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AE458" w14:textId="157174F6" w:rsidR="008F2E08" w:rsidRPr="009A42A7" w:rsidRDefault="00AB7712" w:rsidP="008F2E08">
      <w:pPr>
        <w:spacing w:line="480" w:lineRule="auto"/>
        <w:rPr>
          <w:rFonts w:ascii="Arial" w:hAnsi="Arial" w:cs="Arial"/>
          <w:b/>
          <w:bCs/>
        </w:rPr>
      </w:pPr>
      <w:r w:rsidRPr="009A42A7">
        <w:rPr>
          <w:rFonts w:ascii="Arial" w:hAnsi="Arial" w:cs="Arial"/>
          <w:b/>
          <w:bCs/>
        </w:rPr>
        <w:t>Supplementary Table 1</w:t>
      </w:r>
      <w:bookmarkStart w:id="0" w:name="_Int_hfz6RBoa"/>
      <w:r w:rsidR="00D84994" w:rsidRPr="009A42A7">
        <w:rPr>
          <w:rFonts w:ascii="Arial" w:hAnsi="Arial" w:cs="Arial"/>
        </w:rPr>
        <w:t>.</w:t>
      </w:r>
      <w:r w:rsidR="008F2E08" w:rsidRPr="009A42A7">
        <w:rPr>
          <w:rFonts w:ascii="Arial" w:hAnsi="Arial" w:cs="Arial"/>
          <w:b/>
          <w:bCs/>
        </w:rPr>
        <w:t xml:space="preserve"> </w:t>
      </w:r>
      <w:r w:rsidR="008F2E08" w:rsidRPr="009A42A7">
        <w:rPr>
          <w:rFonts w:ascii="Arial" w:eastAsia="Calibri" w:hAnsi="Arial" w:cs="Arial"/>
        </w:rPr>
        <w:t>ICD-10-CM or CPT codes for patients with acute ischaemic stroke treated by EVT</w:t>
      </w:r>
      <w:bookmarkEnd w:id="0"/>
      <w:r w:rsidR="00D84994" w:rsidRPr="009A42A7">
        <w:rPr>
          <w:rFonts w:ascii="Arial" w:eastAsia="Calibri" w:hAnsi="Arial" w:cs="Arial"/>
        </w:rPr>
        <w:t>.</w:t>
      </w:r>
    </w:p>
    <w:tbl>
      <w:tblPr>
        <w:tblStyle w:val="Grigliatabella"/>
        <w:tblW w:w="9015" w:type="dxa"/>
        <w:tblLayout w:type="fixed"/>
        <w:tblLook w:val="04A0" w:firstRow="1" w:lastRow="0" w:firstColumn="1" w:lastColumn="0" w:noHBand="0" w:noVBand="1"/>
      </w:tblPr>
      <w:tblGrid>
        <w:gridCol w:w="2115"/>
        <w:gridCol w:w="6900"/>
      </w:tblGrid>
      <w:tr w:rsidR="008F2E08" w:rsidRPr="009A42A7" w14:paraId="0C4F0A09" w14:textId="77777777" w:rsidTr="00D01A2D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86C56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ICD-10 and CPT codes </w:t>
            </w:r>
          </w:p>
        </w:tc>
      </w:tr>
      <w:tr w:rsidR="008F2E08" w:rsidRPr="009A42A7" w14:paraId="253B6B67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4F40AF0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CD-10 code</w:t>
            </w:r>
          </w:p>
        </w:tc>
        <w:tc>
          <w:tcPr>
            <w:tcW w:w="6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7F88268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Description </w:t>
            </w:r>
          </w:p>
        </w:tc>
      </w:tr>
      <w:tr w:rsidR="00BA6FBD" w:rsidRPr="009A42A7" w14:paraId="3C5BDF9A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163CF" w14:textId="2775125F" w:rsidR="00BA6FBD" w:rsidRPr="009A42A7" w:rsidRDefault="00BA6FBD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2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ECC99" w14:textId="46E42650" w:rsidR="00BA6FBD" w:rsidRPr="009A42A7" w:rsidRDefault="00BA6FBD" w:rsidP="008F2E0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Acute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myocardial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infarction</w:t>
            </w:r>
            <w:proofErr w:type="spellEnd"/>
          </w:p>
        </w:tc>
      </w:tr>
      <w:tr w:rsidR="00F7384E" w:rsidRPr="009A42A7" w14:paraId="49D808F2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C0D80" w14:textId="242A37A7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.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EDCC3" w14:textId="3B98B7E4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7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ST elevation (STEMI) myocardial infarction of anterior wall</w:t>
              </w:r>
            </w:hyperlink>
          </w:p>
        </w:tc>
      </w:tr>
      <w:tr w:rsidR="00F7384E" w:rsidRPr="009A42A7" w14:paraId="3CE5260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E10ED" w14:textId="7A1C7504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C3E0C" w14:textId="6CD387E8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8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ST elevation (STEMI) myocardial infarction of inferior wall</w:t>
              </w:r>
            </w:hyperlink>
          </w:p>
        </w:tc>
      </w:tr>
      <w:tr w:rsidR="00F7384E" w:rsidRPr="009A42A7" w14:paraId="56E9A5A2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63FF8" w14:textId="7C98EB67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0ED3A" w14:textId="0A11C692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9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ST elevation (STEMI) myocardial infarction of other sites</w:t>
              </w:r>
            </w:hyperlink>
          </w:p>
        </w:tc>
      </w:tr>
      <w:tr w:rsidR="00F7384E" w:rsidRPr="009A42A7" w14:paraId="61B1ABD0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41057" w14:textId="7BDDD60A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3C74D" w14:textId="66FB891B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0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ST elevation (STEMI) myocardial infarction of unspecified site</w:t>
              </w:r>
            </w:hyperlink>
          </w:p>
        </w:tc>
      </w:tr>
      <w:tr w:rsidR="00F7384E" w:rsidRPr="009A42A7" w14:paraId="707359FF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D2E59" w14:textId="08D933A1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4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7BFBB" w14:textId="5AC7C83E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1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Non-ST elevation (NSTEMI) myocardial infarction</w:t>
              </w:r>
            </w:hyperlink>
          </w:p>
        </w:tc>
      </w:tr>
      <w:tr w:rsidR="00F7384E" w:rsidRPr="009A42A7" w14:paraId="64335853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08F83" w14:textId="40EA342A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E6270" w14:textId="3D59E0E5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2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Acute myocardial infarction, unspecified</w:t>
              </w:r>
            </w:hyperlink>
          </w:p>
        </w:tc>
      </w:tr>
      <w:tr w:rsidR="00F7384E" w:rsidRPr="009A42A7" w14:paraId="2DE0F13F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048E3" w14:textId="1AF42853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A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8F30B" w14:textId="3C157A06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3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Other type of myocardial infarction</w:t>
              </w:r>
            </w:hyperlink>
          </w:p>
        </w:tc>
      </w:tr>
      <w:tr w:rsidR="00F7384E" w:rsidRPr="009A42A7" w14:paraId="7A4A0A6F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3C84B" w14:textId="612465C3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1.B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7A6E3" w14:textId="1EF700F0" w:rsidR="00F7384E" w:rsidRPr="009A42A7" w:rsidRDefault="00F7384E" w:rsidP="00F738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4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Myocardial infarction with coronary microvascular dysfunction</w:t>
              </w:r>
            </w:hyperlink>
          </w:p>
        </w:tc>
      </w:tr>
      <w:tr w:rsidR="007400AC" w:rsidRPr="009A42A7" w14:paraId="4040FDF5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86422" w14:textId="458FDCA5" w:rsidR="007400AC" w:rsidRPr="009A42A7" w:rsidRDefault="007400AC" w:rsidP="008F2E08">
            <w:pPr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I47.2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61D5B" w14:textId="50B25262" w:rsidR="007400AC" w:rsidRPr="009A42A7" w:rsidRDefault="007400AC" w:rsidP="008F2E0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Ventricular tachycardia</w:t>
            </w:r>
          </w:p>
        </w:tc>
      </w:tr>
      <w:tr w:rsidR="00DD2E93" w:rsidRPr="009A42A7" w14:paraId="57558D5F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53183" w14:textId="15A96B48" w:rsidR="00DD2E93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48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92824" w14:textId="1469ECF6" w:rsidR="00DD2E93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Atrial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fibrillation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 and flutter</w:t>
            </w:r>
          </w:p>
        </w:tc>
      </w:tr>
      <w:tr w:rsidR="00792427" w:rsidRPr="009A42A7" w14:paraId="74566C7A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56542" w14:textId="192D6908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6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8.0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7A63E0" w14:textId="7E53CB88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7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Paroxysmal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atrial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fibrillation</w:t>
              </w:r>
              <w:proofErr w:type="spellEnd"/>
            </w:hyperlink>
          </w:p>
        </w:tc>
      </w:tr>
      <w:tr w:rsidR="00792427" w:rsidRPr="009A42A7" w14:paraId="7BDD644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6EA52" w14:textId="33FD5833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8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8.1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184A0B" w14:textId="6FB42CF8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19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Persistent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atrial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fibrillation</w:t>
              </w:r>
              <w:proofErr w:type="spellEnd"/>
            </w:hyperlink>
          </w:p>
        </w:tc>
      </w:tr>
      <w:tr w:rsidR="00792427" w:rsidRPr="009A42A7" w14:paraId="3960EA00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A8B6B" w14:textId="63CC69A2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0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8.2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3556C" w14:textId="6E2E1D01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1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Chronic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atrial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fibrillation</w:t>
              </w:r>
              <w:proofErr w:type="spellEnd"/>
            </w:hyperlink>
          </w:p>
        </w:tc>
      </w:tr>
      <w:tr w:rsidR="00792427" w:rsidRPr="009A42A7" w14:paraId="7A4D55C4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DCCB4" w14:textId="1734E89C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2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8.3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2F2E8" w14:textId="7A1B9364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3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Typical atrial flutter</w:t>
              </w:r>
            </w:hyperlink>
          </w:p>
        </w:tc>
      </w:tr>
      <w:tr w:rsidR="00792427" w:rsidRPr="009A42A7" w14:paraId="6554BCF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953B0" w14:textId="7C88626D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4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8.4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C64D3" w14:textId="0EF2500D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5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Atypical atrial flutter</w:t>
              </w:r>
            </w:hyperlink>
          </w:p>
        </w:tc>
      </w:tr>
      <w:tr w:rsidR="00792427" w:rsidRPr="009A42A7" w14:paraId="59BCD03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2CA36" w14:textId="70976EF3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6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8.9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4826F" w14:textId="00F5CBC8" w:rsidR="00792427" w:rsidRPr="009A42A7" w:rsidRDefault="00792427" w:rsidP="0079242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7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Unspecified atrial fibrillation and atrial flutter</w:t>
              </w:r>
            </w:hyperlink>
          </w:p>
        </w:tc>
      </w:tr>
      <w:tr w:rsidR="007400AC" w:rsidRPr="009A42A7" w14:paraId="07DF9ED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6D39A" w14:textId="2C77B90C" w:rsidR="007400AC" w:rsidRPr="009A42A7" w:rsidRDefault="007400AC" w:rsidP="007400AC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28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I49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07C5C" w14:textId="6C739BCD" w:rsidR="007400AC" w:rsidRPr="009A42A7" w:rsidRDefault="007400AC" w:rsidP="007400AC">
            <w:pPr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Other cardiac arrhythmias</w:t>
              </w:r>
            </w:hyperlink>
          </w:p>
        </w:tc>
      </w:tr>
      <w:tr w:rsidR="00B10651" w:rsidRPr="009A42A7" w14:paraId="43E588F1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6131E" w14:textId="1B52185D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30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9.0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85158" w14:textId="22D06487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Ventricular fibrillation and flutter</w:t>
              </w:r>
            </w:hyperlink>
          </w:p>
        </w:tc>
      </w:tr>
      <w:tr w:rsidR="00B10651" w:rsidRPr="009A42A7" w14:paraId="030BED3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1809B" w14:textId="2E3E2E9E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hyperlink r:id="rId32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9.1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F7E45" w14:textId="2FAD4F2F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Atrial premature depolarization</w:t>
              </w:r>
            </w:hyperlink>
          </w:p>
        </w:tc>
      </w:tr>
      <w:tr w:rsidR="00B10651" w:rsidRPr="009A42A7" w14:paraId="63A19954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11FB0D" w14:textId="3371B205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34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9.2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90BAC" w14:textId="26C38422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Junctional premature depolarization</w:t>
              </w:r>
            </w:hyperlink>
          </w:p>
        </w:tc>
      </w:tr>
      <w:tr w:rsidR="00B10651" w:rsidRPr="009A42A7" w14:paraId="3A5E2000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40F2C" w14:textId="2BC73605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36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9.3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6D4C9" w14:textId="35B0DFD3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Ventricular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premature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depolarization</w:t>
              </w:r>
              <w:proofErr w:type="spellEnd"/>
            </w:hyperlink>
          </w:p>
        </w:tc>
      </w:tr>
      <w:tr w:rsidR="00B10651" w:rsidRPr="009A42A7" w14:paraId="48F12FCC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B1FAFF" w14:textId="2008C191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9.4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6D25D" w14:textId="5D876277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Other and unspecified premature depolarization</w:t>
              </w:r>
            </w:hyperlink>
          </w:p>
        </w:tc>
      </w:tr>
      <w:tr w:rsidR="00B10651" w:rsidRPr="009A42A7" w14:paraId="1F2D69F8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C3822B" w14:textId="36E13FA7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I49.5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59C63" w14:textId="2DD94DA4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Sick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sinus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syndrome</w:t>
              </w:r>
              <w:proofErr w:type="spellEnd"/>
            </w:hyperlink>
          </w:p>
        </w:tc>
      </w:tr>
      <w:tr w:rsidR="00B10651" w:rsidRPr="009A42A7" w14:paraId="23EA2CF3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70711" w14:textId="7FA9AC73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9.8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E6E4F4" w14:textId="04846153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Other specified cardiac arrhythmias</w:t>
              </w:r>
            </w:hyperlink>
          </w:p>
        </w:tc>
      </w:tr>
      <w:tr w:rsidR="00B10651" w:rsidRPr="009A42A7" w14:paraId="4A303C8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B249E" w14:textId="584BEBFB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I49.9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8A009" w14:textId="65967156" w:rsidR="00B10651" w:rsidRPr="009A42A7" w:rsidRDefault="00B10651" w:rsidP="00B10651">
            <w:pPr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Cardiac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arrhythmia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 xml:space="preserve">,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it-IT"/>
                </w:rPr>
                <w:t>unspecified</w:t>
              </w:r>
              <w:proofErr w:type="spellEnd"/>
            </w:hyperlink>
          </w:p>
        </w:tc>
      </w:tr>
      <w:tr w:rsidR="00BA6FBD" w:rsidRPr="009A42A7" w14:paraId="52D2DF8C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F63E9" w14:textId="67B8A81A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50.2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8B5CA" w14:textId="52531BF4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6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  <w:lang w:val="en-US"/>
                </w:rPr>
                <w:t>Acute systolic (congestive) heart failure</w:t>
              </w:r>
            </w:hyperlink>
          </w:p>
        </w:tc>
      </w:tr>
      <w:tr w:rsidR="00BA6FBD" w:rsidRPr="009A42A7" w14:paraId="3B650B9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452E4" w14:textId="1593C09B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50.2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CB9E9" w14:textId="556841C5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cute on chronic systolic (congestive) heart failure</w:t>
            </w:r>
          </w:p>
        </w:tc>
      </w:tr>
      <w:tr w:rsidR="00BA6FBD" w:rsidRPr="009A42A7" w14:paraId="00013C3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6CC17" w14:textId="1F7FB7C3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50.3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0783C" w14:textId="4FAF07AA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7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Acute diastolic (congestive) heart failure</w:t>
              </w:r>
            </w:hyperlink>
          </w:p>
        </w:tc>
      </w:tr>
      <w:tr w:rsidR="00BA6FBD" w:rsidRPr="009A42A7" w14:paraId="4645E48C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0AA9B" w14:textId="3824FDAB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I50.41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DC9DC" w14:textId="66A39635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9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Acute combined systolic (congestive) and diastolic (congestive) heart failure</w:t>
              </w:r>
            </w:hyperlink>
          </w:p>
        </w:tc>
      </w:tr>
      <w:tr w:rsidR="00BA6FBD" w:rsidRPr="009A42A7" w14:paraId="3E378A9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56AB8" w14:textId="79A0F5CB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50.4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BFBCB" w14:textId="7542F57C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0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Acute on chronic combined systolic (congestive) and diastolic (congestive) heart failure</w:t>
              </w:r>
            </w:hyperlink>
          </w:p>
        </w:tc>
      </w:tr>
      <w:tr w:rsidR="00BA6FBD" w:rsidRPr="009A42A7" w14:paraId="499DCE38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D8A24" w14:textId="106A0CE1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51.8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97081" w14:textId="46E0B885" w:rsidR="00BA6FBD" w:rsidRPr="009A42A7" w:rsidRDefault="00DD2E93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1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Takotsubo syndrome</w:t>
              </w:r>
            </w:hyperlink>
          </w:p>
        </w:tc>
      </w:tr>
      <w:tr w:rsidR="00BA6FBD" w:rsidRPr="009A42A7" w14:paraId="45064882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D0D84" w14:textId="04374E84" w:rsidR="00BA6FBD" w:rsidRPr="009A42A7" w:rsidRDefault="005C68A4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C4C42" w14:textId="1873AC4B" w:rsidR="00BA6FBD" w:rsidRPr="009A42A7" w:rsidRDefault="005C68A4" w:rsidP="008F2E08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Nontraumatic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subarachnoid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  <w:lang w:val="it-IT"/>
              </w:rPr>
              <w:t>hemorrhage</w:t>
            </w:r>
            <w:proofErr w:type="spellEnd"/>
          </w:p>
        </w:tc>
      </w:tr>
      <w:tr w:rsidR="00F718E1" w:rsidRPr="009A42A7" w14:paraId="49A2FD39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FD7A4" w14:textId="1072CA04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0B094" w14:textId="1EBCB06E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middle cerebral</w:t>
            </w:r>
          </w:p>
        </w:tc>
      </w:tr>
      <w:tr w:rsidR="00F718E1" w:rsidRPr="009A42A7" w14:paraId="13609D7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9A8D5" w14:textId="47C92F8C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EE9EB" w14:textId="0C31E18F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anterior communicating artery</w:t>
            </w:r>
          </w:p>
        </w:tc>
      </w:tr>
      <w:tr w:rsidR="00F718E1" w:rsidRPr="009A42A7" w14:paraId="7CDC77C2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D97D1" w14:textId="70A6DA4D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60AE3" w14:textId="4C11B462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posterior communicating artery</w:t>
            </w:r>
          </w:p>
        </w:tc>
      </w:tr>
      <w:tr w:rsidR="00F718E1" w:rsidRPr="009A42A7" w14:paraId="7B06F601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B50C1" w14:textId="5E41E98B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4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5B894" w14:textId="21A96073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basilar artery</w:t>
            </w:r>
          </w:p>
        </w:tc>
      </w:tr>
      <w:tr w:rsidR="00F718E1" w:rsidRPr="009A42A7" w14:paraId="380540B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63E21" w14:textId="79E5E547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5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EA2E76" w14:textId="0399DC44" w:rsidR="00F718E1" w:rsidRPr="009A42A7" w:rsidRDefault="00F718E1" w:rsidP="00F718E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vertebral artery</w:t>
            </w:r>
          </w:p>
        </w:tc>
      </w:tr>
      <w:tr w:rsidR="00123018" w:rsidRPr="009A42A7" w14:paraId="0B80529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113EF" w14:textId="5C09E79E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0.6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69509" w14:textId="63081DC1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other intracranial arteries</w:t>
            </w:r>
          </w:p>
        </w:tc>
      </w:tr>
      <w:tr w:rsidR="00123018" w:rsidRPr="009A42A7" w14:paraId="32827C18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E0A6E" w14:textId="248D1A0C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0.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2FD0B" w14:textId="496A4F1A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unspecified intracranial artery</w:t>
            </w:r>
          </w:p>
        </w:tc>
      </w:tr>
      <w:tr w:rsidR="00123018" w:rsidRPr="009A42A7" w14:paraId="2E8E0DDC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739E0" w14:textId="59749751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0.8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3FC2C" w14:textId="0E69780F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Other 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123018" w:rsidRPr="009A42A7" w14:paraId="749EFBE3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F6A2D" w14:textId="3C3DE777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0.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928CC" w14:textId="2EC6302A" w:rsidR="00123018" w:rsidRPr="009A42A7" w:rsidRDefault="00123018" w:rsidP="001230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2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 xml:space="preserve">Nontraumatic subarachnoid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hemorrhage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, unspecified</w:t>
              </w:r>
            </w:hyperlink>
          </w:p>
        </w:tc>
      </w:tr>
      <w:tr w:rsidR="00422567" w:rsidRPr="009A42A7" w14:paraId="197B8C87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85E367" w14:textId="4DE08B49" w:rsidR="00422567" w:rsidRPr="009A42A7" w:rsidRDefault="00422567" w:rsidP="00422567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1D816" w14:textId="3A4C4E3B" w:rsidR="00422567" w:rsidRPr="009A42A7" w:rsidRDefault="00422567" w:rsidP="00422567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9A42A7">
              <w:rPr>
                <w:rFonts w:ascii="Arial" w:hAnsi="Arial" w:cs="Arial"/>
                <w:sz w:val="16"/>
                <w:szCs w:val="16"/>
                <w:lang w:val="en-US"/>
              </w:rPr>
              <w:t>Nontraumatic intracerebral hemorrhage</w:t>
            </w:r>
          </w:p>
        </w:tc>
      </w:tr>
      <w:tr w:rsidR="005C68A4" w:rsidRPr="009A42A7" w14:paraId="73BFCC83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CB142A" w14:textId="7567F500" w:rsidR="005C68A4" w:rsidRPr="009A42A7" w:rsidRDefault="00767CEE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15BE9" w14:textId="22F83161" w:rsidR="005C68A4" w:rsidRPr="009A42A7" w:rsidRDefault="000B7C66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hemisphere, subcortical</w:t>
            </w:r>
          </w:p>
        </w:tc>
      </w:tr>
      <w:tr w:rsidR="00767CEE" w:rsidRPr="009A42A7" w14:paraId="55AFD0B4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2FA09" w14:textId="1276E5DF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F0782" w14:textId="560A014C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3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 xml:space="preserve">Nontraumatic intracerebral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hemorrhage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 xml:space="preserve"> in hemisphere, cortical</w:t>
              </w:r>
            </w:hyperlink>
          </w:p>
        </w:tc>
      </w:tr>
      <w:tr w:rsidR="00767CEE" w:rsidRPr="009A42A7" w14:paraId="7C654CE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0AA5E" w14:textId="74382628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49CEF" w14:textId="268B2417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hemisphere, unspecified</w:t>
            </w:r>
          </w:p>
        </w:tc>
      </w:tr>
      <w:tr w:rsidR="00767CEE" w:rsidRPr="009A42A7" w14:paraId="293A0290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4DA3E" w14:textId="51209775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55490" w14:textId="42F455A1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brain stem</w:t>
            </w:r>
          </w:p>
        </w:tc>
      </w:tr>
      <w:tr w:rsidR="00767CEE" w:rsidRPr="009A42A7" w14:paraId="02D303A0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EB0AC5" w14:textId="62E0C937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08EF59" w14:textId="3285E212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cerebellum</w:t>
            </w:r>
          </w:p>
        </w:tc>
      </w:tr>
      <w:tr w:rsidR="00767CEE" w:rsidRPr="009A42A7" w14:paraId="7FD4A3AD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EBFE1" w14:textId="25C5A08D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401C5" w14:textId="553EAB8C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intraventricular</w:t>
            </w:r>
          </w:p>
        </w:tc>
      </w:tr>
      <w:tr w:rsidR="00767CEE" w:rsidRPr="009A42A7" w14:paraId="71DEC6B7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81E22" w14:textId="6EC93F71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6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C8C29D" w14:textId="6047FFFC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multiple localized</w:t>
            </w:r>
          </w:p>
        </w:tc>
      </w:tr>
      <w:tr w:rsidR="00767CEE" w:rsidRPr="009A42A7" w14:paraId="19F91B4E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A57D7" w14:textId="755ACBC7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8823D" w14:textId="4534567D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Other 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767CEE" w:rsidRPr="009A42A7" w14:paraId="69294748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DFF4D" w14:textId="72455205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</w:t>
            </w:r>
            <w:r w:rsidR="00422567" w:rsidRPr="009A42A7">
              <w:rPr>
                <w:rFonts w:ascii="Arial" w:hAnsi="Arial" w:cs="Arial"/>
                <w:sz w:val="16"/>
                <w:szCs w:val="16"/>
              </w:rPr>
              <w:t>1</w:t>
            </w:r>
            <w:r w:rsidRPr="009A42A7">
              <w:rPr>
                <w:rFonts w:ascii="Arial" w:hAnsi="Arial" w:cs="Arial"/>
                <w:sz w:val="16"/>
                <w:szCs w:val="16"/>
              </w:rPr>
              <w:t>.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81BA4" w14:textId="03E6E17D" w:rsidR="00767CEE" w:rsidRPr="009A42A7" w:rsidRDefault="00767CEE" w:rsidP="00767C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unspecified</w:t>
            </w:r>
          </w:p>
        </w:tc>
      </w:tr>
      <w:tr w:rsidR="00BA6FBD" w:rsidRPr="009A42A7" w14:paraId="3FA73D91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739FA" w14:textId="1091D6E4" w:rsidR="00BA6FBD" w:rsidRPr="009A42A7" w:rsidRDefault="005C68A4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80151" w14:textId="24FC60F7" w:rsidR="00BA6FBD" w:rsidRPr="009A42A7" w:rsidRDefault="005C68A4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Other and unspecified nontraumatic intracrani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BA6FBD" w:rsidRPr="009A42A7" w14:paraId="79D72144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1C5E9" w14:textId="12BA50CF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I62.0</w:t>
              </w:r>
            </w:hyperlink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23425" w14:textId="48C3B71D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du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BA6FBD" w:rsidRPr="009A42A7" w14:paraId="4DCA9DB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425E3" w14:textId="3F0A1CD0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lastRenderedPageBreak/>
              <w:t>I62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E5CCA" w14:textId="7A8A3A28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5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 xml:space="preserve">Nontraumatic extradural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hemorrhage</w:t>
              </w:r>
              <w:proofErr w:type="spellEnd"/>
            </w:hyperlink>
          </w:p>
        </w:tc>
      </w:tr>
      <w:tr w:rsidR="00BA6FBD" w:rsidRPr="009A42A7" w14:paraId="0F0FB1BB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1DB95" w14:textId="46EE8DD3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2.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1DC5D" w14:textId="2A6161A2" w:rsidR="00BA6FBD" w:rsidRPr="009A42A7" w:rsidRDefault="000B7C66" w:rsidP="008F2E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6" w:history="1"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 xml:space="preserve">Nontraumatic intracranial </w:t>
              </w:r>
              <w:proofErr w:type="spellStart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hemorrhage</w:t>
              </w:r>
              <w:proofErr w:type="spellEnd"/>
              <w:r w:rsidRPr="009A42A7">
                <w:rPr>
                  <w:rStyle w:val="Collegamentoipertestual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, unspecified</w:t>
              </w:r>
            </w:hyperlink>
          </w:p>
        </w:tc>
      </w:tr>
      <w:tr w:rsidR="008F2E08" w:rsidRPr="009A42A7" w14:paraId="63F999B7" w14:textId="77777777" w:rsidTr="00D01A2D">
        <w:trPr>
          <w:trHeight w:val="21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41E3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3.52</w:t>
            </w:r>
          </w:p>
          <w:p w14:paraId="14580EF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3.5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3755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Cerebral infarction (thrombosis &amp; embolism &amp; occlusion or stenosis of precerebral, anterior, middle, carotid, basilar and vertebral)</w:t>
            </w:r>
          </w:p>
        </w:tc>
      </w:tr>
      <w:tr w:rsidR="008F2E08" w:rsidRPr="009A42A7" w14:paraId="6EABE503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4F551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L11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17D2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nticoagulants</w:t>
            </w:r>
          </w:p>
        </w:tc>
      </w:tr>
      <w:tr w:rsidR="008F2E08" w:rsidRPr="009A42A7" w14:paraId="42F6B50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D90B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928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664D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Tenecteplase </w:t>
            </w:r>
          </w:p>
        </w:tc>
      </w:tr>
      <w:tr w:rsidR="008F2E08" w:rsidRPr="009A42A7" w14:paraId="604D9A98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C17E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410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EAA0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Alteplase </w:t>
            </w:r>
          </w:p>
        </w:tc>
      </w:tr>
      <w:tr w:rsidR="008F2E08" w:rsidRPr="009A42A7" w14:paraId="652A7034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1C30A112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ICD-10 code 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109FFFF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Stroke severity</w:t>
            </w:r>
          </w:p>
        </w:tc>
      </w:tr>
      <w:tr w:rsidR="008F2E08" w:rsidRPr="009A42A7" w14:paraId="4837FD65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F68D0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29.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4B8F2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ational Institutes of Health Stroke Scale (NIHSS) score</w:t>
            </w:r>
          </w:p>
        </w:tc>
      </w:tr>
      <w:tr w:rsidR="008F2E08" w:rsidRPr="009A42A7" w14:paraId="61BEC50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2700F19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CPT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6A412F4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Mechanical Endovascular Reperfusion Procedures</w:t>
            </w:r>
          </w:p>
        </w:tc>
      </w:tr>
      <w:tr w:rsidR="008F2E08" w:rsidRPr="009A42A7" w14:paraId="348067D9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A67E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G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0DD2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Intracranial Artery using Stent Retriever, Percutaneous Approach</w:t>
            </w:r>
          </w:p>
        </w:tc>
      </w:tr>
      <w:tr w:rsidR="008F2E08" w:rsidRPr="009A42A7" w14:paraId="4DFA6468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CCB6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G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3BA2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Intracranial Artery, Percutaneous Approach</w:t>
            </w:r>
          </w:p>
        </w:tc>
      </w:tr>
      <w:tr w:rsidR="008F2E08" w:rsidRPr="009A42A7" w14:paraId="5534FC16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AC0A0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G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C819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Intracranial Artery, Percutaneous Endoscopic Approach</w:t>
            </w:r>
          </w:p>
        </w:tc>
      </w:tr>
      <w:tr w:rsidR="008F2E08" w:rsidRPr="009A42A7" w14:paraId="48735F05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7BD9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H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155B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Common Carotid Artery using Stent Retriever, Percutaneous Approach</w:t>
            </w:r>
          </w:p>
        </w:tc>
      </w:tr>
      <w:tr w:rsidR="008F2E08" w:rsidRPr="009A42A7" w14:paraId="47CD5BB6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12C7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H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3AF6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Common Carotid Artery, Percutaneous Approach</w:t>
            </w:r>
          </w:p>
        </w:tc>
      </w:tr>
      <w:tr w:rsidR="008F2E08" w:rsidRPr="009A42A7" w14:paraId="55B801CB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425A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H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5CEB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Common Carotid Artery, Percutaneous Endoscopic Approach</w:t>
            </w:r>
          </w:p>
        </w:tc>
      </w:tr>
      <w:tr w:rsidR="008F2E08" w:rsidRPr="009A42A7" w14:paraId="78F4F16B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9B53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J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AE5F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Common Carotid Artery using Stent Retriever, Percutaneous Approach</w:t>
            </w:r>
          </w:p>
        </w:tc>
      </w:tr>
      <w:tr w:rsidR="008F2E08" w:rsidRPr="009A42A7" w14:paraId="7DBB9571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E9B0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J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DE01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Common Carotid Artery, Percutaneous Approach</w:t>
            </w:r>
          </w:p>
        </w:tc>
      </w:tr>
      <w:tr w:rsidR="008F2E08" w:rsidRPr="009A42A7" w14:paraId="018DCFA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1193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J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24FD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Common Carotid Artery, Percutaneous Endoscopic Approach</w:t>
            </w:r>
          </w:p>
        </w:tc>
      </w:tr>
      <w:tr w:rsidR="008F2E08" w:rsidRPr="009A42A7" w14:paraId="22E5FCC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4571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K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DFF3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Internal Carotid Artery using Stent Retriever, Percutaneous Approach</w:t>
            </w:r>
          </w:p>
        </w:tc>
      </w:tr>
      <w:tr w:rsidR="008F2E08" w:rsidRPr="009A42A7" w14:paraId="659D2923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F903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K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DA9F0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Internal Carotid Artery, Percutaneous Approach</w:t>
            </w:r>
          </w:p>
        </w:tc>
      </w:tr>
      <w:tr w:rsidR="008F2E08" w:rsidRPr="009A42A7" w14:paraId="48F3DEDC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0127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K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0FE2E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Internal Carotid Artery, Percutaneous Endoscopic Approach</w:t>
            </w:r>
          </w:p>
        </w:tc>
      </w:tr>
      <w:tr w:rsidR="008F2E08" w:rsidRPr="009A42A7" w14:paraId="47C4E45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987F2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L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1299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Internal Carotid Artery using Stent Retriever, Percutaneous Approach</w:t>
            </w:r>
          </w:p>
        </w:tc>
      </w:tr>
      <w:tr w:rsidR="008F2E08" w:rsidRPr="009A42A7" w14:paraId="72D57C52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9963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L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4419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Internal Carotid Artery, Percutaneous Approach</w:t>
            </w:r>
          </w:p>
        </w:tc>
      </w:tr>
      <w:tr w:rsidR="008F2E08" w:rsidRPr="009A42A7" w14:paraId="3BEB6244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F4BA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L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614D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Internal Carotid Artery, Percutaneous Endoscopic Approach</w:t>
            </w:r>
          </w:p>
        </w:tc>
      </w:tr>
      <w:tr w:rsidR="008F2E08" w:rsidRPr="009A42A7" w14:paraId="129145C3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59E8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P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0448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Vertebral Artery using Stent Retriever, Percutaneous Approach</w:t>
            </w:r>
          </w:p>
        </w:tc>
      </w:tr>
      <w:tr w:rsidR="008F2E08" w:rsidRPr="009A42A7" w14:paraId="3690752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DFA1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P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043A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Vertebral Artery, Percutaneous Approach</w:t>
            </w:r>
          </w:p>
        </w:tc>
      </w:tr>
      <w:tr w:rsidR="008F2E08" w:rsidRPr="009A42A7" w14:paraId="068F843C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BFD7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P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67936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Right Vertebral Artery, Percutaneous Endoscopic Approach</w:t>
            </w:r>
          </w:p>
        </w:tc>
      </w:tr>
      <w:tr w:rsidR="008F2E08" w:rsidRPr="009A42A7" w14:paraId="41628A84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097C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Q3Z7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BD76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Vertebral Artery using Stent Retriever, Percutaneous Approach</w:t>
            </w:r>
          </w:p>
        </w:tc>
      </w:tr>
      <w:tr w:rsidR="008F2E08" w:rsidRPr="009A42A7" w14:paraId="0D9153B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8C17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Q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2F86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Vertebral Artery, Percutaneous Approach</w:t>
            </w:r>
          </w:p>
        </w:tc>
      </w:tr>
      <w:tr w:rsidR="008F2E08" w:rsidRPr="009A42A7" w14:paraId="5806820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5D02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CQ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F29E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Extirpation of Matter from Left Vertebral Artery, Percutaneous Endoscopic Approach</w:t>
            </w:r>
          </w:p>
        </w:tc>
      </w:tr>
      <w:tr w:rsidR="008F2E08" w:rsidRPr="009A42A7" w14:paraId="7CF43458" w14:textId="77777777" w:rsidTr="00D01A2D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0CB7A9A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Thrombectomy Root Procedures</w:t>
            </w:r>
          </w:p>
        </w:tc>
      </w:tr>
      <w:tr w:rsidR="008F2E08" w:rsidRPr="009A42A7" w14:paraId="0C254894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91B8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G3ZZ</w:t>
            </w:r>
          </w:p>
        </w:tc>
        <w:tc>
          <w:tcPr>
            <w:tcW w:w="6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16110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Intracranial Artery, Percutaneous Approach</w:t>
            </w:r>
          </w:p>
        </w:tc>
      </w:tr>
      <w:tr w:rsidR="008F2E08" w:rsidRPr="009A42A7" w14:paraId="79C265F0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E1E3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G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A3CF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Intracranial Artery, Percutaneous Endoscopic Approach</w:t>
            </w:r>
          </w:p>
        </w:tc>
      </w:tr>
      <w:tr w:rsidR="008F2E08" w:rsidRPr="009A42A7" w14:paraId="707A82F7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D92A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H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03B9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Common Carotid Artery, Percutaneous Approach</w:t>
            </w:r>
          </w:p>
        </w:tc>
      </w:tr>
      <w:tr w:rsidR="008F2E08" w:rsidRPr="009A42A7" w14:paraId="5B2E35F4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F34A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H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35B9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Common Carotid Artery, Percutaneous Endoscopic Approach</w:t>
            </w:r>
          </w:p>
        </w:tc>
      </w:tr>
      <w:tr w:rsidR="008F2E08" w:rsidRPr="009A42A7" w14:paraId="25AE3E3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8BA0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J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5064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Left Common Carotid Artery, Percutaneous Approach</w:t>
            </w:r>
          </w:p>
        </w:tc>
      </w:tr>
      <w:tr w:rsidR="008F2E08" w:rsidRPr="009A42A7" w14:paraId="47F9BDB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6745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J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A00B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Left Common Carotid Artery, Percutaneous Endoscopic Approach</w:t>
            </w:r>
          </w:p>
        </w:tc>
      </w:tr>
      <w:tr w:rsidR="008F2E08" w:rsidRPr="009A42A7" w14:paraId="16278990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F0553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K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23E9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Internal Carotid Artery, Percutaneous Approach</w:t>
            </w:r>
          </w:p>
        </w:tc>
      </w:tr>
      <w:tr w:rsidR="008F2E08" w:rsidRPr="009A42A7" w14:paraId="743C2CA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50BF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K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38D47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Internal Carotid Artery, Percutaneous Endoscopic Approach</w:t>
            </w:r>
          </w:p>
        </w:tc>
      </w:tr>
      <w:tr w:rsidR="008F2E08" w:rsidRPr="009A42A7" w14:paraId="17E723E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8AD95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L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FC4A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Left Internal Carotid Artery, Percutaneous Approach</w:t>
            </w:r>
          </w:p>
        </w:tc>
      </w:tr>
      <w:tr w:rsidR="008F2E08" w:rsidRPr="009A42A7" w14:paraId="3EAF370E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9902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L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C720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Left Internal Carotid Artery, Percutaneous Endoscopic Approach</w:t>
            </w:r>
          </w:p>
        </w:tc>
      </w:tr>
      <w:tr w:rsidR="008F2E08" w:rsidRPr="009A42A7" w14:paraId="046A78FC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FFCF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P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934C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Vertebral Artery, Percutaneous Approach</w:t>
            </w:r>
          </w:p>
        </w:tc>
      </w:tr>
      <w:tr w:rsidR="008F2E08" w:rsidRPr="009A42A7" w14:paraId="15C5CD9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001F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P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9015B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Right Vertebral Artery, Percutaneous Endoscopic Approach</w:t>
            </w:r>
          </w:p>
        </w:tc>
      </w:tr>
      <w:tr w:rsidR="008F2E08" w:rsidRPr="009A42A7" w14:paraId="18F4CBD7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DB36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lastRenderedPageBreak/>
              <w:t>037Q3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899A6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Dilation of Left Vertebral Artery, Percutaneous Approach  </w:t>
            </w:r>
          </w:p>
        </w:tc>
      </w:tr>
      <w:tr w:rsidR="008F2E08" w:rsidRPr="009A42A7" w14:paraId="30631661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CC4F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37Q4ZZ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CBA4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Dilation of Left Vertebral Artery, Percutaneous Endoscopic Approach</w:t>
            </w:r>
          </w:p>
        </w:tc>
      </w:tr>
      <w:tr w:rsidR="008F2E08" w:rsidRPr="009A42A7" w14:paraId="12381F87" w14:textId="77777777" w:rsidTr="00D01A2D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645E56E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Intracerebral Haemorrhage </w:t>
            </w:r>
          </w:p>
        </w:tc>
      </w:tr>
      <w:tr w:rsidR="008F2E08" w:rsidRPr="009A42A7" w14:paraId="117E31D8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E4873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0</w:t>
            </w:r>
          </w:p>
        </w:tc>
        <w:tc>
          <w:tcPr>
            <w:tcW w:w="6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E256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hemisphere, subcortical</w:t>
            </w:r>
          </w:p>
        </w:tc>
      </w:tr>
      <w:tr w:rsidR="008F2E08" w:rsidRPr="009A42A7" w14:paraId="134F7282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AF93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8AE32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hemisphere, cortical</w:t>
            </w:r>
          </w:p>
        </w:tc>
      </w:tr>
      <w:tr w:rsidR="008F2E08" w:rsidRPr="009A42A7" w14:paraId="3A17CF35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89D7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EFAC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hemisphere, unspecified</w:t>
            </w:r>
          </w:p>
        </w:tc>
      </w:tr>
      <w:tr w:rsidR="008F2E08" w:rsidRPr="009A42A7" w14:paraId="51BE3DA8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4E41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F3D4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brain stem</w:t>
            </w:r>
          </w:p>
        </w:tc>
      </w:tr>
      <w:tr w:rsidR="008F2E08" w:rsidRPr="009A42A7" w14:paraId="43F820B0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03BB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4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F7B40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in cerebellum</w:t>
            </w:r>
          </w:p>
        </w:tc>
      </w:tr>
      <w:tr w:rsidR="008F2E08" w:rsidRPr="009A42A7" w14:paraId="246F55AC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AE2F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.5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3090F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intraventricular</w:t>
            </w:r>
          </w:p>
        </w:tc>
      </w:tr>
      <w:tr w:rsidR="008F2E08" w:rsidRPr="009A42A7" w14:paraId="41B9DBBA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67D6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6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6A58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multiple localized</w:t>
            </w:r>
          </w:p>
        </w:tc>
      </w:tr>
      <w:tr w:rsidR="008F2E08" w:rsidRPr="009A42A7" w14:paraId="4FB57599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F4FC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8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3692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Other 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8F2E08" w:rsidRPr="009A42A7" w14:paraId="03D2B71F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D6185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I61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31D9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intracerebral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unspecified</w:t>
            </w:r>
          </w:p>
        </w:tc>
      </w:tr>
      <w:tr w:rsidR="008F2E08" w:rsidRPr="009A42A7" w14:paraId="1EF02160" w14:textId="77777777" w:rsidTr="00D01A2D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5B0E1" w:themeFill="accent1" w:themeFillTint="99"/>
            <w:tcMar>
              <w:left w:w="108" w:type="dxa"/>
              <w:right w:w="108" w:type="dxa"/>
            </w:tcMar>
          </w:tcPr>
          <w:p w14:paraId="45C7D982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Subarachnoid haemorrhage </w:t>
            </w:r>
          </w:p>
        </w:tc>
      </w:tr>
      <w:tr w:rsidR="008F2E08" w:rsidRPr="009A42A7" w14:paraId="0B29FE7D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3D2ED9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1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B25E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middle cerebral</w:t>
            </w:r>
          </w:p>
        </w:tc>
      </w:tr>
      <w:tr w:rsidR="008F2E08" w:rsidRPr="009A42A7" w14:paraId="782F3230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4C6A4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2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57B7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anterior communicating artery</w:t>
            </w:r>
          </w:p>
        </w:tc>
      </w:tr>
      <w:tr w:rsidR="008F2E08" w:rsidRPr="009A42A7" w14:paraId="4256EFDB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55C17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3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AB38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posterior communicating artery</w:t>
            </w:r>
          </w:p>
        </w:tc>
      </w:tr>
      <w:tr w:rsidR="008F2E08" w:rsidRPr="009A42A7" w14:paraId="6D3CA4A3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C70EA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4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4780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basilar artery</w:t>
            </w:r>
          </w:p>
        </w:tc>
      </w:tr>
      <w:tr w:rsidR="008F2E08" w:rsidRPr="009A42A7" w14:paraId="559CD646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4FF18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5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B1B8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vertebral artery</w:t>
            </w:r>
          </w:p>
        </w:tc>
      </w:tr>
      <w:tr w:rsidR="008F2E08" w:rsidRPr="009A42A7" w14:paraId="416D92E5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5248D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6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82F5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 xml:space="preserve"> from other intracranial arteries</w:t>
            </w:r>
          </w:p>
        </w:tc>
      </w:tr>
      <w:tr w:rsidR="008F2E08" w:rsidRPr="009A42A7" w14:paraId="1C3B4335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9370E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8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1E216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Other 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</w:tr>
      <w:tr w:rsidR="008F2E08" w:rsidRPr="009A42A7" w14:paraId="5A2CFBE2" w14:textId="77777777" w:rsidTr="00D01A2D">
        <w:trPr>
          <w:trHeight w:val="30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DFA3C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0.9</w:t>
            </w:r>
          </w:p>
        </w:tc>
        <w:tc>
          <w:tcPr>
            <w:tcW w:w="6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58931" w14:textId="77777777" w:rsidR="008F2E08" w:rsidRPr="009A42A7" w:rsidRDefault="008F2E08" w:rsidP="008F2E0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Nontraumatic subarachnoid </w:t>
            </w:r>
            <w:proofErr w:type="spellStart"/>
            <w:r w:rsidRPr="009A42A7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  <w:r w:rsidRPr="009A42A7">
              <w:rPr>
                <w:rFonts w:ascii="Arial" w:hAnsi="Arial" w:cs="Arial"/>
                <w:sz w:val="16"/>
                <w:szCs w:val="16"/>
              </w:rPr>
              <w:t>, unspecified</w:t>
            </w:r>
          </w:p>
        </w:tc>
      </w:tr>
    </w:tbl>
    <w:p w14:paraId="0AC7FA33" w14:textId="77777777" w:rsidR="008F2E08" w:rsidRPr="009A42A7" w:rsidRDefault="008F2E08" w:rsidP="008F2E08">
      <w:pPr>
        <w:rPr>
          <w:rFonts w:ascii="Arial" w:hAnsi="Arial" w:cs="Arial"/>
          <w:sz w:val="16"/>
          <w:szCs w:val="16"/>
        </w:rPr>
      </w:pPr>
      <w:r w:rsidRPr="009A42A7">
        <w:rPr>
          <w:rFonts w:ascii="Arial" w:hAnsi="Arial" w:cs="Arial"/>
          <w:sz w:val="16"/>
          <w:szCs w:val="16"/>
        </w:rPr>
        <w:t>ICD-10-CM: International Classification of Diseases-10th Revision-Clinical Modification, CPT: Current Procedural Terminology.</w:t>
      </w:r>
    </w:p>
    <w:p w14:paraId="081AE628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089B10A3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27B9DF0D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6AEDD50C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13BFCD6A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44D1269F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320B0FE8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3096DAD3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3F803530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777EA077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344FD98B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5FF9CF7A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5172B464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0294248F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1959BF86" w14:textId="77777777" w:rsidR="009A42A7" w:rsidRDefault="009A42A7" w:rsidP="008F2E08">
      <w:pPr>
        <w:rPr>
          <w:rFonts w:ascii="Arial" w:hAnsi="Arial" w:cs="Arial"/>
          <w:b/>
          <w:bCs/>
        </w:rPr>
      </w:pPr>
    </w:p>
    <w:p w14:paraId="5A7614E1" w14:textId="57B04809" w:rsidR="00420A5E" w:rsidRPr="009A42A7" w:rsidRDefault="00C943B8" w:rsidP="008F2E08">
      <w:pPr>
        <w:rPr>
          <w:rFonts w:ascii="Arial" w:hAnsi="Arial" w:cs="Arial"/>
          <w:sz w:val="16"/>
          <w:szCs w:val="16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</w:t>
      </w:r>
      <w:r w:rsidR="00420A5E" w:rsidRPr="009A42A7">
        <w:rPr>
          <w:rFonts w:ascii="Arial" w:hAnsi="Arial" w:cs="Arial"/>
          <w:b/>
          <w:bCs/>
        </w:rPr>
        <w:t xml:space="preserve">Table </w:t>
      </w:r>
      <w:r w:rsidR="009A42A7">
        <w:rPr>
          <w:rFonts w:ascii="Arial" w:hAnsi="Arial" w:cs="Arial"/>
          <w:b/>
          <w:bCs/>
        </w:rPr>
        <w:t>2</w:t>
      </w:r>
      <w:r w:rsidR="00420A5E" w:rsidRPr="009A42A7">
        <w:rPr>
          <w:rFonts w:ascii="Arial" w:hAnsi="Arial" w:cs="Arial"/>
        </w:rPr>
        <w:t xml:space="preserve">. </w:t>
      </w:r>
      <w:r w:rsidR="00AD59FB" w:rsidRPr="009A42A7">
        <w:rPr>
          <w:rFonts w:ascii="Arial" w:hAnsi="Arial" w:cs="Arial"/>
        </w:rPr>
        <w:t>Baseline characteristics of older patients (&gt;65 years) with stroke, comparing those with reduced versus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4"/>
        <w:gridCol w:w="1541"/>
        <w:gridCol w:w="1541"/>
        <w:gridCol w:w="747"/>
        <w:gridCol w:w="1403"/>
        <w:gridCol w:w="1263"/>
        <w:gridCol w:w="749"/>
      </w:tblGrid>
      <w:tr w:rsidR="00420A5E" w:rsidRPr="009A42A7" w14:paraId="0FB32EFA" w14:textId="77777777" w:rsidTr="00A47736">
        <w:tc>
          <w:tcPr>
            <w:tcW w:w="2384" w:type="dxa"/>
            <w:vMerge w:val="restart"/>
          </w:tcPr>
          <w:p w14:paraId="7F0BE442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9" w:type="dxa"/>
            <w:gridSpan w:val="3"/>
          </w:tcPr>
          <w:p w14:paraId="0640C718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7E2294CB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420A5E" w:rsidRPr="009A42A7" w14:paraId="6F0F147D" w14:textId="77777777" w:rsidTr="00A47736">
        <w:tc>
          <w:tcPr>
            <w:tcW w:w="2384" w:type="dxa"/>
            <w:vMerge/>
          </w:tcPr>
          <w:p w14:paraId="681DF0C7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5FAAF8D4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3D18C47E" w14:textId="7D1FEC59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 1,659</w:t>
            </w:r>
          </w:p>
        </w:tc>
        <w:tc>
          <w:tcPr>
            <w:tcW w:w="1541" w:type="dxa"/>
          </w:tcPr>
          <w:p w14:paraId="7A36E9B1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27B015ED" w14:textId="77DCCDE5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 3,839</w:t>
            </w:r>
          </w:p>
        </w:tc>
        <w:tc>
          <w:tcPr>
            <w:tcW w:w="747" w:type="dxa"/>
          </w:tcPr>
          <w:p w14:paraId="2945EADC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7A4FB184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5E5A0C9D" w14:textId="76C3F9FD" w:rsidR="00420A5E" w:rsidRPr="009A42A7" w:rsidRDefault="00420A5E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926EB6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593</w:t>
            </w:r>
          </w:p>
        </w:tc>
        <w:tc>
          <w:tcPr>
            <w:tcW w:w="1263" w:type="dxa"/>
          </w:tcPr>
          <w:p w14:paraId="3FA2C006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61AD699D" w14:textId="5FD8C7C6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926EB6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593</w:t>
            </w:r>
          </w:p>
        </w:tc>
        <w:tc>
          <w:tcPr>
            <w:tcW w:w="749" w:type="dxa"/>
          </w:tcPr>
          <w:p w14:paraId="54B99828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420A5E" w:rsidRPr="009A42A7" w14:paraId="68B1A77B" w14:textId="77777777" w:rsidTr="00A47736">
        <w:tc>
          <w:tcPr>
            <w:tcW w:w="2384" w:type="dxa"/>
          </w:tcPr>
          <w:p w14:paraId="3091F712" w14:textId="77777777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6AC04A86" w14:textId="7E7CE64B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6.4 ± 8.6</w:t>
            </w:r>
          </w:p>
        </w:tc>
        <w:tc>
          <w:tcPr>
            <w:tcW w:w="1541" w:type="dxa"/>
          </w:tcPr>
          <w:p w14:paraId="6DF7E07A" w14:textId="2B19B33C" w:rsidR="00420A5E" w:rsidRPr="009A42A7" w:rsidRDefault="00420A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5.0 ± 8.6</w:t>
            </w:r>
          </w:p>
        </w:tc>
        <w:tc>
          <w:tcPr>
            <w:tcW w:w="747" w:type="dxa"/>
            <w:vAlign w:val="center"/>
          </w:tcPr>
          <w:p w14:paraId="596B9471" w14:textId="1A7010B4" w:rsidR="00420A5E" w:rsidRPr="009A42A7" w:rsidRDefault="00926EB6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1403" w:type="dxa"/>
          </w:tcPr>
          <w:p w14:paraId="0F2A9117" w14:textId="1E820AEE" w:rsidR="00420A5E" w:rsidRPr="009A42A7" w:rsidRDefault="002B739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6.2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8.6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6F0CD141" w14:textId="5EDE7475" w:rsidR="00420A5E" w:rsidRPr="009A42A7" w:rsidRDefault="002B739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6.4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 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749" w:type="dxa"/>
          </w:tcPr>
          <w:p w14:paraId="59C4A9C4" w14:textId="44911097" w:rsidR="00420A5E" w:rsidRPr="009A42A7" w:rsidRDefault="00290E5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420A5E" w:rsidRPr="009A42A7" w14:paraId="5A86D226" w14:textId="77777777" w:rsidTr="00A47736">
        <w:tc>
          <w:tcPr>
            <w:tcW w:w="2384" w:type="dxa"/>
          </w:tcPr>
          <w:p w14:paraId="02730D61" w14:textId="77777777" w:rsidR="00420A5E" w:rsidRPr="009A42A7" w:rsidRDefault="00420A5E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12D4E0BD" w14:textId="3109EB87" w:rsidR="00420A5E" w:rsidRPr="009A42A7" w:rsidRDefault="009A46E9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74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2.7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BBE635F" w14:textId="68B5512B" w:rsidR="00420A5E" w:rsidRPr="009A42A7" w:rsidRDefault="009A46E9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,851 </w:t>
            </w:r>
            <w:r w:rsidR="00420A5E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8.2</w:t>
            </w:r>
            <w:r w:rsidR="00420A5E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14:paraId="21F6DA2D" w14:textId="35598FB2" w:rsidR="00420A5E" w:rsidRPr="009A42A7" w:rsidRDefault="00926EB6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1403" w:type="dxa"/>
          </w:tcPr>
          <w:p w14:paraId="161CBFB3" w14:textId="1D6B1459" w:rsidR="00420A5E" w:rsidRPr="009A42A7" w:rsidRDefault="002B7390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33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2.3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7F2F736" w14:textId="183B1A37" w:rsidR="00420A5E" w:rsidRPr="009A42A7" w:rsidRDefault="002B7390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29 </w:t>
            </w:r>
            <w:r w:rsidR="00420A5E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2.0</w:t>
            </w:r>
            <w:r w:rsidR="00420A5E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F02D3DE" w14:textId="47112B47" w:rsidR="00420A5E" w:rsidRPr="009A42A7" w:rsidRDefault="00A47736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420A5E" w:rsidRPr="009A42A7" w14:paraId="77998A10" w14:textId="77777777" w:rsidTr="00A47736">
        <w:tc>
          <w:tcPr>
            <w:tcW w:w="2384" w:type="dxa"/>
          </w:tcPr>
          <w:p w14:paraId="0138E83B" w14:textId="77777777" w:rsidR="00420A5E" w:rsidRPr="009A42A7" w:rsidRDefault="00420A5E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7F31CC89" w14:textId="16A2BA72" w:rsidR="00420A5E" w:rsidRPr="009A42A7" w:rsidRDefault="009A46E9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089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5.6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3480B150" w14:textId="3BD37A4F" w:rsidR="00420A5E" w:rsidRPr="009A42A7" w:rsidRDefault="009A46E9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219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7.8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7" w:type="dxa"/>
            <w:vAlign w:val="center"/>
          </w:tcPr>
          <w:p w14:paraId="481F0DB9" w14:textId="190C4F9C" w:rsidR="00420A5E" w:rsidRPr="009A42A7" w:rsidRDefault="00926EB6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403" w:type="dxa"/>
          </w:tcPr>
          <w:p w14:paraId="6A5E4CDE" w14:textId="2DEC7B92" w:rsidR="00420A5E" w:rsidRPr="009A42A7" w:rsidRDefault="002B7390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037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5.1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EB7D89C" w14:textId="761E7787" w:rsidR="00420A5E" w:rsidRPr="009A42A7" w:rsidRDefault="002B7390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055 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.2</w:t>
            </w:r>
            <w:r w:rsidR="00420A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DFDAB18" w14:textId="339DF682" w:rsidR="00420A5E" w:rsidRPr="009A42A7" w:rsidRDefault="00A47736" w:rsidP="00420A5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A47736" w:rsidRPr="009A42A7" w14:paraId="234862A0" w14:textId="77777777" w:rsidTr="00A47736">
        <w:tc>
          <w:tcPr>
            <w:tcW w:w="2384" w:type="dxa"/>
          </w:tcPr>
          <w:p w14:paraId="5852798D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6F0E0C3B" w14:textId="5909393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8 (12.5)</w:t>
            </w:r>
          </w:p>
        </w:tc>
        <w:tc>
          <w:tcPr>
            <w:tcW w:w="1541" w:type="dxa"/>
          </w:tcPr>
          <w:p w14:paraId="08F836DD" w14:textId="23DA2CE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06 (10.6)</w:t>
            </w:r>
          </w:p>
        </w:tc>
        <w:tc>
          <w:tcPr>
            <w:tcW w:w="747" w:type="dxa"/>
            <w:vAlign w:val="center"/>
          </w:tcPr>
          <w:p w14:paraId="355D607A" w14:textId="3EA6E4F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1403" w:type="dxa"/>
          </w:tcPr>
          <w:p w14:paraId="5A4AF7E5" w14:textId="4868A19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6 (12.3)</w:t>
            </w:r>
          </w:p>
        </w:tc>
        <w:tc>
          <w:tcPr>
            <w:tcW w:w="1263" w:type="dxa"/>
          </w:tcPr>
          <w:p w14:paraId="0914E24A" w14:textId="668E0A1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7 (12.4)</w:t>
            </w:r>
          </w:p>
        </w:tc>
        <w:tc>
          <w:tcPr>
            <w:tcW w:w="749" w:type="dxa"/>
            <w:vAlign w:val="center"/>
          </w:tcPr>
          <w:p w14:paraId="0139D90C" w14:textId="3B4A756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A47736" w:rsidRPr="009A42A7" w14:paraId="219705E9" w14:textId="77777777" w:rsidTr="00A47736">
        <w:tc>
          <w:tcPr>
            <w:tcW w:w="2384" w:type="dxa"/>
          </w:tcPr>
          <w:p w14:paraId="2AFC4F9F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2C874E48" w14:textId="6118B09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2 (4.9)</w:t>
            </w:r>
          </w:p>
        </w:tc>
        <w:tc>
          <w:tcPr>
            <w:tcW w:w="1541" w:type="dxa"/>
          </w:tcPr>
          <w:p w14:paraId="5DD2F53C" w14:textId="4315B30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5 (8.7)</w:t>
            </w:r>
          </w:p>
        </w:tc>
        <w:tc>
          <w:tcPr>
            <w:tcW w:w="747" w:type="dxa"/>
            <w:vAlign w:val="center"/>
          </w:tcPr>
          <w:p w14:paraId="0116F586" w14:textId="23AB8F8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403" w:type="dxa"/>
          </w:tcPr>
          <w:p w14:paraId="68D5D511" w14:textId="57A12B4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2 (5.1)</w:t>
            </w:r>
          </w:p>
        </w:tc>
        <w:tc>
          <w:tcPr>
            <w:tcW w:w="1263" w:type="dxa"/>
          </w:tcPr>
          <w:p w14:paraId="6E5BE0A4" w14:textId="3383193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4 (4.6)</w:t>
            </w:r>
          </w:p>
        </w:tc>
        <w:tc>
          <w:tcPr>
            <w:tcW w:w="749" w:type="dxa"/>
            <w:vAlign w:val="center"/>
          </w:tcPr>
          <w:p w14:paraId="55C5D55C" w14:textId="32879B4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A47736" w:rsidRPr="009A42A7" w14:paraId="29E699FC" w14:textId="77777777" w:rsidTr="00A47736">
        <w:tc>
          <w:tcPr>
            <w:tcW w:w="2384" w:type="dxa"/>
          </w:tcPr>
          <w:p w14:paraId="39CA8D2B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2A967613" w14:textId="531D672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30 (31.9)</w:t>
            </w:r>
          </w:p>
        </w:tc>
        <w:tc>
          <w:tcPr>
            <w:tcW w:w="1541" w:type="dxa"/>
          </w:tcPr>
          <w:p w14:paraId="693C8D5E" w14:textId="31F6A8C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69 (22.6)</w:t>
            </w:r>
          </w:p>
        </w:tc>
        <w:tc>
          <w:tcPr>
            <w:tcW w:w="747" w:type="dxa"/>
            <w:vAlign w:val="center"/>
          </w:tcPr>
          <w:p w14:paraId="53084084" w14:textId="5F19D8F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1403" w:type="dxa"/>
          </w:tcPr>
          <w:p w14:paraId="7E9FDAF8" w14:textId="06C435F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77 (29.9)</w:t>
            </w:r>
          </w:p>
        </w:tc>
        <w:tc>
          <w:tcPr>
            <w:tcW w:w="1263" w:type="dxa"/>
          </w:tcPr>
          <w:p w14:paraId="55A06630" w14:textId="57EA14E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43 (27.8)</w:t>
            </w:r>
          </w:p>
        </w:tc>
        <w:tc>
          <w:tcPr>
            <w:tcW w:w="749" w:type="dxa"/>
            <w:vAlign w:val="center"/>
          </w:tcPr>
          <w:p w14:paraId="057D104A" w14:textId="5800970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A47736" w:rsidRPr="009A42A7" w14:paraId="2E7AFB4C" w14:textId="77777777" w:rsidTr="00A47736">
        <w:tc>
          <w:tcPr>
            <w:tcW w:w="2384" w:type="dxa"/>
          </w:tcPr>
          <w:p w14:paraId="0EAE2DBE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4B1D99A8" w14:textId="351232E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15 (13.0)</w:t>
            </w:r>
          </w:p>
        </w:tc>
        <w:tc>
          <w:tcPr>
            <w:tcW w:w="1541" w:type="dxa"/>
          </w:tcPr>
          <w:p w14:paraId="499C8E62" w14:textId="06CCD5F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6 (7.4)</w:t>
            </w:r>
          </w:p>
        </w:tc>
        <w:tc>
          <w:tcPr>
            <w:tcW w:w="747" w:type="dxa"/>
            <w:vAlign w:val="center"/>
          </w:tcPr>
          <w:p w14:paraId="160F22F7" w14:textId="7DA68B8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403" w:type="dxa"/>
          </w:tcPr>
          <w:p w14:paraId="5DBD1DA5" w14:textId="06FC724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2 (11.4)</w:t>
            </w:r>
          </w:p>
        </w:tc>
        <w:tc>
          <w:tcPr>
            <w:tcW w:w="1263" w:type="dxa"/>
          </w:tcPr>
          <w:p w14:paraId="3B271A75" w14:textId="2957A19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2 (11.4)</w:t>
            </w:r>
          </w:p>
        </w:tc>
        <w:tc>
          <w:tcPr>
            <w:tcW w:w="749" w:type="dxa"/>
            <w:vAlign w:val="center"/>
          </w:tcPr>
          <w:p w14:paraId="662EDA56" w14:textId="29AF5CD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1620CA16" w14:textId="77777777" w:rsidTr="00A47736">
        <w:tc>
          <w:tcPr>
            <w:tcW w:w="2384" w:type="dxa"/>
          </w:tcPr>
          <w:p w14:paraId="3F075539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175D318B" w14:textId="6625112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28 (19.8)</w:t>
            </w:r>
          </w:p>
        </w:tc>
        <w:tc>
          <w:tcPr>
            <w:tcW w:w="1541" w:type="dxa"/>
          </w:tcPr>
          <w:p w14:paraId="6D42600F" w14:textId="67E9040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32 (11.3)</w:t>
            </w:r>
          </w:p>
        </w:tc>
        <w:tc>
          <w:tcPr>
            <w:tcW w:w="747" w:type="dxa"/>
            <w:vAlign w:val="center"/>
          </w:tcPr>
          <w:p w14:paraId="266C12FE" w14:textId="79445CB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37</w:t>
            </w:r>
          </w:p>
        </w:tc>
        <w:tc>
          <w:tcPr>
            <w:tcW w:w="1403" w:type="dxa"/>
          </w:tcPr>
          <w:p w14:paraId="1B215159" w14:textId="222FECF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8 (17.5)</w:t>
            </w:r>
          </w:p>
        </w:tc>
        <w:tc>
          <w:tcPr>
            <w:tcW w:w="1263" w:type="dxa"/>
          </w:tcPr>
          <w:p w14:paraId="683A8A36" w14:textId="0FD7452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2 (15.8)</w:t>
            </w:r>
          </w:p>
        </w:tc>
        <w:tc>
          <w:tcPr>
            <w:tcW w:w="749" w:type="dxa"/>
            <w:vAlign w:val="center"/>
          </w:tcPr>
          <w:p w14:paraId="28D53361" w14:textId="478A31E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A47736" w:rsidRPr="009A42A7" w14:paraId="3B24B57C" w14:textId="77777777" w:rsidTr="00A47736">
        <w:tc>
          <w:tcPr>
            <w:tcW w:w="2384" w:type="dxa"/>
          </w:tcPr>
          <w:p w14:paraId="02F56A2A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1BF67B44" w14:textId="749831C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3 (10.4)</w:t>
            </w:r>
          </w:p>
        </w:tc>
        <w:tc>
          <w:tcPr>
            <w:tcW w:w="1541" w:type="dxa"/>
          </w:tcPr>
          <w:p w14:paraId="59E3A769" w14:textId="5C41E09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0 (4.9)</w:t>
            </w:r>
          </w:p>
        </w:tc>
        <w:tc>
          <w:tcPr>
            <w:tcW w:w="747" w:type="dxa"/>
            <w:vAlign w:val="center"/>
          </w:tcPr>
          <w:p w14:paraId="0D9A5179" w14:textId="4EA4BC4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1403" w:type="dxa"/>
          </w:tcPr>
          <w:p w14:paraId="743438C4" w14:textId="3B4E415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6 (8.5)</w:t>
            </w:r>
          </w:p>
        </w:tc>
        <w:tc>
          <w:tcPr>
            <w:tcW w:w="1263" w:type="dxa"/>
          </w:tcPr>
          <w:p w14:paraId="12729EAF" w14:textId="223E346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0 (8.8)</w:t>
            </w:r>
          </w:p>
        </w:tc>
        <w:tc>
          <w:tcPr>
            <w:tcW w:w="749" w:type="dxa"/>
            <w:vAlign w:val="center"/>
          </w:tcPr>
          <w:p w14:paraId="523E4D34" w14:textId="1BAA07F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A47736" w:rsidRPr="009A42A7" w14:paraId="1979B6D6" w14:textId="77777777" w:rsidTr="00A47736">
        <w:tc>
          <w:tcPr>
            <w:tcW w:w="2384" w:type="dxa"/>
          </w:tcPr>
          <w:p w14:paraId="0A53179D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30BD930A" w14:textId="04120F1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4 (3.3)</w:t>
            </w:r>
          </w:p>
        </w:tc>
        <w:tc>
          <w:tcPr>
            <w:tcW w:w="1541" w:type="dxa"/>
          </w:tcPr>
          <w:p w14:paraId="73BEB887" w14:textId="2FD7D2B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4 (1.9)</w:t>
            </w:r>
          </w:p>
        </w:tc>
        <w:tc>
          <w:tcPr>
            <w:tcW w:w="747" w:type="dxa"/>
            <w:vAlign w:val="center"/>
          </w:tcPr>
          <w:p w14:paraId="76BA0156" w14:textId="20D6EE3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1403" w:type="dxa"/>
          </w:tcPr>
          <w:p w14:paraId="58D22877" w14:textId="7215100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5 (2.8)</w:t>
            </w:r>
          </w:p>
        </w:tc>
        <w:tc>
          <w:tcPr>
            <w:tcW w:w="1263" w:type="dxa"/>
          </w:tcPr>
          <w:p w14:paraId="1167508C" w14:textId="469480C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5 (2.8)</w:t>
            </w:r>
          </w:p>
        </w:tc>
        <w:tc>
          <w:tcPr>
            <w:tcW w:w="749" w:type="dxa"/>
            <w:vAlign w:val="center"/>
          </w:tcPr>
          <w:p w14:paraId="4389D33D" w14:textId="64FFA74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6920109E" w14:textId="77777777" w:rsidTr="00A47736">
        <w:tc>
          <w:tcPr>
            <w:tcW w:w="2384" w:type="dxa"/>
          </w:tcPr>
          <w:p w14:paraId="6D67E3E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459E8BDA" w14:textId="7AFB604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2 (20.6)</w:t>
            </w:r>
          </w:p>
        </w:tc>
        <w:tc>
          <w:tcPr>
            <w:tcW w:w="1541" w:type="dxa"/>
          </w:tcPr>
          <w:p w14:paraId="6E6804EE" w14:textId="427C320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04 (15.7)</w:t>
            </w:r>
          </w:p>
        </w:tc>
        <w:tc>
          <w:tcPr>
            <w:tcW w:w="747" w:type="dxa"/>
            <w:vAlign w:val="center"/>
          </w:tcPr>
          <w:p w14:paraId="27921D64" w14:textId="707E983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1403" w:type="dxa"/>
          </w:tcPr>
          <w:p w14:paraId="2B7E53C8" w14:textId="6FD1D0B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11 (19.5)</w:t>
            </w:r>
          </w:p>
        </w:tc>
        <w:tc>
          <w:tcPr>
            <w:tcW w:w="1263" w:type="dxa"/>
          </w:tcPr>
          <w:p w14:paraId="2860D9F4" w14:textId="7D28B4E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1 (17.6)</w:t>
            </w:r>
          </w:p>
        </w:tc>
        <w:tc>
          <w:tcPr>
            <w:tcW w:w="749" w:type="dxa"/>
            <w:vAlign w:val="center"/>
          </w:tcPr>
          <w:p w14:paraId="26962542" w14:textId="3EC0485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A47736" w:rsidRPr="009A42A7" w14:paraId="6E33CD57" w14:textId="77777777" w:rsidTr="00A47736">
        <w:tc>
          <w:tcPr>
            <w:tcW w:w="2384" w:type="dxa"/>
          </w:tcPr>
          <w:p w14:paraId="0E2A6DB8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0CBFEA0A" w14:textId="54C73DC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4 (11.1)</w:t>
            </w:r>
          </w:p>
        </w:tc>
        <w:tc>
          <w:tcPr>
            <w:tcW w:w="1541" w:type="dxa"/>
          </w:tcPr>
          <w:p w14:paraId="39822BF8" w14:textId="4E40C8E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1 (7.1)</w:t>
            </w:r>
          </w:p>
        </w:tc>
        <w:tc>
          <w:tcPr>
            <w:tcW w:w="747" w:type="dxa"/>
            <w:vAlign w:val="center"/>
          </w:tcPr>
          <w:p w14:paraId="51DD949F" w14:textId="43A1573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403" w:type="dxa"/>
          </w:tcPr>
          <w:p w14:paraId="3C9B7533" w14:textId="4E66C9D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2 (10.2)</w:t>
            </w:r>
          </w:p>
        </w:tc>
        <w:tc>
          <w:tcPr>
            <w:tcW w:w="1263" w:type="dxa"/>
          </w:tcPr>
          <w:p w14:paraId="32EBEC69" w14:textId="67370AB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8 (9.3)</w:t>
            </w:r>
          </w:p>
        </w:tc>
        <w:tc>
          <w:tcPr>
            <w:tcW w:w="749" w:type="dxa"/>
            <w:vAlign w:val="center"/>
          </w:tcPr>
          <w:p w14:paraId="1FD94B8B" w14:textId="71A5439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A47736" w:rsidRPr="009A42A7" w14:paraId="51FDEBDD" w14:textId="77777777" w:rsidTr="00A47736">
        <w:tc>
          <w:tcPr>
            <w:tcW w:w="2384" w:type="dxa"/>
          </w:tcPr>
          <w:p w14:paraId="54596523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0489C42A" w14:textId="1EB4FDF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0 (5.4)</w:t>
            </w:r>
          </w:p>
        </w:tc>
        <w:tc>
          <w:tcPr>
            <w:tcW w:w="1541" w:type="dxa"/>
          </w:tcPr>
          <w:p w14:paraId="34372792" w14:textId="5DB4C15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4 (4.5)</w:t>
            </w:r>
          </w:p>
        </w:tc>
        <w:tc>
          <w:tcPr>
            <w:tcW w:w="747" w:type="dxa"/>
            <w:vAlign w:val="center"/>
          </w:tcPr>
          <w:p w14:paraId="42F5DB3D" w14:textId="1F9B6A2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403" w:type="dxa"/>
          </w:tcPr>
          <w:p w14:paraId="6CE88CC6" w14:textId="38F6398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3 (5.2)</w:t>
            </w:r>
          </w:p>
        </w:tc>
        <w:tc>
          <w:tcPr>
            <w:tcW w:w="1263" w:type="dxa"/>
          </w:tcPr>
          <w:p w14:paraId="306D6B10" w14:textId="24F4B28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5 (4.7)</w:t>
            </w:r>
          </w:p>
        </w:tc>
        <w:tc>
          <w:tcPr>
            <w:tcW w:w="749" w:type="dxa"/>
            <w:vAlign w:val="center"/>
          </w:tcPr>
          <w:p w14:paraId="70B10446" w14:textId="6C1F0B5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A47736" w:rsidRPr="009A42A7" w14:paraId="1C54382F" w14:textId="77777777" w:rsidTr="00A47736">
        <w:tc>
          <w:tcPr>
            <w:tcW w:w="2384" w:type="dxa"/>
          </w:tcPr>
          <w:p w14:paraId="154E4FA2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7851C53A" w14:textId="2EABCDC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7 (6.4)</w:t>
            </w:r>
          </w:p>
        </w:tc>
        <w:tc>
          <w:tcPr>
            <w:tcW w:w="1541" w:type="dxa"/>
          </w:tcPr>
          <w:p w14:paraId="740837EE" w14:textId="4C4F3DA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9 (3.1)</w:t>
            </w:r>
          </w:p>
        </w:tc>
        <w:tc>
          <w:tcPr>
            <w:tcW w:w="747" w:type="dxa"/>
            <w:vAlign w:val="center"/>
          </w:tcPr>
          <w:p w14:paraId="7A569B05" w14:textId="2843B16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1403" w:type="dxa"/>
          </w:tcPr>
          <w:p w14:paraId="67860EDE" w14:textId="43A0863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6 (5.4)</w:t>
            </w:r>
          </w:p>
        </w:tc>
        <w:tc>
          <w:tcPr>
            <w:tcW w:w="1263" w:type="dxa"/>
          </w:tcPr>
          <w:p w14:paraId="1CF544D3" w14:textId="737A9A7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4 (5.3)</w:t>
            </w:r>
          </w:p>
        </w:tc>
        <w:tc>
          <w:tcPr>
            <w:tcW w:w="749" w:type="dxa"/>
            <w:vAlign w:val="center"/>
          </w:tcPr>
          <w:p w14:paraId="085E14E5" w14:textId="7E01E7E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A47736" w:rsidRPr="009A42A7" w14:paraId="4187183A" w14:textId="77777777" w:rsidTr="00A47736">
        <w:tc>
          <w:tcPr>
            <w:tcW w:w="2384" w:type="dxa"/>
          </w:tcPr>
          <w:p w14:paraId="65FC363E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17B9DA31" w14:textId="6BB97DF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57 (33.6)</w:t>
            </w:r>
          </w:p>
        </w:tc>
        <w:tc>
          <w:tcPr>
            <w:tcW w:w="1541" w:type="dxa"/>
          </w:tcPr>
          <w:p w14:paraId="4FF45255" w14:textId="5CA9A43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85 (20.4)</w:t>
            </w:r>
          </w:p>
        </w:tc>
        <w:tc>
          <w:tcPr>
            <w:tcW w:w="747" w:type="dxa"/>
            <w:vAlign w:val="center"/>
          </w:tcPr>
          <w:p w14:paraId="6B075A1F" w14:textId="47F9C3D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1403" w:type="dxa"/>
          </w:tcPr>
          <w:p w14:paraId="14194FE6" w14:textId="06BCD74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92 (30.9)</w:t>
            </w:r>
          </w:p>
        </w:tc>
        <w:tc>
          <w:tcPr>
            <w:tcW w:w="1263" w:type="dxa"/>
          </w:tcPr>
          <w:p w14:paraId="2A1AEF1E" w14:textId="2D2EB34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3 (28.4)</w:t>
            </w:r>
          </w:p>
        </w:tc>
        <w:tc>
          <w:tcPr>
            <w:tcW w:w="749" w:type="dxa"/>
            <w:vAlign w:val="center"/>
          </w:tcPr>
          <w:p w14:paraId="66540D17" w14:textId="2A29B1A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A47736" w:rsidRPr="009A42A7" w14:paraId="562A86DF" w14:textId="77777777" w:rsidTr="00A47736">
        <w:tc>
          <w:tcPr>
            <w:tcW w:w="2384" w:type="dxa"/>
          </w:tcPr>
          <w:p w14:paraId="76B93FFC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3BD89B5C" w14:textId="38C72A5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8 (2.3)</w:t>
            </w:r>
          </w:p>
        </w:tc>
        <w:tc>
          <w:tcPr>
            <w:tcW w:w="1541" w:type="dxa"/>
          </w:tcPr>
          <w:p w14:paraId="7FCCF927" w14:textId="77220C8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9 (1.5)</w:t>
            </w:r>
          </w:p>
        </w:tc>
        <w:tc>
          <w:tcPr>
            <w:tcW w:w="747" w:type="dxa"/>
            <w:vAlign w:val="center"/>
          </w:tcPr>
          <w:p w14:paraId="757F3A1C" w14:textId="53D9E50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403" w:type="dxa"/>
          </w:tcPr>
          <w:p w14:paraId="2CE54892" w14:textId="2EABD82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 (2.1)</w:t>
            </w:r>
          </w:p>
        </w:tc>
        <w:tc>
          <w:tcPr>
            <w:tcW w:w="1263" w:type="dxa"/>
          </w:tcPr>
          <w:p w14:paraId="731DE160" w14:textId="0E9D709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5 (2.2)</w:t>
            </w:r>
          </w:p>
        </w:tc>
        <w:tc>
          <w:tcPr>
            <w:tcW w:w="749" w:type="dxa"/>
            <w:vAlign w:val="center"/>
          </w:tcPr>
          <w:p w14:paraId="5C5C25FF" w14:textId="1C902FF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A47736" w:rsidRPr="009A42A7" w14:paraId="6CB2A02B" w14:textId="77777777" w:rsidTr="00A47736">
        <w:tc>
          <w:tcPr>
            <w:tcW w:w="2384" w:type="dxa"/>
          </w:tcPr>
          <w:p w14:paraId="3884EDAE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5E9F0FCA" w14:textId="5227C1A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 (1.4)</w:t>
            </w:r>
          </w:p>
        </w:tc>
        <w:tc>
          <w:tcPr>
            <w:tcW w:w="1541" w:type="dxa"/>
          </w:tcPr>
          <w:p w14:paraId="172DA196" w14:textId="1895DC2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 (0.3)</w:t>
            </w:r>
          </w:p>
        </w:tc>
        <w:tc>
          <w:tcPr>
            <w:tcW w:w="747" w:type="dxa"/>
            <w:vAlign w:val="center"/>
          </w:tcPr>
          <w:p w14:paraId="56444636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3</w:t>
            </w:r>
          </w:p>
          <w:p w14:paraId="6E131748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64D848" w14:textId="77F72DA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CCA14E0" w14:textId="2C2A066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 (0.8)</w:t>
            </w:r>
          </w:p>
        </w:tc>
        <w:tc>
          <w:tcPr>
            <w:tcW w:w="1263" w:type="dxa"/>
          </w:tcPr>
          <w:p w14:paraId="1F8FC399" w14:textId="64FD742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 (0.8)</w:t>
            </w:r>
          </w:p>
        </w:tc>
        <w:tc>
          <w:tcPr>
            <w:tcW w:w="749" w:type="dxa"/>
            <w:vAlign w:val="center"/>
          </w:tcPr>
          <w:p w14:paraId="51F280FA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  <w:p w14:paraId="1B0BCAA3" w14:textId="77777777" w:rsidR="004658D9" w:rsidRPr="009A42A7" w:rsidRDefault="004658D9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28F40B8" w14:textId="628C5B8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736" w:rsidRPr="009A42A7" w14:paraId="2AF7AF06" w14:textId="77777777" w:rsidTr="00A47736">
        <w:tc>
          <w:tcPr>
            <w:tcW w:w="2384" w:type="dxa"/>
          </w:tcPr>
          <w:p w14:paraId="1BB77CD9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693D419C" w14:textId="67E26EB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541" w:type="dxa"/>
          </w:tcPr>
          <w:p w14:paraId="6E0AE106" w14:textId="17EC92F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 (0.5)</w:t>
            </w:r>
          </w:p>
        </w:tc>
        <w:tc>
          <w:tcPr>
            <w:tcW w:w="747" w:type="dxa"/>
            <w:vAlign w:val="center"/>
          </w:tcPr>
          <w:p w14:paraId="14003B3F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  <w:p w14:paraId="4C1F01EB" w14:textId="60A0100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C9972C8" w14:textId="00E4955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05D53767" w14:textId="1421964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749" w:type="dxa"/>
            <w:vAlign w:val="center"/>
          </w:tcPr>
          <w:p w14:paraId="22C45B16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5FBB2E9A" w14:textId="01C896DB" w:rsidR="004658D9" w:rsidRPr="009A42A7" w:rsidRDefault="004658D9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736" w:rsidRPr="009A42A7" w14:paraId="318F50DD" w14:textId="77777777" w:rsidTr="00A47736">
        <w:tc>
          <w:tcPr>
            <w:tcW w:w="2384" w:type="dxa"/>
          </w:tcPr>
          <w:p w14:paraId="7B02544A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2368964B" w14:textId="4BB4768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0 (2.4)</w:t>
            </w:r>
          </w:p>
        </w:tc>
        <w:tc>
          <w:tcPr>
            <w:tcW w:w="1541" w:type="dxa"/>
          </w:tcPr>
          <w:p w14:paraId="7E5A7503" w14:textId="790515A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 (0.6)</w:t>
            </w:r>
          </w:p>
        </w:tc>
        <w:tc>
          <w:tcPr>
            <w:tcW w:w="747" w:type="dxa"/>
            <w:vAlign w:val="center"/>
          </w:tcPr>
          <w:p w14:paraId="6F47F603" w14:textId="7793AFC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403" w:type="dxa"/>
          </w:tcPr>
          <w:p w14:paraId="36B5D018" w14:textId="76FD315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 (1.6)</w:t>
            </w:r>
          </w:p>
        </w:tc>
        <w:tc>
          <w:tcPr>
            <w:tcW w:w="1263" w:type="dxa"/>
          </w:tcPr>
          <w:p w14:paraId="77FCFE0F" w14:textId="72A9240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1 (1.3)</w:t>
            </w:r>
          </w:p>
        </w:tc>
        <w:tc>
          <w:tcPr>
            <w:tcW w:w="749" w:type="dxa"/>
            <w:vAlign w:val="center"/>
          </w:tcPr>
          <w:p w14:paraId="3FAB8162" w14:textId="075000B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A47736" w:rsidRPr="009A42A7" w14:paraId="57FFB75E" w14:textId="77777777" w:rsidTr="00A47736">
        <w:tc>
          <w:tcPr>
            <w:tcW w:w="2384" w:type="dxa"/>
          </w:tcPr>
          <w:p w14:paraId="621DF3F7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32254816" w14:textId="61374C6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5B4B4969" w14:textId="4B8BB83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3)</w:t>
            </w:r>
          </w:p>
        </w:tc>
        <w:tc>
          <w:tcPr>
            <w:tcW w:w="747" w:type="dxa"/>
            <w:vAlign w:val="center"/>
          </w:tcPr>
          <w:p w14:paraId="724C1DAE" w14:textId="77CBAAA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403" w:type="dxa"/>
          </w:tcPr>
          <w:p w14:paraId="6D1B8290" w14:textId="3F75953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536CACF2" w14:textId="0EE2B86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0B33A9A4" w14:textId="233825F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A47736" w:rsidRPr="009A42A7" w14:paraId="60AB54B3" w14:textId="77777777" w:rsidTr="00A47736">
        <w:tc>
          <w:tcPr>
            <w:tcW w:w="2384" w:type="dxa"/>
          </w:tcPr>
          <w:p w14:paraId="082A733C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5F936F5B" w14:textId="474B7D1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541" w:type="dxa"/>
          </w:tcPr>
          <w:p w14:paraId="3623D67E" w14:textId="2B1297A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3)</w:t>
            </w:r>
          </w:p>
        </w:tc>
        <w:tc>
          <w:tcPr>
            <w:tcW w:w="747" w:type="dxa"/>
            <w:vAlign w:val="center"/>
          </w:tcPr>
          <w:p w14:paraId="17E870D9" w14:textId="5B5EB39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403" w:type="dxa"/>
          </w:tcPr>
          <w:p w14:paraId="4B3DFCD6" w14:textId="2CA768A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24198CF0" w14:textId="03B84A6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749" w:type="dxa"/>
            <w:vAlign w:val="center"/>
          </w:tcPr>
          <w:p w14:paraId="03409BF2" w14:textId="3C14D85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265DFADC" w14:textId="77777777" w:rsidTr="00A47736">
        <w:tc>
          <w:tcPr>
            <w:tcW w:w="2384" w:type="dxa"/>
          </w:tcPr>
          <w:p w14:paraId="27DD434E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Ulcerative colitis, n (%)</w:t>
            </w:r>
          </w:p>
        </w:tc>
        <w:tc>
          <w:tcPr>
            <w:tcW w:w="1541" w:type="dxa"/>
          </w:tcPr>
          <w:p w14:paraId="6E6BBD82" w14:textId="26DF2AE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541" w:type="dxa"/>
          </w:tcPr>
          <w:p w14:paraId="36520A94" w14:textId="7EB5BC5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3)</w:t>
            </w:r>
          </w:p>
        </w:tc>
        <w:tc>
          <w:tcPr>
            <w:tcW w:w="747" w:type="dxa"/>
            <w:vAlign w:val="center"/>
          </w:tcPr>
          <w:p w14:paraId="046CAE67" w14:textId="5B1C897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403" w:type="dxa"/>
          </w:tcPr>
          <w:p w14:paraId="586B68B4" w14:textId="49B5842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2B9C9F94" w14:textId="3D60BE0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749" w:type="dxa"/>
            <w:vAlign w:val="center"/>
          </w:tcPr>
          <w:p w14:paraId="32A2B09B" w14:textId="06BBB8D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6948644C" w14:textId="77777777" w:rsidTr="00A47736">
        <w:tc>
          <w:tcPr>
            <w:tcW w:w="2384" w:type="dxa"/>
          </w:tcPr>
          <w:p w14:paraId="7E6D8782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rohn’s disease, n (%)</w:t>
            </w:r>
          </w:p>
        </w:tc>
        <w:tc>
          <w:tcPr>
            <w:tcW w:w="1541" w:type="dxa"/>
          </w:tcPr>
          <w:p w14:paraId="4AF49244" w14:textId="74567CA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541" w:type="dxa"/>
          </w:tcPr>
          <w:p w14:paraId="239C2747" w14:textId="59FE2E8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3)</w:t>
            </w:r>
          </w:p>
        </w:tc>
        <w:tc>
          <w:tcPr>
            <w:tcW w:w="747" w:type="dxa"/>
            <w:vAlign w:val="center"/>
          </w:tcPr>
          <w:p w14:paraId="389B89D6" w14:textId="70D34DE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403" w:type="dxa"/>
          </w:tcPr>
          <w:p w14:paraId="4203B5AD" w14:textId="43BCEB1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235D8D02" w14:textId="7EC47D1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749" w:type="dxa"/>
            <w:vAlign w:val="center"/>
          </w:tcPr>
          <w:p w14:paraId="56F7536D" w14:textId="6AADDED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5FFC8768" w14:textId="77777777" w:rsidTr="00A47736">
        <w:tc>
          <w:tcPr>
            <w:tcW w:w="2384" w:type="dxa"/>
          </w:tcPr>
          <w:p w14:paraId="193CA070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Burns and corrosions of external body surface, n (%)</w:t>
            </w:r>
          </w:p>
        </w:tc>
        <w:tc>
          <w:tcPr>
            <w:tcW w:w="1541" w:type="dxa"/>
          </w:tcPr>
          <w:p w14:paraId="45E3A095" w14:textId="2F29E62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541" w:type="dxa"/>
          </w:tcPr>
          <w:p w14:paraId="4894614D" w14:textId="2B6F470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3)</w:t>
            </w:r>
          </w:p>
        </w:tc>
        <w:tc>
          <w:tcPr>
            <w:tcW w:w="747" w:type="dxa"/>
            <w:vAlign w:val="center"/>
          </w:tcPr>
          <w:p w14:paraId="451A7DEA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  <w:p w14:paraId="76D49461" w14:textId="755FD04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44D55D5" w14:textId="0C4E4EC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35E2AB50" w14:textId="70D6EF7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6)</w:t>
            </w:r>
          </w:p>
        </w:tc>
        <w:tc>
          <w:tcPr>
            <w:tcW w:w="749" w:type="dxa"/>
            <w:vAlign w:val="center"/>
          </w:tcPr>
          <w:p w14:paraId="77FD84F2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53D2FB38" w14:textId="2B4A27A2" w:rsidR="004658D9" w:rsidRPr="009A42A7" w:rsidRDefault="004658D9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736" w:rsidRPr="009A42A7" w14:paraId="05AA8722" w14:textId="77777777" w:rsidTr="00A47736">
        <w:tc>
          <w:tcPr>
            <w:tcW w:w="2384" w:type="dxa"/>
          </w:tcPr>
          <w:p w14:paraId="75E3887B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34F7BF82" w14:textId="256ADE8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9 (16.2)</w:t>
            </w:r>
          </w:p>
        </w:tc>
        <w:tc>
          <w:tcPr>
            <w:tcW w:w="1541" w:type="dxa"/>
          </w:tcPr>
          <w:p w14:paraId="1F7ABC90" w14:textId="50F2830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97 (10.3)</w:t>
            </w:r>
          </w:p>
        </w:tc>
        <w:tc>
          <w:tcPr>
            <w:tcW w:w="747" w:type="dxa"/>
            <w:vAlign w:val="center"/>
          </w:tcPr>
          <w:p w14:paraId="42A0AE17" w14:textId="77C5693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1403" w:type="dxa"/>
          </w:tcPr>
          <w:p w14:paraId="294370AA" w14:textId="3B66DEB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40 (15.1)</w:t>
            </w:r>
          </w:p>
        </w:tc>
        <w:tc>
          <w:tcPr>
            <w:tcW w:w="1263" w:type="dxa"/>
          </w:tcPr>
          <w:p w14:paraId="1B45E81A" w14:textId="5EE5BF4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7 (13.0)</w:t>
            </w:r>
          </w:p>
        </w:tc>
        <w:tc>
          <w:tcPr>
            <w:tcW w:w="749" w:type="dxa"/>
            <w:vAlign w:val="center"/>
          </w:tcPr>
          <w:p w14:paraId="63E5E5B7" w14:textId="56DF49A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A47736" w:rsidRPr="009A42A7" w14:paraId="4845E610" w14:textId="77777777" w:rsidTr="00A47736">
        <w:tc>
          <w:tcPr>
            <w:tcW w:w="2384" w:type="dxa"/>
          </w:tcPr>
          <w:p w14:paraId="7A0EDB2C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26FB0D30" w14:textId="26D0BD1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6.8)</w:t>
            </w:r>
          </w:p>
        </w:tc>
        <w:tc>
          <w:tcPr>
            <w:tcW w:w="1541" w:type="dxa"/>
          </w:tcPr>
          <w:p w14:paraId="0835BAFD" w14:textId="1BBBCEB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8 (3.9)</w:t>
            </w:r>
          </w:p>
        </w:tc>
        <w:tc>
          <w:tcPr>
            <w:tcW w:w="747" w:type="dxa"/>
            <w:vAlign w:val="center"/>
          </w:tcPr>
          <w:p w14:paraId="7067ABB0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9</w:t>
            </w:r>
          </w:p>
          <w:p w14:paraId="63D1C92D" w14:textId="73F9507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21FAFD9" w14:textId="6F597AD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6.3)</w:t>
            </w:r>
          </w:p>
        </w:tc>
        <w:tc>
          <w:tcPr>
            <w:tcW w:w="1263" w:type="dxa"/>
          </w:tcPr>
          <w:p w14:paraId="14A9CBE9" w14:textId="4A0CC20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6 (5.4)</w:t>
            </w:r>
          </w:p>
        </w:tc>
        <w:tc>
          <w:tcPr>
            <w:tcW w:w="749" w:type="dxa"/>
            <w:vAlign w:val="center"/>
          </w:tcPr>
          <w:p w14:paraId="60F82AA1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</w:t>
            </w:r>
          </w:p>
          <w:p w14:paraId="1762E708" w14:textId="61B0F4C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47736" w:rsidRPr="009A42A7" w14:paraId="77D3D676" w14:textId="77777777" w:rsidTr="00A47736">
        <w:tc>
          <w:tcPr>
            <w:tcW w:w="2384" w:type="dxa"/>
          </w:tcPr>
          <w:p w14:paraId="3C97CA9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264376A5" w14:textId="232F54A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 (0.7)</w:t>
            </w:r>
          </w:p>
        </w:tc>
        <w:tc>
          <w:tcPr>
            <w:tcW w:w="1541" w:type="dxa"/>
          </w:tcPr>
          <w:p w14:paraId="052B5A7B" w14:textId="6836AA5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 (0.5)</w:t>
            </w:r>
          </w:p>
        </w:tc>
        <w:tc>
          <w:tcPr>
            <w:tcW w:w="747" w:type="dxa"/>
            <w:vAlign w:val="center"/>
          </w:tcPr>
          <w:p w14:paraId="2C2E08E7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  <w:p w14:paraId="4C9EE6E9" w14:textId="3E9113D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70D459A" w14:textId="1626950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1263" w:type="dxa"/>
          </w:tcPr>
          <w:p w14:paraId="2333C6F7" w14:textId="026A7EA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 (0.7)</w:t>
            </w:r>
          </w:p>
        </w:tc>
        <w:tc>
          <w:tcPr>
            <w:tcW w:w="749" w:type="dxa"/>
            <w:vAlign w:val="center"/>
          </w:tcPr>
          <w:p w14:paraId="44DEB9C9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  <w:p w14:paraId="76CED525" w14:textId="3F64B19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736" w:rsidRPr="009A42A7" w14:paraId="7B947C35" w14:textId="77777777" w:rsidTr="00A47736">
        <w:tc>
          <w:tcPr>
            <w:tcW w:w="2384" w:type="dxa"/>
          </w:tcPr>
          <w:p w14:paraId="14D76DF9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27A29BBC" w14:textId="15AC2B8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35 (20.2)</w:t>
            </w:r>
          </w:p>
        </w:tc>
        <w:tc>
          <w:tcPr>
            <w:tcW w:w="1541" w:type="dxa"/>
          </w:tcPr>
          <w:p w14:paraId="243D5091" w14:textId="02CE9EC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31 (13.8)</w:t>
            </w:r>
          </w:p>
        </w:tc>
        <w:tc>
          <w:tcPr>
            <w:tcW w:w="747" w:type="dxa"/>
            <w:vAlign w:val="center"/>
          </w:tcPr>
          <w:p w14:paraId="26EE376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0</w:t>
            </w:r>
          </w:p>
          <w:p w14:paraId="7F2D0105" w14:textId="5EB1F51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C8D20E9" w14:textId="61BBB4A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3 (19.0)</w:t>
            </w:r>
          </w:p>
        </w:tc>
        <w:tc>
          <w:tcPr>
            <w:tcW w:w="1263" w:type="dxa"/>
          </w:tcPr>
          <w:p w14:paraId="4D3493D6" w14:textId="60DA64B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6 (17.3)</w:t>
            </w:r>
          </w:p>
        </w:tc>
        <w:tc>
          <w:tcPr>
            <w:tcW w:w="749" w:type="dxa"/>
            <w:vAlign w:val="center"/>
          </w:tcPr>
          <w:p w14:paraId="2AFC3B1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  <w:p w14:paraId="44834901" w14:textId="14FDD14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736" w:rsidRPr="009A42A7" w14:paraId="1FD482E7" w14:textId="77777777" w:rsidTr="00A47736">
        <w:tc>
          <w:tcPr>
            <w:tcW w:w="2384" w:type="dxa"/>
            <w:vAlign w:val="center"/>
          </w:tcPr>
          <w:p w14:paraId="0A6DFD16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3892E3F9" w14:textId="5500A62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08 (18.6)</w:t>
            </w:r>
          </w:p>
        </w:tc>
        <w:tc>
          <w:tcPr>
            <w:tcW w:w="1541" w:type="dxa"/>
          </w:tcPr>
          <w:p w14:paraId="76409D06" w14:textId="4B75B3D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23 (13.8)</w:t>
            </w:r>
          </w:p>
        </w:tc>
        <w:tc>
          <w:tcPr>
            <w:tcW w:w="747" w:type="dxa"/>
            <w:vAlign w:val="center"/>
          </w:tcPr>
          <w:p w14:paraId="27D4D9A8" w14:textId="7487751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403" w:type="dxa"/>
          </w:tcPr>
          <w:p w14:paraId="2BAEB9DB" w14:textId="33BF9AC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5 (17.3)</w:t>
            </w:r>
          </w:p>
        </w:tc>
        <w:tc>
          <w:tcPr>
            <w:tcW w:w="1263" w:type="dxa"/>
          </w:tcPr>
          <w:p w14:paraId="691CC665" w14:textId="0B76ABF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1 (15.8)</w:t>
            </w:r>
          </w:p>
        </w:tc>
        <w:tc>
          <w:tcPr>
            <w:tcW w:w="749" w:type="dxa"/>
            <w:vAlign w:val="center"/>
          </w:tcPr>
          <w:p w14:paraId="0FF4079B" w14:textId="37A8AD4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A47736" w:rsidRPr="009A42A7" w14:paraId="54B8EB6E" w14:textId="77777777" w:rsidTr="00A47736">
        <w:tc>
          <w:tcPr>
            <w:tcW w:w="2384" w:type="dxa"/>
            <w:vAlign w:val="center"/>
          </w:tcPr>
          <w:p w14:paraId="36AE973C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62EC9EEE" w14:textId="2313734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29 (25.9)</w:t>
            </w:r>
          </w:p>
        </w:tc>
        <w:tc>
          <w:tcPr>
            <w:tcW w:w="1541" w:type="dxa"/>
          </w:tcPr>
          <w:p w14:paraId="2A99EAE7" w14:textId="7677F0E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12 (15.9)</w:t>
            </w:r>
          </w:p>
        </w:tc>
        <w:tc>
          <w:tcPr>
            <w:tcW w:w="747" w:type="dxa"/>
            <w:vAlign w:val="center"/>
          </w:tcPr>
          <w:p w14:paraId="6DD55C9B" w14:textId="0BA5142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46</w:t>
            </w:r>
          </w:p>
        </w:tc>
        <w:tc>
          <w:tcPr>
            <w:tcW w:w="1403" w:type="dxa"/>
          </w:tcPr>
          <w:p w14:paraId="2D4EAB75" w14:textId="7AB58B5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73 (23.4)</w:t>
            </w:r>
          </w:p>
        </w:tc>
        <w:tc>
          <w:tcPr>
            <w:tcW w:w="1263" w:type="dxa"/>
          </w:tcPr>
          <w:p w14:paraId="3E1478CD" w14:textId="25BC510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4 (21.6)</w:t>
            </w:r>
          </w:p>
        </w:tc>
        <w:tc>
          <w:tcPr>
            <w:tcW w:w="749" w:type="dxa"/>
            <w:vAlign w:val="center"/>
          </w:tcPr>
          <w:p w14:paraId="326B2D63" w14:textId="5D0CF03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A47736" w:rsidRPr="009A42A7" w14:paraId="09353D3C" w14:textId="77777777" w:rsidTr="00A47736">
        <w:tc>
          <w:tcPr>
            <w:tcW w:w="2384" w:type="dxa"/>
            <w:vAlign w:val="center"/>
          </w:tcPr>
          <w:p w14:paraId="552CCB3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327C677A" w14:textId="1801317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58 (21.6)</w:t>
            </w:r>
          </w:p>
        </w:tc>
        <w:tc>
          <w:tcPr>
            <w:tcW w:w="1541" w:type="dxa"/>
          </w:tcPr>
          <w:p w14:paraId="699A8823" w14:textId="4DAE2B7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00 (13.0)</w:t>
            </w:r>
          </w:p>
        </w:tc>
        <w:tc>
          <w:tcPr>
            <w:tcW w:w="747" w:type="dxa"/>
            <w:vAlign w:val="center"/>
          </w:tcPr>
          <w:p w14:paraId="6865983B" w14:textId="5704148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1403" w:type="dxa"/>
          </w:tcPr>
          <w:p w14:paraId="1C8DF065" w14:textId="7248358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10 (19.5)</w:t>
            </w:r>
          </w:p>
        </w:tc>
        <w:tc>
          <w:tcPr>
            <w:tcW w:w="1263" w:type="dxa"/>
          </w:tcPr>
          <w:p w14:paraId="0C4C07D2" w14:textId="7708AA5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96 (18.6)</w:t>
            </w:r>
          </w:p>
        </w:tc>
        <w:tc>
          <w:tcPr>
            <w:tcW w:w="749" w:type="dxa"/>
            <w:vAlign w:val="center"/>
          </w:tcPr>
          <w:p w14:paraId="5BD4AE72" w14:textId="54690D6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A47736" w:rsidRPr="009A42A7" w14:paraId="569E499B" w14:textId="77777777" w:rsidTr="00A47736">
        <w:tc>
          <w:tcPr>
            <w:tcW w:w="2384" w:type="dxa"/>
            <w:vAlign w:val="center"/>
          </w:tcPr>
          <w:p w14:paraId="5A7AD6E6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359326EC" w14:textId="7DB392B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1 (8.5)</w:t>
            </w:r>
          </w:p>
        </w:tc>
        <w:tc>
          <w:tcPr>
            <w:tcW w:w="1541" w:type="dxa"/>
          </w:tcPr>
          <w:p w14:paraId="6948FEC1" w14:textId="5519969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3 (7.4)</w:t>
            </w:r>
          </w:p>
        </w:tc>
        <w:tc>
          <w:tcPr>
            <w:tcW w:w="747" w:type="dxa"/>
            <w:vAlign w:val="center"/>
          </w:tcPr>
          <w:p w14:paraId="306215D8" w14:textId="52948DD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403" w:type="dxa"/>
          </w:tcPr>
          <w:p w14:paraId="3DECD03E" w14:textId="1EA9350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0 (8.2)</w:t>
            </w:r>
          </w:p>
        </w:tc>
        <w:tc>
          <w:tcPr>
            <w:tcW w:w="1263" w:type="dxa"/>
          </w:tcPr>
          <w:p w14:paraId="40FDAD05" w14:textId="384E8E9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5 (7.2)</w:t>
            </w:r>
          </w:p>
        </w:tc>
        <w:tc>
          <w:tcPr>
            <w:tcW w:w="749" w:type="dxa"/>
            <w:vAlign w:val="center"/>
          </w:tcPr>
          <w:p w14:paraId="5EE37221" w14:textId="5D341FE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A47736" w:rsidRPr="009A42A7" w14:paraId="67767961" w14:textId="77777777" w:rsidTr="00A47736">
        <w:tc>
          <w:tcPr>
            <w:tcW w:w="2384" w:type="dxa"/>
            <w:vAlign w:val="center"/>
          </w:tcPr>
          <w:p w14:paraId="117AB58C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2B938777" w14:textId="3C4C0F0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09 (18.6)</w:t>
            </w:r>
          </w:p>
        </w:tc>
        <w:tc>
          <w:tcPr>
            <w:tcW w:w="1541" w:type="dxa"/>
          </w:tcPr>
          <w:p w14:paraId="55C09E45" w14:textId="3341F28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83 (12.6)</w:t>
            </w:r>
          </w:p>
        </w:tc>
        <w:tc>
          <w:tcPr>
            <w:tcW w:w="747" w:type="dxa"/>
            <w:vAlign w:val="center"/>
          </w:tcPr>
          <w:p w14:paraId="5984A631" w14:textId="2812EC5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1403" w:type="dxa"/>
          </w:tcPr>
          <w:p w14:paraId="50E87992" w14:textId="2883DB3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7 (17.4)</w:t>
            </w:r>
          </w:p>
        </w:tc>
        <w:tc>
          <w:tcPr>
            <w:tcW w:w="1263" w:type="dxa"/>
          </w:tcPr>
          <w:p w14:paraId="018CB2BB" w14:textId="7B4A13AE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7 (15.5)</w:t>
            </w:r>
          </w:p>
        </w:tc>
        <w:tc>
          <w:tcPr>
            <w:tcW w:w="749" w:type="dxa"/>
            <w:vAlign w:val="center"/>
          </w:tcPr>
          <w:p w14:paraId="0DB15780" w14:textId="33B9BC7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A47736" w:rsidRPr="009A42A7" w14:paraId="5F1DAE29" w14:textId="77777777" w:rsidTr="00A47736">
        <w:tc>
          <w:tcPr>
            <w:tcW w:w="2384" w:type="dxa"/>
            <w:vAlign w:val="center"/>
          </w:tcPr>
          <w:p w14:paraId="471B6634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012CA087" w14:textId="3DB5CE7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2 (7.4)</w:t>
            </w:r>
          </w:p>
        </w:tc>
        <w:tc>
          <w:tcPr>
            <w:tcW w:w="1541" w:type="dxa"/>
          </w:tcPr>
          <w:p w14:paraId="28170109" w14:textId="1EAF323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19 (5.7)</w:t>
            </w:r>
          </w:p>
        </w:tc>
        <w:tc>
          <w:tcPr>
            <w:tcW w:w="747" w:type="dxa"/>
            <w:vAlign w:val="center"/>
          </w:tcPr>
          <w:p w14:paraId="158F6D45" w14:textId="7901A10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403" w:type="dxa"/>
          </w:tcPr>
          <w:p w14:paraId="3A5FBB7B" w14:textId="5E112BE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0 (6.9)</w:t>
            </w:r>
          </w:p>
        </w:tc>
        <w:tc>
          <w:tcPr>
            <w:tcW w:w="1263" w:type="dxa"/>
          </w:tcPr>
          <w:p w14:paraId="05A843DA" w14:textId="2392FBB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8 (6.2)</w:t>
            </w:r>
          </w:p>
        </w:tc>
        <w:tc>
          <w:tcPr>
            <w:tcW w:w="749" w:type="dxa"/>
            <w:vAlign w:val="center"/>
          </w:tcPr>
          <w:p w14:paraId="233FBC0B" w14:textId="777ED96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A47736" w:rsidRPr="009A42A7" w14:paraId="5803E1DA" w14:textId="77777777" w:rsidTr="00A47736">
        <w:tc>
          <w:tcPr>
            <w:tcW w:w="2384" w:type="dxa"/>
            <w:vAlign w:val="center"/>
          </w:tcPr>
          <w:p w14:paraId="10AF55A1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3174C932" w14:textId="67DD44B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8 (5.9)</w:t>
            </w:r>
          </w:p>
        </w:tc>
        <w:tc>
          <w:tcPr>
            <w:tcW w:w="1541" w:type="dxa"/>
          </w:tcPr>
          <w:p w14:paraId="6857567B" w14:textId="2A47346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6 (4.6)</w:t>
            </w:r>
          </w:p>
        </w:tc>
        <w:tc>
          <w:tcPr>
            <w:tcW w:w="747" w:type="dxa"/>
            <w:vAlign w:val="center"/>
          </w:tcPr>
          <w:p w14:paraId="799DAC49" w14:textId="4E8B075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403" w:type="dxa"/>
          </w:tcPr>
          <w:p w14:paraId="30E7532C" w14:textId="288771B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9 (5.6)</w:t>
            </w:r>
          </w:p>
        </w:tc>
        <w:tc>
          <w:tcPr>
            <w:tcW w:w="1263" w:type="dxa"/>
          </w:tcPr>
          <w:p w14:paraId="356E9321" w14:textId="34CC4DE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9 (5.0)</w:t>
            </w:r>
          </w:p>
        </w:tc>
        <w:tc>
          <w:tcPr>
            <w:tcW w:w="749" w:type="dxa"/>
            <w:vAlign w:val="center"/>
          </w:tcPr>
          <w:p w14:paraId="6E0F3227" w14:textId="5866E72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A47736" w:rsidRPr="009A42A7" w14:paraId="02C2233F" w14:textId="77777777" w:rsidTr="00A47736">
        <w:tc>
          <w:tcPr>
            <w:tcW w:w="2384" w:type="dxa"/>
            <w:vAlign w:val="center"/>
          </w:tcPr>
          <w:p w14:paraId="27FC4063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133EE7CA" w14:textId="0B8FFF88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6 (5.2)</w:t>
            </w:r>
          </w:p>
        </w:tc>
        <w:tc>
          <w:tcPr>
            <w:tcW w:w="1541" w:type="dxa"/>
          </w:tcPr>
          <w:p w14:paraId="6F4EF158" w14:textId="5FCDA69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8 (3.6)</w:t>
            </w:r>
          </w:p>
        </w:tc>
        <w:tc>
          <w:tcPr>
            <w:tcW w:w="747" w:type="dxa"/>
            <w:vAlign w:val="center"/>
          </w:tcPr>
          <w:p w14:paraId="428DA951" w14:textId="46A6972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1403" w:type="dxa"/>
          </w:tcPr>
          <w:p w14:paraId="4FA55514" w14:textId="22AAC91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5 (4.7)</w:t>
            </w:r>
          </w:p>
        </w:tc>
        <w:tc>
          <w:tcPr>
            <w:tcW w:w="1263" w:type="dxa"/>
          </w:tcPr>
          <w:p w14:paraId="14BDB324" w14:textId="2EFEB44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1 (4.5)</w:t>
            </w:r>
          </w:p>
        </w:tc>
        <w:tc>
          <w:tcPr>
            <w:tcW w:w="749" w:type="dxa"/>
            <w:vAlign w:val="center"/>
          </w:tcPr>
          <w:p w14:paraId="4C8E1B82" w14:textId="7EBFDAB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A47736" w:rsidRPr="009A42A7" w14:paraId="20856A87" w14:textId="77777777" w:rsidTr="00A47736">
        <w:tc>
          <w:tcPr>
            <w:tcW w:w="2384" w:type="dxa"/>
            <w:vAlign w:val="center"/>
          </w:tcPr>
          <w:p w14:paraId="6CCED345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558BDE6D" w14:textId="499201F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0 (22.3)</w:t>
            </w:r>
          </w:p>
        </w:tc>
        <w:tc>
          <w:tcPr>
            <w:tcW w:w="1541" w:type="dxa"/>
          </w:tcPr>
          <w:p w14:paraId="71E0DCC7" w14:textId="01C50E73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4 (11.8)</w:t>
            </w:r>
          </w:p>
        </w:tc>
        <w:tc>
          <w:tcPr>
            <w:tcW w:w="747" w:type="dxa"/>
            <w:vAlign w:val="center"/>
          </w:tcPr>
          <w:p w14:paraId="5A82AEAF" w14:textId="0001DCF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1403" w:type="dxa"/>
          </w:tcPr>
          <w:p w14:paraId="62745B18" w14:textId="02FFAB4B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15 (19.8)</w:t>
            </w:r>
          </w:p>
        </w:tc>
        <w:tc>
          <w:tcPr>
            <w:tcW w:w="1263" w:type="dxa"/>
          </w:tcPr>
          <w:p w14:paraId="24D79AA9" w14:textId="049902DD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1 (18.9)</w:t>
            </w:r>
          </w:p>
        </w:tc>
        <w:tc>
          <w:tcPr>
            <w:tcW w:w="749" w:type="dxa"/>
            <w:vAlign w:val="center"/>
          </w:tcPr>
          <w:p w14:paraId="7E55114B" w14:textId="2136030F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A47736" w:rsidRPr="009A42A7" w14:paraId="36EAA636" w14:textId="77777777" w:rsidTr="00A47736">
        <w:tc>
          <w:tcPr>
            <w:tcW w:w="2384" w:type="dxa"/>
            <w:vAlign w:val="center"/>
          </w:tcPr>
          <w:p w14:paraId="39546F52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773F720E" w14:textId="19AC5F0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2 (14.0)</w:t>
            </w:r>
          </w:p>
        </w:tc>
        <w:tc>
          <w:tcPr>
            <w:tcW w:w="1541" w:type="dxa"/>
          </w:tcPr>
          <w:p w14:paraId="5807780C" w14:textId="773C1919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92 (10.2)</w:t>
            </w:r>
          </w:p>
        </w:tc>
        <w:tc>
          <w:tcPr>
            <w:tcW w:w="747" w:type="dxa"/>
            <w:vAlign w:val="center"/>
          </w:tcPr>
          <w:p w14:paraId="3DA93E88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6</w:t>
            </w:r>
          </w:p>
          <w:p w14:paraId="489F183F" w14:textId="691FB0D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A720786" w14:textId="76F2D7F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7 (13.0)</w:t>
            </w:r>
          </w:p>
        </w:tc>
        <w:tc>
          <w:tcPr>
            <w:tcW w:w="1263" w:type="dxa"/>
          </w:tcPr>
          <w:p w14:paraId="239762F8" w14:textId="2BED0E4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8 (11.8)</w:t>
            </w:r>
          </w:p>
        </w:tc>
        <w:tc>
          <w:tcPr>
            <w:tcW w:w="749" w:type="dxa"/>
            <w:vAlign w:val="center"/>
          </w:tcPr>
          <w:p w14:paraId="01BC7BEB" w14:textId="30201E0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A47736" w:rsidRPr="009A42A7" w14:paraId="7A9829F4" w14:textId="77777777" w:rsidTr="00A47736">
        <w:tc>
          <w:tcPr>
            <w:tcW w:w="2384" w:type="dxa"/>
            <w:vAlign w:val="center"/>
          </w:tcPr>
          <w:p w14:paraId="62F7362A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40E5E437" w14:textId="6E6A5822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0 (4.2)</w:t>
            </w:r>
          </w:p>
        </w:tc>
        <w:tc>
          <w:tcPr>
            <w:tcW w:w="1541" w:type="dxa"/>
          </w:tcPr>
          <w:p w14:paraId="4E70EE97" w14:textId="6A9CF56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6 (2.8)</w:t>
            </w:r>
          </w:p>
        </w:tc>
        <w:tc>
          <w:tcPr>
            <w:tcW w:w="747" w:type="dxa"/>
            <w:vAlign w:val="center"/>
          </w:tcPr>
          <w:p w14:paraId="5D7E042D" w14:textId="7FCFA75A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403" w:type="dxa"/>
          </w:tcPr>
          <w:p w14:paraId="46730CB6" w14:textId="337C21C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3 (4.0)</w:t>
            </w:r>
          </w:p>
        </w:tc>
        <w:tc>
          <w:tcPr>
            <w:tcW w:w="1263" w:type="dxa"/>
          </w:tcPr>
          <w:p w14:paraId="46BB7E34" w14:textId="64D426F0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3 (4.0)</w:t>
            </w:r>
          </w:p>
        </w:tc>
        <w:tc>
          <w:tcPr>
            <w:tcW w:w="749" w:type="dxa"/>
            <w:vAlign w:val="center"/>
          </w:tcPr>
          <w:p w14:paraId="21E573CC" w14:textId="5B2BF81C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47736" w:rsidRPr="009A42A7" w14:paraId="2424F006" w14:textId="77777777" w:rsidTr="00A47736">
        <w:tc>
          <w:tcPr>
            <w:tcW w:w="2384" w:type="dxa"/>
            <w:vAlign w:val="center"/>
          </w:tcPr>
          <w:p w14:paraId="3A8E7578" w14:textId="7777777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063D51F1" w14:textId="23755526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 (1.6)</w:t>
            </w:r>
          </w:p>
        </w:tc>
        <w:tc>
          <w:tcPr>
            <w:tcW w:w="1541" w:type="dxa"/>
          </w:tcPr>
          <w:p w14:paraId="797D39C1" w14:textId="19825974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2 (1.4)</w:t>
            </w:r>
          </w:p>
        </w:tc>
        <w:tc>
          <w:tcPr>
            <w:tcW w:w="747" w:type="dxa"/>
            <w:vAlign w:val="center"/>
          </w:tcPr>
          <w:p w14:paraId="541D8B96" w14:textId="5C542EF1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403" w:type="dxa"/>
          </w:tcPr>
          <w:p w14:paraId="0C80D7AE" w14:textId="3BBC0B55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 (1.6)</w:t>
            </w:r>
          </w:p>
        </w:tc>
        <w:tc>
          <w:tcPr>
            <w:tcW w:w="1263" w:type="dxa"/>
          </w:tcPr>
          <w:p w14:paraId="45DEEE0D" w14:textId="4599A3A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 (1.0)</w:t>
            </w:r>
          </w:p>
        </w:tc>
        <w:tc>
          <w:tcPr>
            <w:tcW w:w="749" w:type="dxa"/>
            <w:vAlign w:val="center"/>
          </w:tcPr>
          <w:p w14:paraId="145F3946" w14:textId="40DA2BA7" w:rsidR="00A47736" w:rsidRPr="009A42A7" w:rsidRDefault="00A47736" w:rsidP="00A4773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</w:tr>
    </w:tbl>
    <w:p w14:paraId="5CE7E8F2" w14:textId="77777777" w:rsidR="00A47736" w:rsidRPr="009A42A7" w:rsidRDefault="00A47736" w:rsidP="00420A5E">
      <w:pPr>
        <w:spacing w:line="480" w:lineRule="auto"/>
        <w:rPr>
          <w:rFonts w:ascii="Arial" w:hAnsi="Arial" w:cs="Arial"/>
        </w:rPr>
      </w:pPr>
    </w:p>
    <w:p w14:paraId="2BC32F45" w14:textId="10D52B39" w:rsidR="00420A5E" w:rsidRPr="009A42A7" w:rsidRDefault="00420A5E" w:rsidP="00420A5E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51A6ED6D" w14:textId="77777777" w:rsidR="00420A5E" w:rsidRPr="009A42A7" w:rsidRDefault="00420A5E" w:rsidP="00420A5E">
      <w:pPr>
        <w:rPr>
          <w:rFonts w:ascii="Arial" w:hAnsi="Arial" w:cs="Arial"/>
        </w:rPr>
      </w:pPr>
    </w:p>
    <w:p w14:paraId="7B7F2CAB" w14:textId="77777777" w:rsidR="007B4F6A" w:rsidRPr="009A42A7" w:rsidRDefault="007B4F6A" w:rsidP="00420A5E">
      <w:pPr>
        <w:rPr>
          <w:rFonts w:ascii="Arial" w:hAnsi="Arial" w:cs="Arial"/>
        </w:rPr>
      </w:pPr>
    </w:p>
    <w:p w14:paraId="5E9397CD" w14:textId="77777777" w:rsidR="007B4F6A" w:rsidRPr="009A42A7" w:rsidRDefault="007B4F6A" w:rsidP="00420A5E">
      <w:pPr>
        <w:rPr>
          <w:rFonts w:ascii="Arial" w:hAnsi="Arial" w:cs="Arial"/>
        </w:rPr>
      </w:pPr>
    </w:p>
    <w:p w14:paraId="52D0096A" w14:textId="77777777" w:rsidR="007B4F6A" w:rsidRPr="009A42A7" w:rsidRDefault="007B4F6A" w:rsidP="00420A5E">
      <w:pPr>
        <w:rPr>
          <w:rFonts w:ascii="Arial" w:hAnsi="Arial" w:cs="Arial"/>
        </w:rPr>
      </w:pPr>
    </w:p>
    <w:p w14:paraId="0DA4CB88" w14:textId="77777777" w:rsidR="007B4F6A" w:rsidRPr="009A42A7" w:rsidRDefault="007B4F6A" w:rsidP="00420A5E">
      <w:pPr>
        <w:rPr>
          <w:rFonts w:ascii="Arial" w:hAnsi="Arial" w:cs="Arial"/>
        </w:rPr>
      </w:pPr>
    </w:p>
    <w:p w14:paraId="336D8249" w14:textId="77777777" w:rsidR="007B4F6A" w:rsidRPr="009A42A7" w:rsidRDefault="007B4F6A" w:rsidP="00420A5E">
      <w:pPr>
        <w:rPr>
          <w:rFonts w:ascii="Arial" w:hAnsi="Arial" w:cs="Arial"/>
        </w:rPr>
      </w:pPr>
    </w:p>
    <w:p w14:paraId="30180CF8" w14:textId="77777777" w:rsidR="007B4F6A" w:rsidRPr="009A42A7" w:rsidRDefault="007B4F6A" w:rsidP="00420A5E">
      <w:pPr>
        <w:rPr>
          <w:rFonts w:ascii="Arial" w:hAnsi="Arial" w:cs="Arial"/>
        </w:rPr>
      </w:pPr>
    </w:p>
    <w:p w14:paraId="31E517DC" w14:textId="433C1D3F" w:rsidR="003546DE" w:rsidRPr="009A42A7" w:rsidRDefault="003546DE" w:rsidP="003546DE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3</w:t>
      </w:r>
      <w:r w:rsidRPr="009A42A7">
        <w:rPr>
          <w:rFonts w:ascii="Arial" w:hAnsi="Arial" w:cs="Arial"/>
        </w:rPr>
        <w:t>. Baseline characteristics of female patients with stroke, comparing those with reduced versus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541"/>
        <w:gridCol w:w="1541"/>
        <w:gridCol w:w="748"/>
        <w:gridCol w:w="1403"/>
        <w:gridCol w:w="1263"/>
        <w:gridCol w:w="749"/>
      </w:tblGrid>
      <w:tr w:rsidR="007B4F6A" w:rsidRPr="009A42A7" w14:paraId="4A44826E" w14:textId="77777777" w:rsidTr="006C6035">
        <w:tc>
          <w:tcPr>
            <w:tcW w:w="2383" w:type="dxa"/>
            <w:vMerge w:val="restart"/>
          </w:tcPr>
          <w:p w14:paraId="3029E3E3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0" w:type="dxa"/>
            <w:gridSpan w:val="3"/>
          </w:tcPr>
          <w:p w14:paraId="52183D1A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06ECECC9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7B4F6A" w:rsidRPr="009A42A7" w14:paraId="624DF8C0" w14:textId="77777777" w:rsidTr="006C6035">
        <w:tc>
          <w:tcPr>
            <w:tcW w:w="2383" w:type="dxa"/>
            <w:vMerge/>
          </w:tcPr>
          <w:p w14:paraId="414CA4A1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34549931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2C85CB70" w14:textId="7D0EAE58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8612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269</w:t>
            </w:r>
          </w:p>
        </w:tc>
        <w:tc>
          <w:tcPr>
            <w:tcW w:w="1541" w:type="dxa"/>
          </w:tcPr>
          <w:p w14:paraId="23DA4AFA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087B10A5" w14:textId="15AE626E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86125E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,744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8" w:type="dxa"/>
          </w:tcPr>
          <w:p w14:paraId="743A49C7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7B2D4E33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141E04EC" w14:textId="7A8E87E5" w:rsidR="007B4F6A" w:rsidRPr="009A42A7" w:rsidRDefault="007B4F6A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D631E1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,197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5EAF9817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116A99B4" w14:textId="73A8BC3D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D631E1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,197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41973EB8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7B4F6A" w:rsidRPr="009A42A7" w14:paraId="43435392" w14:textId="77777777" w:rsidTr="006C6035">
        <w:tc>
          <w:tcPr>
            <w:tcW w:w="2383" w:type="dxa"/>
          </w:tcPr>
          <w:p w14:paraId="644CCAC5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710BCC6B" w14:textId="34796330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1.0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9</w:t>
            </w:r>
          </w:p>
        </w:tc>
        <w:tc>
          <w:tcPr>
            <w:tcW w:w="1541" w:type="dxa"/>
          </w:tcPr>
          <w:p w14:paraId="6CAE1171" w14:textId="09786F74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.9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5.0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8" w:type="dxa"/>
            <w:vAlign w:val="center"/>
          </w:tcPr>
          <w:p w14:paraId="6CDFFD88" w14:textId="23DFB54F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1403" w:type="dxa"/>
          </w:tcPr>
          <w:p w14:paraId="680E3062" w14:textId="7932FA65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0.7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9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036301B0" w14:textId="12A331A2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0.7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7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08446780" w14:textId="3EE874DD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B4F6A" w:rsidRPr="009A42A7" w14:paraId="49B6EFCA" w14:textId="77777777" w:rsidTr="006C6035">
        <w:tc>
          <w:tcPr>
            <w:tcW w:w="2383" w:type="dxa"/>
          </w:tcPr>
          <w:p w14:paraId="08E9D91D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0E3AF58B" w14:textId="513C14E4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269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6EA9E55" w14:textId="46D557F5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,744 </w:t>
            </w:r>
            <w:r w:rsidR="007B4F6A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00</w:t>
            </w:r>
            <w:r w:rsidR="007B4F6A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71C8C545" w14:textId="07863482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03" w:type="dxa"/>
          </w:tcPr>
          <w:p w14:paraId="3E44D038" w14:textId="6E08BB5A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97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0F4BA66" w14:textId="47E27515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,197 </w:t>
            </w:r>
            <w:r w:rsidR="007B4F6A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00</w:t>
            </w:r>
            <w:r w:rsidR="007B4F6A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79FD4E3" w14:textId="05B613D6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7B4F6A" w:rsidRPr="009A42A7" w14:paraId="2485E7C1" w14:textId="77777777" w:rsidTr="006C6035">
        <w:tc>
          <w:tcPr>
            <w:tcW w:w="2383" w:type="dxa"/>
          </w:tcPr>
          <w:p w14:paraId="0A1A04CF" w14:textId="77777777" w:rsidR="007B4F6A" w:rsidRPr="009A42A7" w:rsidRDefault="007B4F6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2337264F" w14:textId="7002A6CF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13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1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5C56584" w14:textId="4AFF6D2F" w:rsidR="007B4F6A" w:rsidRPr="009A42A7" w:rsidRDefault="0086125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578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5A502B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7.5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50D43100" w14:textId="745AFC0C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403" w:type="dxa"/>
          </w:tcPr>
          <w:p w14:paraId="7768A1BE" w14:textId="0C5E7CCB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57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3.2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411E093" w14:textId="7A35B015" w:rsidR="007B4F6A" w:rsidRPr="009A42A7" w:rsidRDefault="00D631E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68 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2</w:t>
            </w:r>
            <w:r w:rsidR="007B4F6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CE12645" w14:textId="51AE200C" w:rsidR="007B4F6A" w:rsidRPr="009A42A7" w:rsidRDefault="006C603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6C6035" w:rsidRPr="009A42A7" w14:paraId="3230DEB1" w14:textId="77777777" w:rsidTr="006C6035">
        <w:tc>
          <w:tcPr>
            <w:tcW w:w="2383" w:type="dxa"/>
          </w:tcPr>
          <w:p w14:paraId="4018A3EA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0C5528D2" w14:textId="7A692E5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3 (16.0)</w:t>
            </w:r>
          </w:p>
        </w:tc>
        <w:tc>
          <w:tcPr>
            <w:tcW w:w="1541" w:type="dxa"/>
          </w:tcPr>
          <w:p w14:paraId="3A0BA77A" w14:textId="6F4D813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93 (14.3)</w:t>
            </w:r>
          </w:p>
        </w:tc>
        <w:tc>
          <w:tcPr>
            <w:tcW w:w="748" w:type="dxa"/>
            <w:vAlign w:val="center"/>
          </w:tcPr>
          <w:p w14:paraId="23D1E268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</w:t>
            </w:r>
          </w:p>
          <w:p w14:paraId="6C24CD15" w14:textId="4DAC12B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ADC8FB2" w14:textId="7B77CC17" w:rsidR="006C6035" w:rsidRPr="009A42A7" w:rsidRDefault="00D631E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3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1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A817D40" w14:textId="5A877C43" w:rsidR="006C6035" w:rsidRPr="009A42A7" w:rsidRDefault="00D631E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95641D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</w:t>
            </w:r>
          </w:p>
          <w:p w14:paraId="34AED512" w14:textId="7FB8B6E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65B2F60D" w14:textId="77777777" w:rsidTr="006C6035">
        <w:tc>
          <w:tcPr>
            <w:tcW w:w="2383" w:type="dxa"/>
          </w:tcPr>
          <w:p w14:paraId="17DC0D43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6FF57876" w14:textId="1C50C5D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4 (5.0)</w:t>
            </w:r>
          </w:p>
        </w:tc>
        <w:tc>
          <w:tcPr>
            <w:tcW w:w="1541" w:type="dxa"/>
          </w:tcPr>
          <w:p w14:paraId="371B3EC1" w14:textId="4EB30A90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6 (7.5)</w:t>
            </w:r>
          </w:p>
        </w:tc>
        <w:tc>
          <w:tcPr>
            <w:tcW w:w="748" w:type="dxa"/>
            <w:vAlign w:val="center"/>
          </w:tcPr>
          <w:p w14:paraId="2B433D91" w14:textId="5D5805F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1403" w:type="dxa"/>
          </w:tcPr>
          <w:p w14:paraId="4D9DBA24" w14:textId="07A1E92F" w:rsidR="006C6035" w:rsidRPr="009A42A7" w:rsidRDefault="00D631E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6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2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6FAE872" w14:textId="4DB6C62E" w:rsidR="006C6035" w:rsidRPr="009A42A7" w:rsidRDefault="00D631E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6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2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2B4306F" w14:textId="6C4D79E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C6035" w:rsidRPr="009A42A7" w14:paraId="1EA74819" w14:textId="77777777" w:rsidTr="006C6035">
        <w:tc>
          <w:tcPr>
            <w:tcW w:w="2383" w:type="dxa"/>
          </w:tcPr>
          <w:p w14:paraId="1D9647DC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294F956B" w14:textId="3845BD4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74 (29.5)</w:t>
            </w:r>
          </w:p>
        </w:tc>
        <w:tc>
          <w:tcPr>
            <w:tcW w:w="1541" w:type="dxa"/>
          </w:tcPr>
          <w:p w14:paraId="6D24032F" w14:textId="077540A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74 (20.9)</w:t>
            </w:r>
          </w:p>
        </w:tc>
        <w:tc>
          <w:tcPr>
            <w:tcW w:w="748" w:type="dxa"/>
            <w:vAlign w:val="center"/>
          </w:tcPr>
          <w:p w14:paraId="199B0FB2" w14:textId="7F81B02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1403" w:type="dxa"/>
          </w:tcPr>
          <w:p w14:paraId="6CB5EF9C" w14:textId="07FC320E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24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7.1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AB62C9C" w14:textId="1E5C5F7D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99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5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DA16BD" w14:textId="209D252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6C6035" w:rsidRPr="009A42A7" w14:paraId="1EDF1125" w14:textId="77777777" w:rsidTr="006C6035">
        <w:tc>
          <w:tcPr>
            <w:tcW w:w="2383" w:type="dxa"/>
          </w:tcPr>
          <w:p w14:paraId="1285AF17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2D9ACE30" w14:textId="3AF109E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6 (9.9)</w:t>
            </w:r>
          </w:p>
        </w:tc>
        <w:tc>
          <w:tcPr>
            <w:tcW w:w="1541" w:type="dxa"/>
          </w:tcPr>
          <w:p w14:paraId="26E4D032" w14:textId="6B6E406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7 (5.4)</w:t>
            </w:r>
          </w:p>
        </w:tc>
        <w:tc>
          <w:tcPr>
            <w:tcW w:w="748" w:type="dxa"/>
            <w:vAlign w:val="center"/>
          </w:tcPr>
          <w:p w14:paraId="3313CFF4" w14:textId="2D50657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403" w:type="dxa"/>
          </w:tcPr>
          <w:p w14:paraId="1A1D898D" w14:textId="01ADC527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93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7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A32ABC1" w14:textId="1CA16F32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8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7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4F3FA89" w14:textId="47A7FC8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6C6035" w:rsidRPr="009A42A7" w14:paraId="02AB3171" w14:textId="77777777" w:rsidTr="006C6035">
        <w:tc>
          <w:tcPr>
            <w:tcW w:w="2383" w:type="dxa"/>
          </w:tcPr>
          <w:p w14:paraId="6EA174D5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430BF8A7" w14:textId="69FEDB2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9 (18.0)</w:t>
            </w:r>
          </w:p>
        </w:tc>
        <w:tc>
          <w:tcPr>
            <w:tcW w:w="1541" w:type="dxa"/>
          </w:tcPr>
          <w:p w14:paraId="3D4F0073" w14:textId="4733795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3 (9.9)</w:t>
            </w:r>
          </w:p>
        </w:tc>
        <w:tc>
          <w:tcPr>
            <w:tcW w:w="748" w:type="dxa"/>
            <w:vAlign w:val="center"/>
          </w:tcPr>
          <w:p w14:paraId="1AD11731" w14:textId="005286F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35</w:t>
            </w:r>
          </w:p>
        </w:tc>
        <w:tc>
          <w:tcPr>
            <w:tcW w:w="1403" w:type="dxa"/>
          </w:tcPr>
          <w:p w14:paraId="62737D5A" w14:textId="335AEBF2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8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5.6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39CDBA3" w14:textId="768EFD29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7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4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3A2ABF2" w14:textId="128F7DF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6C6035" w:rsidRPr="009A42A7" w14:paraId="5154C584" w14:textId="77777777" w:rsidTr="006C6035">
        <w:tc>
          <w:tcPr>
            <w:tcW w:w="2383" w:type="dxa"/>
          </w:tcPr>
          <w:p w14:paraId="7C947D4F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679847EB" w14:textId="6A47D41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2 (9.6)</w:t>
            </w:r>
          </w:p>
        </w:tc>
        <w:tc>
          <w:tcPr>
            <w:tcW w:w="1541" w:type="dxa"/>
          </w:tcPr>
          <w:p w14:paraId="580BFBD4" w14:textId="201B2CA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5 (4.6)</w:t>
            </w:r>
          </w:p>
        </w:tc>
        <w:tc>
          <w:tcPr>
            <w:tcW w:w="748" w:type="dxa"/>
            <w:vAlign w:val="center"/>
          </w:tcPr>
          <w:p w14:paraId="5EC8DEB6" w14:textId="7911672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1403" w:type="dxa"/>
          </w:tcPr>
          <w:p w14:paraId="5B14DF21" w14:textId="59D21EF7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5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7.1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AC0EE39" w14:textId="3CA3D4C4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5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7.1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67FD67F" w14:textId="25E04C0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C6035" w:rsidRPr="009A42A7" w14:paraId="7B3C7340" w14:textId="77777777" w:rsidTr="006C6035">
        <w:tc>
          <w:tcPr>
            <w:tcW w:w="2383" w:type="dxa"/>
          </w:tcPr>
          <w:p w14:paraId="3C2A2AB3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38B4F563" w14:textId="79751DF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0 (4.7)</w:t>
            </w:r>
          </w:p>
        </w:tc>
        <w:tc>
          <w:tcPr>
            <w:tcW w:w="1541" w:type="dxa"/>
          </w:tcPr>
          <w:p w14:paraId="1136A112" w14:textId="467B98D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7 (2.1)</w:t>
            </w:r>
          </w:p>
        </w:tc>
        <w:tc>
          <w:tcPr>
            <w:tcW w:w="748" w:type="dxa"/>
            <w:vAlign w:val="center"/>
          </w:tcPr>
          <w:p w14:paraId="77CDFBAA" w14:textId="2BB056A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1403" w:type="dxa"/>
          </w:tcPr>
          <w:p w14:paraId="343C9794" w14:textId="5B2C6026" w:rsidR="006C6035" w:rsidRPr="009A42A7" w:rsidRDefault="00C036C9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38FD51F" w14:textId="5BE9BD59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5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EFBD43" w14:textId="28D1F74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6C6035" w:rsidRPr="009A42A7" w14:paraId="4CEF770B" w14:textId="77777777" w:rsidTr="006C6035">
        <w:tc>
          <w:tcPr>
            <w:tcW w:w="2383" w:type="dxa"/>
          </w:tcPr>
          <w:p w14:paraId="591E5C21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7CC13DD1" w14:textId="4860471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2 (19.9)</w:t>
            </w:r>
          </w:p>
        </w:tc>
        <w:tc>
          <w:tcPr>
            <w:tcW w:w="1541" w:type="dxa"/>
          </w:tcPr>
          <w:p w14:paraId="1C6D8758" w14:textId="747406A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86 (14.1)</w:t>
            </w:r>
          </w:p>
        </w:tc>
        <w:tc>
          <w:tcPr>
            <w:tcW w:w="748" w:type="dxa"/>
            <w:vAlign w:val="center"/>
          </w:tcPr>
          <w:p w14:paraId="30EDFDBB" w14:textId="26F9588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1403" w:type="dxa"/>
          </w:tcPr>
          <w:p w14:paraId="352BC2B4" w14:textId="7ACFF6AF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1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8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AD95013" w14:textId="6948D76C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1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5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DE1DD31" w14:textId="1A07F18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6C6035" w:rsidRPr="009A42A7" w14:paraId="4DBA2F45" w14:textId="77777777" w:rsidTr="006C6035">
        <w:tc>
          <w:tcPr>
            <w:tcW w:w="2383" w:type="dxa"/>
          </w:tcPr>
          <w:p w14:paraId="19B6BD76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128F10E4" w14:textId="09A283A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0 (11.0)</w:t>
            </w:r>
          </w:p>
        </w:tc>
        <w:tc>
          <w:tcPr>
            <w:tcW w:w="1541" w:type="dxa"/>
          </w:tcPr>
          <w:p w14:paraId="1587B713" w14:textId="49D407B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6 (6.4)</w:t>
            </w:r>
          </w:p>
        </w:tc>
        <w:tc>
          <w:tcPr>
            <w:tcW w:w="748" w:type="dxa"/>
            <w:vAlign w:val="center"/>
          </w:tcPr>
          <w:p w14:paraId="128708E1" w14:textId="46C50EC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403" w:type="dxa"/>
          </w:tcPr>
          <w:p w14:paraId="616C6352" w14:textId="3F705747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9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9.1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62B3ADA" w14:textId="2D5E13C6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8.9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37D6C8E" w14:textId="3DC98B4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6C6035" w:rsidRPr="009A42A7" w14:paraId="6C76A4C9" w14:textId="77777777" w:rsidTr="006C6035">
        <w:tc>
          <w:tcPr>
            <w:tcW w:w="2383" w:type="dxa"/>
          </w:tcPr>
          <w:p w14:paraId="7AB43FEE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700593CE" w14:textId="25510AC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5 (7.5)</w:t>
            </w:r>
          </w:p>
        </w:tc>
        <w:tc>
          <w:tcPr>
            <w:tcW w:w="1541" w:type="dxa"/>
          </w:tcPr>
          <w:p w14:paraId="210439E7" w14:textId="398A289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9 (5.1)</w:t>
            </w:r>
          </w:p>
        </w:tc>
        <w:tc>
          <w:tcPr>
            <w:tcW w:w="748" w:type="dxa"/>
            <w:vAlign w:val="center"/>
          </w:tcPr>
          <w:p w14:paraId="3A2E1455" w14:textId="10D5A25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1403" w:type="dxa"/>
          </w:tcPr>
          <w:p w14:paraId="14CECA50" w14:textId="13EDADC7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C3412D6" w14:textId="1004AF8F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4C38949" w14:textId="77F013D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6C6035" w:rsidRPr="009A42A7" w14:paraId="7109127C" w14:textId="77777777" w:rsidTr="006C6035">
        <w:tc>
          <w:tcPr>
            <w:tcW w:w="2383" w:type="dxa"/>
          </w:tcPr>
          <w:p w14:paraId="1E9CA91C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7B1054D6" w14:textId="669D878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 (5.0)</w:t>
            </w:r>
          </w:p>
        </w:tc>
        <w:tc>
          <w:tcPr>
            <w:tcW w:w="1541" w:type="dxa"/>
          </w:tcPr>
          <w:p w14:paraId="3C938264" w14:textId="7F4D1C0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5 (2.7)</w:t>
            </w:r>
          </w:p>
        </w:tc>
        <w:tc>
          <w:tcPr>
            <w:tcW w:w="748" w:type="dxa"/>
            <w:vAlign w:val="center"/>
          </w:tcPr>
          <w:p w14:paraId="01FDF87E" w14:textId="6EC0E11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1403" w:type="dxa"/>
          </w:tcPr>
          <w:p w14:paraId="0732BC2A" w14:textId="245317ED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8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0694830" w14:textId="68196982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4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7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2033B5D" w14:textId="5035965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6C6035" w:rsidRPr="009A42A7" w14:paraId="5B22686F" w14:textId="77777777" w:rsidTr="006C6035">
        <w:tc>
          <w:tcPr>
            <w:tcW w:w="2383" w:type="dxa"/>
          </w:tcPr>
          <w:p w14:paraId="041705A1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023F983B" w14:textId="3198DC4C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7 (34.4)</w:t>
            </w:r>
          </w:p>
        </w:tc>
        <w:tc>
          <w:tcPr>
            <w:tcW w:w="1541" w:type="dxa"/>
          </w:tcPr>
          <w:p w14:paraId="5CBFBF63" w14:textId="799EDCC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35 (19.5)</w:t>
            </w:r>
          </w:p>
        </w:tc>
        <w:tc>
          <w:tcPr>
            <w:tcW w:w="748" w:type="dxa"/>
            <w:vAlign w:val="center"/>
          </w:tcPr>
          <w:p w14:paraId="431E1C66" w14:textId="7887AC6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342</w:t>
            </w:r>
          </w:p>
        </w:tc>
        <w:tc>
          <w:tcPr>
            <w:tcW w:w="1403" w:type="dxa"/>
          </w:tcPr>
          <w:p w14:paraId="753440F4" w14:textId="37FAB41E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7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.7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0ACD0EA" w14:textId="7AF36C84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43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.7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0D7A003" w14:textId="32D557D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6C6035" w:rsidRPr="009A42A7" w14:paraId="45923A3C" w14:textId="77777777" w:rsidTr="006C6035">
        <w:tc>
          <w:tcPr>
            <w:tcW w:w="2383" w:type="dxa"/>
          </w:tcPr>
          <w:p w14:paraId="520D3FE4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6158F84D" w14:textId="7D58A20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 (1.7)</w:t>
            </w:r>
          </w:p>
        </w:tc>
        <w:tc>
          <w:tcPr>
            <w:tcW w:w="1541" w:type="dxa"/>
          </w:tcPr>
          <w:p w14:paraId="2D3A8016" w14:textId="1554C40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9 (1.4)</w:t>
            </w:r>
          </w:p>
        </w:tc>
        <w:tc>
          <w:tcPr>
            <w:tcW w:w="748" w:type="dxa"/>
            <w:vAlign w:val="center"/>
          </w:tcPr>
          <w:p w14:paraId="6B3AFCC6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</w:t>
            </w:r>
          </w:p>
          <w:p w14:paraId="385084DD" w14:textId="07EEF50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405E6F5" w14:textId="1CF8622E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1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17A0238" w14:textId="0F3EFF44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E50DE94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</w:t>
            </w:r>
          </w:p>
          <w:p w14:paraId="70B4078A" w14:textId="3D9834A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45F83FE6" w14:textId="77777777" w:rsidTr="006C6035">
        <w:tc>
          <w:tcPr>
            <w:tcW w:w="2383" w:type="dxa"/>
          </w:tcPr>
          <w:p w14:paraId="15D0E871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0A71E5F6" w14:textId="5425679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 (1.1)</w:t>
            </w:r>
          </w:p>
        </w:tc>
        <w:tc>
          <w:tcPr>
            <w:tcW w:w="1541" w:type="dxa"/>
          </w:tcPr>
          <w:p w14:paraId="4E8FB69A" w14:textId="4E88BCDC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 (0.5)</w:t>
            </w:r>
          </w:p>
        </w:tc>
        <w:tc>
          <w:tcPr>
            <w:tcW w:w="748" w:type="dxa"/>
            <w:vAlign w:val="center"/>
          </w:tcPr>
          <w:p w14:paraId="6BAA7B78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1</w:t>
            </w:r>
          </w:p>
          <w:p w14:paraId="3780BB11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A5D2089" w14:textId="304A400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1B62BDE" w14:textId="3FFE2D93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9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4BDC67B" w14:textId="5D888B0C" w:rsidR="006C6035" w:rsidRPr="009A42A7" w:rsidRDefault="006E0134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1CD928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  <w:p w14:paraId="5AB1FA38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F742691" w14:textId="1328476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469D62D8" w14:textId="77777777" w:rsidTr="006C6035">
        <w:tc>
          <w:tcPr>
            <w:tcW w:w="2383" w:type="dxa"/>
          </w:tcPr>
          <w:p w14:paraId="5FB82F5F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37FE4107" w14:textId="234E53D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30118A80" w14:textId="5FF622C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 (0.7)</w:t>
            </w:r>
          </w:p>
        </w:tc>
        <w:tc>
          <w:tcPr>
            <w:tcW w:w="748" w:type="dxa"/>
            <w:vAlign w:val="center"/>
          </w:tcPr>
          <w:p w14:paraId="111968D5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  <w:p w14:paraId="2BFB2BFD" w14:textId="2B866B4A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DD35A6E" w14:textId="0F96CF48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0411FC8" w14:textId="20EDA6ED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285DABA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2D6CEBC3" w14:textId="699AEFE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06F61" w:rsidRPr="009A42A7" w14:paraId="7BE0059E" w14:textId="77777777" w:rsidTr="006C6035">
        <w:tc>
          <w:tcPr>
            <w:tcW w:w="2383" w:type="dxa"/>
          </w:tcPr>
          <w:p w14:paraId="1EE5CB7E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70BC5E23" w14:textId="636B4330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 (2.7)</w:t>
            </w:r>
          </w:p>
        </w:tc>
        <w:tc>
          <w:tcPr>
            <w:tcW w:w="1541" w:type="dxa"/>
          </w:tcPr>
          <w:p w14:paraId="05745BDB" w14:textId="0DB261EF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 (0.4)</w:t>
            </w:r>
          </w:p>
        </w:tc>
        <w:tc>
          <w:tcPr>
            <w:tcW w:w="748" w:type="dxa"/>
            <w:vAlign w:val="center"/>
          </w:tcPr>
          <w:p w14:paraId="5BF48CD7" w14:textId="5ECEB233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1403" w:type="dxa"/>
          </w:tcPr>
          <w:p w14:paraId="4FCBFB5B" w14:textId="0DBA13D5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263" w:type="dxa"/>
          </w:tcPr>
          <w:p w14:paraId="5F76B76F" w14:textId="70163BC9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749" w:type="dxa"/>
            <w:vAlign w:val="center"/>
          </w:tcPr>
          <w:p w14:paraId="6868144F" w14:textId="77F19DAB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C6035" w:rsidRPr="009A42A7" w14:paraId="2F182994" w14:textId="77777777" w:rsidTr="006C6035">
        <w:tc>
          <w:tcPr>
            <w:tcW w:w="2383" w:type="dxa"/>
          </w:tcPr>
          <w:p w14:paraId="5C448651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4BE1BE72" w14:textId="7745CBD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2E540045" w14:textId="289052C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14:paraId="679B1D46" w14:textId="3A9730D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03" w:type="dxa"/>
          </w:tcPr>
          <w:p w14:paraId="44BEE7D6" w14:textId="5D710DAA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6AD0DBAD" w14:textId="55262446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69885B01" w14:textId="0B3AB0E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706F61" w:rsidRPr="009A42A7" w14:paraId="6DD02CF6" w14:textId="77777777" w:rsidTr="006C6035">
        <w:tc>
          <w:tcPr>
            <w:tcW w:w="2383" w:type="dxa"/>
          </w:tcPr>
          <w:p w14:paraId="4CFFE20A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0F8F7A38" w14:textId="5A9EC145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0E506EFE" w14:textId="63CD16F9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4)</w:t>
            </w:r>
          </w:p>
        </w:tc>
        <w:tc>
          <w:tcPr>
            <w:tcW w:w="748" w:type="dxa"/>
            <w:vAlign w:val="center"/>
          </w:tcPr>
          <w:p w14:paraId="3EBEC60A" w14:textId="55394135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403" w:type="dxa"/>
          </w:tcPr>
          <w:p w14:paraId="37C03737" w14:textId="22E822AB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263" w:type="dxa"/>
          </w:tcPr>
          <w:p w14:paraId="6412FAB1" w14:textId="55225A2D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749" w:type="dxa"/>
            <w:vAlign w:val="center"/>
          </w:tcPr>
          <w:p w14:paraId="47283D9B" w14:textId="65A0F9C3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C6035" w:rsidRPr="009A42A7" w14:paraId="7596E54C" w14:textId="77777777" w:rsidTr="006C6035">
        <w:tc>
          <w:tcPr>
            <w:tcW w:w="2383" w:type="dxa"/>
          </w:tcPr>
          <w:p w14:paraId="6659C869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Ulcerative colitis, n (%)</w:t>
            </w:r>
          </w:p>
        </w:tc>
        <w:tc>
          <w:tcPr>
            <w:tcW w:w="1541" w:type="dxa"/>
          </w:tcPr>
          <w:p w14:paraId="1D6A457B" w14:textId="3E69BC5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10F8314A" w14:textId="473DB67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4)</w:t>
            </w:r>
          </w:p>
        </w:tc>
        <w:tc>
          <w:tcPr>
            <w:tcW w:w="748" w:type="dxa"/>
            <w:vAlign w:val="center"/>
          </w:tcPr>
          <w:p w14:paraId="1C87A0CD" w14:textId="1087625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403" w:type="dxa"/>
          </w:tcPr>
          <w:p w14:paraId="1A30A5CD" w14:textId="4BE0C3FF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57556E55" w14:textId="5A1102A9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037689F3" w14:textId="6B9A8CF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706F61" w:rsidRPr="009A42A7" w14:paraId="21B1BCEE" w14:textId="77777777" w:rsidTr="006C6035">
        <w:tc>
          <w:tcPr>
            <w:tcW w:w="2383" w:type="dxa"/>
          </w:tcPr>
          <w:p w14:paraId="38E79364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rohn’s disease, n (%)</w:t>
            </w:r>
          </w:p>
        </w:tc>
        <w:tc>
          <w:tcPr>
            <w:tcW w:w="1541" w:type="dxa"/>
          </w:tcPr>
          <w:p w14:paraId="270E23B2" w14:textId="2421A8E4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647C1843" w14:textId="00CA018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4)</w:t>
            </w:r>
          </w:p>
        </w:tc>
        <w:tc>
          <w:tcPr>
            <w:tcW w:w="748" w:type="dxa"/>
            <w:vAlign w:val="center"/>
          </w:tcPr>
          <w:p w14:paraId="07BBAFD0" w14:textId="34D3DC5A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403" w:type="dxa"/>
          </w:tcPr>
          <w:p w14:paraId="46548080" w14:textId="22665495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263" w:type="dxa"/>
          </w:tcPr>
          <w:p w14:paraId="32D28259" w14:textId="66D2ED7E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749" w:type="dxa"/>
            <w:vAlign w:val="center"/>
          </w:tcPr>
          <w:p w14:paraId="50DF4D9F" w14:textId="232006B4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06F61" w:rsidRPr="009A42A7" w14:paraId="7103FB07" w14:textId="77777777" w:rsidTr="006C6035">
        <w:tc>
          <w:tcPr>
            <w:tcW w:w="2383" w:type="dxa"/>
          </w:tcPr>
          <w:p w14:paraId="3AA9CD14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1F2D5135" w14:textId="5983C1D5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28912909" w14:textId="304384F4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4)</w:t>
            </w:r>
          </w:p>
        </w:tc>
        <w:tc>
          <w:tcPr>
            <w:tcW w:w="748" w:type="dxa"/>
            <w:vAlign w:val="center"/>
          </w:tcPr>
          <w:p w14:paraId="0A9744C0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  <w:p w14:paraId="63DFFC62" w14:textId="3EB92623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2E22BB2" w14:textId="59BD7B1F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263" w:type="dxa"/>
          </w:tcPr>
          <w:p w14:paraId="59B31B50" w14:textId="2924FE3F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749" w:type="dxa"/>
            <w:vAlign w:val="center"/>
          </w:tcPr>
          <w:p w14:paraId="5909B347" w14:textId="77777777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472BA920" w14:textId="1EADE8CE" w:rsidR="00706F61" w:rsidRPr="009A42A7" w:rsidRDefault="00706F61" w:rsidP="00706F6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694985A6" w14:textId="77777777" w:rsidTr="006C6035">
        <w:tc>
          <w:tcPr>
            <w:tcW w:w="2383" w:type="dxa"/>
          </w:tcPr>
          <w:p w14:paraId="40C2238B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72DA69D4" w14:textId="67A2045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0 (16.5)</w:t>
            </w:r>
          </w:p>
        </w:tc>
        <w:tc>
          <w:tcPr>
            <w:tcW w:w="1541" w:type="dxa"/>
          </w:tcPr>
          <w:p w14:paraId="401ADE28" w14:textId="26EDEB4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52 (9.2)</w:t>
            </w:r>
          </w:p>
        </w:tc>
        <w:tc>
          <w:tcPr>
            <w:tcW w:w="748" w:type="dxa"/>
            <w:vAlign w:val="center"/>
          </w:tcPr>
          <w:p w14:paraId="61C96CFC" w14:textId="5FF8E47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1403" w:type="dxa"/>
          </w:tcPr>
          <w:p w14:paraId="0766F231" w14:textId="2E407253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3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5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365F1D5" w14:textId="7E2F3585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71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4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8FB3C6A" w14:textId="10C8F04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6C6035" w:rsidRPr="009A42A7" w14:paraId="74875B9E" w14:textId="77777777" w:rsidTr="006C6035">
        <w:tc>
          <w:tcPr>
            <w:tcW w:w="2383" w:type="dxa"/>
          </w:tcPr>
          <w:p w14:paraId="449914A9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3FBA6BB0" w14:textId="4F8FA00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4 (6.6)</w:t>
            </w:r>
          </w:p>
        </w:tc>
        <w:tc>
          <w:tcPr>
            <w:tcW w:w="1541" w:type="dxa"/>
          </w:tcPr>
          <w:p w14:paraId="6DC22609" w14:textId="21EF7BB0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8 (4.3)</w:t>
            </w:r>
          </w:p>
        </w:tc>
        <w:tc>
          <w:tcPr>
            <w:tcW w:w="748" w:type="dxa"/>
            <w:vAlign w:val="center"/>
          </w:tcPr>
          <w:p w14:paraId="1CA4EA0A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  <w:p w14:paraId="4C3A2513" w14:textId="3E9BF3E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DAD22D7" w14:textId="3F2F9EF3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7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4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61E8340" w14:textId="2043C77D" w:rsidR="006C6035" w:rsidRPr="009A42A7" w:rsidRDefault="00706F61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1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1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1C5D49B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  <w:p w14:paraId="7B9DEC83" w14:textId="277D550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6D911AF4" w14:textId="77777777" w:rsidTr="006C6035">
        <w:tc>
          <w:tcPr>
            <w:tcW w:w="2383" w:type="dxa"/>
          </w:tcPr>
          <w:p w14:paraId="07D2AA52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37DCD140" w14:textId="0E10A22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8)</w:t>
            </w:r>
          </w:p>
        </w:tc>
        <w:tc>
          <w:tcPr>
            <w:tcW w:w="1541" w:type="dxa"/>
          </w:tcPr>
          <w:p w14:paraId="2D544657" w14:textId="6A6B1DB0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4)</w:t>
            </w:r>
          </w:p>
        </w:tc>
        <w:tc>
          <w:tcPr>
            <w:tcW w:w="748" w:type="dxa"/>
            <w:vAlign w:val="center"/>
          </w:tcPr>
          <w:p w14:paraId="64B090EE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  <w:p w14:paraId="151B3307" w14:textId="7FE827F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F814897" w14:textId="6D39F3E6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DCAB9C6" w14:textId="2EDB3C26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0C1266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5545B081" w14:textId="0E338CA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4DA4F50C" w14:textId="77777777" w:rsidTr="006C6035">
        <w:tc>
          <w:tcPr>
            <w:tcW w:w="2383" w:type="dxa"/>
          </w:tcPr>
          <w:p w14:paraId="72C3F787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62FBDDAB" w14:textId="5F009D3C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0 (21.3)</w:t>
            </w:r>
          </w:p>
        </w:tc>
        <w:tc>
          <w:tcPr>
            <w:tcW w:w="1541" w:type="dxa"/>
          </w:tcPr>
          <w:p w14:paraId="7373CB0D" w14:textId="3AF2DE9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2 (13.6)</w:t>
            </w:r>
          </w:p>
        </w:tc>
        <w:tc>
          <w:tcPr>
            <w:tcW w:w="748" w:type="dxa"/>
            <w:vAlign w:val="center"/>
          </w:tcPr>
          <w:p w14:paraId="3A506946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5</w:t>
            </w:r>
          </w:p>
          <w:p w14:paraId="3C419B13" w14:textId="08536E5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BE6EA5D" w14:textId="01EEEAA9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38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.9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4B9D00C" w14:textId="2FFA5739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2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.7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130CDA4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</w:t>
            </w:r>
          </w:p>
          <w:p w14:paraId="076F232C" w14:textId="6AA731AA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18FBF291" w14:textId="77777777" w:rsidTr="006C6035">
        <w:tc>
          <w:tcPr>
            <w:tcW w:w="2383" w:type="dxa"/>
            <w:vAlign w:val="center"/>
          </w:tcPr>
          <w:p w14:paraId="4C59B1B0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28028F18" w14:textId="5A837A8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0 (18.9)</w:t>
            </w:r>
          </w:p>
        </w:tc>
        <w:tc>
          <w:tcPr>
            <w:tcW w:w="1541" w:type="dxa"/>
          </w:tcPr>
          <w:p w14:paraId="0538639D" w14:textId="2D2AF98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6 (12.2)</w:t>
            </w:r>
          </w:p>
        </w:tc>
        <w:tc>
          <w:tcPr>
            <w:tcW w:w="748" w:type="dxa"/>
            <w:vAlign w:val="center"/>
          </w:tcPr>
          <w:p w14:paraId="5F5233FB" w14:textId="1452FFB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1403" w:type="dxa"/>
          </w:tcPr>
          <w:p w14:paraId="6FA11BFE" w14:textId="39095CBA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3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2BBCA20" w14:textId="3452212A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1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945E200" w14:textId="2B9FFE8C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6C6035" w:rsidRPr="009A42A7" w14:paraId="74DB00CD" w14:textId="77777777" w:rsidTr="006C6035">
        <w:tc>
          <w:tcPr>
            <w:tcW w:w="2383" w:type="dxa"/>
            <w:vAlign w:val="center"/>
          </w:tcPr>
          <w:p w14:paraId="149572FB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4468B38B" w14:textId="206E761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25 (25.6)</w:t>
            </w:r>
          </w:p>
        </w:tc>
        <w:tc>
          <w:tcPr>
            <w:tcW w:w="1541" w:type="dxa"/>
          </w:tcPr>
          <w:p w14:paraId="7FBCA359" w14:textId="20C8579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24 (15.5)</w:t>
            </w:r>
          </w:p>
        </w:tc>
        <w:tc>
          <w:tcPr>
            <w:tcW w:w="748" w:type="dxa"/>
            <w:vAlign w:val="center"/>
          </w:tcPr>
          <w:p w14:paraId="02D394F5" w14:textId="4F29AE0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4</w:t>
            </w:r>
          </w:p>
        </w:tc>
        <w:tc>
          <w:tcPr>
            <w:tcW w:w="1403" w:type="dxa"/>
          </w:tcPr>
          <w:p w14:paraId="0A0625CB" w14:textId="66B515FF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73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2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8E4855C" w14:textId="751C71AB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43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0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1DCF61F" w14:textId="33F4FBD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6C6035" w:rsidRPr="009A42A7" w14:paraId="0DA9A622" w14:textId="77777777" w:rsidTr="006C6035">
        <w:tc>
          <w:tcPr>
            <w:tcW w:w="2383" w:type="dxa"/>
            <w:vAlign w:val="center"/>
          </w:tcPr>
          <w:p w14:paraId="10BAB276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655D0140" w14:textId="58B2693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2 (21.4)</w:t>
            </w:r>
          </w:p>
        </w:tc>
        <w:tc>
          <w:tcPr>
            <w:tcW w:w="1541" w:type="dxa"/>
          </w:tcPr>
          <w:p w14:paraId="3C05F0C8" w14:textId="1EC8D271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27 (11.9)</w:t>
            </w:r>
          </w:p>
        </w:tc>
        <w:tc>
          <w:tcPr>
            <w:tcW w:w="748" w:type="dxa"/>
            <w:vAlign w:val="center"/>
          </w:tcPr>
          <w:p w14:paraId="4AF2FE26" w14:textId="0D054CFC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7</w:t>
            </w:r>
          </w:p>
        </w:tc>
        <w:tc>
          <w:tcPr>
            <w:tcW w:w="1403" w:type="dxa"/>
          </w:tcPr>
          <w:p w14:paraId="670CDB4F" w14:textId="708BB119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2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8.9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34647ED" w14:textId="6533E5FD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8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A425451" w14:textId="586DCBF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6C6035" w:rsidRPr="009A42A7" w14:paraId="09E414BA" w14:textId="77777777" w:rsidTr="006C6035">
        <w:tc>
          <w:tcPr>
            <w:tcW w:w="2383" w:type="dxa"/>
            <w:vAlign w:val="center"/>
          </w:tcPr>
          <w:p w14:paraId="40571FBF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6969C178" w14:textId="3CB1576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8 (9.3)</w:t>
            </w:r>
          </w:p>
        </w:tc>
        <w:tc>
          <w:tcPr>
            <w:tcW w:w="1541" w:type="dxa"/>
          </w:tcPr>
          <w:p w14:paraId="193005B1" w14:textId="6D11EAA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6 (7.1)</w:t>
            </w:r>
          </w:p>
        </w:tc>
        <w:tc>
          <w:tcPr>
            <w:tcW w:w="748" w:type="dxa"/>
            <w:vAlign w:val="center"/>
          </w:tcPr>
          <w:p w14:paraId="62571CC2" w14:textId="1F671340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1403" w:type="dxa"/>
          </w:tcPr>
          <w:p w14:paraId="42F726ED" w14:textId="66667891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1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8.4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E9D33E2" w14:textId="5029A2FF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9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6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DC1A27" w14:textId="07373F7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0</w:t>
            </w:r>
          </w:p>
        </w:tc>
      </w:tr>
      <w:tr w:rsidR="006C6035" w:rsidRPr="009A42A7" w14:paraId="7D91FAEC" w14:textId="77777777" w:rsidTr="006C6035">
        <w:tc>
          <w:tcPr>
            <w:tcW w:w="2383" w:type="dxa"/>
            <w:vAlign w:val="center"/>
          </w:tcPr>
          <w:p w14:paraId="0DFBCCC9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0FEBEAC1" w14:textId="3E3D911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8 (18.8)</w:t>
            </w:r>
          </w:p>
        </w:tc>
        <w:tc>
          <w:tcPr>
            <w:tcW w:w="1541" w:type="dxa"/>
          </w:tcPr>
          <w:p w14:paraId="68999646" w14:textId="29692C2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27 (11.9)</w:t>
            </w:r>
          </w:p>
        </w:tc>
        <w:tc>
          <w:tcPr>
            <w:tcW w:w="748" w:type="dxa"/>
            <w:vAlign w:val="center"/>
          </w:tcPr>
          <w:p w14:paraId="6726E30E" w14:textId="505A3E7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403" w:type="dxa"/>
          </w:tcPr>
          <w:p w14:paraId="59E171F1" w14:textId="160516CC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4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0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8DD0CEF" w14:textId="50BEA455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5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345F343" w14:textId="6D8A858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6C6035" w:rsidRPr="009A42A7" w14:paraId="6E6EE0F4" w14:textId="77777777" w:rsidTr="006C6035">
        <w:tc>
          <w:tcPr>
            <w:tcW w:w="2383" w:type="dxa"/>
            <w:vAlign w:val="center"/>
          </w:tcPr>
          <w:p w14:paraId="645428AB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0BA9088F" w14:textId="4D5F6F8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2 (7.2)</w:t>
            </w:r>
          </w:p>
        </w:tc>
        <w:tc>
          <w:tcPr>
            <w:tcW w:w="1541" w:type="dxa"/>
          </w:tcPr>
          <w:p w14:paraId="6EBA00A8" w14:textId="18CFF75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5 (4.9)</w:t>
            </w:r>
          </w:p>
        </w:tc>
        <w:tc>
          <w:tcPr>
            <w:tcW w:w="748" w:type="dxa"/>
            <w:vAlign w:val="center"/>
          </w:tcPr>
          <w:p w14:paraId="70B81B66" w14:textId="311B2842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1403" w:type="dxa"/>
          </w:tcPr>
          <w:p w14:paraId="62000752" w14:textId="659586C8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0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7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625CAF4" w14:textId="6AF97D9A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68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7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2E7B746" w14:textId="763283C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6C6035" w:rsidRPr="009A42A7" w14:paraId="756DAA80" w14:textId="77777777" w:rsidTr="006C6035">
        <w:tc>
          <w:tcPr>
            <w:tcW w:w="2383" w:type="dxa"/>
            <w:vAlign w:val="center"/>
          </w:tcPr>
          <w:p w14:paraId="2EB8D964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0478A8C6" w14:textId="24DB740E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6 (6.0)</w:t>
            </w:r>
          </w:p>
        </w:tc>
        <w:tc>
          <w:tcPr>
            <w:tcW w:w="1541" w:type="dxa"/>
          </w:tcPr>
          <w:p w14:paraId="23EF666F" w14:textId="01EC7A7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0 (4.4)</w:t>
            </w:r>
          </w:p>
        </w:tc>
        <w:tc>
          <w:tcPr>
            <w:tcW w:w="748" w:type="dxa"/>
            <w:vAlign w:val="center"/>
          </w:tcPr>
          <w:p w14:paraId="32397423" w14:textId="79E43B53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403" w:type="dxa"/>
          </w:tcPr>
          <w:p w14:paraId="612924F3" w14:textId="73E3CE89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6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2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27B6E00" w14:textId="11E64E7F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69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437A2CE" w14:textId="0AF7735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6C6035" w:rsidRPr="009A42A7" w14:paraId="6F218EA1" w14:textId="77777777" w:rsidTr="006C6035">
        <w:tc>
          <w:tcPr>
            <w:tcW w:w="2383" w:type="dxa"/>
            <w:vAlign w:val="center"/>
          </w:tcPr>
          <w:p w14:paraId="0B32F667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3D23714F" w14:textId="443C42E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 (5.2)</w:t>
            </w:r>
          </w:p>
        </w:tc>
        <w:tc>
          <w:tcPr>
            <w:tcW w:w="1541" w:type="dxa"/>
          </w:tcPr>
          <w:p w14:paraId="13BEBDC4" w14:textId="05AF60D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2 (3.0)</w:t>
            </w:r>
          </w:p>
        </w:tc>
        <w:tc>
          <w:tcPr>
            <w:tcW w:w="748" w:type="dxa"/>
            <w:vAlign w:val="center"/>
          </w:tcPr>
          <w:p w14:paraId="1782C86B" w14:textId="43C4C6B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1403" w:type="dxa"/>
          </w:tcPr>
          <w:p w14:paraId="0F4F7DE7" w14:textId="2A7C6F53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4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79DAFE7" w14:textId="076870F8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7721877" w14:textId="5210B40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6C6035" w:rsidRPr="009A42A7" w14:paraId="590B435A" w14:textId="77777777" w:rsidTr="006C6035">
        <w:tc>
          <w:tcPr>
            <w:tcW w:w="2383" w:type="dxa"/>
            <w:vAlign w:val="center"/>
          </w:tcPr>
          <w:p w14:paraId="7569AB00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71D20A38" w14:textId="11EE243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6 (21.7)</w:t>
            </w:r>
          </w:p>
        </w:tc>
        <w:tc>
          <w:tcPr>
            <w:tcW w:w="1541" w:type="dxa"/>
          </w:tcPr>
          <w:p w14:paraId="21DF03DA" w14:textId="795CB89B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14 (11.4)</w:t>
            </w:r>
          </w:p>
        </w:tc>
        <w:tc>
          <w:tcPr>
            <w:tcW w:w="748" w:type="dxa"/>
            <w:vAlign w:val="center"/>
          </w:tcPr>
          <w:p w14:paraId="03A37F44" w14:textId="6F07C26D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80</w:t>
            </w:r>
          </w:p>
        </w:tc>
        <w:tc>
          <w:tcPr>
            <w:tcW w:w="1403" w:type="dxa"/>
          </w:tcPr>
          <w:p w14:paraId="3256089B" w14:textId="58F9D821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5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.8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994DEED" w14:textId="1000BBA5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4 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.9</w:t>
            </w:r>
            <w:r w:rsidR="006C603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F3901EA" w14:textId="65D79888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6C6035" w:rsidRPr="009A42A7" w14:paraId="1DA5AE49" w14:textId="77777777" w:rsidTr="006C6035">
        <w:tc>
          <w:tcPr>
            <w:tcW w:w="2383" w:type="dxa"/>
            <w:vAlign w:val="center"/>
          </w:tcPr>
          <w:p w14:paraId="2023A944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132159D1" w14:textId="3D560CF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6 (13.1)</w:t>
            </w:r>
          </w:p>
        </w:tc>
        <w:tc>
          <w:tcPr>
            <w:tcW w:w="1541" w:type="dxa"/>
          </w:tcPr>
          <w:p w14:paraId="017F5EAD" w14:textId="717094F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2 (8.8)</w:t>
            </w:r>
          </w:p>
        </w:tc>
        <w:tc>
          <w:tcPr>
            <w:tcW w:w="748" w:type="dxa"/>
            <w:vAlign w:val="center"/>
          </w:tcPr>
          <w:p w14:paraId="63B22F2C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7</w:t>
            </w:r>
          </w:p>
          <w:p w14:paraId="0E5FCBB9" w14:textId="324321EF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C172684" w14:textId="19ED3DB6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46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2.2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F2D5EAB" w14:textId="6159A32E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9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AF8092B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</w:p>
          <w:p w14:paraId="3A95BDF8" w14:textId="1B037C64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035" w:rsidRPr="009A42A7" w14:paraId="5A7203E4" w14:textId="77777777" w:rsidTr="006C6035">
        <w:tc>
          <w:tcPr>
            <w:tcW w:w="2383" w:type="dxa"/>
            <w:vAlign w:val="center"/>
          </w:tcPr>
          <w:p w14:paraId="781BDC2A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5FDA398E" w14:textId="143D668A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 (4.9)</w:t>
            </w:r>
          </w:p>
        </w:tc>
        <w:tc>
          <w:tcPr>
            <w:tcW w:w="1541" w:type="dxa"/>
          </w:tcPr>
          <w:p w14:paraId="51DEF7FE" w14:textId="1BF9B60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0 (2.7)</w:t>
            </w:r>
          </w:p>
        </w:tc>
        <w:tc>
          <w:tcPr>
            <w:tcW w:w="748" w:type="dxa"/>
            <w:vAlign w:val="center"/>
          </w:tcPr>
          <w:p w14:paraId="71DCAB54" w14:textId="54798AF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1403" w:type="dxa"/>
          </w:tcPr>
          <w:p w14:paraId="39A5B079" w14:textId="0EDE627F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57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.8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46FEEA5" w14:textId="683B3234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52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.3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522FDDD" w14:textId="6FC7B9C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6C6035" w:rsidRPr="009A42A7" w14:paraId="7D2C88A9" w14:textId="77777777" w:rsidTr="006C6035">
        <w:tc>
          <w:tcPr>
            <w:tcW w:w="2383" w:type="dxa"/>
            <w:vAlign w:val="center"/>
          </w:tcPr>
          <w:p w14:paraId="630C1E5D" w14:textId="77777777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62F5BC23" w14:textId="3E3709B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 (1.7)</w:t>
            </w:r>
          </w:p>
        </w:tc>
        <w:tc>
          <w:tcPr>
            <w:tcW w:w="1541" w:type="dxa"/>
          </w:tcPr>
          <w:p w14:paraId="083F6934" w14:textId="355AD6B9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1 (1.1)</w:t>
            </w:r>
          </w:p>
        </w:tc>
        <w:tc>
          <w:tcPr>
            <w:tcW w:w="748" w:type="dxa"/>
            <w:vAlign w:val="center"/>
          </w:tcPr>
          <w:p w14:paraId="03B3A53E" w14:textId="55D507F6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403" w:type="dxa"/>
          </w:tcPr>
          <w:p w14:paraId="1DD6FB97" w14:textId="053AF0FC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6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B7E8EF2" w14:textId="63883D9E" w:rsidR="006C6035" w:rsidRPr="009A42A7" w:rsidRDefault="00E96BC7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8 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5</w:t>
            </w:r>
            <w:r w:rsidR="006C603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13EB182" w14:textId="1292ECA5" w:rsidR="006C6035" w:rsidRPr="009A42A7" w:rsidRDefault="006C6035" w:rsidP="006C603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</w:tbl>
    <w:p w14:paraId="3083C3B1" w14:textId="77777777" w:rsidR="007B4F6A" w:rsidRPr="009A42A7" w:rsidRDefault="007B4F6A" w:rsidP="007B4F6A">
      <w:pPr>
        <w:spacing w:line="480" w:lineRule="auto"/>
        <w:rPr>
          <w:rFonts w:ascii="Arial" w:hAnsi="Arial" w:cs="Arial"/>
        </w:rPr>
      </w:pPr>
    </w:p>
    <w:p w14:paraId="49F7205C" w14:textId="77777777" w:rsidR="007B4F6A" w:rsidRPr="009A42A7" w:rsidRDefault="007B4F6A" w:rsidP="007B4F6A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08860ED4" w14:textId="77777777" w:rsidR="007B4F6A" w:rsidRPr="009A42A7" w:rsidRDefault="007B4F6A" w:rsidP="00420A5E">
      <w:pPr>
        <w:rPr>
          <w:rFonts w:ascii="Arial" w:hAnsi="Arial" w:cs="Arial"/>
        </w:rPr>
      </w:pPr>
    </w:p>
    <w:p w14:paraId="71ECC8A3" w14:textId="77777777" w:rsidR="004F332C" w:rsidRPr="009A42A7" w:rsidRDefault="004F332C" w:rsidP="00420A5E">
      <w:pPr>
        <w:rPr>
          <w:rFonts w:ascii="Arial" w:hAnsi="Arial" w:cs="Arial"/>
        </w:rPr>
      </w:pPr>
    </w:p>
    <w:p w14:paraId="005A9CDC" w14:textId="77777777" w:rsidR="004F332C" w:rsidRPr="009A42A7" w:rsidRDefault="004F332C" w:rsidP="00420A5E">
      <w:pPr>
        <w:rPr>
          <w:rFonts w:ascii="Arial" w:hAnsi="Arial" w:cs="Arial"/>
        </w:rPr>
      </w:pPr>
    </w:p>
    <w:p w14:paraId="543A40A6" w14:textId="77777777" w:rsidR="004F332C" w:rsidRPr="009A42A7" w:rsidRDefault="004F332C" w:rsidP="00420A5E">
      <w:pPr>
        <w:rPr>
          <w:rFonts w:ascii="Arial" w:hAnsi="Arial" w:cs="Arial"/>
        </w:rPr>
      </w:pPr>
    </w:p>
    <w:p w14:paraId="738798CF" w14:textId="77777777" w:rsidR="004F332C" w:rsidRPr="009A42A7" w:rsidRDefault="004F332C" w:rsidP="00420A5E">
      <w:pPr>
        <w:rPr>
          <w:rFonts w:ascii="Arial" w:hAnsi="Arial" w:cs="Arial"/>
        </w:rPr>
      </w:pPr>
    </w:p>
    <w:p w14:paraId="3BC88744" w14:textId="77777777" w:rsidR="004F332C" w:rsidRPr="009A42A7" w:rsidRDefault="004F332C" w:rsidP="00420A5E">
      <w:pPr>
        <w:rPr>
          <w:rFonts w:ascii="Arial" w:hAnsi="Arial" w:cs="Arial"/>
        </w:rPr>
      </w:pPr>
    </w:p>
    <w:p w14:paraId="113AC1CF" w14:textId="10213503" w:rsidR="004F332C" w:rsidRPr="009A42A7" w:rsidRDefault="004F332C" w:rsidP="004F332C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4</w:t>
      </w:r>
      <w:r w:rsidRPr="009A42A7">
        <w:rPr>
          <w:rFonts w:ascii="Arial" w:hAnsi="Arial" w:cs="Arial"/>
        </w:rPr>
        <w:t>. Baseline characteristics of patients with mild to moderate strokes (NIHSS 0-15), comparing those with reduced versus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541"/>
        <w:gridCol w:w="1541"/>
        <w:gridCol w:w="748"/>
        <w:gridCol w:w="1403"/>
        <w:gridCol w:w="1263"/>
        <w:gridCol w:w="749"/>
      </w:tblGrid>
      <w:tr w:rsidR="004F332C" w:rsidRPr="009A42A7" w14:paraId="60DDEABE" w14:textId="77777777" w:rsidTr="00BE0363">
        <w:tc>
          <w:tcPr>
            <w:tcW w:w="2383" w:type="dxa"/>
            <w:vMerge w:val="restart"/>
          </w:tcPr>
          <w:p w14:paraId="1629DF92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0" w:type="dxa"/>
            <w:gridSpan w:val="3"/>
          </w:tcPr>
          <w:p w14:paraId="5F728E72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48CFA446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4F332C" w:rsidRPr="009A42A7" w14:paraId="2D690FDE" w14:textId="77777777" w:rsidTr="00BE0363">
        <w:tc>
          <w:tcPr>
            <w:tcW w:w="2383" w:type="dxa"/>
            <w:vMerge/>
          </w:tcPr>
          <w:p w14:paraId="3C8368A5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185251D1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29198A88" w14:textId="7A95816C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2727E7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62</w:t>
            </w:r>
          </w:p>
        </w:tc>
        <w:tc>
          <w:tcPr>
            <w:tcW w:w="1541" w:type="dxa"/>
          </w:tcPr>
          <w:p w14:paraId="53E44172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76AF9B89" w14:textId="3493A55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2727E7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,152</w:t>
            </w:r>
          </w:p>
        </w:tc>
        <w:tc>
          <w:tcPr>
            <w:tcW w:w="748" w:type="dxa"/>
          </w:tcPr>
          <w:p w14:paraId="49EED0E7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69D10AC0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139669FA" w14:textId="182EAF41" w:rsidR="004F332C" w:rsidRPr="009A42A7" w:rsidRDefault="004F332C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B24323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42</w:t>
            </w:r>
          </w:p>
        </w:tc>
        <w:tc>
          <w:tcPr>
            <w:tcW w:w="1263" w:type="dxa"/>
          </w:tcPr>
          <w:p w14:paraId="0C6C69D3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36247A80" w14:textId="46F451DB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B24323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42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307C58D7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4F332C" w:rsidRPr="009A42A7" w14:paraId="654B1FB9" w14:textId="77777777" w:rsidTr="00BE0363">
        <w:tc>
          <w:tcPr>
            <w:tcW w:w="2383" w:type="dxa"/>
          </w:tcPr>
          <w:p w14:paraId="3292705F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36EDB33F" w14:textId="28A20C17" w:rsidR="004F332C" w:rsidRPr="009A42A7" w:rsidRDefault="002727E7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7.7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</w:tcPr>
          <w:p w14:paraId="58023D58" w14:textId="390855C7" w:rsidR="004F332C" w:rsidRPr="009A42A7" w:rsidRDefault="002727E7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5.8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8" w:type="dxa"/>
            <w:vAlign w:val="center"/>
          </w:tcPr>
          <w:p w14:paraId="68F8416B" w14:textId="414580C7" w:rsidR="004F332C" w:rsidRPr="009A42A7" w:rsidRDefault="003670E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1403" w:type="dxa"/>
          </w:tcPr>
          <w:p w14:paraId="16F287A8" w14:textId="746C89B5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7.4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4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714AED14" w14:textId="3BD269BB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.9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</w:p>
        </w:tc>
        <w:tc>
          <w:tcPr>
            <w:tcW w:w="749" w:type="dxa"/>
          </w:tcPr>
          <w:p w14:paraId="6276092E" w14:textId="47884473" w:rsidR="004F332C" w:rsidRPr="009A42A7" w:rsidRDefault="00B574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4F332C" w:rsidRPr="009A42A7" w14:paraId="04AD7C16" w14:textId="77777777" w:rsidTr="00BE0363">
        <w:tc>
          <w:tcPr>
            <w:tcW w:w="2383" w:type="dxa"/>
          </w:tcPr>
          <w:p w14:paraId="0E0CD945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1DF7F679" w14:textId="5974267B" w:rsidR="004F332C" w:rsidRPr="009A42A7" w:rsidRDefault="000B558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03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.8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CB74198" w14:textId="7BEE4927" w:rsidR="004F332C" w:rsidRPr="009A42A7" w:rsidRDefault="000B558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928 </w:t>
            </w:r>
            <w:r w:rsidR="004F332C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3.1</w:t>
            </w:r>
            <w:r w:rsidR="004F332C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2D5C428E" w14:textId="4881526B" w:rsidR="004F332C" w:rsidRPr="009A42A7" w:rsidRDefault="000C0D9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1403" w:type="dxa"/>
          </w:tcPr>
          <w:p w14:paraId="47720F5D" w14:textId="29EB512E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95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6.0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DC42B16" w14:textId="659B9D9A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90 </w:t>
            </w:r>
            <w:r w:rsidR="004F332C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5.2</w:t>
            </w:r>
            <w:r w:rsidR="004F332C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9B5F60F" w14:textId="08B663B7" w:rsidR="004F332C" w:rsidRPr="009A42A7" w:rsidRDefault="00B574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4F332C" w:rsidRPr="009A42A7" w14:paraId="41BCAD06" w14:textId="77777777" w:rsidTr="00BE0363">
        <w:tc>
          <w:tcPr>
            <w:tcW w:w="2383" w:type="dxa"/>
          </w:tcPr>
          <w:p w14:paraId="0E7E1B48" w14:textId="77777777" w:rsidR="004F332C" w:rsidRPr="009A42A7" w:rsidRDefault="004F332C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16E950FB" w14:textId="2569748B" w:rsidR="004F332C" w:rsidRPr="009A42A7" w:rsidRDefault="000B558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28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7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FD46D07" w14:textId="7F1E3549" w:rsidR="004F332C" w:rsidRPr="009A42A7" w:rsidRDefault="000B558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348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.6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63674FBA" w14:textId="33256E6E" w:rsidR="004F332C" w:rsidRPr="009A42A7" w:rsidRDefault="000752F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403" w:type="dxa"/>
          </w:tcPr>
          <w:p w14:paraId="0D6A7687" w14:textId="6EA20698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17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5.0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851D85B" w14:textId="143B7848" w:rsidR="004F332C" w:rsidRPr="009A42A7" w:rsidRDefault="00B24323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16 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8</w:t>
            </w:r>
            <w:r w:rsidR="004F332C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6E6078F" w14:textId="1D288E64" w:rsidR="004F332C" w:rsidRPr="009A42A7" w:rsidRDefault="00B574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B57442" w:rsidRPr="009A42A7" w14:paraId="3628AFAC" w14:textId="77777777" w:rsidTr="00BE0363">
        <w:tc>
          <w:tcPr>
            <w:tcW w:w="2383" w:type="dxa"/>
          </w:tcPr>
          <w:p w14:paraId="7E46A23B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76CAB694" w14:textId="6774DBF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5 (14.4)</w:t>
            </w:r>
          </w:p>
        </w:tc>
        <w:tc>
          <w:tcPr>
            <w:tcW w:w="1541" w:type="dxa"/>
          </w:tcPr>
          <w:p w14:paraId="59CB436D" w14:textId="7D1C2D7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5 (10.5)</w:t>
            </w:r>
          </w:p>
        </w:tc>
        <w:tc>
          <w:tcPr>
            <w:tcW w:w="748" w:type="dxa"/>
            <w:vAlign w:val="center"/>
          </w:tcPr>
          <w:p w14:paraId="55CAB006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  <w:p w14:paraId="583902ED" w14:textId="1F0B0F4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E322A39" w14:textId="74D433DD" w:rsidR="00B57442" w:rsidRPr="009A42A7" w:rsidRDefault="00B24323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3.6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58A844F" w14:textId="6AA743B1" w:rsidR="00B57442" w:rsidRPr="009A42A7" w:rsidRDefault="001B26E1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0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5.6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680CB68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  <w:p w14:paraId="2F67A4C4" w14:textId="5BCFAD8B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7442" w:rsidRPr="009A42A7" w14:paraId="3A481F98" w14:textId="77777777" w:rsidTr="00BE0363">
        <w:tc>
          <w:tcPr>
            <w:tcW w:w="2383" w:type="dxa"/>
          </w:tcPr>
          <w:p w14:paraId="51E8235D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51A1845F" w14:textId="5C07F3F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 (3.8)</w:t>
            </w:r>
          </w:p>
        </w:tc>
        <w:tc>
          <w:tcPr>
            <w:tcW w:w="1541" w:type="dxa"/>
          </w:tcPr>
          <w:p w14:paraId="3C600555" w14:textId="71E2FE7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4 (3.9)</w:t>
            </w:r>
          </w:p>
        </w:tc>
        <w:tc>
          <w:tcPr>
            <w:tcW w:w="748" w:type="dxa"/>
            <w:vAlign w:val="center"/>
          </w:tcPr>
          <w:p w14:paraId="4AB95908" w14:textId="6DDEE18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403" w:type="dxa"/>
          </w:tcPr>
          <w:p w14:paraId="439968DD" w14:textId="0EA1643A" w:rsidR="00B57442" w:rsidRPr="009A42A7" w:rsidRDefault="001B26E1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7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F58C1C5" w14:textId="20140CB6" w:rsidR="00B57442" w:rsidRPr="009A42A7" w:rsidRDefault="001B26E1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4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7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B0E9A74" w14:textId="4B7B454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57442" w:rsidRPr="009A42A7" w14:paraId="603E20BE" w14:textId="77777777" w:rsidTr="00BE0363">
        <w:tc>
          <w:tcPr>
            <w:tcW w:w="2383" w:type="dxa"/>
          </w:tcPr>
          <w:p w14:paraId="7BF0E0AF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62E88AF0" w14:textId="18CB3C8B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5 (32.5)</w:t>
            </w:r>
          </w:p>
        </w:tc>
        <w:tc>
          <w:tcPr>
            <w:tcW w:w="1541" w:type="dxa"/>
          </w:tcPr>
          <w:p w14:paraId="0E2712A6" w14:textId="760FB56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94 (23.0)</w:t>
            </w:r>
          </w:p>
        </w:tc>
        <w:tc>
          <w:tcPr>
            <w:tcW w:w="748" w:type="dxa"/>
            <w:vAlign w:val="center"/>
          </w:tcPr>
          <w:p w14:paraId="0C032EA5" w14:textId="6CDEFD8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1403" w:type="dxa"/>
          </w:tcPr>
          <w:p w14:paraId="7121163A" w14:textId="3993DA01" w:rsidR="00B57442" w:rsidRPr="009A42A7" w:rsidRDefault="001B26E1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9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A05ED4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1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D5EA84F" w14:textId="4D952753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3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36B8E47" w14:textId="3A9023D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B57442" w:rsidRPr="009A42A7" w14:paraId="3842D6F3" w14:textId="77777777" w:rsidTr="00BE0363">
        <w:tc>
          <w:tcPr>
            <w:tcW w:w="2383" w:type="dxa"/>
          </w:tcPr>
          <w:p w14:paraId="2BE5B778" w14:textId="0059C23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26BC524F" w14:textId="1D287CA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2 (13.9)</w:t>
            </w:r>
          </w:p>
        </w:tc>
        <w:tc>
          <w:tcPr>
            <w:tcW w:w="1541" w:type="dxa"/>
          </w:tcPr>
          <w:p w14:paraId="21AE60C4" w14:textId="46D394A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7 (7.8)</w:t>
            </w:r>
          </w:p>
        </w:tc>
        <w:tc>
          <w:tcPr>
            <w:tcW w:w="748" w:type="dxa"/>
            <w:vAlign w:val="center"/>
          </w:tcPr>
          <w:p w14:paraId="39C2FE4B" w14:textId="4276D5D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1403" w:type="dxa"/>
          </w:tcPr>
          <w:p w14:paraId="08A25AD7" w14:textId="421D37B4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2.0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783AA8B" w14:textId="6C8AA296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1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1.1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132786D" w14:textId="46BCA52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B57442" w:rsidRPr="009A42A7" w14:paraId="012DFBDE" w14:textId="77777777" w:rsidTr="00BE0363">
        <w:tc>
          <w:tcPr>
            <w:tcW w:w="2383" w:type="dxa"/>
          </w:tcPr>
          <w:p w14:paraId="773324F4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001D9676" w14:textId="684AA83E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5 (15.9)</w:t>
            </w:r>
          </w:p>
        </w:tc>
        <w:tc>
          <w:tcPr>
            <w:tcW w:w="1541" w:type="dxa"/>
          </w:tcPr>
          <w:p w14:paraId="0A21DD0D" w14:textId="0AF7EC8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0 (9.3)</w:t>
            </w:r>
          </w:p>
        </w:tc>
        <w:tc>
          <w:tcPr>
            <w:tcW w:w="748" w:type="dxa"/>
            <w:vAlign w:val="center"/>
          </w:tcPr>
          <w:p w14:paraId="5029E755" w14:textId="63F6D74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9</w:t>
            </w:r>
          </w:p>
        </w:tc>
        <w:tc>
          <w:tcPr>
            <w:tcW w:w="1403" w:type="dxa"/>
          </w:tcPr>
          <w:p w14:paraId="729C8527" w14:textId="1D396E1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9AD1F8D" w14:textId="6F4D556B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5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1.7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1A06421" w14:textId="4E18E17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9</w:t>
            </w:r>
          </w:p>
        </w:tc>
      </w:tr>
      <w:tr w:rsidR="00B57442" w:rsidRPr="009A42A7" w14:paraId="4A8FBE0C" w14:textId="77777777" w:rsidTr="00BE0363">
        <w:tc>
          <w:tcPr>
            <w:tcW w:w="2383" w:type="dxa"/>
          </w:tcPr>
          <w:p w14:paraId="5C2417C3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6FB08E4E" w14:textId="15167F9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3 (11.0)</w:t>
            </w:r>
          </w:p>
        </w:tc>
        <w:tc>
          <w:tcPr>
            <w:tcW w:w="1541" w:type="dxa"/>
          </w:tcPr>
          <w:p w14:paraId="63503E98" w14:textId="1F31F34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5.3)</w:t>
            </w:r>
          </w:p>
        </w:tc>
        <w:tc>
          <w:tcPr>
            <w:tcW w:w="748" w:type="dxa"/>
            <w:vAlign w:val="center"/>
          </w:tcPr>
          <w:p w14:paraId="187E3B97" w14:textId="0FAD726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2</w:t>
            </w:r>
          </w:p>
        </w:tc>
        <w:tc>
          <w:tcPr>
            <w:tcW w:w="1403" w:type="dxa"/>
          </w:tcPr>
          <w:p w14:paraId="3DC0D8B0" w14:textId="29A2C840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8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A45A0B2" w14:textId="73DEC7BE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3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3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C328E73" w14:textId="0262855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B57442" w:rsidRPr="009A42A7" w14:paraId="022F227B" w14:textId="77777777" w:rsidTr="00BE0363">
        <w:tc>
          <w:tcPr>
            <w:tcW w:w="2383" w:type="dxa"/>
          </w:tcPr>
          <w:p w14:paraId="725FA48F" w14:textId="5FC07BC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5A38F590" w14:textId="33E62EA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 (4.5)</w:t>
            </w:r>
          </w:p>
        </w:tc>
        <w:tc>
          <w:tcPr>
            <w:tcW w:w="1541" w:type="dxa"/>
          </w:tcPr>
          <w:p w14:paraId="563179A4" w14:textId="374A4AF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6 (2.6)</w:t>
            </w:r>
          </w:p>
        </w:tc>
        <w:tc>
          <w:tcPr>
            <w:tcW w:w="748" w:type="dxa"/>
            <w:vAlign w:val="center"/>
          </w:tcPr>
          <w:p w14:paraId="43146ABC" w14:textId="0C0B527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1403" w:type="dxa"/>
          </w:tcPr>
          <w:p w14:paraId="014F8631" w14:textId="5C0A4244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7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2DBBBBF" w14:textId="3808F514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5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2BE8633" w14:textId="18A18FE8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B57442" w:rsidRPr="009A42A7" w14:paraId="2D16F76A" w14:textId="77777777" w:rsidTr="00BE0363">
        <w:tc>
          <w:tcPr>
            <w:tcW w:w="2383" w:type="dxa"/>
          </w:tcPr>
          <w:p w14:paraId="1DAB6DC7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549F3027" w14:textId="534D66C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7 (22.2)</w:t>
            </w:r>
          </w:p>
        </w:tc>
        <w:tc>
          <w:tcPr>
            <w:tcW w:w="1541" w:type="dxa"/>
          </w:tcPr>
          <w:p w14:paraId="7A071F3B" w14:textId="4E797B2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65 (17.0)</w:t>
            </w:r>
          </w:p>
        </w:tc>
        <w:tc>
          <w:tcPr>
            <w:tcW w:w="748" w:type="dxa"/>
            <w:vAlign w:val="center"/>
          </w:tcPr>
          <w:p w14:paraId="7E461D2E" w14:textId="296809D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1403" w:type="dxa"/>
          </w:tcPr>
          <w:p w14:paraId="62DA6C90" w14:textId="1FEAA1D3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3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.7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083BE14" w14:textId="6268648D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6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8.1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9200971" w14:textId="091A671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B57442" w:rsidRPr="009A42A7" w14:paraId="25AF21EF" w14:textId="77777777" w:rsidTr="00BE0363">
        <w:tc>
          <w:tcPr>
            <w:tcW w:w="2383" w:type="dxa"/>
          </w:tcPr>
          <w:p w14:paraId="651E5C4C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58C7B1B0" w14:textId="25BE258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 (10.4)</w:t>
            </w:r>
          </w:p>
        </w:tc>
        <w:tc>
          <w:tcPr>
            <w:tcW w:w="1541" w:type="dxa"/>
          </w:tcPr>
          <w:p w14:paraId="7FF8A438" w14:textId="6994598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1 (7.0)</w:t>
            </w:r>
          </w:p>
        </w:tc>
        <w:tc>
          <w:tcPr>
            <w:tcW w:w="748" w:type="dxa"/>
            <w:vAlign w:val="center"/>
          </w:tcPr>
          <w:p w14:paraId="00C0FF25" w14:textId="174DFF5B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1403" w:type="dxa"/>
          </w:tcPr>
          <w:p w14:paraId="0708D93B" w14:textId="3DF045F9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1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.5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982550B" w14:textId="1E7658A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4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4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8057D93" w14:textId="54F1A37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B57442" w:rsidRPr="009A42A7" w14:paraId="7228A031" w14:textId="77777777" w:rsidTr="00BE0363">
        <w:tc>
          <w:tcPr>
            <w:tcW w:w="2383" w:type="dxa"/>
          </w:tcPr>
          <w:p w14:paraId="0469FCF6" w14:textId="1E10562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711A0B3B" w14:textId="3F20744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7 (7.1)</w:t>
            </w:r>
          </w:p>
        </w:tc>
        <w:tc>
          <w:tcPr>
            <w:tcW w:w="1541" w:type="dxa"/>
          </w:tcPr>
          <w:p w14:paraId="0F2DDA89" w14:textId="6F6B71E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4 (6.2)</w:t>
            </w:r>
          </w:p>
        </w:tc>
        <w:tc>
          <w:tcPr>
            <w:tcW w:w="748" w:type="dxa"/>
            <w:vAlign w:val="center"/>
          </w:tcPr>
          <w:p w14:paraId="6D25763C" w14:textId="264A0AC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403" w:type="dxa"/>
          </w:tcPr>
          <w:p w14:paraId="5135CC0A" w14:textId="540F42E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4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7E1795F" w14:textId="6D50F92E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6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.2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FF9EDE7" w14:textId="5519CCD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B57442" w:rsidRPr="009A42A7" w14:paraId="57FED7BC" w14:textId="77777777" w:rsidTr="00BE0363">
        <w:tc>
          <w:tcPr>
            <w:tcW w:w="2383" w:type="dxa"/>
          </w:tcPr>
          <w:p w14:paraId="7A08AD2D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39E88AF6" w14:textId="630CF87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 (5.7)</w:t>
            </w:r>
          </w:p>
        </w:tc>
        <w:tc>
          <w:tcPr>
            <w:tcW w:w="1541" w:type="dxa"/>
          </w:tcPr>
          <w:p w14:paraId="2927E3B3" w14:textId="5EA55A3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4 (2.5)</w:t>
            </w:r>
          </w:p>
        </w:tc>
        <w:tc>
          <w:tcPr>
            <w:tcW w:w="748" w:type="dxa"/>
            <w:vAlign w:val="center"/>
          </w:tcPr>
          <w:p w14:paraId="7A5705D1" w14:textId="018BF0B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1403" w:type="dxa"/>
          </w:tcPr>
          <w:p w14:paraId="7787212D" w14:textId="66D2DF2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8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4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610BE1A" w14:textId="2130D47C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.2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B599D93" w14:textId="59D483E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B57442" w:rsidRPr="009A42A7" w14:paraId="4AECAD5A" w14:textId="77777777" w:rsidTr="00BE0363">
        <w:tc>
          <w:tcPr>
            <w:tcW w:w="2383" w:type="dxa"/>
          </w:tcPr>
          <w:p w14:paraId="66A71E23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343C1290" w14:textId="3F4D5E9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1 (31.9)</w:t>
            </w:r>
          </w:p>
        </w:tc>
        <w:tc>
          <w:tcPr>
            <w:tcW w:w="1541" w:type="dxa"/>
          </w:tcPr>
          <w:p w14:paraId="7FA0DCB9" w14:textId="4D1F23E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7 (21.2)</w:t>
            </w:r>
          </w:p>
        </w:tc>
        <w:tc>
          <w:tcPr>
            <w:tcW w:w="748" w:type="dxa"/>
            <w:vAlign w:val="center"/>
          </w:tcPr>
          <w:p w14:paraId="5940B12C" w14:textId="709DC14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43</w:t>
            </w:r>
          </w:p>
        </w:tc>
        <w:tc>
          <w:tcPr>
            <w:tcW w:w="1403" w:type="dxa"/>
          </w:tcPr>
          <w:p w14:paraId="21D9CA84" w14:textId="731FEE6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9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B3AE226" w14:textId="0D005F95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1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6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D02AE7C" w14:textId="48D47A4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B57442" w:rsidRPr="009A42A7" w14:paraId="3469924E" w14:textId="77777777" w:rsidTr="00BE0363">
        <w:tc>
          <w:tcPr>
            <w:tcW w:w="2383" w:type="dxa"/>
          </w:tcPr>
          <w:p w14:paraId="74C33B85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00CF57C1" w14:textId="44148B9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5 (2.3)</w:t>
            </w:r>
          </w:p>
        </w:tc>
        <w:tc>
          <w:tcPr>
            <w:tcW w:w="1541" w:type="dxa"/>
          </w:tcPr>
          <w:p w14:paraId="2D663319" w14:textId="196B6D1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 (1.3)</w:t>
            </w:r>
          </w:p>
        </w:tc>
        <w:tc>
          <w:tcPr>
            <w:tcW w:w="748" w:type="dxa"/>
            <w:vAlign w:val="center"/>
          </w:tcPr>
          <w:p w14:paraId="074982FE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  <w:p w14:paraId="0A81B6DF" w14:textId="6F0D31E9" w:rsidR="00A05ED4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D514076" w14:textId="75F897CB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3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.0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122B23B" w14:textId="0926606B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6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EE957AE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  <w:p w14:paraId="15D8ACCB" w14:textId="1A62BA7A" w:rsidR="00A05ED4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442" w:rsidRPr="009A42A7" w14:paraId="7CB79024" w14:textId="77777777" w:rsidTr="00BE0363">
        <w:tc>
          <w:tcPr>
            <w:tcW w:w="2383" w:type="dxa"/>
          </w:tcPr>
          <w:p w14:paraId="511E9AC5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1E2448A4" w14:textId="78B7E85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.7)</w:t>
            </w:r>
          </w:p>
        </w:tc>
        <w:tc>
          <w:tcPr>
            <w:tcW w:w="1541" w:type="dxa"/>
          </w:tcPr>
          <w:p w14:paraId="71038395" w14:textId="48F4EC3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1B44FE22" w14:textId="393DFC0E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7</w:t>
            </w:r>
          </w:p>
          <w:p w14:paraId="618E8CC4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2392E6E" w14:textId="6840B0F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6B71E3C" w14:textId="48606E2A" w:rsidR="00B57442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0A0FA969" w14:textId="039961FF" w:rsidR="00B57442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6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218AE2B" w14:textId="40D6141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267E790C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B7FB109" w14:textId="589889E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5ED4" w:rsidRPr="009A42A7" w14:paraId="0091FFE4" w14:textId="77777777" w:rsidTr="00BE0363">
        <w:tc>
          <w:tcPr>
            <w:tcW w:w="2383" w:type="dxa"/>
          </w:tcPr>
          <w:p w14:paraId="2921A82B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0B3D5377" w14:textId="0A928F75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4AB7A78A" w14:textId="28C77621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345B381A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  <w:p w14:paraId="49D60CE8" w14:textId="14D15D7B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3B9EC0A" w14:textId="7F4173F3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7EA0F83F" w14:textId="5980DFCB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26A3D288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122A6C86" w14:textId="6EEF2381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5ED4" w:rsidRPr="009A42A7" w14:paraId="2CE9F8EF" w14:textId="77777777" w:rsidTr="00BE0363">
        <w:tc>
          <w:tcPr>
            <w:tcW w:w="2383" w:type="dxa"/>
          </w:tcPr>
          <w:p w14:paraId="6568A785" w14:textId="502E6B0D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7AEF8F8D" w14:textId="1E6B4C81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 (2.3)</w:t>
            </w:r>
          </w:p>
        </w:tc>
        <w:tc>
          <w:tcPr>
            <w:tcW w:w="1541" w:type="dxa"/>
          </w:tcPr>
          <w:p w14:paraId="53630630" w14:textId="387E9AB0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 (0.7)</w:t>
            </w:r>
          </w:p>
        </w:tc>
        <w:tc>
          <w:tcPr>
            <w:tcW w:w="748" w:type="dxa"/>
            <w:vAlign w:val="center"/>
          </w:tcPr>
          <w:p w14:paraId="18F143EB" w14:textId="3EFBED2F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403" w:type="dxa"/>
          </w:tcPr>
          <w:p w14:paraId="7AC75819" w14:textId="3055EDAD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4C8BAD18" w14:textId="6E7BE6D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257C4EDB" w14:textId="6731FBBB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57442" w:rsidRPr="009A42A7" w14:paraId="2CC35C82" w14:textId="77777777" w:rsidTr="00BE0363">
        <w:tc>
          <w:tcPr>
            <w:tcW w:w="2383" w:type="dxa"/>
          </w:tcPr>
          <w:p w14:paraId="50E5BF93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18F33F99" w14:textId="476D856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46DB9837" w14:textId="3B08664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716B4254" w14:textId="61C6F21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1403" w:type="dxa"/>
          </w:tcPr>
          <w:p w14:paraId="3ADC943D" w14:textId="2FC9A22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3B2FCE96" w14:textId="3B758130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341535F2" w14:textId="0393161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A05ED4" w:rsidRPr="009A42A7" w14:paraId="621245DE" w14:textId="77777777" w:rsidTr="00BE0363">
        <w:tc>
          <w:tcPr>
            <w:tcW w:w="2383" w:type="dxa"/>
          </w:tcPr>
          <w:p w14:paraId="5DC0A7AA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42ED06B0" w14:textId="0DF80C94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1A26774A" w14:textId="305DC9DA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50BB1432" w14:textId="2841A01D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403" w:type="dxa"/>
          </w:tcPr>
          <w:p w14:paraId="3402927D" w14:textId="316CAF71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61BA9475" w14:textId="7A22A610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4DDE3E8B" w14:textId="3CC446EE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57442" w:rsidRPr="009A42A7" w14:paraId="20DC8E1C" w14:textId="77777777" w:rsidTr="00BE0363">
        <w:tc>
          <w:tcPr>
            <w:tcW w:w="2383" w:type="dxa"/>
          </w:tcPr>
          <w:p w14:paraId="720F3AA6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Ulcerative colitis, n (%)</w:t>
            </w:r>
          </w:p>
        </w:tc>
        <w:tc>
          <w:tcPr>
            <w:tcW w:w="1541" w:type="dxa"/>
          </w:tcPr>
          <w:p w14:paraId="4D49ECD0" w14:textId="3735EB58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280EC0CE" w14:textId="68EE025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14:paraId="59075F20" w14:textId="78A850D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1403" w:type="dxa"/>
          </w:tcPr>
          <w:p w14:paraId="0AD922A0" w14:textId="5B27DCFB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4711F8FD" w14:textId="24576A3F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1789E9D7" w14:textId="50E1DD9E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A05ED4" w:rsidRPr="009A42A7" w14:paraId="5D92CACD" w14:textId="77777777" w:rsidTr="00BE0363">
        <w:tc>
          <w:tcPr>
            <w:tcW w:w="2383" w:type="dxa"/>
          </w:tcPr>
          <w:p w14:paraId="48449A11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rohn’s disease, n (%)</w:t>
            </w:r>
          </w:p>
        </w:tc>
        <w:tc>
          <w:tcPr>
            <w:tcW w:w="1541" w:type="dxa"/>
          </w:tcPr>
          <w:p w14:paraId="0AD76C79" w14:textId="5205E6F2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05691FD3" w14:textId="223D5719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2CF6882B" w14:textId="6C338122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403" w:type="dxa"/>
          </w:tcPr>
          <w:p w14:paraId="08D29B0A" w14:textId="0D5A1423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129271B4" w14:textId="0691FE7B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1720BA2B" w14:textId="03FFE958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05ED4" w:rsidRPr="009A42A7" w14:paraId="2FD7CBFC" w14:textId="77777777" w:rsidTr="00BE0363">
        <w:tc>
          <w:tcPr>
            <w:tcW w:w="2383" w:type="dxa"/>
          </w:tcPr>
          <w:p w14:paraId="637B09BD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02318DC0" w14:textId="6C65C2A2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4217BC6B" w14:textId="7751E9B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7ABC67D3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  <w:p w14:paraId="69B2A68B" w14:textId="0EEDD49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5AC1A9C" w14:textId="45A4154F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36858CAB" w14:textId="16C32D02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4F61FA57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06FCEB34" w14:textId="0BA77A83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442" w:rsidRPr="009A42A7" w14:paraId="6B120B71" w14:textId="77777777" w:rsidTr="00BE0363">
        <w:tc>
          <w:tcPr>
            <w:tcW w:w="2383" w:type="dxa"/>
          </w:tcPr>
          <w:p w14:paraId="04B94ED4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5411CB0B" w14:textId="792F162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0 (28.7)</w:t>
            </w:r>
          </w:p>
        </w:tc>
        <w:tc>
          <w:tcPr>
            <w:tcW w:w="1541" w:type="dxa"/>
          </w:tcPr>
          <w:p w14:paraId="49A74F65" w14:textId="16260D7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69 (17.1)</w:t>
            </w:r>
          </w:p>
        </w:tc>
        <w:tc>
          <w:tcPr>
            <w:tcW w:w="748" w:type="dxa"/>
            <w:vAlign w:val="center"/>
          </w:tcPr>
          <w:p w14:paraId="329DACD6" w14:textId="5501533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1403" w:type="dxa"/>
          </w:tcPr>
          <w:p w14:paraId="65FC4ABB" w14:textId="54DE3470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1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6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ACBE298" w14:textId="1DA9DE40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5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4.5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AC0A1F6" w14:textId="3313A72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B57442" w:rsidRPr="009A42A7" w14:paraId="4E337C6A" w14:textId="77777777" w:rsidTr="00BE0363">
        <w:tc>
          <w:tcPr>
            <w:tcW w:w="2383" w:type="dxa"/>
          </w:tcPr>
          <w:p w14:paraId="2E4DED48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7E94A71D" w14:textId="6EF85FA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2 (4.8)</w:t>
            </w:r>
          </w:p>
        </w:tc>
        <w:tc>
          <w:tcPr>
            <w:tcW w:w="1541" w:type="dxa"/>
          </w:tcPr>
          <w:p w14:paraId="27DBFA13" w14:textId="471820A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9 (4.1)</w:t>
            </w:r>
          </w:p>
        </w:tc>
        <w:tc>
          <w:tcPr>
            <w:tcW w:w="748" w:type="dxa"/>
            <w:vAlign w:val="center"/>
          </w:tcPr>
          <w:p w14:paraId="68E632C1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4</w:t>
            </w:r>
          </w:p>
          <w:p w14:paraId="79E3691C" w14:textId="6C8C841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4445FEB" w14:textId="4D0C2924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E2080E0" w14:textId="4B694937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2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CF059A0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  <w:p w14:paraId="5A28117B" w14:textId="42AEEEBE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5ED4" w:rsidRPr="009A42A7" w14:paraId="739CFD90" w14:textId="77777777" w:rsidTr="00BE0363">
        <w:tc>
          <w:tcPr>
            <w:tcW w:w="2383" w:type="dxa"/>
          </w:tcPr>
          <w:p w14:paraId="2838DB75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2847CF07" w14:textId="372A387E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5)</w:t>
            </w:r>
          </w:p>
        </w:tc>
        <w:tc>
          <w:tcPr>
            <w:tcW w:w="1541" w:type="dxa"/>
          </w:tcPr>
          <w:p w14:paraId="65DE09DF" w14:textId="6BBAE46F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8" w:type="dxa"/>
            <w:vAlign w:val="center"/>
          </w:tcPr>
          <w:p w14:paraId="672A2012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  <w:p w14:paraId="79223573" w14:textId="65B45D1D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069708B" w14:textId="3E1FE16B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6)</w:t>
            </w:r>
          </w:p>
        </w:tc>
        <w:tc>
          <w:tcPr>
            <w:tcW w:w="1263" w:type="dxa"/>
          </w:tcPr>
          <w:p w14:paraId="580F5066" w14:textId="6F70629A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749" w:type="dxa"/>
            <w:vAlign w:val="center"/>
          </w:tcPr>
          <w:p w14:paraId="3AEB5800" w14:textId="77777777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438C2CBC" w14:textId="4C09D84C" w:rsidR="00A05ED4" w:rsidRPr="009A42A7" w:rsidRDefault="00A05ED4" w:rsidP="00A05ED4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442" w:rsidRPr="009A42A7" w14:paraId="5BF9149D" w14:textId="77777777" w:rsidTr="00BE0363">
        <w:tc>
          <w:tcPr>
            <w:tcW w:w="2383" w:type="dxa"/>
          </w:tcPr>
          <w:p w14:paraId="68B87246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0704D61A" w14:textId="6D19B59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23.0)</w:t>
            </w:r>
          </w:p>
        </w:tc>
        <w:tc>
          <w:tcPr>
            <w:tcW w:w="1541" w:type="dxa"/>
          </w:tcPr>
          <w:p w14:paraId="5F9661C9" w14:textId="2541606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9 (16.2)</w:t>
            </w:r>
          </w:p>
        </w:tc>
        <w:tc>
          <w:tcPr>
            <w:tcW w:w="748" w:type="dxa"/>
            <w:vAlign w:val="center"/>
          </w:tcPr>
          <w:p w14:paraId="1E3FEBBC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1</w:t>
            </w:r>
          </w:p>
          <w:p w14:paraId="4D010251" w14:textId="693C67C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AC2BB9C" w14:textId="1C846C8E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0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.8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BA435DF" w14:textId="0874DE9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2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9.8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7B28B24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  <w:p w14:paraId="177E1BB1" w14:textId="30BBBD51" w:rsidR="00A05ED4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442" w:rsidRPr="009A42A7" w14:paraId="5CFC540A" w14:textId="77777777" w:rsidTr="00BE0363">
        <w:tc>
          <w:tcPr>
            <w:tcW w:w="2383" w:type="dxa"/>
            <w:vAlign w:val="center"/>
          </w:tcPr>
          <w:p w14:paraId="7D98B787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66C5B6D8" w14:textId="313EA2C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17.1)</w:t>
            </w:r>
          </w:p>
        </w:tc>
        <w:tc>
          <w:tcPr>
            <w:tcW w:w="1541" w:type="dxa"/>
          </w:tcPr>
          <w:p w14:paraId="4A045F99" w14:textId="5CADE20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49 (11.6)</w:t>
            </w:r>
          </w:p>
        </w:tc>
        <w:tc>
          <w:tcPr>
            <w:tcW w:w="748" w:type="dxa"/>
            <w:vAlign w:val="center"/>
          </w:tcPr>
          <w:p w14:paraId="24D45656" w14:textId="073088E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1403" w:type="dxa"/>
          </w:tcPr>
          <w:p w14:paraId="0100EE59" w14:textId="4519E886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BC47C4A" w14:textId="2A00BB38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BE0DFF3" w14:textId="7FB005AB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B57442" w:rsidRPr="009A42A7" w14:paraId="46259E31" w14:textId="77777777" w:rsidTr="00BE0363">
        <w:tc>
          <w:tcPr>
            <w:tcW w:w="2383" w:type="dxa"/>
            <w:vAlign w:val="center"/>
          </w:tcPr>
          <w:p w14:paraId="25A692F4" w14:textId="274A71F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026060ED" w14:textId="78581FCF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9 (22.5)</w:t>
            </w:r>
          </w:p>
        </w:tc>
        <w:tc>
          <w:tcPr>
            <w:tcW w:w="1541" w:type="dxa"/>
          </w:tcPr>
          <w:p w14:paraId="4673261C" w14:textId="6064557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1 (15.4)</w:t>
            </w:r>
          </w:p>
        </w:tc>
        <w:tc>
          <w:tcPr>
            <w:tcW w:w="748" w:type="dxa"/>
            <w:vAlign w:val="center"/>
          </w:tcPr>
          <w:p w14:paraId="4A89DAFD" w14:textId="6C01163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403" w:type="dxa"/>
          </w:tcPr>
          <w:p w14:paraId="25A2EC16" w14:textId="1101F6A5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38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1.5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647C91A" w14:textId="73C43230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29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0.1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AFAE4BB" w14:textId="1ED67F6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B57442" w:rsidRPr="009A42A7" w14:paraId="6563C470" w14:textId="77777777" w:rsidTr="00BE0363">
        <w:tc>
          <w:tcPr>
            <w:tcW w:w="2383" w:type="dxa"/>
            <w:vAlign w:val="center"/>
          </w:tcPr>
          <w:p w14:paraId="3E041D53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3EE5D3AB" w14:textId="04221FF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20.4)</w:t>
            </w:r>
          </w:p>
        </w:tc>
        <w:tc>
          <w:tcPr>
            <w:tcW w:w="1541" w:type="dxa"/>
          </w:tcPr>
          <w:p w14:paraId="11F60AC9" w14:textId="1D960C4E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08 (14.3)</w:t>
            </w:r>
          </w:p>
        </w:tc>
        <w:tc>
          <w:tcPr>
            <w:tcW w:w="748" w:type="dxa"/>
            <w:vAlign w:val="center"/>
          </w:tcPr>
          <w:p w14:paraId="27087552" w14:textId="00BEA92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1403" w:type="dxa"/>
          </w:tcPr>
          <w:p w14:paraId="0A899C64" w14:textId="7D14D917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7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.8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C415462" w14:textId="512102DA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7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8.2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14F2C4F" w14:textId="25E2B69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B57442" w:rsidRPr="009A42A7" w14:paraId="5FA970DE" w14:textId="77777777" w:rsidTr="00BE0363">
        <w:tc>
          <w:tcPr>
            <w:tcW w:w="2383" w:type="dxa"/>
            <w:vAlign w:val="center"/>
          </w:tcPr>
          <w:p w14:paraId="3F73F28D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5E2CDA58" w14:textId="0083ADE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 (6.5)</w:t>
            </w:r>
          </w:p>
        </w:tc>
        <w:tc>
          <w:tcPr>
            <w:tcW w:w="1541" w:type="dxa"/>
          </w:tcPr>
          <w:p w14:paraId="79C15AFA" w14:textId="7A7717D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6 (5.4)</w:t>
            </w:r>
          </w:p>
        </w:tc>
        <w:tc>
          <w:tcPr>
            <w:tcW w:w="748" w:type="dxa"/>
            <w:vAlign w:val="center"/>
          </w:tcPr>
          <w:p w14:paraId="09CC1013" w14:textId="2D6B2CC8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403" w:type="dxa"/>
          </w:tcPr>
          <w:p w14:paraId="74916810" w14:textId="55392CA1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9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1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95232BD" w14:textId="1B8199C1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7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8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1713921" w14:textId="0583715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B57442" w:rsidRPr="009A42A7" w14:paraId="39B0FC74" w14:textId="77777777" w:rsidTr="00BE0363">
        <w:tc>
          <w:tcPr>
            <w:tcW w:w="2383" w:type="dxa"/>
            <w:vAlign w:val="center"/>
          </w:tcPr>
          <w:p w14:paraId="39017DB7" w14:textId="01869EF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0940A07D" w14:textId="035730C2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16.6)</w:t>
            </w:r>
          </w:p>
        </w:tc>
        <w:tc>
          <w:tcPr>
            <w:tcW w:w="1541" w:type="dxa"/>
          </w:tcPr>
          <w:p w14:paraId="0F598812" w14:textId="6DCC7E65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4 (10.9)</w:t>
            </w:r>
          </w:p>
        </w:tc>
        <w:tc>
          <w:tcPr>
            <w:tcW w:w="748" w:type="dxa"/>
            <w:vAlign w:val="center"/>
          </w:tcPr>
          <w:p w14:paraId="78C5D7E7" w14:textId="03A1CDA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1403" w:type="dxa"/>
          </w:tcPr>
          <w:p w14:paraId="58F8B00E" w14:textId="224D20EB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6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6.5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786DBBB" w14:textId="22BD44F1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6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BA87C2F" w14:textId="1EA09A3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B57442" w:rsidRPr="009A42A7" w14:paraId="159CC95F" w14:textId="77777777" w:rsidTr="00BE0363">
        <w:tc>
          <w:tcPr>
            <w:tcW w:w="2383" w:type="dxa"/>
            <w:vAlign w:val="center"/>
          </w:tcPr>
          <w:p w14:paraId="59DC0619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68E2E03F" w14:textId="6572D14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2 (6.3)</w:t>
            </w:r>
          </w:p>
        </w:tc>
        <w:tc>
          <w:tcPr>
            <w:tcW w:w="1541" w:type="dxa"/>
          </w:tcPr>
          <w:p w14:paraId="62C1B1B1" w14:textId="085A69D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9 (4.6)</w:t>
            </w:r>
          </w:p>
        </w:tc>
        <w:tc>
          <w:tcPr>
            <w:tcW w:w="748" w:type="dxa"/>
            <w:vAlign w:val="center"/>
          </w:tcPr>
          <w:p w14:paraId="3BCAC737" w14:textId="715C1CBB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1403" w:type="dxa"/>
          </w:tcPr>
          <w:p w14:paraId="6D4962BE" w14:textId="72C7ACF6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5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35E0417" w14:textId="6BC7892A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9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1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8CFC3F1" w14:textId="1249B20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B57442" w:rsidRPr="009A42A7" w14:paraId="3E8736C0" w14:textId="77777777" w:rsidTr="00BE0363">
        <w:tc>
          <w:tcPr>
            <w:tcW w:w="2383" w:type="dxa"/>
            <w:vAlign w:val="center"/>
          </w:tcPr>
          <w:p w14:paraId="3AE60CAA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2680B6B8" w14:textId="5BC2818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 (3.5)</w:t>
            </w:r>
          </w:p>
        </w:tc>
        <w:tc>
          <w:tcPr>
            <w:tcW w:w="1541" w:type="dxa"/>
          </w:tcPr>
          <w:p w14:paraId="32EE65F8" w14:textId="53B3CE86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6 (3.5)</w:t>
            </w:r>
          </w:p>
        </w:tc>
        <w:tc>
          <w:tcPr>
            <w:tcW w:w="748" w:type="dxa"/>
            <w:vAlign w:val="center"/>
          </w:tcPr>
          <w:p w14:paraId="7ECAAC9D" w14:textId="75C720F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403" w:type="dxa"/>
          </w:tcPr>
          <w:p w14:paraId="404CF4DA" w14:textId="1175A883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4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35A25BC" w14:textId="6F1E96E4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46695A2" w14:textId="303FCCA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B57442" w:rsidRPr="009A42A7" w14:paraId="4F2B9632" w14:textId="77777777" w:rsidTr="00BE0363">
        <w:tc>
          <w:tcPr>
            <w:tcW w:w="2383" w:type="dxa"/>
            <w:vAlign w:val="center"/>
          </w:tcPr>
          <w:p w14:paraId="1226448F" w14:textId="029472A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6120E801" w14:textId="17B69DB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3 (</w:t>
            </w:r>
            <w:r w:rsidR="00F87193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6716832" w14:textId="64BF56E8" w:rsidR="00B57442" w:rsidRPr="009A42A7" w:rsidRDefault="00F87193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4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07B72D58" w14:textId="2C69F10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403" w:type="dxa"/>
          </w:tcPr>
          <w:p w14:paraId="19534105" w14:textId="66911A3F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2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9F20B33" w14:textId="02833C51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3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5A467B6" w14:textId="1A99E94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57442" w:rsidRPr="009A42A7" w14:paraId="0F573AB5" w14:textId="77777777" w:rsidTr="00BE0363">
        <w:tc>
          <w:tcPr>
            <w:tcW w:w="2383" w:type="dxa"/>
            <w:vAlign w:val="center"/>
          </w:tcPr>
          <w:p w14:paraId="122AE2B2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12477C8A" w14:textId="726F388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18.7)</w:t>
            </w:r>
          </w:p>
        </w:tc>
        <w:tc>
          <w:tcPr>
            <w:tcW w:w="1541" w:type="dxa"/>
          </w:tcPr>
          <w:p w14:paraId="5B81849C" w14:textId="594373E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9 (11.1)</w:t>
            </w:r>
          </w:p>
        </w:tc>
        <w:tc>
          <w:tcPr>
            <w:tcW w:w="748" w:type="dxa"/>
            <w:vAlign w:val="center"/>
          </w:tcPr>
          <w:p w14:paraId="12C943A5" w14:textId="7751499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5</w:t>
            </w:r>
          </w:p>
        </w:tc>
        <w:tc>
          <w:tcPr>
            <w:tcW w:w="1403" w:type="dxa"/>
          </w:tcPr>
          <w:p w14:paraId="4E34C4CB" w14:textId="0430A3C6" w:rsidR="00B57442" w:rsidRPr="009A42A7" w:rsidRDefault="00A05ED4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9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96E6DE5" w14:textId="31A6CE28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6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5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C7AD556" w14:textId="1D97D3E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B57442" w:rsidRPr="009A42A7" w14:paraId="5ADF2D45" w14:textId="77777777" w:rsidTr="00BE0363">
        <w:tc>
          <w:tcPr>
            <w:tcW w:w="2383" w:type="dxa"/>
            <w:vAlign w:val="center"/>
          </w:tcPr>
          <w:p w14:paraId="2073EBFA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1A308E78" w14:textId="5F07145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7 (11.6)</w:t>
            </w:r>
          </w:p>
        </w:tc>
        <w:tc>
          <w:tcPr>
            <w:tcW w:w="1541" w:type="dxa"/>
          </w:tcPr>
          <w:p w14:paraId="53D6515B" w14:textId="29FA2758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4 (9.0)</w:t>
            </w:r>
          </w:p>
        </w:tc>
        <w:tc>
          <w:tcPr>
            <w:tcW w:w="748" w:type="dxa"/>
            <w:vAlign w:val="center"/>
          </w:tcPr>
          <w:p w14:paraId="1102E4D5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  <w:p w14:paraId="6198E813" w14:textId="04817689" w:rsidR="002F5118" w:rsidRPr="009A42A7" w:rsidRDefault="002F5118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20C0635" w14:textId="55AD3FC5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0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.9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256E8E8" w14:textId="0E6F87BD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8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6754A71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  <w:p w14:paraId="07838057" w14:textId="64A98089" w:rsidR="002F5118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442" w:rsidRPr="009A42A7" w14:paraId="22B57F5E" w14:textId="77777777" w:rsidTr="00BE0363">
        <w:tc>
          <w:tcPr>
            <w:tcW w:w="2383" w:type="dxa"/>
            <w:vAlign w:val="center"/>
          </w:tcPr>
          <w:p w14:paraId="3ED89B97" w14:textId="1EC85A9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16D5BC6F" w14:textId="29C57D84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6 (5.4)</w:t>
            </w:r>
          </w:p>
        </w:tc>
        <w:tc>
          <w:tcPr>
            <w:tcW w:w="1541" w:type="dxa"/>
          </w:tcPr>
          <w:p w14:paraId="20AABA3B" w14:textId="355FC67A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3 (2.9)</w:t>
            </w:r>
          </w:p>
        </w:tc>
        <w:tc>
          <w:tcPr>
            <w:tcW w:w="748" w:type="dxa"/>
            <w:vAlign w:val="center"/>
          </w:tcPr>
          <w:p w14:paraId="50B71CFC" w14:textId="75AD144C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1403" w:type="dxa"/>
          </w:tcPr>
          <w:p w14:paraId="1BDFC831" w14:textId="7018F9DD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1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30FAEB4" w14:textId="13ED3166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2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0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BAE245B" w14:textId="55B50161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B57442" w:rsidRPr="009A42A7" w14:paraId="76CA971E" w14:textId="77777777" w:rsidTr="00BE0363">
        <w:tc>
          <w:tcPr>
            <w:tcW w:w="2383" w:type="dxa"/>
            <w:vAlign w:val="center"/>
          </w:tcPr>
          <w:p w14:paraId="27E3F77E" w14:textId="77777777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6F9A550B" w14:textId="10DADBED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 (3.2)</w:t>
            </w:r>
          </w:p>
        </w:tc>
        <w:tc>
          <w:tcPr>
            <w:tcW w:w="1541" w:type="dxa"/>
          </w:tcPr>
          <w:p w14:paraId="0EBD70A6" w14:textId="45C078E0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2 (2.0)</w:t>
            </w:r>
          </w:p>
        </w:tc>
        <w:tc>
          <w:tcPr>
            <w:tcW w:w="748" w:type="dxa"/>
            <w:vAlign w:val="center"/>
          </w:tcPr>
          <w:p w14:paraId="14974847" w14:textId="0BF0A019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1403" w:type="dxa"/>
          </w:tcPr>
          <w:p w14:paraId="0ABC9992" w14:textId="4A53B629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  <w:r w:rsidR="00B574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05C3E59" w14:textId="3EC1BE9D" w:rsidR="00B57442" w:rsidRPr="009A42A7" w:rsidRDefault="002F5118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0</w:t>
            </w:r>
            <w:r w:rsidR="00B57442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DD09AAB" w14:textId="1C02B883" w:rsidR="00B57442" w:rsidRPr="009A42A7" w:rsidRDefault="00B57442" w:rsidP="00B5744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55145202" w14:textId="77777777" w:rsidR="004F332C" w:rsidRPr="009A42A7" w:rsidRDefault="004F332C" w:rsidP="004F332C">
      <w:pPr>
        <w:spacing w:line="480" w:lineRule="auto"/>
        <w:rPr>
          <w:rFonts w:ascii="Arial" w:hAnsi="Arial" w:cs="Arial"/>
        </w:rPr>
      </w:pPr>
    </w:p>
    <w:p w14:paraId="079AF72A" w14:textId="77777777" w:rsidR="004F332C" w:rsidRPr="009A42A7" w:rsidRDefault="004F332C" w:rsidP="004F332C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4AC20B5D" w14:textId="77777777" w:rsidR="004F332C" w:rsidRPr="009A42A7" w:rsidRDefault="004F332C" w:rsidP="00420A5E">
      <w:pPr>
        <w:rPr>
          <w:rFonts w:ascii="Arial" w:hAnsi="Arial" w:cs="Arial"/>
        </w:rPr>
      </w:pPr>
    </w:p>
    <w:p w14:paraId="2014E07E" w14:textId="77777777" w:rsidR="00BC3D75" w:rsidRPr="009A42A7" w:rsidRDefault="00BC3D75" w:rsidP="00420A5E">
      <w:pPr>
        <w:rPr>
          <w:rFonts w:ascii="Arial" w:hAnsi="Arial" w:cs="Arial"/>
        </w:rPr>
      </w:pPr>
    </w:p>
    <w:p w14:paraId="63317EBA" w14:textId="77777777" w:rsidR="00BC3D75" w:rsidRPr="009A42A7" w:rsidRDefault="00BC3D75" w:rsidP="00420A5E">
      <w:pPr>
        <w:rPr>
          <w:rFonts w:ascii="Arial" w:hAnsi="Arial" w:cs="Arial"/>
        </w:rPr>
      </w:pPr>
    </w:p>
    <w:p w14:paraId="72E0A992" w14:textId="77777777" w:rsidR="00BC3D75" w:rsidRPr="009A42A7" w:rsidRDefault="00BC3D75" w:rsidP="00420A5E">
      <w:pPr>
        <w:rPr>
          <w:rFonts w:ascii="Arial" w:hAnsi="Arial" w:cs="Arial"/>
        </w:rPr>
      </w:pPr>
    </w:p>
    <w:p w14:paraId="59F427FE" w14:textId="77777777" w:rsidR="00BC3D75" w:rsidRPr="009A42A7" w:rsidRDefault="00BC3D75" w:rsidP="00420A5E">
      <w:pPr>
        <w:rPr>
          <w:rFonts w:ascii="Arial" w:hAnsi="Arial" w:cs="Arial"/>
        </w:rPr>
      </w:pPr>
    </w:p>
    <w:p w14:paraId="77C9381F" w14:textId="1D81632D" w:rsidR="00BC3D75" w:rsidRPr="009A42A7" w:rsidRDefault="00BC3D75" w:rsidP="00BC3D75">
      <w:pPr>
        <w:spacing w:line="480" w:lineRule="auto"/>
        <w:rPr>
          <w:rFonts w:ascii="Arial" w:hAnsi="Arial" w:cs="Arial"/>
          <w:sz w:val="24"/>
          <w:szCs w:val="24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5</w:t>
      </w:r>
      <w:r w:rsidRPr="009A42A7">
        <w:rPr>
          <w:rFonts w:ascii="Arial" w:hAnsi="Arial" w:cs="Arial"/>
        </w:rPr>
        <w:t xml:space="preserve">. Baseline characteristics of patients with </w:t>
      </w:r>
      <w:r w:rsidR="000E2C6C" w:rsidRPr="009A42A7">
        <w:rPr>
          <w:rFonts w:ascii="Arial" w:hAnsi="Arial" w:cs="Arial"/>
        </w:rPr>
        <w:t>severe strokes (NIHSS 16-42)</w:t>
      </w:r>
      <w:r w:rsidRPr="009A42A7">
        <w:rPr>
          <w:rFonts w:ascii="Arial" w:hAnsi="Arial" w:cs="Arial"/>
        </w:rPr>
        <w:t>, comparing those with reduced versus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541"/>
        <w:gridCol w:w="1541"/>
        <w:gridCol w:w="748"/>
        <w:gridCol w:w="1403"/>
        <w:gridCol w:w="1263"/>
        <w:gridCol w:w="749"/>
      </w:tblGrid>
      <w:tr w:rsidR="00BC3D75" w:rsidRPr="009A42A7" w14:paraId="54970582" w14:textId="77777777" w:rsidTr="00BE0363">
        <w:tc>
          <w:tcPr>
            <w:tcW w:w="2383" w:type="dxa"/>
            <w:vMerge w:val="restart"/>
          </w:tcPr>
          <w:p w14:paraId="7D7AE3E9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0" w:type="dxa"/>
            <w:gridSpan w:val="3"/>
          </w:tcPr>
          <w:p w14:paraId="6E865C26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338A1D69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BC3D75" w:rsidRPr="009A42A7" w14:paraId="3AC70A91" w14:textId="77777777" w:rsidTr="00BE0363">
        <w:tc>
          <w:tcPr>
            <w:tcW w:w="2383" w:type="dxa"/>
            <w:vMerge/>
          </w:tcPr>
          <w:p w14:paraId="40BB2731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66DB49E8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05AF3196" w14:textId="1D4C827D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7B507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713</w:t>
            </w:r>
          </w:p>
        </w:tc>
        <w:tc>
          <w:tcPr>
            <w:tcW w:w="1541" w:type="dxa"/>
          </w:tcPr>
          <w:p w14:paraId="2D0DF4FA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0B7BD81D" w14:textId="429BF15E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7B507A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,733</w:t>
            </w:r>
          </w:p>
        </w:tc>
        <w:tc>
          <w:tcPr>
            <w:tcW w:w="748" w:type="dxa"/>
          </w:tcPr>
          <w:p w14:paraId="291E9A57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1613D23A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1174ADA6" w14:textId="198BD246" w:rsidR="00BC3D75" w:rsidRPr="009A42A7" w:rsidRDefault="00BC3D75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B6740D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4</w:t>
            </w:r>
          </w:p>
        </w:tc>
        <w:tc>
          <w:tcPr>
            <w:tcW w:w="1263" w:type="dxa"/>
          </w:tcPr>
          <w:p w14:paraId="44368415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7A75FE1B" w14:textId="1A861A1E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B6740D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64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1BA241E7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BC3D75" w:rsidRPr="009A42A7" w14:paraId="613E095F" w14:textId="77777777" w:rsidTr="00BE0363">
        <w:tc>
          <w:tcPr>
            <w:tcW w:w="2383" w:type="dxa"/>
          </w:tcPr>
          <w:p w14:paraId="00ED39BE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27CCD211" w14:textId="28E84FD4" w:rsidR="00BC3D75" w:rsidRPr="009A42A7" w:rsidRDefault="007B507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1.2 </w:t>
            </w:r>
            <w:r w:rsidR="00BC3D7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2</w:t>
            </w:r>
            <w:r w:rsidR="00BC3D7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</w:tcPr>
          <w:p w14:paraId="77A397D0" w14:textId="3B1157A3" w:rsidR="00BC3D75" w:rsidRPr="009A42A7" w:rsidRDefault="007B507A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8.9 </w:t>
            </w:r>
            <w:r w:rsidR="00BC3D7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  <w:r w:rsidR="00BC3D7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8" w:type="dxa"/>
            <w:vAlign w:val="center"/>
          </w:tcPr>
          <w:p w14:paraId="5A03F066" w14:textId="6BE567AC" w:rsidR="00BC3D75" w:rsidRPr="009A42A7" w:rsidRDefault="0094184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403" w:type="dxa"/>
          </w:tcPr>
          <w:p w14:paraId="642A5597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 </w:t>
            </w:r>
          </w:p>
        </w:tc>
        <w:tc>
          <w:tcPr>
            <w:tcW w:w="1263" w:type="dxa"/>
          </w:tcPr>
          <w:p w14:paraId="47226835" w14:textId="77777777" w:rsidR="00BC3D75" w:rsidRPr="009A42A7" w:rsidRDefault="00BC3D7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</w:p>
        </w:tc>
        <w:tc>
          <w:tcPr>
            <w:tcW w:w="749" w:type="dxa"/>
          </w:tcPr>
          <w:p w14:paraId="0E0497BE" w14:textId="2E8D7ECB" w:rsidR="00BC3D75" w:rsidRPr="009A42A7" w:rsidRDefault="00941845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941845" w:rsidRPr="009A42A7" w14:paraId="68F3ECF1" w14:textId="77777777" w:rsidTr="00BE0363">
        <w:tc>
          <w:tcPr>
            <w:tcW w:w="2383" w:type="dxa"/>
          </w:tcPr>
          <w:p w14:paraId="23FA67F1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587247A4" w14:textId="359F16D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8 (53.0)</w:t>
            </w:r>
          </w:p>
        </w:tc>
        <w:tc>
          <w:tcPr>
            <w:tcW w:w="1541" w:type="dxa"/>
          </w:tcPr>
          <w:p w14:paraId="3333362C" w14:textId="6056142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78 (44.9)</w:t>
            </w:r>
          </w:p>
        </w:tc>
        <w:tc>
          <w:tcPr>
            <w:tcW w:w="748" w:type="dxa"/>
            <w:vAlign w:val="center"/>
          </w:tcPr>
          <w:p w14:paraId="4EB1F66C" w14:textId="20A8DAA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1403" w:type="dxa"/>
          </w:tcPr>
          <w:p w14:paraId="1C476F2B" w14:textId="46ECC933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43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1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B80879B" w14:textId="5E7BB43D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7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0.8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CDF2DFD" w14:textId="0488121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941845" w:rsidRPr="009A42A7" w14:paraId="25BAD2F5" w14:textId="77777777" w:rsidTr="00BE0363">
        <w:tc>
          <w:tcPr>
            <w:tcW w:w="2383" w:type="dxa"/>
          </w:tcPr>
          <w:p w14:paraId="70D5D5EE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567CF961" w14:textId="4315223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71 (66.1)</w:t>
            </w:r>
          </w:p>
        </w:tc>
        <w:tc>
          <w:tcPr>
            <w:tcW w:w="1541" w:type="dxa"/>
          </w:tcPr>
          <w:p w14:paraId="1377EA10" w14:textId="77F55C2A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97 (57.5)</w:t>
            </w:r>
          </w:p>
        </w:tc>
        <w:tc>
          <w:tcPr>
            <w:tcW w:w="748" w:type="dxa"/>
            <w:vAlign w:val="center"/>
          </w:tcPr>
          <w:p w14:paraId="7A5B29E5" w14:textId="7624E755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1403" w:type="dxa"/>
          </w:tcPr>
          <w:p w14:paraId="16633E57" w14:textId="5451237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3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8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85B44BA" w14:textId="376E06E0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34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5.4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0688B74" w14:textId="72FBB56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941845" w:rsidRPr="009A42A7" w14:paraId="5053C1A8" w14:textId="77777777" w:rsidTr="00BE0363">
        <w:tc>
          <w:tcPr>
            <w:tcW w:w="2383" w:type="dxa"/>
          </w:tcPr>
          <w:p w14:paraId="0B3BD77A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11C607F7" w14:textId="4E4CA6B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0 (11.2)</w:t>
            </w:r>
          </w:p>
        </w:tc>
        <w:tc>
          <w:tcPr>
            <w:tcW w:w="1541" w:type="dxa"/>
          </w:tcPr>
          <w:p w14:paraId="752C3B63" w14:textId="1F8E2EA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6 (10.2)</w:t>
            </w:r>
          </w:p>
        </w:tc>
        <w:tc>
          <w:tcPr>
            <w:tcW w:w="748" w:type="dxa"/>
            <w:vAlign w:val="center"/>
          </w:tcPr>
          <w:p w14:paraId="298769DF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4</w:t>
            </w:r>
          </w:p>
          <w:p w14:paraId="3DF90583" w14:textId="13DBCFC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5554C0F" w14:textId="4CD728B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7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1.6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4538A49" w14:textId="77B0765E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1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0.7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15B4DBD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  <w:p w14:paraId="7ABA18BB" w14:textId="62C0B7D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1845" w:rsidRPr="009A42A7" w14:paraId="017B6AC9" w14:textId="77777777" w:rsidTr="00BE0363">
        <w:tc>
          <w:tcPr>
            <w:tcW w:w="2383" w:type="dxa"/>
          </w:tcPr>
          <w:p w14:paraId="38393076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0504DDF6" w14:textId="554C699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3.6)</w:t>
            </w:r>
          </w:p>
        </w:tc>
        <w:tc>
          <w:tcPr>
            <w:tcW w:w="1541" w:type="dxa"/>
          </w:tcPr>
          <w:p w14:paraId="26C3D799" w14:textId="03732B0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5 (4.9)</w:t>
            </w:r>
          </w:p>
        </w:tc>
        <w:tc>
          <w:tcPr>
            <w:tcW w:w="748" w:type="dxa"/>
            <w:vAlign w:val="center"/>
          </w:tcPr>
          <w:p w14:paraId="4232C905" w14:textId="72BF863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1403" w:type="dxa"/>
          </w:tcPr>
          <w:p w14:paraId="3156A6C0" w14:textId="6B500DDC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9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447D6BC" w14:textId="2717A064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3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5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305D2F9" w14:textId="1658F70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941845" w:rsidRPr="009A42A7" w14:paraId="20A9477E" w14:textId="77777777" w:rsidTr="00BE0363">
        <w:tc>
          <w:tcPr>
            <w:tcW w:w="2383" w:type="dxa"/>
          </w:tcPr>
          <w:p w14:paraId="76BC49B4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3064706F" w14:textId="7C0EC8AF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5 (31.6)</w:t>
            </w:r>
          </w:p>
        </w:tc>
        <w:tc>
          <w:tcPr>
            <w:tcW w:w="1541" w:type="dxa"/>
          </w:tcPr>
          <w:p w14:paraId="183A22E0" w14:textId="6EA6ED7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02 (23.2)</w:t>
            </w:r>
          </w:p>
        </w:tc>
        <w:tc>
          <w:tcPr>
            <w:tcW w:w="748" w:type="dxa"/>
            <w:vAlign w:val="center"/>
          </w:tcPr>
          <w:p w14:paraId="0958A8F8" w14:textId="162A40C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1403" w:type="dxa"/>
          </w:tcPr>
          <w:p w14:paraId="2956F169" w14:textId="6A9B4662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7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.2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7780F48" w14:textId="1DA2564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6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5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3EEF13C" w14:textId="5561363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941845" w:rsidRPr="009A42A7" w14:paraId="19FE6795" w14:textId="77777777" w:rsidTr="00BE0363">
        <w:tc>
          <w:tcPr>
            <w:tcW w:w="2383" w:type="dxa"/>
          </w:tcPr>
          <w:p w14:paraId="19286532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3DBF0063" w14:textId="640F051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5 (14.7)</w:t>
            </w:r>
          </w:p>
        </w:tc>
        <w:tc>
          <w:tcPr>
            <w:tcW w:w="1541" w:type="dxa"/>
          </w:tcPr>
          <w:p w14:paraId="637EABE8" w14:textId="7D414529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4 (7.7)</w:t>
            </w:r>
          </w:p>
        </w:tc>
        <w:tc>
          <w:tcPr>
            <w:tcW w:w="748" w:type="dxa"/>
            <w:vAlign w:val="center"/>
          </w:tcPr>
          <w:p w14:paraId="0D95CA3C" w14:textId="555F33E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1403" w:type="dxa"/>
          </w:tcPr>
          <w:p w14:paraId="467C294D" w14:textId="3E08D62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1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2.2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4495015" w14:textId="2335399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7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1.6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B91F8B1" w14:textId="0D68C3C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941845" w:rsidRPr="009A42A7" w14:paraId="53354E2D" w14:textId="77777777" w:rsidTr="00BE0363">
        <w:tc>
          <w:tcPr>
            <w:tcW w:w="2383" w:type="dxa"/>
          </w:tcPr>
          <w:p w14:paraId="4FD88B55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41660B4E" w14:textId="1A4AF91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6 (17.7)</w:t>
            </w:r>
          </w:p>
        </w:tc>
        <w:tc>
          <w:tcPr>
            <w:tcW w:w="1541" w:type="dxa"/>
          </w:tcPr>
          <w:p w14:paraId="02CC777F" w14:textId="3262797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9 (10.9)</w:t>
            </w:r>
          </w:p>
        </w:tc>
        <w:tc>
          <w:tcPr>
            <w:tcW w:w="748" w:type="dxa"/>
            <w:vAlign w:val="center"/>
          </w:tcPr>
          <w:p w14:paraId="7910F38A" w14:textId="4058017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403" w:type="dxa"/>
          </w:tcPr>
          <w:p w14:paraId="1A5BDC04" w14:textId="23494FAE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8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8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11438A1" w14:textId="025D0864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91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3.7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CD54A7" w14:textId="072C6CB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941845" w:rsidRPr="009A42A7" w14:paraId="227B2A6E" w14:textId="77777777" w:rsidTr="00BE0363">
        <w:tc>
          <w:tcPr>
            <w:tcW w:w="2383" w:type="dxa"/>
          </w:tcPr>
          <w:p w14:paraId="3F050770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3EFB2D87" w14:textId="6E38CD5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1 (12.8)</w:t>
            </w:r>
          </w:p>
        </w:tc>
        <w:tc>
          <w:tcPr>
            <w:tcW w:w="1541" w:type="dxa"/>
          </w:tcPr>
          <w:p w14:paraId="450E65B7" w14:textId="4541878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6 (6.1)</w:t>
            </w:r>
          </w:p>
        </w:tc>
        <w:tc>
          <w:tcPr>
            <w:tcW w:w="748" w:type="dxa"/>
            <w:vAlign w:val="center"/>
          </w:tcPr>
          <w:p w14:paraId="5460F6DE" w14:textId="0B3DCB9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1403" w:type="dxa"/>
          </w:tcPr>
          <w:p w14:paraId="26EB973D" w14:textId="23AC49D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.5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715CAEA" w14:textId="38008799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9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.4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A163EFC" w14:textId="00C1F00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41845" w:rsidRPr="009A42A7" w14:paraId="3FE1CE8E" w14:textId="77777777" w:rsidTr="00BE0363">
        <w:tc>
          <w:tcPr>
            <w:tcW w:w="2383" w:type="dxa"/>
          </w:tcPr>
          <w:p w14:paraId="6A17927A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255B4E54" w14:textId="5B56C73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 (5.0)</w:t>
            </w:r>
          </w:p>
        </w:tc>
        <w:tc>
          <w:tcPr>
            <w:tcW w:w="1541" w:type="dxa"/>
          </w:tcPr>
          <w:p w14:paraId="3AD8B798" w14:textId="46F29A3F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 (2.2)</w:t>
            </w:r>
          </w:p>
        </w:tc>
        <w:tc>
          <w:tcPr>
            <w:tcW w:w="748" w:type="dxa"/>
            <w:vAlign w:val="center"/>
          </w:tcPr>
          <w:p w14:paraId="27081C36" w14:textId="5CB815A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3</w:t>
            </w:r>
          </w:p>
        </w:tc>
        <w:tc>
          <w:tcPr>
            <w:tcW w:w="1403" w:type="dxa"/>
          </w:tcPr>
          <w:p w14:paraId="7D2EFCDC" w14:textId="5E8D248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5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8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EA77B70" w14:textId="4A0D22C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8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2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A372060" w14:textId="2B2163F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941845" w:rsidRPr="009A42A7" w14:paraId="155A53BA" w14:textId="77777777" w:rsidTr="00BE0363">
        <w:tc>
          <w:tcPr>
            <w:tcW w:w="2383" w:type="dxa"/>
          </w:tcPr>
          <w:p w14:paraId="54BDE298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13AAC63A" w14:textId="205FA39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3 (21.5)</w:t>
            </w:r>
          </w:p>
        </w:tc>
        <w:tc>
          <w:tcPr>
            <w:tcW w:w="1541" w:type="dxa"/>
          </w:tcPr>
          <w:p w14:paraId="19834CDB" w14:textId="1FE8E23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4 (16.4)</w:t>
            </w:r>
          </w:p>
        </w:tc>
        <w:tc>
          <w:tcPr>
            <w:tcW w:w="748" w:type="dxa"/>
            <w:vAlign w:val="center"/>
          </w:tcPr>
          <w:p w14:paraId="5D28205C" w14:textId="1D23918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1403" w:type="dxa"/>
          </w:tcPr>
          <w:p w14:paraId="676E491A" w14:textId="0815DAEE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CF768ED" w14:textId="360DC73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8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8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A8116F4" w14:textId="3B05533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941845" w:rsidRPr="009A42A7" w14:paraId="7F4C9BC7" w14:textId="77777777" w:rsidTr="00BE0363">
        <w:tc>
          <w:tcPr>
            <w:tcW w:w="2383" w:type="dxa"/>
          </w:tcPr>
          <w:p w14:paraId="454ACC2E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6187D0BC" w14:textId="6D5DD3A1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 (9.0)</w:t>
            </w:r>
          </w:p>
        </w:tc>
        <w:tc>
          <w:tcPr>
            <w:tcW w:w="1541" w:type="dxa"/>
          </w:tcPr>
          <w:p w14:paraId="325F95D6" w14:textId="13B3DDCA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0 (6.9)</w:t>
            </w:r>
          </w:p>
        </w:tc>
        <w:tc>
          <w:tcPr>
            <w:tcW w:w="748" w:type="dxa"/>
            <w:vAlign w:val="center"/>
          </w:tcPr>
          <w:p w14:paraId="18040EE8" w14:textId="78934E3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1403" w:type="dxa"/>
          </w:tcPr>
          <w:p w14:paraId="6EBC9DCA" w14:textId="414931D9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4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1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4FE4179" w14:textId="64A2B68D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1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92298CC" w14:textId="5655A7A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941845" w:rsidRPr="009A42A7" w14:paraId="2F94D071" w14:textId="77777777" w:rsidTr="00BE0363">
        <w:tc>
          <w:tcPr>
            <w:tcW w:w="2383" w:type="dxa"/>
          </w:tcPr>
          <w:p w14:paraId="3901210C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7B5D97A8" w14:textId="4A2F1B0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9 (6.9)</w:t>
            </w:r>
          </w:p>
        </w:tc>
        <w:tc>
          <w:tcPr>
            <w:tcW w:w="1541" w:type="dxa"/>
          </w:tcPr>
          <w:p w14:paraId="5090011D" w14:textId="3B05658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2 (4.7)</w:t>
            </w:r>
          </w:p>
        </w:tc>
        <w:tc>
          <w:tcPr>
            <w:tcW w:w="748" w:type="dxa"/>
            <w:vAlign w:val="center"/>
          </w:tcPr>
          <w:p w14:paraId="3F87A3C1" w14:textId="462CBA8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403" w:type="dxa"/>
          </w:tcPr>
          <w:p w14:paraId="51A2045F" w14:textId="14B36764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0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F8E8182" w14:textId="145B3E5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90B3FA1" w14:textId="2F0D84D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941845" w:rsidRPr="009A42A7" w14:paraId="7D98B3EE" w14:textId="77777777" w:rsidTr="00BE0363">
        <w:tc>
          <w:tcPr>
            <w:tcW w:w="2383" w:type="dxa"/>
          </w:tcPr>
          <w:p w14:paraId="7B0D476E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477A32A2" w14:textId="7C90040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9 (6.9)</w:t>
            </w:r>
          </w:p>
        </w:tc>
        <w:tc>
          <w:tcPr>
            <w:tcW w:w="1541" w:type="dxa"/>
          </w:tcPr>
          <w:p w14:paraId="35F54B71" w14:textId="30B7FB9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7 (3.3)</w:t>
            </w:r>
          </w:p>
        </w:tc>
        <w:tc>
          <w:tcPr>
            <w:tcW w:w="748" w:type="dxa"/>
            <w:vAlign w:val="center"/>
          </w:tcPr>
          <w:p w14:paraId="1E5BF8AF" w14:textId="3CFD5E9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403" w:type="dxa"/>
          </w:tcPr>
          <w:p w14:paraId="496001C1" w14:textId="51641C42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5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3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3301B17" w14:textId="4BF44924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4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1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78BE9E4" w14:textId="34ADF769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941845" w:rsidRPr="009A42A7" w14:paraId="72A1EB2C" w14:textId="77777777" w:rsidTr="00BE0363">
        <w:tc>
          <w:tcPr>
            <w:tcW w:w="2383" w:type="dxa"/>
          </w:tcPr>
          <w:p w14:paraId="663BBC14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1CAB269B" w14:textId="1399CBF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7 (31.8)</w:t>
            </w:r>
          </w:p>
        </w:tc>
        <w:tc>
          <w:tcPr>
            <w:tcW w:w="1541" w:type="dxa"/>
          </w:tcPr>
          <w:p w14:paraId="6CF4CBE4" w14:textId="14EF672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4 (21.6)</w:t>
            </w:r>
          </w:p>
        </w:tc>
        <w:tc>
          <w:tcPr>
            <w:tcW w:w="748" w:type="dxa"/>
            <w:vAlign w:val="center"/>
          </w:tcPr>
          <w:p w14:paraId="063EE3E4" w14:textId="5F2340AA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1403" w:type="dxa"/>
          </w:tcPr>
          <w:p w14:paraId="35B95142" w14:textId="3D5FA5EB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3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16F29FE" w14:textId="37DA1A3B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0AAC705" w14:textId="10F93FA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941845" w:rsidRPr="009A42A7" w14:paraId="53A5B113" w14:textId="77777777" w:rsidTr="00BE0363">
        <w:tc>
          <w:tcPr>
            <w:tcW w:w="2383" w:type="dxa"/>
          </w:tcPr>
          <w:p w14:paraId="48C7E774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38071958" w14:textId="0155D90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 (1.5)</w:t>
            </w:r>
          </w:p>
        </w:tc>
        <w:tc>
          <w:tcPr>
            <w:tcW w:w="1541" w:type="dxa"/>
          </w:tcPr>
          <w:p w14:paraId="03641466" w14:textId="2E99F96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 (1.6)</w:t>
            </w:r>
          </w:p>
        </w:tc>
        <w:tc>
          <w:tcPr>
            <w:tcW w:w="748" w:type="dxa"/>
            <w:vAlign w:val="center"/>
          </w:tcPr>
          <w:p w14:paraId="6F83E80A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  <w:p w14:paraId="1165119A" w14:textId="6674AA39" w:rsidR="00B6740D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D610175" w14:textId="1E775D21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5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D81CE67" w14:textId="45CAD9D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5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CD6E914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7AE8E4FD" w14:textId="450CA318" w:rsidR="00B6740D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740D" w:rsidRPr="009A42A7" w14:paraId="38B048C4" w14:textId="77777777" w:rsidTr="00BE0363">
        <w:tc>
          <w:tcPr>
            <w:tcW w:w="2383" w:type="dxa"/>
          </w:tcPr>
          <w:p w14:paraId="168706CA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551C218A" w14:textId="2171C8F0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.7)</w:t>
            </w:r>
          </w:p>
        </w:tc>
        <w:tc>
          <w:tcPr>
            <w:tcW w:w="1541" w:type="dxa"/>
          </w:tcPr>
          <w:p w14:paraId="333F80C7" w14:textId="6BF1E7F9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 (0.9)</w:t>
            </w:r>
          </w:p>
        </w:tc>
        <w:tc>
          <w:tcPr>
            <w:tcW w:w="748" w:type="dxa"/>
            <w:vAlign w:val="center"/>
          </w:tcPr>
          <w:p w14:paraId="433099A2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7</w:t>
            </w:r>
          </w:p>
          <w:p w14:paraId="4604FC01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63C1D5F" w14:textId="24B33F33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B3F9F80" w14:textId="0086775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02D6D11D" w14:textId="4291D981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0620F053" w14:textId="406B7AA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6740D" w:rsidRPr="009A42A7" w14:paraId="2EAF67CF" w14:textId="77777777" w:rsidTr="00BE0363">
        <w:tc>
          <w:tcPr>
            <w:tcW w:w="2383" w:type="dxa"/>
          </w:tcPr>
          <w:p w14:paraId="5DE462E8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1DB3356D" w14:textId="1059C49F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7F155396" w14:textId="3B72AD0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 (0.6)</w:t>
            </w:r>
          </w:p>
        </w:tc>
        <w:tc>
          <w:tcPr>
            <w:tcW w:w="748" w:type="dxa"/>
            <w:vAlign w:val="center"/>
          </w:tcPr>
          <w:p w14:paraId="106E33A7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  <w:p w14:paraId="70349C26" w14:textId="0B8C4FF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D5744FB" w14:textId="13179C94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07FE2FAC" w14:textId="73EE946B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61537151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3D778ED5" w14:textId="082851B0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740D" w:rsidRPr="009A42A7" w14:paraId="3AB930AE" w14:textId="77777777" w:rsidTr="00BE0363">
        <w:tc>
          <w:tcPr>
            <w:tcW w:w="2383" w:type="dxa"/>
          </w:tcPr>
          <w:p w14:paraId="1A2E2F4B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78D90179" w14:textId="5897E284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 (3.8)</w:t>
            </w:r>
          </w:p>
        </w:tc>
        <w:tc>
          <w:tcPr>
            <w:tcW w:w="1541" w:type="dxa"/>
          </w:tcPr>
          <w:p w14:paraId="381A65C2" w14:textId="518F6C6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67BEA568" w14:textId="20E542D3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1403" w:type="dxa"/>
          </w:tcPr>
          <w:p w14:paraId="17DC7022" w14:textId="55C24F1A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7EC68AA9" w14:textId="28EE3ABC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21C26C15" w14:textId="0DD27A33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6740D" w:rsidRPr="009A42A7" w14:paraId="6F936AE9" w14:textId="77777777" w:rsidTr="00BE0363">
        <w:tc>
          <w:tcPr>
            <w:tcW w:w="2383" w:type="dxa"/>
          </w:tcPr>
          <w:p w14:paraId="6D8D4EE3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611845D6" w14:textId="3CF666E9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7B3C07D1" w14:textId="0E3B82A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8" w:type="dxa"/>
            <w:vAlign w:val="center"/>
          </w:tcPr>
          <w:p w14:paraId="4904DE67" w14:textId="16416F0C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403" w:type="dxa"/>
          </w:tcPr>
          <w:p w14:paraId="5AD4EA76" w14:textId="2BFE6053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353390ED" w14:textId="749E47A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164BA8B2" w14:textId="5EA69EEA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B6740D" w:rsidRPr="009A42A7" w14:paraId="0AA399E4" w14:textId="77777777" w:rsidTr="00BE0363">
        <w:tc>
          <w:tcPr>
            <w:tcW w:w="2383" w:type="dxa"/>
          </w:tcPr>
          <w:p w14:paraId="057959F8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1B7D332C" w14:textId="46E8A5FA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2D20DBAE" w14:textId="3E8F931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60985AA1" w14:textId="674DE364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403" w:type="dxa"/>
          </w:tcPr>
          <w:p w14:paraId="4FD9CA13" w14:textId="2974109E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712A10D8" w14:textId="0B7B9D32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75D5156B" w14:textId="392B4D2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6740D" w:rsidRPr="009A42A7" w14:paraId="60C18AF7" w14:textId="77777777" w:rsidTr="00BE0363">
        <w:tc>
          <w:tcPr>
            <w:tcW w:w="2383" w:type="dxa"/>
          </w:tcPr>
          <w:p w14:paraId="41538895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Ulcerative colitis, n (%)</w:t>
            </w:r>
          </w:p>
        </w:tc>
        <w:tc>
          <w:tcPr>
            <w:tcW w:w="1541" w:type="dxa"/>
          </w:tcPr>
          <w:p w14:paraId="3CABA448" w14:textId="255CB5C0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1FCA2411" w14:textId="74C0E6A5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28D665B6" w14:textId="321970D6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403" w:type="dxa"/>
          </w:tcPr>
          <w:p w14:paraId="4408C02C" w14:textId="59C4223E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1EC135A6" w14:textId="6245DF91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7533D6BA" w14:textId="4D3C8CD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6740D" w:rsidRPr="009A42A7" w14:paraId="267B4482" w14:textId="77777777" w:rsidTr="00BE0363">
        <w:tc>
          <w:tcPr>
            <w:tcW w:w="2383" w:type="dxa"/>
          </w:tcPr>
          <w:p w14:paraId="7BFD070F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rohn’s disease, n (%)</w:t>
            </w:r>
          </w:p>
        </w:tc>
        <w:tc>
          <w:tcPr>
            <w:tcW w:w="1541" w:type="dxa"/>
          </w:tcPr>
          <w:p w14:paraId="3504C8C8" w14:textId="71E6AFE4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13975DBA" w14:textId="483E7D9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30F35D79" w14:textId="150A7EB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403" w:type="dxa"/>
          </w:tcPr>
          <w:p w14:paraId="0355A794" w14:textId="3AA877C9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080A8A39" w14:textId="11EB2E66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17655BB1" w14:textId="26F3F79D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6740D" w:rsidRPr="009A42A7" w14:paraId="78CEBDEB" w14:textId="77777777" w:rsidTr="00BE0363">
        <w:tc>
          <w:tcPr>
            <w:tcW w:w="2383" w:type="dxa"/>
          </w:tcPr>
          <w:p w14:paraId="61FFF356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3327085A" w14:textId="60DBC4F9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7B7843ED" w14:textId="79609DAA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009D76DB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  <w:p w14:paraId="666D93B7" w14:textId="4EACC69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4C8CA9F" w14:textId="2142523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7611E1E4" w14:textId="54A8494A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0317D64F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41A52D7C" w14:textId="786EFDE6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1845" w:rsidRPr="009A42A7" w14:paraId="31CC6F2D" w14:textId="77777777" w:rsidTr="00BE0363">
        <w:tc>
          <w:tcPr>
            <w:tcW w:w="2383" w:type="dxa"/>
          </w:tcPr>
          <w:p w14:paraId="2E58D257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208A11B9" w14:textId="300B897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4 (28.6)</w:t>
            </w:r>
          </w:p>
        </w:tc>
        <w:tc>
          <w:tcPr>
            <w:tcW w:w="1541" w:type="dxa"/>
          </w:tcPr>
          <w:p w14:paraId="6BD6AFEF" w14:textId="6829CDF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14 (18.1)</w:t>
            </w:r>
          </w:p>
        </w:tc>
        <w:tc>
          <w:tcPr>
            <w:tcW w:w="748" w:type="dxa"/>
            <w:vAlign w:val="center"/>
          </w:tcPr>
          <w:p w14:paraId="262859D7" w14:textId="554B75F5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1403" w:type="dxa"/>
          </w:tcPr>
          <w:p w14:paraId="750B43E0" w14:textId="55AAE7A8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3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4.5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C37E01C" w14:textId="42DCE96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54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3.2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69D7634" w14:textId="550F65C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941845" w:rsidRPr="009A42A7" w14:paraId="0F437ACD" w14:textId="77777777" w:rsidTr="00BE0363">
        <w:tc>
          <w:tcPr>
            <w:tcW w:w="2383" w:type="dxa"/>
          </w:tcPr>
          <w:p w14:paraId="0AD1D35D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2EA64B3D" w14:textId="45CD966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9 (6.9)</w:t>
            </w:r>
          </w:p>
        </w:tc>
        <w:tc>
          <w:tcPr>
            <w:tcW w:w="1541" w:type="dxa"/>
          </w:tcPr>
          <w:p w14:paraId="3CA11C55" w14:textId="6B3CF29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 (3.6)</w:t>
            </w:r>
          </w:p>
        </w:tc>
        <w:tc>
          <w:tcPr>
            <w:tcW w:w="748" w:type="dxa"/>
            <w:vAlign w:val="center"/>
          </w:tcPr>
          <w:p w14:paraId="2681F91D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8</w:t>
            </w:r>
          </w:p>
          <w:p w14:paraId="0BC8B310" w14:textId="034D789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D8A198C" w14:textId="2B968E2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602D432" w14:textId="0003CD02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4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CAB3561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  <w:p w14:paraId="55934ED1" w14:textId="1FBC541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740D" w:rsidRPr="009A42A7" w14:paraId="1E3EFA7A" w14:textId="77777777" w:rsidTr="00BE0363">
        <w:tc>
          <w:tcPr>
            <w:tcW w:w="2383" w:type="dxa"/>
          </w:tcPr>
          <w:p w14:paraId="2ACAB9E7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3E4AABEF" w14:textId="0136AEC8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.4)</w:t>
            </w:r>
          </w:p>
        </w:tc>
        <w:tc>
          <w:tcPr>
            <w:tcW w:w="1541" w:type="dxa"/>
          </w:tcPr>
          <w:p w14:paraId="51B2C192" w14:textId="75E9083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6)</w:t>
            </w:r>
          </w:p>
        </w:tc>
        <w:tc>
          <w:tcPr>
            <w:tcW w:w="748" w:type="dxa"/>
            <w:vAlign w:val="center"/>
          </w:tcPr>
          <w:p w14:paraId="0EDFD8F0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  <w:p w14:paraId="3C38B929" w14:textId="4E171D14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7242605" w14:textId="53C993D1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1263" w:type="dxa"/>
          </w:tcPr>
          <w:p w14:paraId="70D37CA2" w14:textId="4F5DA6A5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1.5)</w:t>
            </w:r>
          </w:p>
        </w:tc>
        <w:tc>
          <w:tcPr>
            <w:tcW w:w="749" w:type="dxa"/>
            <w:vAlign w:val="center"/>
          </w:tcPr>
          <w:p w14:paraId="5A830382" w14:textId="77777777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3AB3C951" w14:textId="16F21B9F" w:rsidR="00B6740D" w:rsidRPr="009A42A7" w:rsidRDefault="00B6740D" w:rsidP="00B6740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1845" w:rsidRPr="009A42A7" w14:paraId="05E738DE" w14:textId="77777777" w:rsidTr="00BE0363">
        <w:tc>
          <w:tcPr>
            <w:tcW w:w="2383" w:type="dxa"/>
          </w:tcPr>
          <w:p w14:paraId="711BC9D2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521A83A2" w14:textId="769722E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0 (21.0)</w:t>
            </w:r>
          </w:p>
        </w:tc>
        <w:tc>
          <w:tcPr>
            <w:tcW w:w="1541" w:type="dxa"/>
          </w:tcPr>
          <w:p w14:paraId="5E38D1EA" w14:textId="53E7832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0 (13.8)</w:t>
            </w:r>
          </w:p>
        </w:tc>
        <w:tc>
          <w:tcPr>
            <w:tcW w:w="748" w:type="dxa"/>
            <w:vAlign w:val="center"/>
          </w:tcPr>
          <w:p w14:paraId="45FFA12D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0</w:t>
            </w:r>
          </w:p>
          <w:p w14:paraId="44D9E5B5" w14:textId="4D23873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64E3993" w14:textId="0D421BDC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1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.2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203C107" w14:textId="2ECA3FEE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1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7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837E568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0</w:t>
            </w:r>
          </w:p>
          <w:p w14:paraId="5510F080" w14:textId="611A578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1845" w:rsidRPr="009A42A7" w14:paraId="0C6B9AF8" w14:textId="77777777" w:rsidTr="00BE0363">
        <w:tc>
          <w:tcPr>
            <w:tcW w:w="2383" w:type="dxa"/>
            <w:vAlign w:val="center"/>
          </w:tcPr>
          <w:p w14:paraId="127D5260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6CCDE96A" w14:textId="782DCE5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1 (18.4)</w:t>
            </w:r>
          </w:p>
        </w:tc>
        <w:tc>
          <w:tcPr>
            <w:tcW w:w="1541" w:type="dxa"/>
          </w:tcPr>
          <w:p w14:paraId="32807EB8" w14:textId="46F480B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4 (12.9)</w:t>
            </w:r>
          </w:p>
        </w:tc>
        <w:tc>
          <w:tcPr>
            <w:tcW w:w="748" w:type="dxa"/>
            <w:vAlign w:val="center"/>
          </w:tcPr>
          <w:p w14:paraId="068A3263" w14:textId="2E51607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403" w:type="dxa"/>
          </w:tcPr>
          <w:p w14:paraId="7EBBB5C3" w14:textId="676202A1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6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238E3B8" w14:textId="76C3D888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6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B84B048" w14:textId="163F41E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41845" w:rsidRPr="009A42A7" w14:paraId="4C46FAF4" w14:textId="77777777" w:rsidTr="00BE0363">
        <w:tc>
          <w:tcPr>
            <w:tcW w:w="2383" w:type="dxa"/>
            <w:vAlign w:val="center"/>
          </w:tcPr>
          <w:p w14:paraId="44941F4D" w14:textId="1722DB3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0181A44E" w14:textId="29508CD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5 (24.5)</w:t>
            </w:r>
          </w:p>
        </w:tc>
        <w:tc>
          <w:tcPr>
            <w:tcW w:w="1541" w:type="dxa"/>
          </w:tcPr>
          <w:p w14:paraId="6588FF87" w14:textId="5C0512B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0 (15.6)</w:t>
            </w:r>
          </w:p>
        </w:tc>
        <w:tc>
          <w:tcPr>
            <w:tcW w:w="748" w:type="dxa"/>
            <w:vAlign w:val="center"/>
          </w:tcPr>
          <w:p w14:paraId="53BFCAEA" w14:textId="02EEB57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1403" w:type="dxa"/>
          </w:tcPr>
          <w:p w14:paraId="7FD85563" w14:textId="5D53DE7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43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1.5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950A3C3" w14:textId="4E2C6B86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44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1.7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5A73FCB" w14:textId="13D001F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941845" w:rsidRPr="009A42A7" w14:paraId="67512D46" w14:textId="77777777" w:rsidTr="00BE0363">
        <w:tc>
          <w:tcPr>
            <w:tcW w:w="2383" w:type="dxa"/>
            <w:vAlign w:val="center"/>
          </w:tcPr>
          <w:p w14:paraId="24C21135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441AEDC1" w14:textId="406B8849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8 (18.0)</w:t>
            </w:r>
          </w:p>
        </w:tc>
        <w:tc>
          <w:tcPr>
            <w:tcW w:w="1541" w:type="dxa"/>
          </w:tcPr>
          <w:p w14:paraId="581FD43D" w14:textId="0B2F5B3A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7 (11.9)</w:t>
            </w:r>
          </w:p>
        </w:tc>
        <w:tc>
          <w:tcPr>
            <w:tcW w:w="748" w:type="dxa"/>
            <w:vAlign w:val="center"/>
          </w:tcPr>
          <w:p w14:paraId="581DFACE" w14:textId="1AB3350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1403" w:type="dxa"/>
          </w:tcPr>
          <w:p w14:paraId="112B9817" w14:textId="2BE11CE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5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.8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076695F" w14:textId="4EFC334D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90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3.6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9B53222" w14:textId="2DE7A89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941845" w:rsidRPr="009A42A7" w14:paraId="469C8125" w14:textId="77777777" w:rsidTr="00BE0363">
        <w:tc>
          <w:tcPr>
            <w:tcW w:w="2383" w:type="dxa"/>
            <w:vAlign w:val="center"/>
          </w:tcPr>
          <w:p w14:paraId="3042B7FD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0A992B6C" w14:textId="1F4848B1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3 (8.8)</w:t>
            </w:r>
          </w:p>
        </w:tc>
        <w:tc>
          <w:tcPr>
            <w:tcW w:w="1541" w:type="dxa"/>
          </w:tcPr>
          <w:p w14:paraId="31237ECA" w14:textId="68A43F4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5 (6.1)</w:t>
            </w:r>
          </w:p>
        </w:tc>
        <w:tc>
          <w:tcPr>
            <w:tcW w:w="748" w:type="dxa"/>
            <w:vAlign w:val="center"/>
          </w:tcPr>
          <w:p w14:paraId="39C3D9D5" w14:textId="6804F40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403" w:type="dxa"/>
          </w:tcPr>
          <w:p w14:paraId="2988A10A" w14:textId="77DF9759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3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996BC3E" w14:textId="7FA5732C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7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6C09EE5" w14:textId="2B3C40A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941845" w:rsidRPr="009A42A7" w14:paraId="7020B038" w14:textId="77777777" w:rsidTr="00BE0363">
        <w:tc>
          <w:tcPr>
            <w:tcW w:w="2383" w:type="dxa"/>
            <w:vAlign w:val="center"/>
          </w:tcPr>
          <w:p w14:paraId="7D134CFE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687DA355" w14:textId="3C3ADF2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4 (16.0)</w:t>
            </w:r>
          </w:p>
        </w:tc>
        <w:tc>
          <w:tcPr>
            <w:tcW w:w="1541" w:type="dxa"/>
          </w:tcPr>
          <w:p w14:paraId="36EFE5D9" w14:textId="58CE343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9 (11.5)</w:t>
            </w:r>
          </w:p>
        </w:tc>
        <w:tc>
          <w:tcPr>
            <w:tcW w:w="748" w:type="dxa"/>
            <w:vAlign w:val="center"/>
          </w:tcPr>
          <w:p w14:paraId="2C5173E0" w14:textId="211295C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1403" w:type="dxa"/>
          </w:tcPr>
          <w:p w14:paraId="4BD71B23" w14:textId="79FA89DD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4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2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638E17D" w14:textId="1D0F680A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5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F2F2EBC" w14:textId="4188907F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941845" w:rsidRPr="009A42A7" w14:paraId="0FEBA4E4" w14:textId="77777777" w:rsidTr="00BE0363">
        <w:tc>
          <w:tcPr>
            <w:tcW w:w="2383" w:type="dxa"/>
            <w:vAlign w:val="center"/>
          </w:tcPr>
          <w:p w14:paraId="311550F3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19CF56D1" w14:textId="33EC211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6 (7.9)</w:t>
            </w:r>
          </w:p>
        </w:tc>
        <w:tc>
          <w:tcPr>
            <w:tcW w:w="1541" w:type="dxa"/>
          </w:tcPr>
          <w:p w14:paraId="42424FEA" w14:textId="095F413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4 (4.8)</w:t>
            </w:r>
          </w:p>
        </w:tc>
        <w:tc>
          <w:tcPr>
            <w:tcW w:w="748" w:type="dxa"/>
            <w:vAlign w:val="center"/>
          </w:tcPr>
          <w:p w14:paraId="0500A27F" w14:textId="61088F9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1403" w:type="dxa"/>
          </w:tcPr>
          <w:p w14:paraId="0466977D" w14:textId="6315862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6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9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ECE5679" w14:textId="39A9507D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5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6.8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CD84568" w14:textId="2F1C25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41845" w:rsidRPr="009A42A7" w14:paraId="78A5F37D" w14:textId="77777777" w:rsidTr="00BE0363">
        <w:tc>
          <w:tcPr>
            <w:tcW w:w="2383" w:type="dxa"/>
            <w:vAlign w:val="center"/>
          </w:tcPr>
          <w:p w14:paraId="5E2166EA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4275FFAA" w14:textId="6EDE3C41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 (4.8)</w:t>
            </w:r>
          </w:p>
        </w:tc>
        <w:tc>
          <w:tcPr>
            <w:tcW w:w="1541" w:type="dxa"/>
          </w:tcPr>
          <w:p w14:paraId="43DE02BC" w14:textId="42BCD62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5 (4.3)</w:t>
            </w:r>
          </w:p>
        </w:tc>
        <w:tc>
          <w:tcPr>
            <w:tcW w:w="748" w:type="dxa"/>
            <w:vAlign w:val="center"/>
          </w:tcPr>
          <w:p w14:paraId="371BC84E" w14:textId="207A6D3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403" w:type="dxa"/>
          </w:tcPr>
          <w:p w14:paraId="3FE0224A" w14:textId="64CF0E4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4905571" w14:textId="5DC52D1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02A7A64" w14:textId="65D60B1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941845" w:rsidRPr="009A42A7" w14:paraId="5E6B5AAC" w14:textId="77777777" w:rsidTr="00BE0363">
        <w:tc>
          <w:tcPr>
            <w:tcW w:w="2383" w:type="dxa"/>
            <w:vAlign w:val="center"/>
          </w:tcPr>
          <w:p w14:paraId="0D6642F9" w14:textId="48F69445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272408A6" w14:textId="539F0E2F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2 (5.9)</w:t>
            </w:r>
          </w:p>
        </w:tc>
        <w:tc>
          <w:tcPr>
            <w:tcW w:w="1541" w:type="dxa"/>
          </w:tcPr>
          <w:p w14:paraId="2C6C9901" w14:textId="1E582278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 (3.8)</w:t>
            </w:r>
          </w:p>
        </w:tc>
        <w:tc>
          <w:tcPr>
            <w:tcW w:w="748" w:type="dxa"/>
            <w:vAlign w:val="center"/>
          </w:tcPr>
          <w:p w14:paraId="5D3686E4" w14:textId="13BC1E5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1403" w:type="dxa"/>
          </w:tcPr>
          <w:p w14:paraId="0FE1B644" w14:textId="0095CDB5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4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11A1595" w14:textId="2D259C67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0BAEEE3" w14:textId="5F74486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941845" w:rsidRPr="009A42A7" w14:paraId="0FEE0147" w14:textId="77777777" w:rsidTr="00BE0363">
        <w:tc>
          <w:tcPr>
            <w:tcW w:w="2383" w:type="dxa"/>
            <w:vAlign w:val="center"/>
          </w:tcPr>
          <w:p w14:paraId="117B0637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37AA1AF6" w14:textId="4CADBD1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2 (19.9)</w:t>
            </w:r>
          </w:p>
        </w:tc>
        <w:tc>
          <w:tcPr>
            <w:tcW w:w="1541" w:type="dxa"/>
          </w:tcPr>
          <w:p w14:paraId="13D924F0" w14:textId="6CB4E51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5 (10.7)</w:t>
            </w:r>
          </w:p>
        </w:tc>
        <w:tc>
          <w:tcPr>
            <w:tcW w:w="748" w:type="dxa"/>
            <w:vAlign w:val="center"/>
          </w:tcPr>
          <w:p w14:paraId="0C6ACF4D" w14:textId="32E496C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9</w:t>
            </w:r>
          </w:p>
        </w:tc>
        <w:tc>
          <w:tcPr>
            <w:tcW w:w="1403" w:type="dxa"/>
          </w:tcPr>
          <w:p w14:paraId="789F74B7" w14:textId="64724094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2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6.9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84D9615" w14:textId="72B21B5A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7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1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3835202" w14:textId="0B0B33A0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941845" w:rsidRPr="009A42A7" w14:paraId="361DEE61" w14:textId="77777777" w:rsidTr="00BE0363">
        <w:tc>
          <w:tcPr>
            <w:tcW w:w="2383" w:type="dxa"/>
            <w:vAlign w:val="center"/>
          </w:tcPr>
          <w:p w14:paraId="38B3BFA9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62CC7914" w14:textId="5BCCE23A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2 (11.5)</w:t>
            </w:r>
          </w:p>
        </w:tc>
        <w:tc>
          <w:tcPr>
            <w:tcW w:w="1541" w:type="dxa"/>
          </w:tcPr>
          <w:p w14:paraId="594DE76E" w14:textId="4A572D6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5 (8.9)</w:t>
            </w:r>
          </w:p>
        </w:tc>
        <w:tc>
          <w:tcPr>
            <w:tcW w:w="748" w:type="dxa"/>
            <w:vAlign w:val="center"/>
          </w:tcPr>
          <w:p w14:paraId="7432305B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4</w:t>
            </w:r>
          </w:p>
          <w:p w14:paraId="1CB447C5" w14:textId="0679C384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B321E1E" w14:textId="51D0F60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5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.3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CBA3EA9" w14:textId="0894E2AF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0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.5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088C632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  <w:p w14:paraId="7002CA75" w14:textId="47C8332D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1845" w:rsidRPr="009A42A7" w14:paraId="6299146C" w14:textId="77777777" w:rsidTr="00BE0363">
        <w:tc>
          <w:tcPr>
            <w:tcW w:w="2383" w:type="dxa"/>
            <w:vAlign w:val="center"/>
          </w:tcPr>
          <w:p w14:paraId="354ECD17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2B1EBAA2" w14:textId="72A301E9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 (3.9)</w:t>
            </w:r>
          </w:p>
        </w:tc>
        <w:tc>
          <w:tcPr>
            <w:tcW w:w="1541" w:type="dxa"/>
          </w:tcPr>
          <w:p w14:paraId="54EA9312" w14:textId="25267D86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6 (3.2)</w:t>
            </w:r>
          </w:p>
        </w:tc>
        <w:tc>
          <w:tcPr>
            <w:tcW w:w="748" w:type="dxa"/>
            <w:vAlign w:val="center"/>
          </w:tcPr>
          <w:p w14:paraId="4618F88C" w14:textId="084E434C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403" w:type="dxa"/>
          </w:tcPr>
          <w:p w14:paraId="4703F8FD" w14:textId="7748F0C9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4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6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E73CB7C" w14:textId="065C4C10" w:rsidR="00941845" w:rsidRPr="009A42A7" w:rsidRDefault="00B6740D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4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6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B52627C" w14:textId="66602C13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41845" w:rsidRPr="009A42A7" w14:paraId="4B96200D" w14:textId="77777777" w:rsidTr="00BE0363">
        <w:tc>
          <w:tcPr>
            <w:tcW w:w="2383" w:type="dxa"/>
            <w:vAlign w:val="center"/>
          </w:tcPr>
          <w:p w14:paraId="25B16A39" w14:textId="77777777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2244D145" w14:textId="15E4C6AB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 (2.9)</w:t>
            </w:r>
          </w:p>
        </w:tc>
        <w:tc>
          <w:tcPr>
            <w:tcW w:w="1541" w:type="dxa"/>
          </w:tcPr>
          <w:p w14:paraId="451CFF43" w14:textId="3FF07B79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 (1.9)</w:t>
            </w:r>
          </w:p>
        </w:tc>
        <w:tc>
          <w:tcPr>
            <w:tcW w:w="748" w:type="dxa"/>
            <w:vAlign w:val="center"/>
          </w:tcPr>
          <w:p w14:paraId="047973DA" w14:textId="3D7871C2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403" w:type="dxa"/>
          </w:tcPr>
          <w:p w14:paraId="425E22C0" w14:textId="0D2F16F6" w:rsidR="00941845" w:rsidRPr="009A42A7" w:rsidRDefault="00D92FE8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  <w:r w:rsidR="00941845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067EE34" w14:textId="38EAFBC8" w:rsidR="00941845" w:rsidRPr="009A42A7" w:rsidRDefault="00D92FE8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.9</w:t>
            </w:r>
            <w:r w:rsidR="00941845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E29FB30" w14:textId="1287AFDE" w:rsidR="00941845" w:rsidRPr="009A42A7" w:rsidRDefault="00941845" w:rsidP="009418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595874BA" w14:textId="77777777" w:rsidR="00BC3D75" w:rsidRPr="009A42A7" w:rsidRDefault="00BC3D75" w:rsidP="00BC3D75">
      <w:pPr>
        <w:spacing w:line="480" w:lineRule="auto"/>
        <w:rPr>
          <w:rFonts w:ascii="Arial" w:hAnsi="Arial" w:cs="Arial"/>
        </w:rPr>
      </w:pPr>
    </w:p>
    <w:p w14:paraId="3182F3E4" w14:textId="77777777" w:rsidR="00BC3D75" w:rsidRPr="009A42A7" w:rsidRDefault="00BC3D75" w:rsidP="00BC3D75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07D33006" w14:textId="77777777" w:rsidR="00BC3D75" w:rsidRPr="009A42A7" w:rsidRDefault="00BC3D75" w:rsidP="00BC3D75">
      <w:pPr>
        <w:rPr>
          <w:rFonts w:ascii="Arial" w:hAnsi="Arial" w:cs="Arial"/>
        </w:rPr>
      </w:pPr>
    </w:p>
    <w:p w14:paraId="08D1E84B" w14:textId="77777777" w:rsidR="00BC3D75" w:rsidRPr="009A42A7" w:rsidRDefault="00BC3D75" w:rsidP="00420A5E">
      <w:pPr>
        <w:rPr>
          <w:rFonts w:ascii="Arial" w:hAnsi="Arial" w:cs="Arial"/>
        </w:rPr>
      </w:pPr>
    </w:p>
    <w:p w14:paraId="315CB31F" w14:textId="77777777" w:rsidR="00BC3D75" w:rsidRPr="009A42A7" w:rsidRDefault="00BC3D75" w:rsidP="00420A5E">
      <w:pPr>
        <w:rPr>
          <w:rFonts w:ascii="Arial" w:hAnsi="Arial" w:cs="Arial"/>
        </w:rPr>
      </w:pPr>
    </w:p>
    <w:p w14:paraId="455E25D6" w14:textId="77777777" w:rsidR="00BC3D75" w:rsidRPr="009A42A7" w:rsidRDefault="00BC3D75" w:rsidP="00420A5E">
      <w:pPr>
        <w:rPr>
          <w:rFonts w:ascii="Arial" w:hAnsi="Arial" w:cs="Arial"/>
        </w:rPr>
      </w:pPr>
    </w:p>
    <w:p w14:paraId="3986E6CF" w14:textId="77777777" w:rsidR="00BC3D75" w:rsidRPr="009A42A7" w:rsidRDefault="00BC3D75" w:rsidP="00420A5E">
      <w:pPr>
        <w:rPr>
          <w:rFonts w:ascii="Arial" w:hAnsi="Arial" w:cs="Arial"/>
        </w:rPr>
      </w:pPr>
    </w:p>
    <w:p w14:paraId="1B14D0E2" w14:textId="63036910" w:rsidR="006165A0" w:rsidRPr="009A42A7" w:rsidRDefault="006165A0" w:rsidP="006165A0">
      <w:pPr>
        <w:spacing w:line="480" w:lineRule="auto"/>
        <w:rPr>
          <w:rFonts w:ascii="Arial" w:hAnsi="Arial" w:cs="Arial"/>
          <w:i/>
          <w:iCs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6</w:t>
      </w:r>
      <w:r w:rsidRPr="009A42A7">
        <w:rPr>
          <w:rFonts w:ascii="Arial" w:hAnsi="Arial" w:cs="Arial"/>
        </w:rPr>
        <w:t xml:space="preserve">. Baseline characteristics of patients </w:t>
      </w:r>
      <w:bookmarkStart w:id="1" w:name="_Hlk196841192"/>
      <w:r w:rsidR="0090291B" w:rsidRPr="009A42A7">
        <w:rPr>
          <w:rFonts w:ascii="Arial" w:hAnsi="Arial" w:cs="Arial"/>
        </w:rPr>
        <w:t>without protein-calorie malnutrition</w:t>
      </w:r>
      <w:bookmarkEnd w:id="1"/>
      <w:r w:rsidRPr="009A42A7">
        <w:rPr>
          <w:rFonts w:ascii="Arial" w:hAnsi="Arial" w:cs="Arial"/>
        </w:rPr>
        <w:t>, comparing those with reduced versus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541"/>
        <w:gridCol w:w="1541"/>
        <w:gridCol w:w="748"/>
        <w:gridCol w:w="1403"/>
        <w:gridCol w:w="1263"/>
        <w:gridCol w:w="749"/>
      </w:tblGrid>
      <w:tr w:rsidR="006165A0" w:rsidRPr="009A42A7" w14:paraId="30C992F5" w14:textId="77777777" w:rsidTr="00BE0363">
        <w:tc>
          <w:tcPr>
            <w:tcW w:w="2383" w:type="dxa"/>
            <w:vMerge w:val="restart"/>
          </w:tcPr>
          <w:p w14:paraId="089E3909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0" w:type="dxa"/>
            <w:gridSpan w:val="3"/>
          </w:tcPr>
          <w:p w14:paraId="38FEB3F6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1E4AA5DB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6165A0" w:rsidRPr="009A42A7" w14:paraId="43C0C964" w14:textId="77777777" w:rsidTr="00BE0363">
        <w:tc>
          <w:tcPr>
            <w:tcW w:w="2383" w:type="dxa"/>
            <w:vMerge/>
          </w:tcPr>
          <w:p w14:paraId="40179706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640988BC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5CCF800B" w14:textId="22C7465F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90291B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,228</w:t>
            </w:r>
          </w:p>
        </w:tc>
        <w:tc>
          <w:tcPr>
            <w:tcW w:w="1541" w:type="dxa"/>
          </w:tcPr>
          <w:p w14:paraId="1F70077B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27DBB939" w14:textId="3890F63F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90291B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5,845</w:t>
            </w:r>
          </w:p>
        </w:tc>
        <w:tc>
          <w:tcPr>
            <w:tcW w:w="748" w:type="dxa"/>
          </w:tcPr>
          <w:p w14:paraId="335D9ABF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29065F77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7489160B" w14:textId="4A2054B5" w:rsidR="006165A0" w:rsidRPr="009A42A7" w:rsidRDefault="006165A0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4548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,158</w:t>
            </w:r>
          </w:p>
        </w:tc>
        <w:tc>
          <w:tcPr>
            <w:tcW w:w="1263" w:type="dxa"/>
          </w:tcPr>
          <w:p w14:paraId="4A1F9E94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3A1373E6" w14:textId="39E5ECBF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454842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,158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17521A1F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6165A0" w:rsidRPr="009A42A7" w14:paraId="0A3DFB41" w14:textId="77777777" w:rsidTr="00BE0363">
        <w:tc>
          <w:tcPr>
            <w:tcW w:w="2383" w:type="dxa"/>
          </w:tcPr>
          <w:p w14:paraId="55FAC8A9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10F0D23D" w14:textId="476CF3A7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0.0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</w:tcPr>
          <w:p w14:paraId="01BE35A5" w14:textId="54A18624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7.1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± 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748" w:type="dxa"/>
            <w:vAlign w:val="center"/>
          </w:tcPr>
          <w:p w14:paraId="791CB95B" w14:textId="0A4E4E9E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1403" w:type="dxa"/>
          </w:tcPr>
          <w:p w14:paraId="5DFFBDAA" w14:textId="6C4627B2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9.7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2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371BF900" w14:textId="0FA77911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0.1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0</w:t>
            </w:r>
          </w:p>
        </w:tc>
        <w:tc>
          <w:tcPr>
            <w:tcW w:w="749" w:type="dxa"/>
          </w:tcPr>
          <w:p w14:paraId="472C5176" w14:textId="696D4CD0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6165A0" w:rsidRPr="009A42A7" w14:paraId="081A7073" w14:textId="77777777" w:rsidTr="00BE0363">
        <w:tc>
          <w:tcPr>
            <w:tcW w:w="2383" w:type="dxa"/>
          </w:tcPr>
          <w:p w14:paraId="06DCA8DC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5A46B4E5" w14:textId="2D144594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5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1.7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5969F23" w14:textId="08017EAC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,575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4.1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5E63FBC6" w14:textId="32CFDC2D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403" w:type="dxa"/>
          </w:tcPr>
          <w:p w14:paraId="3CBEB0A6" w14:textId="73E1EDD1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0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1.1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A8BA259" w14:textId="4167A57B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,127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2.2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E02C90" w14:textId="4864673E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6165A0" w:rsidRPr="009A42A7" w14:paraId="37A92461" w14:textId="77777777" w:rsidTr="00BE0363">
        <w:tc>
          <w:tcPr>
            <w:tcW w:w="2383" w:type="dxa"/>
          </w:tcPr>
          <w:p w14:paraId="7958A0F9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58246F4F" w14:textId="209D4A31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381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.0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8CF1779" w14:textId="52C4EC04" w:rsidR="006165A0" w:rsidRPr="009A42A7" w:rsidRDefault="0090291B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306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6.6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0BC43468" w14:textId="3D9CD5FD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1403" w:type="dxa"/>
          </w:tcPr>
          <w:p w14:paraId="011B3D25" w14:textId="413CC211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330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1.6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D05733C" w14:textId="3BEDDE21" w:rsidR="006165A0" w:rsidRPr="009A42A7" w:rsidRDefault="00454842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349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5228085" w14:textId="4875042B" w:rsidR="006165A0" w:rsidRPr="009A42A7" w:rsidRDefault="00445F28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445F28" w:rsidRPr="009A42A7" w14:paraId="394C89DD" w14:textId="77777777" w:rsidTr="00BE0363">
        <w:tc>
          <w:tcPr>
            <w:tcW w:w="2383" w:type="dxa"/>
          </w:tcPr>
          <w:p w14:paraId="6EE565F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71853986" w14:textId="333C42F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2 (15.4)</w:t>
            </w:r>
          </w:p>
        </w:tc>
        <w:tc>
          <w:tcPr>
            <w:tcW w:w="1541" w:type="dxa"/>
          </w:tcPr>
          <w:p w14:paraId="1EFCBB80" w14:textId="039F931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36 (14.3)</w:t>
            </w:r>
          </w:p>
        </w:tc>
        <w:tc>
          <w:tcPr>
            <w:tcW w:w="748" w:type="dxa"/>
            <w:vAlign w:val="center"/>
          </w:tcPr>
          <w:p w14:paraId="60BC56E8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  <w:p w14:paraId="202C5E2F" w14:textId="133DA79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125FFF9" w14:textId="07DE3388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0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5.3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9D9D791" w14:textId="56209D02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5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5.5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A14D60F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09CA8492" w14:textId="47C18BD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274C6D0E" w14:textId="77777777" w:rsidTr="00BE0363">
        <w:tc>
          <w:tcPr>
            <w:tcW w:w="2383" w:type="dxa"/>
          </w:tcPr>
          <w:p w14:paraId="4851BF4C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0324A28D" w14:textId="055E53C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5.6)</w:t>
            </w:r>
          </w:p>
        </w:tc>
        <w:tc>
          <w:tcPr>
            <w:tcW w:w="1541" w:type="dxa"/>
          </w:tcPr>
          <w:p w14:paraId="2F7CA9D4" w14:textId="4A547A6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77 (8.2)</w:t>
            </w:r>
          </w:p>
        </w:tc>
        <w:tc>
          <w:tcPr>
            <w:tcW w:w="748" w:type="dxa"/>
            <w:vAlign w:val="center"/>
          </w:tcPr>
          <w:p w14:paraId="5C8C031B" w14:textId="3F525B9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403" w:type="dxa"/>
          </w:tcPr>
          <w:p w14:paraId="02601288" w14:textId="2837E608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3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AB39837" w14:textId="7E4D61C1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19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5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6E3414A" w14:textId="671E4AC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445F28" w:rsidRPr="009A42A7" w14:paraId="6AE07DC9" w14:textId="77777777" w:rsidTr="00BE0363">
        <w:tc>
          <w:tcPr>
            <w:tcW w:w="2383" w:type="dxa"/>
          </w:tcPr>
          <w:p w14:paraId="3A007C4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3FAC0FCD" w14:textId="58F6986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1 (27.9)</w:t>
            </w:r>
          </w:p>
        </w:tc>
        <w:tc>
          <w:tcPr>
            <w:tcW w:w="1541" w:type="dxa"/>
          </w:tcPr>
          <w:p w14:paraId="46E6EFCF" w14:textId="050CBF8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198 (20.05)</w:t>
            </w:r>
          </w:p>
        </w:tc>
        <w:tc>
          <w:tcPr>
            <w:tcW w:w="748" w:type="dxa"/>
            <w:vAlign w:val="center"/>
          </w:tcPr>
          <w:p w14:paraId="248AA4DA" w14:textId="2CB0BA1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403" w:type="dxa"/>
          </w:tcPr>
          <w:p w14:paraId="75E31210" w14:textId="593D6592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70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.4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338EBF9" w14:textId="2A613854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2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4.4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C1622F" w14:textId="02BF76A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445F28" w:rsidRPr="009A42A7" w14:paraId="16BFC713" w14:textId="77777777" w:rsidTr="00BE0363">
        <w:tc>
          <w:tcPr>
            <w:tcW w:w="2383" w:type="dxa"/>
          </w:tcPr>
          <w:p w14:paraId="41468A9F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4A40C051" w14:textId="71E6F70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8 (11.1)</w:t>
            </w:r>
          </w:p>
        </w:tc>
        <w:tc>
          <w:tcPr>
            <w:tcW w:w="1541" w:type="dxa"/>
          </w:tcPr>
          <w:p w14:paraId="311EB300" w14:textId="59F8932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77 (6.4)</w:t>
            </w:r>
          </w:p>
        </w:tc>
        <w:tc>
          <w:tcPr>
            <w:tcW w:w="748" w:type="dxa"/>
            <w:vAlign w:val="center"/>
          </w:tcPr>
          <w:p w14:paraId="01C5DD19" w14:textId="12DFA2B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1403" w:type="dxa"/>
          </w:tcPr>
          <w:p w14:paraId="1EBFB03F" w14:textId="0E862E9B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12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9.8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AD92227" w14:textId="0AF91A90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0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9.3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70004AA" w14:textId="06382ED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445F28" w:rsidRPr="009A42A7" w14:paraId="4DB71B23" w14:textId="77777777" w:rsidTr="00BE0363">
        <w:tc>
          <w:tcPr>
            <w:tcW w:w="2383" w:type="dxa"/>
          </w:tcPr>
          <w:p w14:paraId="5644EB28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2CFE53C5" w14:textId="11E4E76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51 (15.8)</w:t>
            </w:r>
          </w:p>
        </w:tc>
        <w:tc>
          <w:tcPr>
            <w:tcW w:w="1541" w:type="dxa"/>
          </w:tcPr>
          <w:p w14:paraId="33E0782C" w14:textId="7727F62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18 (8.9)</w:t>
            </w:r>
          </w:p>
        </w:tc>
        <w:tc>
          <w:tcPr>
            <w:tcW w:w="748" w:type="dxa"/>
            <w:vAlign w:val="center"/>
          </w:tcPr>
          <w:p w14:paraId="456EEE06" w14:textId="5E68C81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1403" w:type="dxa"/>
          </w:tcPr>
          <w:p w14:paraId="4BAE454E" w14:textId="34ADC407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1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4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7A5951A" w14:textId="7E7385EB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87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3.3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656097F" w14:textId="3469310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445F28" w:rsidRPr="009A42A7" w14:paraId="0A7FE644" w14:textId="77777777" w:rsidTr="00BE0363">
        <w:tc>
          <w:tcPr>
            <w:tcW w:w="2383" w:type="dxa"/>
          </w:tcPr>
          <w:p w14:paraId="0498EAE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79795E6F" w14:textId="3D31DB4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3 (9.6)</w:t>
            </w:r>
          </w:p>
        </w:tc>
        <w:tc>
          <w:tcPr>
            <w:tcW w:w="1541" w:type="dxa"/>
          </w:tcPr>
          <w:p w14:paraId="4028CE72" w14:textId="68B0469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4 (4.7)</w:t>
            </w:r>
          </w:p>
        </w:tc>
        <w:tc>
          <w:tcPr>
            <w:tcW w:w="748" w:type="dxa"/>
            <w:vAlign w:val="center"/>
          </w:tcPr>
          <w:p w14:paraId="7884CAA5" w14:textId="74D0689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1403" w:type="dxa"/>
          </w:tcPr>
          <w:p w14:paraId="195F16FA" w14:textId="15C70150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9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3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001322F" w14:textId="6FF0912B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6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2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8EF2C35" w14:textId="428B3C0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445F28" w:rsidRPr="009A42A7" w14:paraId="59C06A57" w14:textId="77777777" w:rsidTr="00BE0363">
        <w:tc>
          <w:tcPr>
            <w:tcW w:w="2383" w:type="dxa"/>
          </w:tcPr>
          <w:p w14:paraId="67B17FAA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1F7B891B" w14:textId="01D8CD8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8 (3.5)</w:t>
            </w:r>
          </w:p>
        </w:tc>
        <w:tc>
          <w:tcPr>
            <w:tcW w:w="1541" w:type="dxa"/>
          </w:tcPr>
          <w:p w14:paraId="61479D4F" w14:textId="61249279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1.8)</w:t>
            </w:r>
          </w:p>
        </w:tc>
        <w:tc>
          <w:tcPr>
            <w:tcW w:w="748" w:type="dxa"/>
            <w:vAlign w:val="center"/>
          </w:tcPr>
          <w:p w14:paraId="136ACB00" w14:textId="7A49C4C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403" w:type="dxa"/>
          </w:tcPr>
          <w:p w14:paraId="02FA76AD" w14:textId="7F4CB949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DA77CC0" w14:textId="1CB7EEFB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8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.7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D69AA8A" w14:textId="1973656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445F28" w:rsidRPr="009A42A7" w14:paraId="64C7D79B" w14:textId="77777777" w:rsidTr="00BE0363">
        <w:tc>
          <w:tcPr>
            <w:tcW w:w="2383" w:type="dxa"/>
          </w:tcPr>
          <w:p w14:paraId="45BC6F56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69080703" w14:textId="1E88577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18 (18.8)</w:t>
            </w:r>
          </w:p>
        </w:tc>
        <w:tc>
          <w:tcPr>
            <w:tcW w:w="1541" w:type="dxa"/>
          </w:tcPr>
          <w:p w14:paraId="7401F6F2" w14:textId="78D57B1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12 (13.9)</w:t>
            </w:r>
          </w:p>
        </w:tc>
        <w:tc>
          <w:tcPr>
            <w:tcW w:w="748" w:type="dxa"/>
            <w:vAlign w:val="center"/>
          </w:tcPr>
          <w:p w14:paraId="0A6BA198" w14:textId="7B0E97E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1403" w:type="dxa"/>
          </w:tcPr>
          <w:p w14:paraId="5E230B79" w14:textId="1B93ABF7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.9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17C1733" w14:textId="4238C4F6" w:rsidR="00445F28" w:rsidRPr="009A42A7" w:rsidRDefault="00454842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7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="00B22B13" w:rsidRPr="009A42A7">
              <w:rPr>
                <w:rFonts w:ascii="Arial" w:hAnsi="Arial" w:cs="Arial"/>
                <w:sz w:val="16"/>
                <w:szCs w:val="16"/>
              </w:rPr>
              <w:t>15.6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092A4C5" w14:textId="7B0582D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445F28" w:rsidRPr="009A42A7" w14:paraId="6D22219B" w14:textId="77777777" w:rsidTr="00BE0363">
        <w:tc>
          <w:tcPr>
            <w:tcW w:w="2383" w:type="dxa"/>
          </w:tcPr>
          <w:p w14:paraId="61A749EF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69CC3847" w14:textId="1B13802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3 (10.5)</w:t>
            </w:r>
          </w:p>
        </w:tc>
        <w:tc>
          <w:tcPr>
            <w:tcW w:w="1541" w:type="dxa"/>
          </w:tcPr>
          <w:p w14:paraId="5A97EF8E" w14:textId="2A43EF6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95 (6.8)</w:t>
            </w:r>
          </w:p>
        </w:tc>
        <w:tc>
          <w:tcPr>
            <w:tcW w:w="748" w:type="dxa"/>
            <w:vAlign w:val="center"/>
          </w:tcPr>
          <w:p w14:paraId="11CE0CC8" w14:textId="79E646C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1403" w:type="dxa"/>
          </w:tcPr>
          <w:p w14:paraId="28CD013E" w14:textId="2400227B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1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.9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BB55DEC" w14:textId="1C6687C5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5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7E0FBA1" w14:textId="1D7895C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445F28" w:rsidRPr="009A42A7" w14:paraId="1B4DED62" w14:textId="77777777" w:rsidTr="00BE0363">
        <w:tc>
          <w:tcPr>
            <w:tcW w:w="2383" w:type="dxa"/>
          </w:tcPr>
          <w:p w14:paraId="51703A82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5981692A" w14:textId="427E787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2 (5.9)</w:t>
            </w:r>
          </w:p>
        </w:tc>
        <w:tc>
          <w:tcPr>
            <w:tcW w:w="1541" w:type="dxa"/>
          </w:tcPr>
          <w:p w14:paraId="54AC453A" w14:textId="670A3E4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6 (4.9)</w:t>
            </w:r>
          </w:p>
        </w:tc>
        <w:tc>
          <w:tcPr>
            <w:tcW w:w="748" w:type="dxa"/>
            <w:vAlign w:val="center"/>
          </w:tcPr>
          <w:p w14:paraId="6FE89B28" w14:textId="1235C2E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403" w:type="dxa"/>
          </w:tcPr>
          <w:p w14:paraId="49954C9C" w14:textId="68B0CA02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4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FA8D8E8" w14:textId="2E9C7F12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9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6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B962D20" w14:textId="36176EF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445F28" w:rsidRPr="009A42A7" w14:paraId="166E8B5D" w14:textId="77777777" w:rsidTr="00BE0363">
        <w:tc>
          <w:tcPr>
            <w:tcW w:w="2383" w:type="dxa"/>
          </w:tcPr>
          <w:p w14:paraId="17988A6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5201E43C" w14:textId="2A41A0A0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9 (5.3)</w:t>
            </w:r>
          </w:p>
        </w:tc>
        <w:tc>
          <w:tcPr>
            <w:tcW w:w="1541" w:type="dxa"/>
          </w:tcPr>
          <w:p w14:paraId="2D9DBDB2" w14:textId="2C7C02F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4 (2.5)</w:t>
            </w:r>
          </w:p>
        </w:tc>
        <w:tc>
          <w:tcPr>
            <w:tcW w:w="748" w:type="dxa"/>
            <w:vAlign w:val="center"/>
          </w:tcPr>
          <w:p w14:paraId="17831EB9" w14:textId="338372A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403" w:type="dxa"/>
          </w:tcPr>
          <w:p w14:paraId="1C3E5682" w14:textId="450424F1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E896EA7" w14:textId="2F4A939C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98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.5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966C3B4" w14:textId="3C094BA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445F28" w:rsidRPr="009A42A7" w14:paraId="0A931708" w14:textId="77777777" w:rsidTr="00BE0363">
        <w:tc>
          <w:tcPr>
            <w:tcW w:w="2383" w:type="dxa"/>
          </w:tcPr>
          <w:p w14:paraId="29E5206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5618593E" w14:textId="3343442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20 (32.3)</w:t>
            </w:r>
          </w:p>
        </w:tc>
        <w:tc>
          <w:tcPr>
            <w:tcW w:w="1541" w:type="dxa"/>
          </w:tcPr>
          <w:p w14:paraId="7F249336" w14:textId="3AEA2DE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182 (20.2)</w:t>
            </w:r>
          </w:p>
        </w:tc>
        <w:tc>
          <w:tcPr>
            <w:tcW w:w="748" w:type="dxa"/>
            <w:vAlign w:val="center"/>
          </w:tcPr>
          <w:p w14:paraId="393069D7" w14:textId="54D192B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1403" w:type="dxa"/>
          </w:tcPr>
          <w:p w14:paraId="11593440" w14:textId="0A8002C5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53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.3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636383E" w14:textId="16C01F92" w:rsidR="00445F28" w:rsidRPr="009A42A7" w:rsidRDefault="00B22B13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94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DF7C6F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91876D2" w14:textId="4BA92A6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445F28" w:rsidRPr="009A42A7" w14:paraId="4EB8B9AF" w14:textId="77777777" w:rsidTr="00BE0363">
        <w:tc>
          <w:tcPr>
            <w:tcW w:w="2383" w:type="dxa"/>
          </w:tcPr>
          <w:p w14:paraId="47E73EFC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0D68226A" w14:textId="200E438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1 (2.3)</w:t>
            </w:r>
          </w:p>
        </w:tc>
        <w:tc>
          <w:tcPr>
            <w:tcW w:w="1541" w:type="dxa"/>
          </w:tcPr>
          <w:p w14:paraId="6EFD0051" w14:textId="306EF07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4 (1.3)</w:t>
            </w:r>
          </w:p>
        </w:tc>
        <w:tc>
          <w:tcPr>
            <w:tcW w:w="748" w:type="dxa"/>
            <w:vAlign w:val="center"/>
          </w:tcPr>
          <w:p w14:paraId="51FD7691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7</w:t>
            </w:r>
          </w:p>
          <w:p w14:paraId="189431E7" w14:textId="06F60C2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84B17CE" w14:textId="0B996C98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5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.1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3DCE5BE" w14:textId="1BAA5B70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0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9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183323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  <w:p w14:paraId="566729BA" w14:textId="33CC833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7FF38EA6" w14:textId="77777777" w:rsidTr="00BE0363">
        <w:tc>
          <w:tcPr>
            <w:tcW w:w="2383" w:type="dxa"/>
          </w:tcPr>
          <w:p w14:paraId="1FB844B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7B320283" w14:textId="344EE79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1.2)</w:t>
            </w:r>
          </w:p>
        </w:tc>
        <w:tc>
          <w:tcPr>
            <w:tcW w:w="1541" w:type="dxa"/>
          </w:tcPr>
          <w:p w14:paraId="48976575" w14:textId="3A460EE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 (0.4)</w:t>
            </w:r>
          </w:p>
        </w:tc>
        <w:tc>
          <w:tcPr>
            <w:tcW w:w="748" w:type="dxa"/>
            <w:vAlign w:val="center"/>
          </w:tcPr>
          <w:p w14:paraId="3065314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  <w:p w14:paraId="5D501FE7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31C1BBB" w14:textId="283C612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860DA29" w14:textId="7064AB39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69E08DF" w14:textId="103009CC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9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9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1A560C8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  <w:p w14:paraId="75A6F9EC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  <w:p w14:paraId="07C732C6" w14:textId="47D3A27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68B2C4D4" w14:textId="77777777" w:rsidTr="00BE0363">
        <w:tc>
          <w:tcPr>
            <w:tcW w:w="2383" w:type="dxa"/>
          </w:tcPr>
          <w:p w14:paraId="3DB46367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4C562BE0" w14:textId="64E8687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20DE18D4" w14:textId="657849E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0.4)</w:t>
            </w:r>
          </w:p>
        </w:tc>
        <w:tc>
          <w:tcPr>
            <w:tcW w:w="748" w:type="dxa"/>
            <w:vAlign w:val="center"/>
          </w:tcPr>
          <w:p w14:paraId="155019F5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  <w:p w14:paraId="036B3870" w14:textId="2F67BEC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360D5BD" w14:textId="4358F5D9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4F47E36" w14:textId="62F5F46B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A6EBD97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629AD38D" w14:textId="1D0D5B6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6F10B2AD" w14:textId="77777777" w:rsidTr="00BE0363">
        <w:tc>
          <w:tcPr>
            <w:tcW w:w="2383" w:type="dxa"/>
          </w:tcPr>
          <w:p w14:paraId="2D35D57B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054B88B5" w14:textId="146B148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.7)</w:t>
            </w:r>
          </w:p>
        </w:tc>
        <w:tc>
          <w:tcPr>
            <w:tcW w:w="1541" w:type="dxa"/>
          </w:tcPr>
          <w:p w14:paraId="3DC843FF" w14:textId="2CA2EB7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 (0.3)</w:t>
            </w:r>
          </w:p>
        </w:tc>
        <w:tc>
          <w:tcPr>
            <w:tcW w:w="748" w:type="dxa"/>
            <w:vAlign w:val="center"/>
          </w:tcPr>
          <w:p w14:paraId="46E568F9" w14:textId="3A0DC4A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7</w:t>
            </w:r>
          </w:p>
        </w:tc>
        <w:tc>
          <w:tcPr>
            <w:tcW w:w="1403" w:type="dxa"/>
          </w:tcPr>
          <w:p w14:paraId="69F90267" w14:textId="4B9FD06E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0DE237B" w14:textId="0D80864E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503D50A" w14:textId="2477FE3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445F28" w:rsidRPr="009A42A7" w14:paraId="38C98AD7" w14:textId="77777777" w:rsidTr="00BE0363">
        <w:tc>
          <w:tcPr>
            <w:tcW w:w="2383" w:type="dxa"/>
          </w:tcPr>
          <w:p w14:paraId="6EA3931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144E4667" w14:textId="7E0991F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19EF92B2" w14:textId="7B7F5D4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16DB6FC3" w14:textId="3D3F4DD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403" w:type="dxa"/>
          </w:tcPr>
          <w:p w14:paraId="7B5B4F0C" w14:textId="22B8B8BF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78F47CF0" w14:textId="7E730BEC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5669ED82" w14:textId="2A5F891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DF7C6F" w:rsidRPr="009A42A7" w14:paraId="77D9077B" w14:textId="77777777" w:rsidTr="00BE0363">
        <w:tc>
          <w:tcPr>
            <w:tcW w:w="2383" w:type="dxa"/>
          </w:tcPr>
          <w:p w14:paraId="26E02230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7F8C5B3C" w14:textId="16CC3F70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4694F7CB" w14:textId="12E6B1A5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5BF30F45" w14:textId="409AB40F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1403" w:type="dxa"/>
          </w:tcPr>
          <w:p w14:paraId="169DB2D2" w14:textId="5AC88EAF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1263" w:type="dxa"/>
          </w:tcPr>
          <w:p w14:paraId="3AE1D338" w14:textId="0EFB1E5B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9" w:type="dxa"/>
            <w:vAlign w:val="center"/>
          </w:tcPr>
          <w:p w14:paraId="0470D647" w14:textId="2E1B621E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F7C6F" w:rsidRPr="009A42A7" w14:paraId="2AE4B254" w14:textId="77777777" w:rsidTr="00BE0363">
        <w:tc>
          <w:tcPr>
            <w:tcW w:w="2383" w:type="dxa"/>
          </w:tcPr>
          <w:p w14:paraId="5C00E188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Ulcerative colitis, n (%)</w:t>
            </w:r>
          </w:p>
        </w:tc>
        <w:tc>
          <w:tcPr>
            <w:tcW w:w="1541" w:type="dxa"/>
          </w:tcPr>
          <w:p w14:paraId="28D91552" w14:textId="712C4EEF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2B13A862" w14:textId="7CD618CE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2C2F76EB" w14:textId="09FA73B3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1403" w:type="dxa"/>
          </w:tcPr>
          <w:p w14:paraId="33F1DB81" w14:textId="686AD28F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1263" w:type="dxa"/>
          </w:tcPr>
          <w:p w14:paraId="607EBE4D" w14:textId="15D22FE2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9" w:type="dxa"/>
            <w:vAlign w:val="center"/>
          </w:tcPr>
          <w:p w14:paraId="79577306" w14:textId="6B8FF129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F7C6F" w:rsidRPr="009A42A7" w14:paraId="0084B467" w14:textId="77777777" w:rsidTr="00BE0363">
        <w:tc>
          <w:tcPr>
            <w:tcW w:w="2383" w:type="dxa"/>
          </w:tcPr>
          <w:p w14:paraId="229A11D1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rohn’s disease, n (%)</w:t>
            </w:r>
          </w:p>
        </w:tc>
        <w:tc>
          <w:tcPr>
            <w:tcW w:w="1541" w:type="dxa"/>
          </w:tcPr>
          <w:p w14:paraId="0BAA357A" w14:textId="59E0171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1BD245CA" w14:textId="0965561C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6CCC2042" w14:textId="6835621B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1403" w:type="dxa"/>
          </w:tcPr>
          <w:p w14:paraId="6DFE87EC" w14:textId="45A0C42D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1263" w:type="dxa"/>
          </w:tcPr>
          <w:p w14:paraId="58B163FE" w14:textId="737C0A6A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9" w:type="dxa"/>
            <w:vAlign w:val="center"/>
          </w:tcPr>
          <w:p w14:paraId="2855D979" w14:textId="0C23B10D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DF7C6F" w:rsidRPr="009A42A7" w14:paraId="7F1E3D3A" w14:textId="77777777" w:rsidTr="00BE0363">
        <w:tc>
          <w:tcPr>
            <w:tcW w:w="2383" w:type="dxa"/>
          </w:tcPr>
          <w:p w14:paraId="7E0984CB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4E38547C" w14:textId="10D2E900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620DFE46" w14:textId="156780ED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04344C37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  <w:p w14:paraId="3F45B77C" w14:textId="63019BF8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09CF0DA" w14:textId="72D2D90D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1263" w:type="dxa"/>
          </w:tcPr>
          <w:p w14:paraId="4FD0CF1C" w14:textId="6109584F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5)</w:t>
            </w:r>
          </w:p>
        </w:tc>
        <w:tc>
          <w:tcPr>
            <w:tcW w:w="749" w:type="dxa"/>
            <w:vAlign w:val="center"/>
          </w:tcPr>
          <w:p w14:paraId="29AE9E8F" w14:textId="77777777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3CCC27C3" w14:textId="504BFCA4" w:rsidR="00DF7C6F" w:rsidRPr="009A42A7" w:rsidRDefault="00DF7C6F" w:rsidP="00DF7C6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556AFC37" w14:textId="77777777" w:rsidTr="00BE0363">
        <w:tc>
          <w:tcPr>
            <w:tcW w:w="2383" w:type="dxa"/>
          </w:tcPr>
          <w:p w14:paraId="461FCEA9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4D47F526" w14:textId="58A26700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6 (16.4)</w:t>
            </w:r>
          </w:p>
        </w:tc>
        <w:tc>
          <w:tcPr>
            <w:tcW w:w="1541" w:type="dxa"/>
          </w:tcPr>
          <w:p w14:paraId="5C947EC8" w14:textId="1FE5166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1 (10.6)</w:t>
            </w:r>
          </w:p>
        </w:tc>
        <w:tc>
          <w:tcPr>
            <w:tcW w:w="748" w:type="dxa"/>
            <w:vAlign w:val="center"/>
          </w:tcPr>
          <w:p w14:paraId="47D09F8A" w14:textId="4FC9641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1403" w:type="dxa"/>
          </w:tcPr>
          <w:p w14:paraId="298545A7" w14:textId="36E11E8E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22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.9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8CDED4F" w14:textId="43D44630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89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3.4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15E125" w14:textId="0E27ECE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445F28" w:rsidRPr="009A42A7" w14:paraId="3294E631" w14:textId="77777777" w:rsidTr="00BE0363">
        <w:tc>
          <w:tcPr>
            <w:tcW w:w="2383" w:type="dxa"/>
          </w:tcPr>
          <w:p w14:paraId="045AB788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273F7EF3" w14:textId="4DA8A79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1 (5.9)</w:t>
            </w:r>
          </w:p>
        </w:tc>
        <w:tc>
          <w:tcPr>
            <w:tcW w:w="1541" w:type="dxa"/>
          </w:tcPr>
          <w:p w14:paraId="49F60000" w14:textId="2A0CCF1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9 (3.4)</w:t>
            </w:r>
          </w:p>
        </w:tc>
        <w:tc>
          <w:tcPr>
            <w:tcW w:w="748" w:type="dxa"/>
            <w:vAlign w:val="center"/>
          </w:tcPr>
          <w:p w14:paraId="1F0122F7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  <w:p w14:paraId="7D6AE407" w14:textId="29694983" w:rsidR="00DF7C6F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8BACD31" w14:textId="166752A2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8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15E92F7" w14:textId="4FBCF310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44B71C5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  <w:p w14:paraId="2438D01E" w14:textId="2976708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48030483" w14:textId="77777777" w:rsidTr="00BE0363">
        <w:tc>
          <w:tcPr>
            <w:tcW w:w="2383" w:type="dxa"/>
          </w:tcPr>
          <w:p w14:paraId="154FBC3C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2EF4FE23" w14:textId="69F514B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 (0.8)</w:t>
            </w:r>
          </w:p>
        </w:tc>
        <w:tc>
          <w:tcPr>
            <w:tcW w:w="1541" w:type="dxa"/>
          </w:tcPr>
          <w:p w14:paraId="07C6469E" w14:textId="52577CA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 (0.4)</w:t>
            </w:r>
          </w:p>
        </w:tc>
        <w:tc>
          <w:tcPr>
            <w:tcW w:w="748" w:type="dxa"/>
            <w:vAlign w:val="center"/>
          </w:tcPr>
          <w:p w14:paraId="10B2D50C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  <w:p w14:paraId="1574784D" w14:textId="4735EE99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037EB8E" w14:textId="02CFA766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3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6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C54684C" w14:textId="187DCDDD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4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0.6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34BD68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04BFAAAB" w14:textId="3FC8A0D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28A8C7BE" w14:textId="77777777" w:rsidTr="00BE0363">
        <w:tc>
          <w:tcPr>
            <w:tcW w:w="2383" w:type="dxa"/>
          </w:tcPr>
          <w:p w14:paraId="36D0FDB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0AA327EF" w14:textId="3127B36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1 (19.3)</w:t>
            </w:r>
          </w:p>
        </w:tc>
        <w:tc>
          <w:tcPr>
            <w:tcW w:w="1541" w:type="dxa"/>
          </w:tcPr>
          <w:p w14:paraId="303FC15C" w14:textId="451A63D9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51 (12.8)</w:t>
            </w:r>
          </w:p>
        </w:tc>
        <w:tc>
          <w:tcPr>
            <w:tcW w:w="748" w:type="dxa"/>
            <w:vAlign w:val="center"/>
          </w:tcPr>
          <w:p w14:paraId="058594F9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7</w:t>
            </w:r>
          </w:p>
          <w:p w14:paraId="18E9AF7B" w14:textId="7B0F2C69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7FDB8FB" w14:textId="46BD5025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94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.3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BAE50F9" w14:textId="2AC08515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53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4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8B3B057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  <w:p w14:paraId="2965277E" w14:textId="0ED0681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33981D41" w14:textId="77777777" w:rsidTr="00BE0363">
        <w:tc>
          <w:tcPr>
            <w:tcW w:w="2383" w:type="dxa"/>
            <w:vAlign w:val="center"/>
          </w:tcPr>
          <w:p w14:paraId="6E039BFD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1B841C31" w14:textId="530DD68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1 (16.2)</w:t>
            </w:r>
          </w:p>
        </w:tc>
        <w:tc>
          <w:tcPr>
            <w:tcW w:w="1541" w:type="dxa"/>
          </w:tcPr>
          <w:p w14:paraId="363A5134" w14:textId="1E4F525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77 (11.6)</w:t>
            </w:r>
          </w:p>
        </w:tc>
        <w:tc>
          <w:tcPr>
            <w:tcW w:w="748" w:type="dxa"/>
            <w:vAlign w:val="center"/>
          </w:tcPr>
          <w:p w14:paraId="764A03B7" w14:textId="739E3E4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403" w:type="dxa"/>
          </w:tcPr>
          <w:p w14:paraId="107D7CCB" w14:textId="159A6EA0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32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.4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9292E38" w14:textId="6E50121F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92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BDEF634" w14:textId="5862775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445F28" w:rsidRPr="009A42A7" w14:paraId="367AB563" w14:textId="77777777" w:rsidTr="00BE0363">
        <w:tc>
          <w:tcPr>
            <w:tcW w:w="2383" w:type="dxa"/>
            <w:vAlign w:val="center"/>
          </w:tcPr>
          <w:p w14:paraId="6DA723E6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40190DDD" w14:textId="34A7415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06 (22.7)</w:t>
            </w:r>
          </w:p>
        </w:tc>
        <w:tc>
          <w:tcPr>
            <w:tcW w:w="1541" w:type="dxa"/>
          </w:tcPr>
          <w:p w14:paraId="1C35B2ED" w14:textId="661C0D7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19 (14.0)</w:t>
            </w:r>
          </w:p>
        </w:tc>
        <w:tc>
          <w:tcPr>
            <w:tcW w:w="748" w:type="dxa"/>
            <w:vAlign w:val="center"/>
          </w:tcPr>
          <w:p w14:paraId="531DE731" w14:textId="18C7C8A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6</w:t>
            </w:r>
          </w:p>
        </w:tc>
        <w:tc>
          <w:tcPr>
            <w:tcW w:w="1403" w:type="dxa"/>
          </w:tcPr>
          <w:p w14:paraId="3D3B2C60" w14:textId="722EE79F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56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21.1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2223618" w14:textId="22A8FA5C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418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9.4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581FAAE" w14:textId="039A6F5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445F28" w:rsidRPr="009A42A7" w14:paraId="00C5EF0E" w14:textId="77777777" w:rsidTr="00BE0363">
        <w:tc>
          <w:tcPr>
            <w:tcW w:w="2383" w:type="dxa"/>
            <w:vAlign w:val="center"/>
          </w:tcPr>
          <w:p w14:paraId="1C8D5814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7578CB2F" w14:textId="4EAE5EC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1 (20.2)</w:t>
            </w:r>
          </w:p>
        </w:tc>
        <w:tc>
          <w:tcPr>
            <w:tcW w:w="1541" w:type="dxa"/>
          </w:tcPr>
          <w:p w14:paraId="3617B4B3" w14:textId="354290D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09 (12.1)</w:t>
            </w:r>
          </w:p>
        </w:tc>
        <w:tc>
          <w:tcPr>
            <w:tcW w:w="748" w:type="dxa"/>
            <w:vAlign w:val="center"/>
          </w:tcPr>
          <w:p w14:paraId="467BFCC9" w14:textId="4369F54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2</w:t>
            </w:r>
          </w:p>
        </w:tc>
        <w:tc>
          <w:tcPr>
            <w:tcW w:w="1403" w:type="dxa"/>
          </w:tcPr>
          <w:p w14:paraId="1D9D88FB" w14:textId="5DA8B1BD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1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F9CD67B" w14:textId="764C49DC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63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6.8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EDD0997" w14:textId="56ADFEC6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445F28" w:rsidRPr="009A42A7" w14:paraId="2C905D27" w14:textId="77777777" w:rsidTr="00BE0363">
        <w:tc>
          <w:tcPr>
            <w:tcW w:w="2383" w:type="dxa"/>
            <w:vAlign w:val="center"/>
          </w:tcPr>
          <w:p w14:paraId="44708FAD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2D44C467" w14:textId="41B0D51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2 (7.7)</w:t>
            </w:r>
          </w:p>
        </w:tc>
        <w:tc>
          <w:tcPr>
            <w:tcW w:w="1541" w:type="dxa"/>
          </w:tcPr>
          <w:p w14:paraId="422F7F94" w14:textId="24332F7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57 (6.1)</w:t>
            </w:r>
          </w:p>
        </w:tc>
        <w:tc>
          <w:tcPr>
            <w:tcW w:w="748" w:type="dxa"/>
            <w:vAlign w:val="center"/>
          </w:tcPr>
          <w:p w14:paraId="333E3AA4" w14:textId="52F4791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403" w:type="dxa"/>
          </w:tcPr>
          <w:p w14:paraId="755C724D" w14:textId="31335F71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1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699F42C" w14:textId="07F8665F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0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B393419" w14:textId="6C13C52C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445F28" w:rsidRPr="009A42A7" w14:paraId="067FDA92" w14:textId="77777777" w:rsidTr="00BE0363">
        <w:tc>
          <w:tcPr>
            <w:tcW w:w="2383" w:type="dxa"/>
            <w:vAlign w:val="center"/>
          </w:tcPr>
          <w:p w14:paraId="3952723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2AF57C88" w14:textId="19EAD7F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7 (15.6)</w:t>
            </w:r>
          </w:p>
        </w:tc>
        <w:tc>
          <w:tcPr>
            <w:tcW w:w="1541" w:type="dxa"/>
          </w:tcPr>
          <w:p w14:paraId="26B7363D" w14:textId="1408D8D5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32 (10.8)</w:t>
            </w:r>
          </w:p>
        </w:tc>
        <w:tc>
          <w:tcPr>
            <w:tcW w:w="748" w:type="dxa"/>
            <w:vAlign w:val="center"/>
          </w:tcPr>
          <w:p w14:paraId="5DA88AEA" w14:textId="07D74E3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403" w:type="dxa"/>
          </w:tcPr>
          <w:p w14:paraId="25E61B29" w14:textId="78956224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26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.1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7ACB9CE" w14:textId="68543C70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92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860D960" w14:textId="4D80219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445F28" w:rsidRPr="009A42A7" w14:paraId="2278E839" w14:textId="77777777" w:rsidTr="00BE0363">
        <w:tc>
          <w:tcPr>
            <w:tcW w:w="2383" w:type="dxa"/>
            <w:vAlign w:val="center"/>
          </w:tcPr>
          <w:p w14:paraId="71F0CA55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3D8F2108" w14:textId="504B32B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0 (6.3)</w:t>
            </w:r>
          </w:p>
        </w:tc>
        <w:tc>
          <w:tcPr>
            <w:tcW w:w="1541" w:type="dxa"/>
          </w:tcPr>
          <w:p w14:paraId="36F2F704" w14:textId="7658FBC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7 (4.7)</w:t>
            </w:r>
          </w:p>
        </w:tc>
        <w:tc>
          <w:tcPr>
            <w:tcW w:w="748" w:type="dxa"/>
            <w:vAlign w:val="center"/>
          </w:tcPr>
          <w:p w14:paraId="21FB1664" w14:textId="69DF5C8E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403" w:type="dxa"/>
          </w:tcPr>
          <w:p w14:paraId="3896CE2C" w14:textId="001F0027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2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.1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C7051A4" w14:textId="68794A84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07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.0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BF8CA62" w14:textId="4796955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445F28" w:rsidRPr="009A42A7" w14:paraId="146C9543" w14:textId="77777777" w:rsidTr="00BE0363">
        <w:tc>
          <w:tcPr>
            <w:tcW w:w="2383" w:type="dxa"/>
            <w:vAlign w:val="center"/>
          </w:tcPr>
          <w:p w14:paraId="13718549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05130C4D" w14:textId="73AB964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4.9)</w:t>
            </w:r>
          </w:p>
        </w:tc>
        <w:tc>
          <w:tcPr>
            <w:tcW w:w="1541" w:type="dxa"/>
          </w:tcPr>
          <w:p w14:paraId="46CBA417" w14:textId="1D121C5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4 (3.8)</w:t>
            </w:r>
          </w:p>
        </w:tc>
        <w:tc>
          <w:tcPr>
            <w:tcW w:w="748" w:type="dxa"/>
            <w:vAlign w:val="center"/>
          </w:tcPr>
          <w:p w14:paraId="0D62D017" w14:textId="38EE9A9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1403" w:type="dxa"/>
          </w:tcPr>
          <w:p w14:paraId="22D5ABA5" w14:textId="120AA543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5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9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A268FA3" w14:textId="22836ACF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7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46150FC" w14:textId="76EB4C5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445F28" w:rsidRPr="009A42A7" w14:paraId="1841584A" w14:textId="77777777" w:rsidTr="00BE0363">
        <w:tc>
          <w:tcPr>
            <w:tcW w:w="2383" w:type="dxa"/>
            <w:vAlign w:val="center"/>
          </w:tcPr>
          <w:p w14:paraId="24A6EA48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327695D0" w14:textId="2BD2E78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4.8)</w:t>
            </w:r>
          </w:p>
        </w:tc>
        <w:tc>
          <w:tcPr>
            <w:tcW w:w="1541" w:type="dxa"/>
          </w:tcPr>
          <w:p w14:paraId="0A5E153F" w14:textId="53D9C0A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8 (3.2)</w:t>
            </w:r>
          </w:p>
        </w:tc>
        <w:tc>
          <w:tcPr>
            <w:tcW w:w="748" w:type="dxa"/>
            <w:vAlign w:val="center"/>
          </w:tcPr>
          <w:p w14:paraId="5661CCB4" w14:textId="34AE4982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403" w:type="dxa"/>
          </w:tcPr>
          <w:p w14:paraId="00F705CA" w14:textId="55E06FA5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4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.4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FA5B52E" w14:textId="01146F91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1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324724A" w14:textId="3BDCB8D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445F28" w:rsidRPr="009A42A7" w14:paraId="0D13FDD0" w14:textId="77777777" w:rsidTr="00BE0363">
        <w:tc>
          <w:tcPr>
            <w:tcW w:w="2383" w:type="dxa"/>
            <w:vAlign w:val="center"/>
          </w:tcPr>
          <w:p w14:paraId="1DE4D116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6E35EBAE" w14:textId="1059824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9 (19.7)</w:t>
            </w:r>
          </w:p>
        </w:tc>
        <w:tc>
          <w:tcPr>
            <w:tcW w:w="1541" w:type="dxa"/>
          </w:tcPr>
          <w:p w14:paraId="259F5AA0" w14:textId="149710AD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8 (10.7)</w:t>
            </w:r>
          </w:p>
        </w:tc>
        <w:tc>
          <w:tcPr>
            <w:tcW w:w="748" w:type="dxa"/>
            <w:vAlign w:val="center"/>
          </w:tcPr>
          <w:p w14:paraId="6D647747" w14:textId="1D46DD3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1</w:t>
            </w:r>
          </w:p>
        </w:tc>
        <w:tc>
          <w:tcPr>
            <w:tcW w:w="1403" w:type="dxa"/>
          </w:tcPr>
          <w:p w14:paraId="4240BFC0" w14:textId="05951F39" w:rsidR="00445F28" w:rsidRPr="009A42A7" w:rsidRDefault="00DF7C6F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5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9090463" w14:textId="5177599E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69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7.1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9FA296C" w14:textId="1DABE71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445F28" w:rsidRPr="009A42A7" w14:paraId="5152B4D7" w14:textId="77777777" w:rsidTr="00BE0363">
        <w:tc>
          <w:tcPr>
            <w:tcW w:w="2383" w:type="dxa"/>
            <w:vAlign w:val="center"/>
          </w:tcPr>
          <w:p w14:paraId="52FCC57D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46313DB4" w14:textId="339540C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1 (12.6)</w:t>
            </w:r>
          </w:p>
        </w:tc>
        <w:tc>
          <w:tcPr>
            <w:tcW w:w="1541" w:type="dxa"/>
          </w:tcPr>
          <w:p w14:paraId="6A18EE71" w14:textId="4785365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43 (9.3)</w:t>
            </w:r>
          </w:p>
        </w:tc>
        <w:tc>
          <w:tcPr>
            <w:tcW w:w="748" w:type="dxa"/>
            <w:vAlign w:val="center"/>
          </w:tcPr>
          <w:p w14:paraId="5B41F6CE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7</w:t>
            </w:r>
          </w:p>
          <w:p w14:paraId="59804CE6" w14:textId="42A14A6B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A130A51" w14:textId="6235D861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0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.0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77F9B72" w14:textId="63091767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33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.8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E80D153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9</w:t>
            </w:r>
          </w:p>
          <w:p w14:paraId="357B2BF9" w14:textId="66CD7F80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5F28" w:rsidRPr="009A42A7" w14:paraId="214E6E6B" w14:textId="77777777" w:rsidTr="00BE0363">
        <w:tc>
          <w:tcPr>
            <w:tcW w:w="2383" w:type="dxa"/>
            <w:vAlign w:val="center"/>
          </w:tcPr>
          <w:p w14:paraId="6CF07D96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610EC965" w14:textId="78AAF4B8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0 (4.0)</w:t>
            </w:r>
          </w:p>
        </w:tc>
        <w:tc>
          <w:tcPr>
            <w:tcW w:w="1541" w:type="dxa"/>
          </w:tcPr>
          <w:p w14:paraId="0F5102BC" w14:textId="678E3F40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3 (2.8)</w:t>
            </w:r>
          </w:p>
        </w:tc>
        <w:tc>
          <w:tcPr>
            <w:tcW w:w="748" w:type="dxa"/>
            <w:vAlign w:val="center"/>
          </w:tcPr>
          <w:p w14:paraId="31E28E03" w14:textId="40B0B0A1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1403" w:type="dxa"/>
          </w:tcPr>
          <w:p w14:paraId="5B6EC6E8" w14:textId="67306822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84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9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3D18680" w14:textId="40E66A3C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70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3.2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821BCA2" w14:textId="74A12E09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445F28" w:rsidRPr="009A42A7" w14:paraId="69D32762" w14:textId="77777777" w:rsidTr="00BE0363">
        <w:tc>
          <w:tcPr>
            <w:tcW w:w="2383" w:type="dxa"/>
            <w:vAlign w:val="center"/>
          </w:tcPr>
          <w:p w14:paraId="58EEB0FF" w14:textId="77777777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58091455" w14:textId="51068EDA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.8)</w:t>
            </w:r>
          </w:p>
        </w:tc>
        <w:tc>
          <w:tcPr>
            <w:tcW w:w="1541" w:type="dxa"/>
          </w:tcPr>
          <w:p w14:paraId="6F5DD7B8" w14:textId="5C2DC624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1 (1.2)</w:t>
            </w:r>
          </w:p>
        </w:tc>
        <w:tc>
          <w:tcPr>
            <w:tcW w:w="748" w:type="dxa"/>
            <w:vAlign w:val="center"/>
          </w:tcPr>
          <w:p w14:paraId="7E299BAF" w14:textId="5574EE73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403" w:type="dxa"/>
          </w:tcPr>
          <w:p w14:paraId="1D4693DE" w14:textId="3427DC30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 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.7</w:t>
            </w:r>
            <w:r w:rsidR="00445F28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7A378E6" w14:textId="7042B70D" w:rsidR="00445F28" w:rsidRPr="009A42A7" w:rsidRDefault="007279A9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33 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1.5</w:t>
            </w:r>
            <w:r w:rsidR="00445F28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561F3D0" w14:textId="666FF59F" w:rsidR="00445F28" w:rsidRPr="009A42A7" w:rsidRDefault="00445F28" w:rsidP="00445F2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</w:t>
            </w:r>
          </w:p>
        </w:tc>
      </w:tr>
    </w:tbl>
    <w:p w14:paraId="649ADCFA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</w:p>
    <w:p w14:paraId="241C3EC2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3CD03883" w14:textId="77777777" w:rsidR="006165A0" w:rsidRPr="009A42A7" w:rsidRDefault="006165A0" w:rsidP="00420A5E">
      <w:pPr>
        <w:rPr>
          <w:rFonts w:ascii="Arial" w:hAnsi="Arial" w:cs="Arial"/>
        </w:rPr>
      </w:pPr>
    </w:p>
    <w:p w14:paraId="61C23894" w14:textId="77777777" w:rsidR="006165A0" w:rsidRPr="009A42A7" w:rsidRDefault="006165A0" w:rsidP="00420A5E">
      <w:pPr>
        <w:rPr>
          <w:rFonts w:ascii="Arial" w:hAnsi="Arial" w:cs="Arial"/>
        </w:rPr>
      </w:pPr>
    </w:p>
    <w:p w14:paraId="17198AD8" w14:textId="77777777" w:rsidR="006165A0" w:rsidRPr="009A42A7" w:rsidRDefault="006165A0" w:rsidP="00420A5E">
      <w:pPr>
        <w:rPr>
          <w:rFonts w:ascii="Arial" w:hAnsi="Arial" w:cs="Arial"/>
        </w:rPr>
      </w:pPr>
    </w:p>
    <w:p w14:paraId="2235F7DC" w14:textId="77777777" w:rsidR="006165A0" w:rsidRPr="009A42A7" w:rsidRDefault="006165A0" w:rsidP="00420A5E">
      <w:pPr>
        <w:rPr>
          <w:rFonts w:ascii="Arial" w:hAnsi="Arial" w:cs="Arial"/>
        </w:rPr>
      </w:pPr>
    </w:p>
    <w:p w14:paraId="419248EA" w14:textId="77777777" w:rsidR="006165A0" w:rsidRPr="009A42A7" w:rsidRDefault="006165A0" w:rsidP="00420A5E">
      <w:pPr>
        <w:rPr>
          <w:rFonts w:ascii="Arial" w:hAnsi="Arial" w:cs="Arial"/>
        </w:rPr>
      </w:pPr>
    </w:p>
    <w:p w14:paraId="02AE26DE" w14:textId="4E0817A6" w:rsidR="006165A0" w:rsidRPr="009A42A7" w:rsidRDefault="006165A0" w:rsidP="006165A0">
      <w:pPr>
        <w:spacing w:line="480" w:lineRule="auto"/>
        <w:rPr>
          <w:rFonts w:ascii="Arial" w:hAnsi="Arial" w:cs="Arial"/>
          <w:i/>
          <w:iCs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7</w:t>
      </w:r>
      <w:r w:rsidRPr="009A42A7">
        <w:rPr>
          <w:rFonts w:ascii="Arial" w:hAnsi="Arial" w:cs="Arial"/>
        </w:rPr>
        <w:t xml:space="preserve">. Baseline characteristics of patients with </w:t>
      </w:r>
      <w:r w:rsidR="00B61584" w:rsidRPr="009A42A7">
        <w:rPr>
          <w:rFonts w:ascii="Arial" w:hAnsi="Arial" w:cs="Arial"/>
        </w:rPr>
        <w:t>mild hypalbuminaemia</w:t>
      </w:r>
      <w:r w:rsidRPr="009A42A7">
        <w:rPr>
          <w:rFonts w:ascii="Arial" w:hAnsi="Arial" w:cs="Arial"/>
        </w:rPr>
        <w:t xml:space="preserve"> </w:t>
      </w:r>
      <w:r w:rsidR="007657A1" w:rsidRPr="009A42A7">
        <w:rPr>
          <w:rFonts w:ascii="Arial" w:hAnsi="Arial" w:cs="Arial"/>
        </w:rPr>
        <w:t>versus patients</w:t>
      </w:r>
      <w:r w:rsidRPr="009A42A7">
        <w:rPr>
          <w:rFonts w:ascii="Arial" w:hAnsi="Arial" w:cs="Arial"/>
        </w:rPr>
        <w:t xml:space="preserve"> </w:t>
      </w:r>
      <w:r w:rsidR="007657A1" w:rsidRPr="009A42A7">
        <w:rPr>
          <w:rFonts w:ascii="Arial" w:hAnsi="Arial" w:cs="Arial"/>
        </w:rPr>
        <w:t xml:space="preserve">with </w:t>
      </w:r>
      <w:r w:rsidRPr="009A42A7">
        <w:rPr>
          <w:rFonts w:ascii="Arial" w:hAnsi="Arial" w:cs="Arial"/>
        </w:rPr>
        <w:t>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541"/>
        <w:gridCol w:w="1541"/>
        <w:gridCol w:w="748"/>
        <w:gridCol w:w="1403"/>
        <w:gridCol w:w="1263"/>
        <w:gridCol w:w="749"/>
      </w:tblGrid>
      <w:tr w:rsidR="006165A0" w:rsidRPr="009A42A7" w14:paraId="48CB0AA6" w14:textId="77777777" w:rsidTr="00BE0363">
        <w:tc>
          <w:tcPr>
            <w:tcW w:w="2383" w:type="dxa"/>
            <w:vMerge w:val="restart"/>
          </w:tcPr>
          <w:p w14:paraId="6E15B770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0" w:type="dxa"/>
            <w:gridSpan w:val="3"/>
          </w:tcPr>
          <w:p w14:paraId="522B24A5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5C29C081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6165A0" w:rsidRPr="009A42A7" w14:paraId="254DFE5D" w14:textId="77777777" w:rsidTr="00BE0363">
        <w:tc>
          <w:tcPr>
            <w:tcW w:w="2383" w:type="dxa"/>
            <w:vMerge/>
          </w:tcPr>
          <w:p w14:paraId="306470D3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1849256C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492D60BF" w14:textId="6D2CE71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256F79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,362</w:t>
            </w:r>
          </w:p>
        </w:tc>
        <w:tc>
          <w:tcPr>
            <w:tcW w:w="1541" w:type="dxa"/>
          </w:tcPr>
          <w:p w14:paraId="6CE56849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37DE9DC0" w14:textId="5208A17B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256F79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5,609</w:t>
            </w:r>
          </w:p>
        </w:tc>
        <w:tc>
          <w:tcPr>
            <w:tcW w:w="748" w:type="dxa"/>
          </w:tcPr>
          <w:p w14:paraId="72569182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7E19225B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25480043" w14:textId="731FB3CF" w:rsidR="006165A0" w:rsidRPr="009A42A7" w:rsidRDefault="006165A0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062534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,302</w:t>
            </w:r>
          </w:p>
        </w:tc>
        <w:tc>
          <w:tcPr>
            <w:tcW w:w="1263" w:type="dxa"/>
          </w:tcPr>
          <w:p w14:paraId="563EBFEA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405548FA" w14:textId="4C61B658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062534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,302</w:t>
            </w:r>
          </w:p>
        </w:tc>
        <w:tc>
          <w:tcPr>
            <w:tcW w:w="749" w:type="dxa"/>
          </w:tcPr>
          <w:p w14:paraId="22DD77EA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6165A0" w:rsidRPr="009A42A7" w14:paraId="1C539A72" w14:textId="77777777" w:rsidTr="00BE0363">
        <w:tc>
          <w:tcPr>
            <w:tcW w:w="2383" w:type="dxa"/>
          </w:tcPr>
          <w:p w14:paraId="3C23EBA9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49147CDF" w14:textId="2FE509C7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9.9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1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</w:tcPr>
          <w:p w14:paraId="320765FB" w14:textId="285CB1EE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7.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8" w:type="dxa"/>
            <w:vAlign w:val="center"/>
          </w:tcPr>
          <w:p w14:paraId="60E02865" w14:textId="126823FA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1403" w:type="dxa"/>
          </w:tcPr>
          <w:p w14:paraId="127A9F35" w14:textId="2A483579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062534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9.7 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="00062534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1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053A790B" w14:textId="08B23854" w:rsidR="006165A0" w:rsidRPr="009A42A7" w:rsidRDefault="00062534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2</w:t>
            </w:r>
          </w:p>
        </w:tc>
        <w:tc>
          <w:tcPr>
            <w:tcW w:w="749" w:type="dxa"/>
          </w:tcPr>
          <w:p w14:paraId="2F4244BC" w14:textId="6D911D73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6165A0" w:rsidRPr="009A42A7" w14:paraId="156BA7F5" w14:textId="77777777" w:rsidTr="00BE0363">
        <w:tc>
          <w:tcPr>
            <w:tcW w:w="2383" w:type="dxa"/>
          </w:tcPr>
          <w:p w14:paraId="4E58B917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3CC1919B" w14:textId="3753DB27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96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0.6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8FBB083" w14:textId="06C47F86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,491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4.4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1AAF7D31" w14:textId="127B8F01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1403" w:type="dxa"/>
          </w:tcPr>
          <w:p w14:paraId="59626DFB" w14:textId="6AECCF24" w:rsidR="006165A0" w:rsidRPr="009A42A7" w:rsidRDefault="00745F6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58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0.3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0222454" w14:textId="25CE22D0" w:rsidR="006165A0" w:rsidRPr="009A42A7" w:rsidRDefault="00F143C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1,169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0.8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8D884CE" w14:textId="3F0B5026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6165A0" w:rsidRPr="009A42A7" w14:paraId="2B0331DB" w14:textId="77777777" w:rsidTr="00BE0363">
        <w:tc>
          <w:tcPr>
            <w:tcW w:w="2383" w:type="dxa"/>
          </w:tcPr>
          <w:p w14:paraId="5E1722AA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3899CA98" w14:textId="1AD891BE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73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.4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7EFE0634" w14:textId="6190B5F7" w:rsidR="006165A0" w:rsidRPr="009A42A7" w:rsidRDefault="00256F79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11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5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7240E2B0" w14:textId="22D3BA19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1403" w:type="dxa"/>
          </w:tcPr>
          <w:p w14:paraId="3E45660F" w14:textId="24E1FC58" w:rsidR="006165A0" w:rsidRPr="009A42A7" w:rsidRDefault="00F143C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26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1.9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7692B7D" w14:textId="0AD205F2" w:rsidR="006165A0" w:rsidRPr="009A42A7" w:rsidRDefault="00F143CE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45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.8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8B60C4F" w14:textId="534D957F" w:rsidR="006165A0" w:rsidRPr="009A42A7" w:rsidRDefault="00B0597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B05971" w:rsidRPr="009A42A7" w14:paraId="35C712CE" w14:textId="77777777" w:rsidTr="00BE0363">
        <w:tc>
          <w:tcPr>
            <w:tcW w:w="2383" w:type="dxa"/>
          </w:tcPr>
          <w:p w14:paraId="349C5B67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6D6B44C6" w14:textId="09B433A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46 (14.6)</w:t>
            </w:r>
          </w:p>
        </w:tc>
        <w:tc>
          <w:tcPr>
            <w:tcW w:w="1541" w:type="dxa"/>
          </w:tcPr>
          <w:p w14:paraId="473A4F46" w14:textId="6C8278E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09 (14.4)</w:t>
            </w:r>
          </w:p>
        </w:tc>
        <w:tc>
          <w:tcPr>
            <w:tcW w:w="748" w:type="dxa"/>
            <w:vAlign w:val="center"/>
          </w:tcPr>
          <w:p w14:paraId="0F6CD8FF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5323CFE9" w14:textId="5435428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FEC026D" w14:textId="7D1EC9A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5 (14.6)</w:t>
            </w:r>
          </w:p>
        </w:tc>
        <w:tc>
          <w:tcPr>
            <w:tcW w:w="1263" w:type="dxa"/>
          </w:tcPr>
          <w:p w14:paraId="3C25CED6" w14:textId="27FFB00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54 (15.4)</w:t>
            </w:r>
          </w:p>
        </w:tc>
        <w:tc>
          <w:tcPr>
            <w:tcW w:w="749" w:type="dxa"/>
            <w:vAlign w:val="center"/>
          </w:tcPr>
          <w:p w14:paraId="2A177145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  <w:p w14:paraId="7BDBAE9F" w14:textId="6F270FC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166109D5" w14:textId="77777777" w:rsidTr="00BE0363">
        <w:tc>
          <w:tcPr>
            <w:tcW w:w="2383" w:type="dxa"/>
          </w:tcPr>
          <w:p w14:paraId="31294B38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183769C7" w14:textId="603D0E2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6.0)</w:t>
            </w:r>
          </w:p>
        </w:tc>
        <w:tc>
          <w:tcPr>
            <w:tcW w:w="1541" w:type="dxa"/>
          </w:tcPr>
          <w:p w14:paraId="20E1C73E" w14:textId="41D77F2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80 (8.6)</w:t>
            </w:r>
          </w:p>
        </w:tc>
        <w:tc>
          <w:tcPr>
            <w:tcW w:w="748" w:type="dxa"/>
            <w:vAlign w:val="center"/>
          </w:tcPr>
          <w:p w14:paraId="10A56819" w14:textId="1A4600F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1403" w:type="dxa"/>
          </w:tcPr>
          <w:p w14:paraId="34974101" w14:textId="6647C34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6.1)</w:t>
            </w:r>
          </w:p>
        </w:tc>
        <w:tc>
          <w:tcPr>
            <w:tcW w:w="1263" w:type="dxa"/>
          </w:tcPr>
          <w:p w14:paraId="29A58680" w14:textId="7D28241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36 (5.9)</w:t>
            </w:r>
          </w:p>
        </w:tc>
        <w:tc>
          <w:tcPr>
            <w:tcW w:w="749" w:type="dxa"/>
            <w:vAlign w:val="center"/>
          </w:tcPr>
          <w:p w14:paraId="4E25ACBF" w14:textId="4894B00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B05971" w:rsidRPr="009A42A7" w14:paraId="42E2C861" w14:textId="77777777" w:rsidTr="00BE0363">
        <w:tc>
          <w:tcPr>
            <w:tcW w:w="2383" w:type="dxa"/>
          </w:tcPr>
          <w:p w14:paraId="23C3002E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0AEAA959" w14:textId="61B2F26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87 (29.1)</w:t>
            </w:r>
          </w:p>
        </w:tc>
        <w:tc>
          <w:tcPr>
            <w:tcW w:w="1541" w:type="dxa"/>
          </w:tcPr>
          <w:p w14:paraId="676F7D7E" w14:textId="6B503E1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183 (21.1)</w:t>
            </w:r>
          </w:p>
        </w:tc>
        <w:tc>
          <w:tcPr>
            <w:tcW w:w="748" w:type="dxa"/>
            <w:vAlign w:val="center"/>
          </w:tcPr>
          <w:p w14:paraId="3B2E3386" w14:textId="6E737C2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1403" w:type="dxa"/>
          </w:tcPr>
          <w:p w14:paraId="767B72F8" w14:textId="23D07E5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36 (27.6)</w:t>
            </w:r>
          </w:p>
        </w:tc>
        <w:tc>
          <w:tcPr>
            <w:tcW w:w="1263" w:type="dxa"/>
          </w:tcPr>
          <w:p w14:paraId="78F68562" w14:textId="26EFE60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06 (26.3)</w:t>
            </w:r>
          </w:p>
        </w:tc>
        <w:tc>
          <w:tcPr>
            <w:tcW w:w="749" w:type="dxa"/>
            <w:vAlign w:val="center"/>
          </w:tcPr>
          <w:p w14:paraId="2467F305" w14:textId="79B21ED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B05971" w:rsidRPr="009A42A7" w14:paraId="091CF796" w14:textId="77777777" w:rsidTr="00BE0363">
        <w:tc>
          <w:tcPr>
            <w:tcW w:w="2383" w:type="dxa"/>
          </w:tcPr>
          <w:p w14:paraId="112E089C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2E0CF435" w14:textId="296D9DF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1 (11.5)</w:t>
            </w:r>
          </w:p>
        </w:tc>
        <w:tc>
          <w:tcPr>
            <w:tcW w:w="1541" w:type="dxa"/>
          </w:tcPr>
          <w:p w14:paraId="42015D2F" w14:textId="6FA1FF8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68 (6.6)</w:t>
            </w:r>
          </w:p>
        </w:tc>
        <w:tc>
          <w:tcPr>
            <w:tcW w:w="748" w:type="dxa"/>
            <w:vAlign w:val="center"/>
          </w:tcPr>
          <w:p w14:paraId="4960BC4D" w14:textId="5F7014B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1403" w:type="dxa"/>
          </w:tcPr>
          <w:p w14:paraId="1F24A2DA" w14:textId="52D7FC0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2 (10.1)</w:t>
            </w:r>
          </w:p>
        </w:tc>
        <w:tc>
          <w:tcPr>
            <w:tcW w:w="1263" w:type="dxa"/>
          </w:tcPr>
          <w:p w14:paraId="5B88469B" w14:textId="4F71AC6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3 (10.1)</w:t>
            </w:r>
          </w:p>
        </w:tc>
        <w:tc>
          <w:tcPr>
            <w:tcW w:w="749" w:type="dxa"/>
            <w:vAlign w:val="center"/>
          </w:tcPr>
          <w:p w14:paraId="1609981B" w14:textId="415512B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B05971" w:rsidRPr="009A42A7" w14:paraId="4E08C8BA" w14:textId="77777777" w:rsidTr="00BE0363">
        <w:tc>
          <w:tcPr>
            <w:tcW w:w="2383" w:type="dxa"/>
          </w:tcPr>
          <w:p w14:paraId="3752FCAD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05B441C2" w14:textId="17C951B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7 (16.4)</w:t>
            </w:r>
          </w:p>
        </w:tc>
        <w:tc>
          <w:tcPr>
            <w:tcW w:w="1541" w:type="dxa"/>
          </w:tcPr>
          <w:p w14:paraId="6F4B58D6" w14:textId="724C1AF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13 (9.1)</w:t>
            </w:r>
          </w:p>
        </w:tc>
        <w:tc>
          <w:tcPr>
            <w:tcW w:w="748" w:type="dxa"/>
            <w:vAlign w:val="center"/>
          </w:tcPr>
          <w:p w14:paraId="389BEDC6" w14:textId="69D814E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1403" w:type="dxa"/>
          </w:tcPr>
          <w:p w14:paraId="50FD8B49" w14:textId="000C925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3 (14.9)</w:t>
            </w:r>
          </w:p>
        </w:tc>
        <w:tc>
          <w:tcPr>
            <w:tcW w:w="1263" w:type="dxa"/>
          </w:tcPr>
          <w:p w14:paraId="29D55EDD" w14:textId="3AD8404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31 (14.4)</w:t>
            </w:r>
          </w:p>
        </w:tc>
        <w:tc>
          <w:tcPr>
            <w:tcW w:w="749" w:type="dxa"/>
            <w:vAlign w:val="center"/>
          </w:tcPr>
          <w:p w14:paraId="79A51AF9" w14:textId="77BCBC3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B05971" w:rsidRPr="009A42A7" w14:paraId="459255B4" w14:textId="77777777" w:rsidTr="00BE0363">
        <w:tc>
          <w:tcPr>
            <w:tcW w:w="2383" w:type="dxa"/>
          </w:tcPr>
          <w:p w14:paraId="42097497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7FCAA9B5" w14:textId="4594EF1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5 (9.5)</w:t>
            </w:r>
          </w:p>
        </w:tc>
        <w:tc>
          <w:tcPr>
            <w:tcW w:w="1541" w:type="dxa"/>
          </w:tcPr>
          <w:p w14:paraId="1CDD7154" w14:textId="45349A8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3 (4.9)</w:t>
            </w:r>
          </w:p>
        </w:tc>
        <w:tc>
          <w:tcPr>
            <w:tcW w:w="748" w:type="dxa"/>
            <w:vAlign w:val="center"/>
          </w:tcPr>
          <w:p w14:paraId="76515EA2" w14:textId="21A80E3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1403" w:type="dxa"/>
          </w:tcPr>
          <w:p w14:paraId="2AA852C1" w14:textId="2E3EE94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1 (8.3)</w:t>
            </w:r>
          </w:p>
        </w:tc>
        <w:tc>
          <w:tcPr>
            <w:tcW w:w="1263" w:type="dxa"/>
          </w:tcPr>
          <w:p w14:paraId="167B9127" w14:textId="6B3A577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1 (8.3)</w:t>
            </w:r>
          </w:p>
        </w:tc>
        <w:tc>
          <w:tcPr>
            <w:tcW w:w="749" w:type="dxa"/>
            <w:vAlign w:val="center"/>
          </w:tcPr>
          <w:p w14:paraId="1D7C533F" w14:textId="1E8C945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05971" w:rsidRPr="009A42A7" w14:paraId="444D30C0" w14:textId="77777777" w:rsidTr="00BE0363">
        <w:tc>
          <w:tcPr>
            <w:tcW w:w="2383" w:type="dxa"/>
          </w:tcPr>
          <w:p w14:paraId="19EEAE9D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74AD76CD" w14:textId="146FF7E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9 (3.3)</w:t>
            </w:r>
          </w:p>
        </w:tc>
        <w:tc>
          <w:tcPr>
            <w:tcW w:w="1541" w:type="dxa"/>
          </w:tcPr>
          <w:p w14:paraId="3DB39866" w14:textId="6D0E6E4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1.8)</w:t>
            </w:r>
          </w:p>
        </w:tc>
        <w:tc>
          <w:tcPr>
            <w:tcW w:w="748" w:type="dxa"/>
            <w:vAlign w:val="center"/>
          </w:tcPr>
          <w:p w14:paraId="2DEA59B2" w14:textId="4735EAF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403" w:type="dxa"/>
          </w:tcPr>
          <w:p w14:paraId="127FD6F0" w14:textId="7527445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 (3.0)</w:t>
            </w:r>
          </w:p>
        </w:tc>
        <w:tc>
          <w:tcPr>
            <w:tcW w:w="1263" w:type="dxa"/>
          </w:tcPr>
          <w:p w14:paraId="4D655D6C" w14:textId="02CFA5F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2 (3.1)</w:t>
            </w:r>
          </w:p>
        </w:tc>
        <w:tc>
          <w:tcPr>
            <w:tcW w:w="749" w:type="dxa"/>
            <w:vAlign w:val="center"/>
          </w:tcPr>
          <w:p w14:paraId="44BDE6D4" w14:textId="1223C73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B05971" w:rsidRPr="009A42A7" w14:paraId="106E6FA5" w14:textId="77777777" w:rsidTr="00BE0363">
        <w:tc>
          <w:tcPr>
            <w:tcW w:w="2383" w:type="dxa"/>
          </w:tcPr>
          <w:p w14:paraId="60541881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153CF624" w14:textId="7DD5F44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47 (18.9)</w:t>
            </w:r>
          </w:p>
        </w:tc>
        <w:tc>
          <w:tcPr>
            <w:tcW w:w="1541" w:type="dxa"/>
          </w:tcPr>
          <w:p w14:paraId="5EBB7E6B" w14:textId="0D4800B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98 (14.2)</w:t>
            </w:r>
          </w:p>
        </w:tc>
        <w:tc>
          <w:tcPr>
            <w:tcW w:w="748" w:type="dxa"/>
            <w:vAlign w:val="center"/>
          </w:tcPr>
          <w:p w14:paraId="59EDC9AD" w14:textId="7A84965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7</w:t>
            </w:r>
          </w:p>
        </w:tc>
        <w:tc>
          <w:tcPr>
            <w:tcW w:w="1403" w:type="dxa"/>
          </w:tcPr>
          <w:p w14:paraId="125EE6E4" w14:textId="4DDA474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15 (18.0)</w:t>
            </w:r>
          </w:p>
        </w:tc>
        <w:tc>
          <w:tcPr>
            <w:tcW w:w="1263" w:type="dxa"/>
          </w:tcPr>
          <w:p w14:paraId="5DCC61AA" w14:textId="719A1E6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80 (16.5)</w:t>
            </w:r>
          </w:p>
        </w:tc>
        <w:tc>
          <w:tcPr>
            <w:tcW w:w="749" w:type="dxa"/>
            <w:vAlign w:val="center"/>
          </w:tcPr>
          <w:p w14:paraId="04CB9060" w14:textId="019E5B4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B05971" w:rsidRPr="009A42A7" w14:paraId="7A84A4EF" w14:textId="77777777" w:rsidTr="00BE0363">
        <w:tc>
          <w:tcPr>
            <w:tcW w:w="2383" w:type="dxa"/>
          </w:tcPr>
          <w:p w14:paraId="77BDCC54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4754A5FB" w14:textId="6D44D16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9 (10.1)</w:t>
            </w:r>
          </w:p>
        </w:tc>
        <w:tc>
          <w:tcPr>
            <w:tcW w:w="1541" w:type="dxa"/>
          </w:tcPr>
          <w:p w14:paraId="15706494" w14:textId="294E6CA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9 (6.9)</w:t>
            </w:r>
          </w:p>
        </w:tc>
        <w:tc>
          <w:tcPr>
            <w:tcW w:w="748" w:type="dxa"/>
            <w:vAlign w:val="center"/>
          </w:tcPr>
          <w:p w14:paraId="13CF45CE" w14:textId="4B879A4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403" w:type="dxa"/>
          </w:tcPr>
          <w:p w14:paraId="11B5A09E" w14:textId="75F43FB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17 (9.4)</w:t>
            </w:r>
          </w:p>
        </w:tc>
        <w:tc>
          <w:tcPr>
            <w:tcW w:w="1263" w:type="dxa"/>
          </w:tcPr>
          <w:p w14:paraId="7FDF8A63" w14:textId="0FC2E62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4 (8.9)</w:t>
            </w:r>
          </w:p>
        </w:tc>
        <w:tc>
          <w:tcPr>
            <w:tcW w:w="749" w:type="dxa"/>
            <w:vAlign w:val="center"/>
          </w:tcPr>
          <w:p w14:paraId="3DCCF29F" w14:textId="331F910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B05971" w:rsidRPr="009A42A7" w14:paraId="2679D471" w14:textId="77777777" w:rsidTr="00BE0363">
        <w:tc>
          <w:tcPr>
            <w:tcW w:w="2383" w:type="dxa"/>
          </w:tcPr>
          <w:p w14:paraId="4DB86999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36B7E754" w14:textId="58FB9EA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6.1)</w:t>
            </w:r>
          </w:p>
        </w:tc>
        <w:tc>
          <w:tcPr>
            <w:tcW w:w="1541" w:type="dxa"/>
          </w:tcPr>
          <w:p w14:paraId="483245B3" w14:textId="5979622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7 (4.9)</w:t>
            </w:r>
          </w:p>
        </w:tc>
        <w:tc>
          <w:tcPr>
            <w:tcW w:w="748" w:type="dxa"/>
            <w:vAlign w:val="center"/>
          </w:tcPr>
          <w:p w14:paraId="4BA8C91B" w14:textId="2C36BBE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403" w:type="dxa"/>
          </w:tcPr>
          <w:p w14:paraId="2537EBEC" w14:textId="4E32E9E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9 (6.0)</w:t>
            </w:r>
          </w:p>
        </w:tc>
        <w:tc>
          <w:tcPr>
            <w:tcW w:w="1263" w:type="dxa"/>
          </w:tcPr>
          <w:p w14:paraId="6D6291C7" w14:textId="7A6D4BF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7 (5.5)</w:t>
            </w:r>
          </w:p>
        </w:tc>
        <w:tc>
          <w:tcPr>
            <w:tcW w:w="749" w:type="dxa"/>
            <w:vAlign w:val="center"/>
          </w:tcPr>
          <w:p w14:paraId="797F5F59" w14:textId="5D0B66C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B05971" w:rsidRPr="009A42A7" w14:paraId="7A3BCE41" w14:textId="77777777" w:rsidTr="00BE0363">
        <w:tc>
          <w:tcPr>
            <w:tcW w:w="2383" w:type="dxa"/>
          </w:tcPr>
          <w:p w14:paraId="2AD7B750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30A03DBF" w14:textId="610B381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5 (5.3)</w:t>
            </w:r>
          </w:p>
        </w:tc>
        <w:tc>
          <w:tcPr>
            <w:tcW w:w="1541" w:type="dxa"/>
          </w:tcPr>
          <w:p w14:paraId="0E6D9F62" w14:textId="1736C12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2 (2.5)</w:t>
            </w:r>
          </w:p>
        </w:tc>
        <w:tc>
          <w:tcPr>
            <w:tcW w:w="748" w:type="dxa"/>
            <w:vAlign w:val="center"/>
          </w:tcPr>
          <w:p w14:paraId="1E8821A9" w14:textId="4AD3A7D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403" w:type="dxa"/>
          </w:tcPr>
          <w:p w14:paraId="67800691" w14:textId="6B1509D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1 (4.4)</w:t>
            </w:r>
          </w:p>
        </w:tc>
        <w:tc>
          <w:tcPr>
            <w:tcW w:w="1263" w:type="dxa"/>
          </w:tcPr>
          <w:p w14:paraId="3588CF07" w14:textId="499E706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6 (4.2)</w:t>
            </w:r>
          </w:p>
        </w:tc>
        <w:tc>
          <w:tcPr>
            <w:tcW w:w="749" w:type="dxa"/>
            <w:vAlign w:val="center"/>
          </w:tcPr>
          <w:p w14:paraId="5C7B1E07" w14:textId="1973A0B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B05971" w:rsidRPr="009A42A7" w14:paraId="0A522F29" w14:textId="77777777" w:rsidTr="00BE0363">
        <w:tc>
          <w:tcPr>
            <w:tcW w:w="2383" w:type="dxa"/>
          </w:tcPr>
          <w:p w14:paraId="63647A0A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20AAB72A" w14:textId="20308D4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52 (31.8)</w:t>
            </w:r>
          </w:p>
        </w:tc>
        <w:tc>
          <w:tcPr>
            <w:tcW w:w="1541" w:type="dxa"/>
          </w:tcPr>
          <w:p w14:paraId="50417E74" w14:textId="0DF00CA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162 (20.7)</w:t>
            </w:r>
          </w:p>
        </w:tc>
        <w:tc>
          <w:tcPr>
            <w:tcW w:w="748" w:type="dxa"/>
            <w:vAlign w:val="center"/>
          </w:tcPr>
          <w:p w14:paraId="7B9D0AD1" w14:textId="34DBE1C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55</w:t>
            </w:r>
          </w:p>
        </w:tc>
        <w:tc>
          <w:tcPr>
            <w:tcW w:w="1403" w:type="dxa"/>
          </w:tcPr>
          <w:p w14:paraId="52B4FC98" w14:textId="0A6C1AC5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8 (30.3)</w:t>
            </w:r>
          </w:p>
        </w:tc>
        <w:tc>
          <w:tcPr>
            <w:tcW w:w="1263" w:type="dxa"/>
          </w:tcPr>
          <w:p w14:paraId="044B390D" w14:textId="14FD4DD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66 (28.9)</w:t>
            </w:r>
          </w:p>
        </w:tc>
        <w:tc>
          <w:tcPr>
            <w:tcW w:w="749" w:type="dxa"/>
            <w:vAlign w:val="center"/>
          </w:tcPr>
          <w:p w14:paraId="54D8556E" w14:textId="03E9BE1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B05971" w:rsidRPr="009A42A7" w14:paraId="18A2E54B" w14:textId="77777777" w:rsidTr="00BE0363">
        <w:tc>
          <w:tcPr>
            <w:tcW w:w="2383" w:type="dxa"/>
          </w:tcPr>
          <w:p w14:paraId="0DE7F557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16BBBBFC" w14:textId="7AD659F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2 (2.2)</w:t>
            </w:r>
          </w:p>
        </w:tc>
        <w:tc>
          <w:tcPr>
            <w:tcW w:w="1541" w:type="dxa"/>
          </w:tcPr>
          <w:p w14:paraId="3B2780EC" w14:textId="4A24538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6 (1.4)</w:t>
            </w:r>
          </w:p>
        </w:tc>
        <w:tc>
          <w:tcPr>
            <w:tcW w:w="748" w:type="dxa"/>
            <w:vAlign w:val="center"/>
          </w:tcPr>
          <w:p w14:paraId="0CA229B1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4</w:t>
            </w:r>
          </w:p>
          <w:p w14:paraId="3F4E9455" w14:textId="7270E82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49D6283" w14:textId="277A312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6 (2.0)</w:t>
            </w:r>
          </w:p>
        </w:tc>
        <w:tc>
          <w:tcPr>
            <w:tcW w:w="1263" w:type="dxa"/>
          </w:tcPr>
          <w:p w14:paraId="64D90910" w14:textId="7318723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5 (2.0)</w:t>
            </w:r>
          </w:p>
        </w:tc>
        <w:tc>
          <w:tcPr>
            <w:tcW w:w="749" w:type="dxa"/>
            <w:vAlign w:val="center"/>
          </w:tcPr>
          <w:p w14:paraId="04EAB04E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</w:t>
            </w:r>
          </w:p>
          <w:p w14:paraId="58C85648" w14:textId="392D3205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7DC88CE5" w14:textId="77777777" w:rsidTr="00BE0363">
        <w:tc>
          <w:tcPr>
            <w:tcW w:w="2383" w:type="dxa"/>
          </w:tcPr>
          <w:p w14:paraId="3C433F9E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7AEC7446" w14:textId="6829D41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9 (1.2)</w:t>
            </w:r>
          </w:p>
        </w:tc>
        <w:tc>
          <w:tcPr>
            <w:tcW w:w="1541" w:type="dxa"/>
          </w:tcPr>
          <w:p w14:paraId="5C35A680" w14:textId="5C80E85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2 (0.4)</w:t>
            </w:r>
          </w:p>
        </w:tc>
        <w:tc>
          <w:tcPr>
            <w:tcW w:w="748" w:type="dxa"/>
            <w:vAlign w:val="center"/>
          </w:tcPr>
          <w:p w14:paraId="05D0C629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3</w:t>
            </w:r>
          </w:p>
          <w:p w14:paraId="2ABDF4F1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1416D1F" w14:textId="16630B7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603F1F7" w14:textId="0061EE0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 (0.7)</w:t>
            </w:r>
          </w:p>
        </w:tc>
        <w:tc>
          <w:tcPr>
            <w:tcW w:w="1263" w:type="dxa"/>
          </w:tcPr>
          <w:p w14:paraId="306650F2" w14:textId="4E12D64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1 (0.9)</w:t>
            </w:r>
          </w:p>
        </w:tc>
        <w:tc>
          <w:tcPr>
            <w:tcW w:w="749" w:type="dxa"/>
            <w:vAlign w:val="center"/>
          </w:tcPr>
          <w:p w14:paraId="0360F38E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  <w:p w14:paraId="09EFC8D3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03C20F0" w14:textId="15E4CB3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2A0E2EEE" w14:textId="77777777" w:rsidTr="00BE0363">
        <w:tc>
          <w:tcPr>
            <w:tcW w:w="2383" w:type="dxa"/>
          </w:tcPr>
          <w:p w14:paraId="11D23B1C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493255D9" w14:textId="6F78D78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2B1433E9" w14:textId="0FA9E15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0.5)</w:t>
            </w:r>
          </w:p>
        </w:tc>
        <w:tc>
          <w:tcPr>
            <w:tcW w:w="748" w:type="dxa"/>
            <w:vAlign w:val="center"/>
          </w:tcPr>
          <w:p w14:paraId="5AE801B7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41182F76" w14:textId="2F69417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7E19616" w14:textId="49F528A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263" w:type="dxa"/>
          </w:tcPr>
          <w:p w14:paraId="0447AA21" w14:textId="5EF944B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749" w:type="dxa"/>
            <w:vAlign w:val="center"/>
          </w:tcPr>
          <w:p w14:paraId="5A8B97E4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4C566930" w14:textId="5669F94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53E0FAFE" w14:textId="77777777" w:rsidTr="00BE0363">
        <w:tc>
          <w:tcPr>
            <w:tcW w:w="2383" w:type="dxa"/>
          </w:tcPr>
          <w:p w14:paraId="7D2B27CA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7BA26D96" w14:textId="4B13FDB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 (1.8)</w:t>
            </w:r>
          </w:p>
        </w:tc>
        <w:tc>
          <w:tcPr>
            <w:tcW w:w="1541" w:type="dxa"/>
          </w:tcPr>
          <w:p w14:paraId="2153016A" w14:textId="6003964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 (0.5)</w:t>
            </w:r>
          </w:p>
        </w:tc>
        <w:tc>
          <w:tcPr>
            <w:tcW w:w="748" w:type="dxa"/>
            <w:vAlign w:val="center"/>
          </w:tcPr>
          <w:p w14:paraId="086A04F8" w14:textId="740082E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1403" w:type="dxa"/>
          </w:tcPr>
          <w:p w14:paraId="664D602E" w14:textId="14D094E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.1)</w:t>
            </w:r>
          </w:p>
        </w:tc>
        <w:tc>
          <w:tcPr>
            <w:tcW w:w="1263" w:type="dxa"/>
          </w:tcPr>
          <w:p w14:paraId="416FA67E" w14:textId="46E9559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.1)</w:t>
            </w:r>
          </w:p>
        </w:tc>
        <w:tc>
          <w:tcPr>
            <w:tcW w:w="749" w:type="dxa"/>
            <w:vAlign w:val="center"/>
          </w:tcPr>
          <w:p w14:paraId="73530B2F" w14:textId="3A8C18A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05971" w:rsidRPr="009A42A7" w14:paraId="1B0B80D2" w14:textId="77777777" w:rsidTr="00BE0363">
        <w:tc>
          <w:tcPr>
            <w:tcW w:w="2383" w:type="dxa"/>
          </w:tcPr>
          <w:p w14:paraId="7909B1EB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03FB87CD" w14:textId="3F1E02B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1" w:type="dxa"/>
          </w:tcPr>
          <w:p w14:paraId="639567A9" w14:textId="4EEAB7D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75B6B454" w14:textId="52AA1B7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1403" w:type="dxa"/>
          </w:tcPr>
          <w:p w14:paraId="7D30F6F8" w14:textId="3E60C54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5A7F7D0E" w14:textId="421A8AA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67ED70C1" w14:textId="2B9B1AB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B05971" w:rsidRPr="009A42A7" w14:paraId="763DBB4D" w14:textId="77777777" w:rsidTr="00BE0363">
        <w:tc>
          <w:tcPr>
            <w:tcW w:w="2383" w:type="dxa"/>
          </w:tcPr>
          <w:p w14:paraId="2359B090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42D74799" w14:textId="0F12CD4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57E296C4" w14:textId="7FD6693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2ABEC368" w14:textId="62EBF4A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403" w:type="dxa"/>
          </w:tcPr>
          <w:p w14:paraId="735B3D54" w14:textId="3E9944B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263" w:type="dxa"/>
          </w:tcPr>
          <w:p w14:paraId="0E4CA379" w14:textId="0706161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749" w:type="dxa"/>
            <w:vAlign w:val="center"/>
          </w:tcPr>
          <w:p w14:paraId="2D28186C" w14:textId="785D642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05971" w:rsidRPr="009A42A7" w14:paraId="7CD9EB09" w14:textId="77777777" w:rsidTr="00BE0363">
        <w:tc>
          <w:tcPr>
            <w:tcW w:w="2383" w:type="dxa"/>
          </w:tcPr>
          <w:p w14:paraId="39477188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Ulcerative colitis, n (%)</w:t>
            </w:r>
          </w:p>
        </w:tc>
        <w:tc>
          <w:tcPr>
            <w:tcW w:w="1541" w:type="dxa"/>
          </w:tcPr>
          <w:p w14:paraId="04DB524A" w14:textId="13F3285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6CF0993A" w14:textId="45B46FD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653336B0" w14:textId="1115776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403" w:type="dxa"/>
          </w:tcPr>
          <w:p w14:paraId="78C5D813" w14:textId="4C1E5A5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263" w:type="dxa"/>
          </w:tcPr>
          <w:p w14:paraId="58FF3E72" w14:textId="33F0259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749" w:type="dxa"/>
            <w:vAlign w:val="center"/>
          </w:tcPr>
          <w:p w14:paraId="530B8AD5" w14:textId="31D72AE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05971" w:rsidRPr="009A42A7" w14:paraId="4E3AF67C" w14:textId="77777777" w:rsidTr="00BE0363">
        <w:tc>
          <w:tcPr>
            <w:tcW w:w="2383" w:type="dxa"/>
          </w:tcPr>
          <w:p w14:paraId="4F1ABA6B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rohn’s disease, n (%)</w:t>
            </w:r>
          </w:p>
        </w:tc>
        <w:tc>
          <w:tcPr>
            <w:tcW w:w="1541" w:type="dxa"/>
          </w:tcPr>
          <w:p w14:paraId="4F6E8857" w14:textId="4C7A9CC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5E7159E7" w14:textId="1DF61E6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3D92ED20" w14:textId="7F92378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403" w:type="dxa"/>
          </w:tcPr>
          <w:p w14:paraId="489FC848" w14:textId="42397C2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263" w:type="dxa"/>
          </w:tcPr>
          <w:p w14:paraId="34D33BF6" w14:textId="31727985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749" w:type="dxa"/>
            <w:vAlign w:val="center"/>
          </w:tcPr>
          <w:p w14:paraId="26B022FC" w14:textId="269646A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05971" w:rsidRPr="009A42A7" w14:paraId="4051DF92" w14:textId="77777777" w:rsidTr="00BE0363">
        <w:tc>
          <w:tcPr>
            <w:tcW w:w="2383" w:type="dxa"/>
          </w:tcPr>
          <w:p w14:paraId="470EE430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2154E9EB" w14:textId="2D1C0B8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541" w:type="dxa"/>
          </w:tcPr>
          <w:p w14:paraId="519EA61A" w14:textId="619181F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8" w:type="dxa"/>
            <w:vAlign w:val="center"/>
          </w:tcPr>
          <w:p w14:paraId="127E24F8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5</w:t>
            </w:r>
          </w:p>
          <w:p w14:paraId="7B1E8CC7" w14:textId="27692E14" w:rsidR="00465F8C" w:rsidRPr="009A42A7" w:rsidRDefault="00465F8C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E0B9F0F" w14:textId="6FADE70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1263" w:type="dxa"/>
          </w:tcPr>
          <w:p w14:paraId="7EE1EA85" w14:textId="7F66A7D5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4)</w:t>
            </w:r>
          </w:p>
        </w:tc>
        <w:tc>
          <w:tcPr>
            <w:tcW w:w="749" w:type="dxa"/>
            <w:vAlign w:val="center"/>
          </w:tcPr>
          <w:p w14:paraId="67809F1E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5A45BC33" w14:textId="6E202603" w:rsidR="00465F8C" w:rsidRPr="009A42A7" w:rsidRDefault="00465F8C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163E19A5" w14:textId="77777777" w:rsidTr="00BE0363">
        <w:tc>
          <w:tcPr>
            <w:tcW w:w="2383" w:type="dxa"/>
          </w:tcPr>
          <w:p w14:paraId="1FFAC539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726CE5BC" w14:textId="217C6A9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01 (17.0)</w:t>
            </w:r>
          </w:p>
        </w:tc>
        <w:tc>
          <w:tcPr>
            <w:tcW w:w="1541" w:type="dxa"/>
          </w:tcPr>
          <w:p w14:paraId="56B648D1" w14:textId="3420C6B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17 (11.0)</w:t>
            </w:r>
          </w:p>
        </w:tc>
        <w:tc>
          <w:tcPr>
            <w:tcW w:w="748" w:type="dxa"/>
            <w:vAlign w:val="center"/>
          </w:tcPr>
          <w:p w14:paraId="2A146CF1" w14:textId="09198EC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403" w:type="dxa"/>
          </w:tcPr>
          <w:p w14:paraId="6CA42C6B" w14:textId="5D39D2F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2 (16.2)</w:t>
            </w:r>
          </w:p>
        </w:tc>
        <w:tc>
          <w:tcPr>
            <w:tcW w:w="1263" w:type="dxa"/>
          </w:tcPr>
          <w:p w14:paraId="71490106" w14:textId="3AFD8F4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53 (15.3)</w:t>
            </w:r>
          </w:p>
        </w:tc>
        <w:tc>
          <w:tcPr>
            <w:tcW w:w="749" w:type="dxa"/>
            <w:vAlign w:val="center"/>
          </w:tcPr>
          <w:p w14:paraId="18B942A3" w14:textId="625F42A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B05971" w:rsidRPr="009A42A7" w14:paraId="4055034F" w14:textId="77777777" w:rsidTr="00BE0363">
        <w:tc>
          <w:tcPr>
            <w:tcW w:w="2383" w:type="dxa"/>
          </w:tcPr>
          <w:p w14:paraId="676A8BC8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7D816460" w14:textId="2018034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6.1)</w:t>
            </w:r>
          </w:p>
        </w:tc>
        <w:tc>
          <w:tcPr>
            <w:tcW w:w="1541" w:type="dxa"/>
          </w:tcPr>
          <w:p w14:paraId="67F4A637" w14:textId="526C124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4 (3.5)</w:t>
            </w:r>
          </w:p>
        </w:tc>
        <w:tc>
          <w:tcPr>
            <w:tcW w:w="748" w:type="dxa"/>
            <w:vAlign w:val="center"/>
          </w:tcPr>
          <w:p w14:paraId="632CF68C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2</w:t>
            </w:r>
          </w:p>
          <w:p w14:paraId="2F998930" w14:textId="55323C1B" w:rsidR="00465F8C" w:rsidRPr="009A42A7" w:rsidRDefault="00465F8C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030BDEC" w14:textId="1F4922C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7 (5.5)</w:t>
            </w:r>
          </w:p>
        </w:tc>
        <w:tc>
          <w:tcPr>
            <w:tcW w:w="1263" w:type="dxa"/>
          </w:tcPr>
          <w:p w14:paraId="58F2C526" w14:textId="4967E72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5.4)</w:t>
            </w:r>
          </w:p>
        </w:tc>
        <w:tc>
          <w:tcPr>
            <w:tcW w:w="749" w:type="dxa"/>
            <w:vAlign w:val="center"/>
          </w:tcPr>
          <w:p w14:paraId="38B665D9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74822868" w14:textId="53B7644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1D16D17D" w14:textId="77777777" w:rsidTr="00BE0363">
        <w:tc>
          <w:tcPr>
            <w:tcW w:w="2383" w:type="dxa"/>
          </w:tcPr>
          <w:p w14:paraId="186CCC56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20E7C288" w14:textId="2C6D024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9 (0.8)</w:t>
            </w:r>
          </w:p>
        </w:tc>
        <w:tc>
          <w:tcPr>
            <w:tcW w:w="1541" w:type="dxa"/>
          </w:tcPr>
          <w:p w14:paraId="761E933A" w14:textId="1E42DD4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3 (0.4)</w:t>
            </w:r>
          </w:p>
        </w:tc>
        <w:tc>
          <w:tcPr>
            <w:tcW w:w="748" w:type="dxa"/>
            <w:vAlign w:val="center"/>
          </w:tcPr>
          <w:p w14:paraId="39A48B91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1</w:t>
            </w:r>
          </w:p>
          <w:p w14:paraId="23E193FB" w14:textId="0338C655" w:rsidR="00492505" w:rsidRPr="009A42A7" w:rsidRDefault="00492505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FF6C1C7" w14:textId="77FBA5F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7 (0.7)</w:t>
            </w:r>
          </w:p>
        </w:tc>
        <w:tc>
          <w:tcPr>
            <w:tcW w:w="1263" w:type="dxa"/>
          </w:tcPr>
          <w:p w14:paraId="5874AE9B" w14:textId="21EA796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 (0.8)</w:t>
            </w:r>
          </w:p>
        </w:tc>
        <w:tc>
          <w:tcPr>
            <w:tcW w:w="749" w:type="dxa"/>
            <w:vAlign w:val="center"/>
          </w:tcPr>
          <w:p w14:paraId="47C753AF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  <w:p w14:paraId="3F042546" w14:textId="3D8FF66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21F858F4" w14:textId="77777777" w:rsidTr="00BE0363">
        <w:tc>
          <w:tcPr>
            <w:tcW w:w="2383" w:type="dxa"/>
          </w:tcPr>
          <w:p w14:paraId="0F6F60D6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3EE29C9A" w14:textId="4F0CFCD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71 (19.9)</w:t>
            </w:r>
          </w:p>
        </w:tc>
        <w:tc>
          <w:tcPr>
            <w:tcW w:w="1541" w:type="dxa"/>
          </w:tcPr>
          <w:p w14:paraId="169E95E4" w14:textId="78C69C2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41 (13.2)</w:t>
            </w:r>
          </w:p>
        </w:tc>
        <w:tc>
          <w:tcPr>
            <w:tcW w:w="748" w:type="dxa"/>
            <w:vAlign w:val="center"/>
          </w:tcPr>
          <w:p w14:paraId="0A0585CD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82</w:t>
            </w:r>
          </w:p>
          <w:p w14:paraId="5CE90C6A" w14:textId="341D5B49" w:rsidR="00492505" w:rsidRPr="009A42A7" w:rsidRDefault="00492505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38E2E5F" w14:textId="4BE91F5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6 (18.9)</w:t>
            </w:r>
          </w:p>
        </w:tc>
        <w:tc>
          <w:tcPr>
            <w:tcW w:w="1263" w:type="dxa"/>
          </w:tcPr>
          <w:p w14:paraId="3095F9FC" w14:textId="6620C55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31 (18.7)</w:t>
            </w:r>
          </w:p>
        </w:tc>
        <w:tc>
          <w:tcPr>
            <w:tcW w:w="749" w:type="dxa"/>
            <w:vAlign w:val="center"/>
          </w:tcPr>
          <w:p w14:paraId="421F825D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04A3FB9D" w14:textId="56EBAC3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6E451DDB" w14:textId="77777777" w:rsidTr="00BE0363">
        <w:tc>
          <w:tcPr>
            <w:tcW w:w="2383" w:type="dxa"/>
            <w:vAlign w:val="center"/>
          </w:tcPr>
          <w:p w14:paraId="4F7954D8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7CB8B1E4" w14:textId="1D1F323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3 (16.2)</w:t>
            </w:r>
          </w:p>
        </w:tc>
        <w:tc>
          <w:tcPr>
            <w:tcW w:w="1541" w:type="dxa"/>
          </w:tcPr>
          <w:p w14:paraId="548D6659" w14:textId="57C23A4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8 (11.6)</w:t>
            </w:r>
          </w:p>
        </w:tc>
        <w:tc>
          <w:tcPr>
            <w:tcW w:w="748" w:type="dxa"/>
            <w:vAlign w:val="center"/>
          </w:tcPr>
          <w:p w14:paraId="4F9C3B2C" w14:textId="435BA41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403" w:type="dxa"/>
          </w:tcPr>
          <w:p w14:paraId="3796F4D5" w14:textId="025BE14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54 (15.4)</w:t>
            </w:r>
          </w:p>
        </w:tc>
        <w:tc>
          <w:tcPr>
            <w:tcW w:w="1263" w:type="dxa"/>
          </w:tcPr>
          <w:p w14:paraId="353B4DCC" w14:textId="72BE6FA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1 (14.8)</w:t>
            </w:r>
          </w:p>
        </w:tc>
        <w:tc>
          <w:tcPr>
            <w:tcW w:w="749" w:type="dxa"/>
            <w:vAlign w:val="center"/>
          </w:tcPr>
          <w:p w14:paraId="3F244A59" w14:textId="77A37A0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B05971" w:rsidRPr="009A42A7" w14:paraId="335D670C" w14:textId="77777777" w:rsidTr="00BE0363">
        <w:tc>
          <w:tcPr>
            <w:tcW w:w="2383" w:type="dxa"/>
            <w:vAlign w:val="center"/>
          </w:tcPr>
          <w:p w14:paraId="6C975F7B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0636D485" w14:textId="58BA8FA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40 (22.9)</w:t>
            </w:r>
          </w:p>
        </w:tc>
        <w:tc>
          <w:tcPr>
            <w:tcW w:w="1541" w:type="dxa"/>
          </w:tcPr>
          <w:p w14:paraId="008395E9" w14:textId="23FFC1E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07 (14.4)</w:t>
            </w:r>
          </w:p>
        </w:tc>
        <w:tc>
          <w:tcPr>
            <w:tcW w:w="748" w:type="dxa"/>
            <w:vAlign w:val="center"/>
          </w:tcPr>
          <w:p w14:paraId="531AC9D6" w14:textId="2DB40B9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9</w:t>
            </w:r>
          </w:p>
        </w:tc>
        <w:tc>
          <w:tcPr>
            <w:tcW w:w="1403" w:type="dxa"/>
          </w:tcPr>
          <w:p w14:paraId="45BDE771" w14:textId="6443916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97 (21.6)</w:t>
            </w:r>
          </w:p>
        </w:tc>
        <w:tc>
          <w:tcPr>
            <w:tcW w:w="1263" w:type="dxa"/>
          </w:tcPr>
          <w:p w14:paraId="2164B10B" w14:textId="47C2C51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75 (20.6)</w:t>
            </w:r>
          </w:p>
        </w:tc>
        <w:tc>
          <w:tcPr>
            <w:tcW w:w="749" w:type="dxa"/>
            <w:vAlign w:val="center"/>
          </w:tcPr>
          <w:p w14:paraId="2EE8C86A" w14:textId="558DFE5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B05971" w:rsidRPr="009A42A7" w14:paraId="1F762911" w14:textId="77777777" w:rsidTr="00BE0363">
        <w:tc>
          <w:tcPr>
            <w:tcW w:w="2383" w:type="dxa"/>
            <w:vAlign w:val="center"/>
          </w:tcPr>
          <w:p w14:paraId="2146F75A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3A8BEFD1" w14:textId="2B124D7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65 (19.7)</w:t>
            </w:r>
          </w:p>
        </w:tc>
        <w:tc>
          <w:tcPr>
            <w:tcW w:w="1541" w:type="dxa"/>
          </w:tcPr>
          <w:p w14:paraId="257C00A4" w14:textId="2921511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05 (12.6)</w:t>
            </w:r>
          </w:p>
        </w:tc>
        <w:tc>
          <w:tcPr>
            <w:tcW w:w="748" w:type="dxa"/>
            <w:vAlign w:val="center"/>
          </w:tcPr>
          <w:p w14:paraId="213153A5" w14:textId="6F2E2B0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1403" w:type="dxa"/>
          </w:tcPr>
          <w:p w14:paraId="7C62A007" w14:textId="7558A311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26 (18.5)</w:t>
            </w:r>
          </w:p>
        </w:tc>
        <w:tc>
          <w:tcPr>
            <w:tcW w:w="1263" w:type="dxa"/>
          </w:tcPr>
          <w:p w14:paraId="6EA22A7F" w14:textId="785F3DF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05 (17.6)</w:t>
            </w:r>
          </w:p>
        </w:tc>
        <w:tc>
          <w:tcPr>
            <w:tcW w:w="749" w:type="dxa"/>
            <w:vAlign w:val="center"/>
          </w:tcPr>
          <w:p w14:paraId="5E453103" w14:textId="436343A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B05971" w:rsidRPr="009A42A7" w14:paraId="6C3D366A" w14:textId="77777777" w:rsidTr="00BE0363">
        <w:tc>
          <w:tcPr>
            <w:tcW w:w="2383" w:type="dxa"/>
            <w:vAlign w:val="center"/>
          </w:tcPr>
          <w:p w14:paraId="13123703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3CD52CA8" w14:textId="3D025A1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9 (8.4)</w:t>
            </w:r>
          </w:p>
        </w:tc>
        <w:tc>
          <w:tcPr>
            <w:tcW w:w="1541" w:type="dxa"/>
          </w:tcPr>
          <w:p w14:paraId="591EF635" w14:textId="6AE3C40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2 (6.1)</w:t>
            </w:r>
          </w:p>
        </w:tc>
        <w:tc>
          <w:tcPr>
            <w:tcW w:w="748" w:type="dxa"/>
            <w:vAlign w:val="center"/>
          </w:tcPr>
          <w:p w14:paraId="13D82C8B" w14:textId="5936613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0</w:t>
            </w:r>
          </w:p>
        </w:tc>
        <w:tc>
          <w:tcPr>
            <w:tcW w:w="1403" w:type="dxa"/>
          </w:tcPr>
          <w:p w14:paraId="67318971" w14:textId="306DCC8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5 (8.0)</w:t>
            </w:r>
          </w:p>
        </w:tc>
        <w:tc>
          <w:tcPr>
            <w:tcW w:w="1263" w:type="dxa"/>
          </w:tcPr>
          <w:p w14:paraId="72728FAF" w14:textId="2F5FB4E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1(7.9)</w:t>
            </w:r>
          </w:p>
        </w:tc>
        <w:tc>
          <w:tcPr>
            <w:tcW w:w="749" w:type="dxa"/>
            <w:vAlign w:val="center"/>
          </w:tcPr>
          <w:p w14:paraId="2FFF3266" w14:textId="5227DED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B05971" w:rsidRPr="009A42A7" w14:paraId="19628D68" w14:textId="77777777" w:rsidTr="00BE0363">
        <w:tc>
          <w:tcPr>
            <w:tcW w:w="2383" w:type="dxa"/>
            <w:vAlign w:val="center"/>
          </w:tcPr>
          <w:p w14:paraId="035D65AA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3111E6A0" w14:textId="79E91CE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80 (16.1)</w:t>
            </w:r>
          </w:p>
        </w:tc>
        <w:tc>
          <w:tcPr>
            <w:tcW w:w="1541" w:type="dxa"/>
          </w:tcPr>
          <w:p w14:paraId="16C966FD" w14:textId="04422E2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7 (11.2)</w:t>
            </w:r>
          </w:p>
        </w:tc>
        <w:tc>
          <w:tcPr>
            <w:tcW w:w="748" w:type="dxa"/>
            <w:vAlign w:val="center"/>
          </w:tcPr>
          <w:p w14:paraId="4780A9BD" w14:textId="163C96E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1403" w:type="dxa"/>
          </w:tcPr>
          <w:p w14:paraId="2DFC897C" w14:textId="53BF8D6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54 (15.4)</w:t>
            </w:r>
          </w:p>
        </w:tc>
        <w:tc>
          <w:tcPr>
            <w:tcW w:w="1263" w:type="dxa"/>
          </w:tcPr>
          <w:p w14:paraId="4C331B02" w14:textId="23169FB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43 (14.9)</w:t>
            </w:r>
          </w:p>
        </w:tc>
        <w:tc>
          <w:tcPr>
            <w:tcW w:w="749" w:type="dxa"/>
            <w:vAlign w:val="center"/>
          </w:tcPr>
          <w:p w14:paraId="5FA00812" w14:textId="5E9C071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B05971" w:rsidRPr="009A42A7" w14:paraId="2BC14AB4" w14:textId="77777777" w:rsidTr="00BE0363">
        <w:tc>
          <w:tcPr>
            <w:tcW w:w="2383" w:type="dxa"/>
            <w:vAlign w:val="center"/>
          </w:tcPr>
          <w:p w14:paraId="74D793B6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0D4AB185" w14:textId="64CBDDC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1 (6.4)</w:t>
            </w:r>
          </w:p>
        </w:tc>
        <w:tc>
          <w:tcPr>
            <w:tcW w:w="1541" w:type="dxa"/>
          </w:tcPr>
          <w:p w14:paraId="0588ED4C" w14:textId="4E97AC7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64 (4.7)</w:t>
            </w:r>
          </w:p>
        </w:tc>
        <w:tc>
          <w:tcPr>
            <w:tcW w:w="748" w:type="dxa"/>
            <w:vAlign w:val="center"/>
          </w:tcPr>
          <w:p w14:paraId="71043600" w14:textId="2D761BE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1403" w:type="dxa"/>
          </w:tcPr>
          <w:p w14:paraId="4998A372" w14:textId="683B9A1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4 (6.3)</w:t>
            </w:r>
          </w:p>
        </w:tc>
        <w:tc>
          <w:tcPr>
            <w:tcW w:w="1263" w:type="dxa"/>
          </w:tcPr>
          <w:p w14:paraId="7FC33995" w14:textId="6087469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28 (5.6)</w:t>
            </w:r>
          </w:p>
        </w:tc>
        <w:tc>
          <w:tcPr>
            <w:tcW w:w="749" w:type="dxa"/>
            <w:vAlign w:val="center"/>
          </w:tcPr>
          <w:p w14:paraId="7F84FBEA" w14:textId="22C9C1C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B05971" w:rsidRPr="009A42A7" w14:paraId="69AB790B" w14:textId="77777777" w:rsidTr="00BE0363">
        <w:tc>
          <w:tcPr>
            <w:tcW w:w="2383" w:type="dxa"/>
            <w:vAlign w:val="center"/>
          </w:tcPr>
          <w:p w14:paraId="315B9742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21C69DD7" w14:textId="4228320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6 (5.3)</w:t>
            </w:r>
          </w:p>
        </w:tc>
        <w:tc>
          <w:tcPr>
            <w:tcW w:w="1541" w:type="dxa"/>
          </w:tcPr>
          <w:p w14:paraId="5BA1F2EE" w14:textId="4BA59A6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6 (3.7)</w:t>
            </w:r>
          </w:p>
        </w:tc>
        <w:tc>
          <w:tcPr>
            <w:tcW w:w="748" w:type="dxa"/>
            <w:vAlign w:val="center"/>
          </w:tcPr>
          <w:p w14:paraId="6EF18CA5" w14:textId="2719035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403" w:type="dxa"/>
          </w:tcPr>
          <w:p w14:paraId="43AD7D45" w14:textId="20659D5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5 (5.0)</w:t>
            </w:r>
          </w:p>
        </w:tc>
        <w:tc>
          <w:tcPr>
            <w:tcW w:w="1263" w:type="dxa"/>
          </w:tcPr>
          <w:p w14:paraId="71AB861F" w14:textId="01F7365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1 (4.8)</w:t>
            </w:r>
          </w:p>
        </w:tc>
        <w:tc>
          <w:tcPr>
            <w:tcW w:w="749" w:type="dxa"/>
            <w:vAlign w:val="center"/>
          </w:tcPr>
          <w:p w14:paraId="5C454D18" w14:textId="311C75E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B05971" w:rsidRPr="009A42A7" w14:paraId="2EF60F72" w14:textId="77777777" w:rsidTr="00BE0363">
        <w:tc>
          <w:tcPr>
            <w:tcW w:w="2383" w:type="dxa"/>
            <w:vAlign w:val="center"/>
          </w:tcPr>
          <w:p w14:paraId="724F8757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70080778" w14:textId="158A6BB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1 (5.1)</w:t>
            </w:r>
          </w:p>
        </w:tc>
        <w:tc>
          <w:tcPr>
            <w:tcW w:w="1541" w:type="dxa"/>
          </w:tcPr>
          <w:p w14:paraId="7F1371F6" w14:textId="2CF30A4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4 (3.3)</w:t>
            </w:r>
          </w:p>
        </w:tc>
        <w:tc>
          <w:tcPr>
            <w:tcW w:w="748" w:type="dxa"/>
            <w:vAlign w:val="center"/>
          </w:tcPr>
          <w:p w14:paraId="2807F5CF" w14:textId="05A1468C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403" w:type="dxa"/>
          </w:tcPr>
          <w:p w14:paraId="546DE163" w14:textId="7DFAE6D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1 (4.4)</w:t>
            </w:r>
          </w:p>
        </w:tc>
        <w:tc>
          <w:tcPr>
            <w:tcW w:w="1263" w:type="dxa"/>
          </w:tcPr>
          <w:p w14:paraId="166C6EFB" w14:textId="2BB9FF3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1 (4.8)</w:t>
            </w:r>
          </w:p>
        </w:tc>
        <w:tc>
          <w:tcPr>
            <w:tcW w:w="749" w:type="dxa"/>
            <w:vAlign w:val="center"/>
          </w:tcPr>
          <w:p w14:paraId="58EA48C2" w14:textId="2BE484C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B05971" w:rsidRPr="009A42A7" w14:paraId="47848A82" w14:textId="77777777" w:rsidTr="00BE0363">
        <w:tc>
          <w:tcPr>
            <w:tcW w:w="2383" w:type="dxa"/>
            <w:vAlign w:val="center"/>
          </w:tcPr>
          <w:p w14:paraId="30BB6181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1F986A95" w14:textId="1F151B8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35 (18.4)</w:t>
            </w:r>
          </w:p>
        </w:tc>
        <w:tc>
          <w:tcPr>
            <w:tcW w:w="1541" w:type="dxa"/>
          </w:tcPr>
          <w:p w14:paraId="353D8C01" w14:textId="75443F0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07 (10.8)</w:t>
            </w:r>
          </w:p>
        </w:tc>
        <w:tc>
          <w:tcPr>
            <w:tcW w:w="748" w:type="dxa"/>
            <w:vAlign w:val="center"/>
          </w:tcPr>
          <w:p w14:paraId="1530CCD8" w14:textId="171C0F9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1403" w:type="dxa"/>
          </w:tcPr>
          <w:p w14:paraId="0C2F4314" w14:textId="7AEA91F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91 (17.0)</w:t>
            </w:r>
          </w:p>
        </w:tc>
        <w:tc>
          <w:tcPr>
            <w:tcW w:w="1263" w:type="dxa"/>
          </w:tcPr>
          <w:p w14:paraId="0C2D0A1F" w14:textId="378A542E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80 (16.5)</w:t>
            </w:r>
          </w:p>
        </w:tc>
        <w:tc>
          <w:tcPr>
            <w:tcW w:w="749" w:type="dxa"/>
            <w:vAlign w:val="center"/>
          </w:tcPr>
          <w:p w14:paraId="36E9EF0D" w14:textId="78C76A6F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B05971" w:rsidRPr="009A42A7" w14:paraId="00C50148" w14:textId="77777777" w:rsidTr="00BE0363">
        <w:tc>
          <w:tcPr>
            <w:tcW w:w="2383" w:type="dxa"/>
            <w:vAlign w:val="center"/>
          </w:tcPr>
          <w:p w14:paraId="42C26D53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37E8E9A9" w14:textId="058D9EFA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01 (12.7)</w:t>
            </w:r>
          </w:p>
        </w:tc>
        <w:tc>
          <w:tcPr>
            <w:tcW w:w="1541" w:type="dxa"/>
          </w:tcPr>
          <w:p w14:paraId="7D58D06F" w14:textId="2993407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29 (9.4)</w:t>
            </w:r>
          </w:p>
        </w:tc>
        <w:tc>
          <w:tcPr>
            <w:tcW w:w="748" w:type="dxa"/>
            <w:vAlign w:val="center"/>
          </w:tcPr>
          <w:p w14:paraId="179B37C0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</w:t>
            </w:r>
          </w:p>
          <w:p w14:paraId="53411C92" w14:textId="2903C82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3F1FCC3" w14:textId="4957495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8 (12.1)</w:t>
            </w:r>
          </w:p>
        </w:tc>
        <w:tc>
          <w:tcPr>
            <w:tcW w:w="1263" w:type="dxa"/>
          </w:tcPr>
          <w:p w14:paraId="757A71A5" w14:textId="4813AF20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1 (11.8)</w:t>
            </w:r>
          </w:p>
        </w:tc>
        <w:tc>
          <w:tcPr>
            <w:tcW w:w="749" w:type="dxa"/>
            <w:vAlign w:val="center"/>
          </w:tcPr>
          <w:p w14:paraId="4CD48CE0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  <w:p w14:paraId="7566B89B" w14:textId="154B2CD9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5971" w:rsidRPr="009A42A7" w14:paraId="40A61BF3" w14:textId="77777777" w:rsidTr="00BE0363">
        <w:tc>
          <w:tcPr>
            <w:tcW w:w="2383" w:type="dxa"/>
            <w:vAlign w:val="center"/>
          </w:tcPr>
          <w:p w14:paraId="20CEDB15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3AB789C0" w14:textId="185ECB6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5 (4.4)</w:t>
            </w:r>
          </w:p>
        </w:tc>
        <w:tc>
          <w:tcPr>
            <w:tcW w:w="1541" w:type="dxa"/>
          </w:tcPr>
          <w:p w14:paraId="2E2C56EB" w14:textId="11F4A7B6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2 (2.9)</w:t>
            </w:r>
          </w:p>
        </w:tc>
        <w:tc>
          <w:tcPr>
            <w:tcW w:w="748" w:type="dxa"/>
            <w:vAlign w:val="center"/>
          </w:tcPr>
          <w:p w14:paraId="760F2E2A" w14:textId="1121DDC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403" w:type="dxa"/>
          </w:tcPr>
          <w:p w14:paraId="3F6AF552" w14:textId="289919E3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1 (4.4)</w:t>
            </w:r>
          </w:p>
        </w:tc>
        <w:tc>
          <w:tcPr>
            <w:tcW w:w="1263" w:type="dxa"/>
          </w:tcPr>
          <w:p w14:paraId="05523292" w14:textId="4DEFD2ED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93 (4.0)</w:t>
            </w:r>
          </w:p>
        </w:tc>
        <w:tc>
          <w:tcPr>
            <w:tcW w:w="749" w:type="dxa"/>
            <w:vAlign w:val="center"/>
          </w:tcPr>
          <w:p w14:paraId="3D6AAE1B" w14:textId="0004328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B05971" w:rsidRPr="009A42A7" w14:paraId="594C1F37" w14:textId="77777777" w:rsidTr="00BE0363">
        <w:tc>
          <w:tcPr>
            <w:tcW w:w="2383" w:type="dxa"/>
            <w:vAlign w:val="center"/>
          </w:tcPr>
          <w:p w14:paraId="3F8B0076" w14:textId="7777777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529D77C6" w14:textId="5A778F9B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4 (1.9)</w:t>
            </w:r>
          </w:p>
        </w:tc>
        <w:tc>
          <w:tcPr>
            <w:tcW w:w="1541" w:type="dxa"/>
          </w:tcPr>
          <w:p w14:paraId="7E08B6A6" w14:textId="5F195A74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5 (1.3)</w:t>
            </w:r>
          </w:p>
        </w:tc>
        <w:tc>
          <w:tcPr>
            <w:tcW w:w="748" w:type="dxa"/>
            <w:vAlign w:val="center"/>
          </w:tcPr>
          <w:p w14:paraId="2F5408B3" w14:textId="5B45E6D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403" w:type="dxa"/>
          </w:tcPr>
          <w:p w14:paraId="45DE8163" w14:textId="665EC8C2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1 (1.8)</w:t>
            </w:r>
          </w:p>
        </w:tc>
        <w:tc>
          <w:tcPr>
            <w:tcW w:w="1263" w:type="dxa"/>
          </w:tcPr>
          <w:p w14:paraId="04167BF3" w14:textId="63B29A08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9 (1.7)</w:t>
            </w:r>
          </w:p>
        </w:tc>
        <w:tc>
          <w:tcPr>
            <w:tcW w:w="749" w:type="dxa"/>
            <w:vAlign w:val="center"/>
          </w:tcPr>
          <w:p w14:paraId="6D9DC99B" w14:textId="2F170487" w:rsidR="00B05971" w:rsidRPr="009A42A7" w:rsidRDefault="00B05971" w:rsidP="00B0597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</w:tbl>
    <w:p w14:paraId="58566E00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</w:p>
    <w:p w14:paraId="06C6DADB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1DE20387" w14:textId="77777777" w:rsidR="006165A0" w:rsidRPr="009A42A7" w:rsidRDefault="006165A0" w:rsidP="00420A5E">
      <w:pPr>
        <w:rPr>
          <w:rFonts w:ascii="Arial" w:hAnsi="Arial" w:cs="Arial"/>
        </w:rPr>
      </w:pPr>
    </w:p>
    <w:p w14:paraId="1176509C" w14:textId="77777777" w:rsidR="006165A0" w:rsidRPr="009A42A7" w:rsidRDefault="006165A0" w:rsidP="00420A5E">
      <w:pPr>
        <w:rPr>
          <w:rFonts w:ascii="Arial" w:hAnsi="Arial" w:cs="Arial"/>
        </w:rPr>
      </w:pPr>
    </w:p>
    <w:p w14:paraId="11E6AE4C" w14:textId="77777777" w:rsidR="006165A0" w:rsidRPr="009A42A7" w:rsidRDefault="006165A0" w:rsidP="00420A5E">
      <w:pPr>
        <w:rPr>
          <w:rFonts w:ascii="Arial" w:hAnsi="Arial" w:cs="Arial"/>
        </w:rPr>
      </w:pPr>
    </w:p>
    <w:p w14:paraId="36E2F5BE" w14:textId="77777777" w:rsidR="006165A0" w:rsidRPr="009A42A7" w:rsidRDefault="006165A0" w:rsidP="00420A5E">
      <w:pPr>
        <w:rPr>
          <w:rFonts w:ascii="Arial" w:hAnsi="Arial" w:cs="Arial"/>
        </w:rPr>
      </w:pPr>
    </w:p>
    <w:p w14:paraId="0CBDDEFB" w14:textId="77777777" w:rsidR="006165A0" w:rsidRPr="009A42A7" w:rsidRDefault="006165A0" w:rsidP="00420A5E">
      <w:pPr>
        <w:rPr>
          <w:rFonts w:ascii="Arial" w:hAnsi="Arial" w:cs="Arial"/>
        </w:rPr>
      </w:pPr>
    </w:p>
    <w:p w14:paraId="42411A58" w14:textId="77777777" w:rsidR="006165A0" w:rsidRPr="009A42A7" w:rsidRDefault="006165A0" w:rsidP="00420A5E">
      <w:pPr>
        <w:rPr>
          <w:rFonts w:ascii="Arial" w:hAnsi="Arial" w:cs="Arial"/>
        </w:rPr>
      </w:pPr>
    </w:p>
    <w:p w14:paraId="4E297025" w14:textId="77777777" w:rsidR="006165A0" w:rsidRPr="009A42A7" w:rsidRDefault="006165A0" w:rsidP="00420A5E">
      <w:pPr>
        <w:rPr>
          <w:rFonts w:ascii="Arial" w:hAnsi="Arial" w:cs="Arial"/>
        </w:rPr>
      </w:pPr>
    </w:p>
    <w:p w14:paraId="76F36AE9" w14:textId="7692CB4D" w:rsidR="006165A0" w:rsidRPr="009A42A7" w:rsidRDefault="006165A0" w:rsidP="006165A0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 w:rsidR="009A42A7">
        <w:rPr>
          <w:rFonts w:ascii="Arial" w:hAnsi="Arial" w:cs="Arial"/>
          <w:b/>
          <w:bCs/>
        </w:rPr>
        <w:t>8</w:t>
      </w:r>
      <w:r w:rsidRPr="009A42A7">
        <w:rPr>
          <w:rFonts w:ascii="Arial" w:hAnsi="Arial" w:cs="Arial"/>
        </w:rPr>
        <w:t xml:space="preserve">. Baseline characteristics of patients with </w:t>
      </w:r>
      <w:r w:rsidR="00B61584" w:rsidRPr="009A42A7">
        <w:rPr>
          <w:rFonts w:ascii="Arial" w:hAnsi="Arial" w:cs="Arial"/>
        </w:rPr>
        <w:t>severe hypalbuminaemia</w:t>
      </w:r>
      <w:r w:rsidR="007657A1" w:rsidRPr="009A42A7">
        <w:rPr>
          <w:rFonts w:ascii="Arial" w:hAnsi="Arial" w:cs="Arial"/>
        </w:rPr>
        <w:t xml:space="preserve"> versus patients</w:t>
      </w:r>
      <w:r w:rsidRPr="009A42A7">
        <w:rPr>
          <w:rFonts w:ascii="Arial" w:hAnsi="Arial" w:cs="Arial"/>
        </w:rPr>
        <w:t xml:space="preserve"> with normal albumin levels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2"/>
        <w:gridCol w:w="1541"/>
        <w:gridCol w:w="1541"/>
        <w:gridCol w:w="749"/>
        <w:gridCol w:w="1403"/>
        <w:gridCol w:w="1263"/>
        <w:gridCol w:w="749"/>
      </w:tblGrid>
      <w:tr w:rsidR="006165A0" w:rsidRPr="009A42A7" w14:paraId="5276A713" w14:textId="77777777" w:rsidTr="00732A31">
        <w:tc>
          <w:tcPr>
            <w:tcW w:w="2382" w:type="dxa"/>
            <w:vMerge w:val="restart"/>
          </w:tcPr>
          <w:p w14:paraId="73595E9C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1" w:type="dxa"/>
            <w:gridSpan w:val="3"/>
          </w:tcPr>
          <w:p w14:paraId="468F6B27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070E80FA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6165A0" w:rsidRPr="009A42A7" w14:paraId="5F87093B" w14:textId="77777777" w:rsidTr="00732A31">
        <w:tc>
          <w:tcPr>
            <w:tcW w:w="2382" w:type="dxa"/>
            <w:vMerge/>
          </w:tcPr>
          <w:p w14:paraId="2CF45CD8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359A9540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065C765F" w14:textId="53C008A2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7657A1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13</w:t>
            </w:r>
          </w:p>
        </w:tc>
        <w:tc>
          <w:tcPr>
            <w:tcW w:w="1541" w:type="dxa"/>
          </w:tcPr>
          <w:p w14:paraId="2435BDE1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3CC23063" w14:textId="34326110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7657A1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,010</w:t>
            </w:r>
          </w:p>
        </w:tc>
        <w:tc>
          <w:tcPr>
            <w:tcW w:w="749" w:type="dxa"/>
          </w:tcPr>
          <w:p w14:paraId="00C72308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72978DF2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3B2D64EB" w14:textId="08A69F08" w:rsidR="006165A0" w:rsidRPr="009A42A7" w:rsidRDefault="006165A0" w:rsidP="00BE0363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1C3B1F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02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57854EE1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303000D4" w14:textId="59BC24E0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 =</w:t>
            </w:r>
            <w:r w:rsidR="001C3B1F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02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3C9C9EDB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6165A0" w:rsidRPr="009A42A7" w14:paraId="062B8E05" w14:textId="77777777" w:rsidTr="00732A31">
        <w:tc>
          <w:tcPr>
            <w:tcW w:w="2382" w:type="dxa"/>
          </w:tcPr>
          <w:p w14:paraId="5A79F5D2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13D86DE1" w14:textId="2556C962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8.2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1" w:type="dxa"/>
          </w:tcPr>
          <w:p w14:paraId="70FC1C7D" w14:textId="119165EC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7.1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  <w:vAlign w:val="center"/>
          </w:tcPr>
          <w:p w14:paraId="12DDD9C1" w14:textId="3A48B523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403" w:type="dxa"/>
          </w:tcPr>
          <w:p w14:paraId="63F77BC8" w14:textId="52202FCE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8.1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4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28548A1D" w14:textId="7110D00C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4.3</w:t>
            </w:r>
          </w:p>
        </w:tc>
        <w:tc>
          <w:tcPr>
            <w:tcW w:w="749" w:type="dxa"/>
          </w:tcPr>
          <w:p w14:paraId="4E4347EF" w14:textId="553CC4F9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6165A0" w:rsidRPr="009A42A7" w14:paraId="66B0F0B5" w14:textId="77777777" w:rsidTr="00732A31">
        <w:tc>
          <w:tcPr>
            <w:tcW w:w="2382" w:type="dxa"/>
          </w:tcPr>
          <w:p w14:paraId="4FF40266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5F0CDFD0" w14:textId="2ECA7DD8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5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2.1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BF329D3" w14:textId="0F920B39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,656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44.2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A982F6A" w14:textId="2E613498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8</w:t>
            </w:r>
          </w:p>
        </w:tc>
        <w:tc>
          <w:tcPr>
            <w:tcW w:w="1403" w:type="dxa"/>
          </w:tcPr>
          <w:p w14:paraId="0B5FABFC" w14:textId="2D10FA21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7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1.5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055980B" w14:textId="29E9FDEA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 xml:space="preserve">205 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sz w:val="16"/>
                <w:szCs w:val="16"/>
              </w:rPr>
              <w:t>51.0</w:t>
            </w:r>
            <w:r w:rsidR="006165A0" w:rsidRPr="009A42A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EB6D25D" w14:textId="2078FE86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6165A0" w:rsidRPr="009A42A7" w14:paraId="457CCE43" w14:textId="77777777" w:rsidTr="00732A31">
        <w:tc>
          <w:tcPr>
            <w:tcW w:w="2382" w:type="dxa"/>
          </w:tcPr>
          <w:p w14:paraId="2D0F2F10" w14:textId="77777777" w:rsidR="006165A0" w:rsidRPr="009A42A7" w:rsidRDefault="006165A0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3A8D5473" w14:textId="5C690CF1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7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6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AED9F3C" w14:textId="12A95D06" w:rsidR="006165A0" w:rsidRPr="009A42A7" w:rsidRDefault="007657A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407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6.7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902AA5E" w14:textId="7F3DF80B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1403" w:type="dxa"/>
          </w:tcPr>
          <w:p w14:paraId="264ED5BB" w14:textId="12D19239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59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4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96A2AE5" w14:textId="34A33765" w:rsidR="006165A0" w:rsidRPr="009A42A7" w:rsidRDefault="001C3B1F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58 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.2</w:t>
            </w:r>
            <w:r w:rsidR="006165A0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8FC635E" w14:textId="0408F73B" w:rsidR="006165A0" w:rsidRPr="009A42A7" w:rsidRDefault="00732A31" w:rsidP="00BE036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732A31" w:rsidRPr="009A42A7" w14:paraId="65277394" w14:textId="77777777" w:rsidTr="00732A31">
        <w:tc>
          <w:tcPr>
            <w:tcW w:w="2382" w:type="dxa"/>
          </w:tcPr>
          <w:p w14:paraId="6001B442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3C6D329A" w14:textId="73018B7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5 (15.7)</w:t>
            </w:r>
          </w:p>
        </w:tc>
        <w:tc>
          <w:tcPr>
            <w:tcW w:w="1541" w:type="dxa"/>
          </w:tcPr>
          <w:p w14:paraId="443B03A1" w14:textId="3F4645D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67 (14.4)</w:t>
            </w:r>
          </w:p>
        </w:tc>
        <w:tc>
          <w:tcPr>
            <w:tcW w:w="749" w:type="dxa"/>
            <w:vAlign w:val="center"/>
          </w:tcPr>
          <w:p w14:paraId="25D90DC3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</w:t>
            </w:r>
          </w:p>
          <w:p w14:paraId="54C35A1A" w14:textId="6BC4DE2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56473FB" w14:textId="1C25695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 (15.4)</w:t>
            </w:r>
          </w:p>
        </w:tc>
        <w:tc>
          <w:tcPr>
            <w:tcW w:w="1263" w:type="dxa"/>
          </w:tcPr>
          <w:p w14:paraId="59C24A89" w14:textId="7CD8B39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7 (16.7)</w:t>
            </w:r>
          </w:p>
        </w:tc>
        <w:tc>
          <w:tcPr>
            <w:tcW w:w="749" w:type="dxa"/>
            <w:vAlign w:val="center"/>
          </w:tcPr>
          <w:p w14:paraId="5F64F7C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4</w:t>
            </w:r>
          </w:p>
          <w:p w14:paraId="0B8AC154" w14:textId="428F425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58008812" w14:textId="77777777" w:rsidTr="00732A31">
        <w:tc>
          <w:tcPr>
            <w:tcW w:w="2382" w:type="dxa"/>
          </w:tcPr>
          <w:p w14:paraId="3589DA38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04856DF0" w14:textId="61B95BB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 (4.4)</w:t>
            </w:r>
          </w:p>
        </w:tc>
        <w:tc>
          <w:tcPr>
            <w:tcW w:w="1541" w:type="dxa"/>
          </w:tcPr>
          <w:p w14:paraId="0DD750A1" w14:textId="1FA572E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85 (8.1)</w:t>
            </w:r>
          </w:p>
        </w:tc>
        <w:tc>
          <w:tcPr>
            <w:tcW w:w="749" w:type="dxa"/>
            <w:vAlign w:val="center"/>
          </w:tcPr>
          <w:p w14:paraId="183CEC0F" w14:textId="7A8C45F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403" w:type="dxa"/>
          </w:tcPr>
          <w:p w14:paraId="7438BE6F" w14:textId="06547F6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 (4.5)</w:t>
            </w:r>
          </w:p>
        </w:tc>
        <w:tc>
          <w:tcPr>
            <w:tcW w:w="1263" w:type="dxa"/>
          </w:tcPr>
          <w:p w14:paraId="3FEE9100" w14:textId="68B80F1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0 (5.0)</w:t>
            </w:r>
          </w:p>
        </w:tc>
        <w:tc>
          <w:tcPr>
            <w:tcW w:w="749" w:type="dxa"/>
            <w:vAlign w:val="center"/>
          </w:tcPr>
          <w:p w14:paraId="3E3D7D66" w14:textId="0CF0ADB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732A31" w:rsidRPr="009A42A7" w14:paraId="3F872FC1" w14:textId="77777777" w:rsidTr="00732A31">
        <w:tc>
          <w:tcPr>
            <w:tcW w:w="2382" w:type="dxa"/>
          </w:tcPr>
          <w:p w14:paraId="2771087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365E5C40" w14:textId="108325C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27.1)</w:t>
            </w:r>
          </w:p>
        </w:tc>
        <w:tc>
          <w:tcPr>
            <w:tcW w:w="1541" w:type="dxa"/>
          </w:tcPr>
          <w:p w14:paraId="5D05E4BB" w14:textId="5CCFB06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232 (20.5)</w:t>
            </w:r>
          </w:p>
        </w:tc>
        <w:tc>
          <w:tcPr>
            <w:tcW w:w="749" w:type="dxa"/>
            <w:vAlign w:val="center"/>
          </w:tcPr>
          <w:p w14:paraId="4624BFD6" w14:textId="0143286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56</w:t>
            </w:r>
          </w:p>
        </w:tc>
        <w:tc>
          <w:tcPr>
            <w:tcW w:w="1403" w:type="dxa"/>
          </w:tcPr>
          <w:p w14:paraId="0AE04FC9" w14:textId="187CF6D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25.4)</w:t>
            </w:r>
          </w:p>
        </w:tc>
        <w:tc>
          <w:tcPr>
            <w:tcW w:w="1263" w:type="dxa"/>
          </w:tcPr>
          <w:p w14:paraId="5A6179BB" w14:textId="394D7F1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93 (23.1)</w:t>
            </w:r>
          </w:p>
        </w:tc>
        <w:tc>
          <w:tcPr>
            <w:tcW w:w="749" w:type="dxa"/>
            <w:vAlign w:val="center"/>
          </w:tcPr>
          <w:p w14:paraId="6887DF1C" w14:textId="31BC3FD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732A31" w:rsidRPr="009A42A7" w14:paraId="08E5DA56" w14:textId="77777777" w:rsidTr="00732A31">
        <w:tc>
          <w:tcPr>
            <w:tcW w:w="2382" w:type="dxa"/>
          </w:tcPr>
          <w:p w14:paraId="403FDF3F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6D644F72" w14:textId="45C61C7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0 (12.1)</w:t>
            </w:r>
          </w:p>
        </w:tc>
        <w:tc>
          <w:tcPr>
            <w:tcW w:w="1541" w:type="dxa"/>
          </w:tcPr>
          <w:p w14:paraId="3C48C745" w14:textId="2EC9CF0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386 (6.4)</w:t>
            </w:r>
          </w:p>
        </w:tc>
        <w:tc>
          <w:tcPr>
            <w:tcW w:w="749" w:type="dxa"/>
            <w:vAlign w:val="center"/>
          </w:tcPr>
          <w:p w14:paraId="4F116979" w14:textId="0871030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7</w:t>
            </w:r>
          </w:p>
        </w:tc>
        <w:tc>
          <w:tcPr>
            <w:tcW w:w="1403" w:type="dxa"/>
          </w:tcPr>
          <w:p w14:paraId="6A0824C4" w14:textId="37BB750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4 (10.9)</w:t>
            </w:r>
          </w:p>
        </w:tc>
        <w:tc>
          <w:tcPr>
            <w:tcW w:w="1263" w:type="dxa"/>
          </w:tcPr>
          <w:p w14:paraId="55775CED" w14:textId="3BCAA4F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45 (11.2)</w:t>
            </w:r>
          </w:p>
        </w:tc>
        <w:tc>
          <w:tcPr>
            <w:tcW w:w="749" w:type="dxa"/>
            <w:vAlign w:val="center"/>
          </w:tcPr>
          <w:p w14:paraId="5F34D540" w14:textId="1DE9453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32A31" w:rsidRPr="009A42A7" w14:paraId="03274D90" w14:textId="77777777" w:rsidTr="00732A31">
        <w:tc>
          <w:tcPr>
            <w:tcW w:w="2382" w:type="dxa"/>
          </w:tcPr>
          <w:p w14:paraId="74F5BFC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12CBFBE9" w14:textId="12D6635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4 (13.1)</w:t>
            </w:r>
          </w:p>
        </w:tc>
        <w:tc>
          <w:tcPr>
            <w:tcW w:w="1541" w:type="dxa"/>
          </w:tcPr>
          <w:p w14:paraId="368BC46E" w14:textId="56EACCD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32 (8.9)</w:t>
            </w:r>
          </w:p>
        </w:tc>
        <w:tc>
          <w:tcPr>
            <w:tcW w:w="749" w:type="dxa"/>
            <w:vAlign w:val="center"/>
          </w:tcPr>
          <w:p w14:paraId="2AFB7EF0" w14:textId="728F068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5</w:t>
            </w:r>
          </w:p>
        </w:tc>
        <w:tc>
          <w:tcPr>
            <w:tcW w:w="1403" w:type="dxa"/>
          </w:tcPr>
          <w:p w14:paraId="0D4181E6" w14:textId="2CAE651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6 (11.4)</w:t>
            </w:r>
          </w:p>
        </w:tc>
        <w:tc>
          <w:tcPr>
            <w:tcW w:w="1263" w:type="dxa"/>
          </w:tcPr>
          <w:p w14:paraId="25211DB0" w14:textId="3EA692E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0 (12.4)</w:t>
            </w:r>
          </w:p>
        </w:tc>
        <w:tc>
          <w:tcPr>
            <w:tcW w:w="749" w:type="dxa"/>
            <w:vAlign w:val="center"/>
          </w:tcPr>
          <w:p w14:paraId="027CA735" w14:textId="191208D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732A31" w:rsidRPr="009A42A7" w14:paraId="3B36D203" w14:textId="77777777" w:rsidTr="00732A31">
        <w:tc>
          <w:tcPr>
            <w:tcW w:w="2382" w:type="dxa"/>
          </w:tcPr>
          <w:p w14:paraId="15D72E5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7B1A4DDD" w14:textId="0938675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1 (9.9)</w:t>
            </w:r>
          </w:p>
        </w:tc>
        <w:tc>
          <w:tcPr>
            <w:tcW w:w="1541" w:type="dxa"/>
          </w:tcPr>
          <w:p w14:paraId="3B2A16AF" w14:textId="6D323AE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2 (4.7)</w:t>
            </w:r>
          </w:p>
        </w:tc>
        <w:tc>
          <w:tcPr>
            <w:tcW w:w="749" w:type="dxa"/>
            <w:vAlign w:val="center"/>
          </w:tcPr>
          <w:p w14:paraId="58B50187" w14:textId="73FB4C1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1403" w:type="dxa"/>
          </w:tcPr>
          <w:p w14:paraId="33087C99" w14:textId="2EA66EC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 (9.0)</w:t>
            </w:r>
          </w:p>
        </w:tc>
        <w:tc>
          <w:tcPr>
            <w:tcW w:w="1263" w:type="dxa"/>
          </w:tcPr>
          <w:p w14:paraId="67A0CA47" w14:textId="39663C8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7 (9.2)</w:t>
            </w:r>
          </w:p>
        </w:tc>
        <w:tc>
          <w:tcPr>
            <w:tcW w:w="749" w:type="dxa"/>
            <w:vAlign w:val="center"/>
          </w:tcPr>
          <w:p w14:paraId="1E7CF7B0" w14:textId="63EA8F4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732A31" w:rsidRPr="009A42A7" w14:paraId="13F11B63" w14:textId="77777777" w:rsidTr="00732A31">
        <w:tc>
          <w:tcPr>
            <w:tcW w:w="2382" w:type="dxa"/>
          </w:tcPr>
          <w:p w14:paraId="412383F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0A8ABADB" w14:textId="07FD6BD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6.3)</w:t>
            </w:r>
          </w:p>
        </w:tc>
        <w:tc>
          <w:tcPr>
            <w:tcW w:w="1541" w:type="dxa"/>
          </w:tcPr>
          <w:p w14:paraId="072F1D68" w14:textId="1D3DE2E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1.8)</w:t>
            </w:r>
          </w:p>
        </w:tc>
        <w:tc>
          <w:tcPr>
            <w:tcW w:w="749" w:type="dxa"/>
            <w:vAlign w:val="center"/>
          </w:tcPr>
          <w:p w14:paraId="3587DAF3" w14:textId="0AA2F02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1403" w:type="dxa"/>
          </w:tcPr>
          <w:p w14:paraId="37E770A6" w14:textId="2FA9632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 (4.7)</w:t>
            </w:r>
          </w:p>
        </w:tc>
        <w:tc>
          <w:tcPr>
            <w:tcW w:w="1263" w:type="dxa"/>
          </w:tcPr>
          <w:p w14:paraId="44D95803" w14:textId="520FAA3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 (4.2)</w:t>
            </w:r>
          </w:p>
        </w:tc>
        <w:tc>
          <w:tcPr>
            <w:tcW w:w="749" w:type="dxa"/>
            <w:vAlign w:val="center"/>
          </w:tcPr>
          <w:p w14:paraId="61123E69" w14:textId="388768D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732A31" w:rsidRPr="009A42A7" w14:paraId="63FECF86" w14:textId="77777777" w:rsidTr="00732A31">
        <w:tc>
          <w:tcPr>
            <w:tcW w:w="2382" w:type="dxa"/>
          </w:tcPr>
          <w:p w14:paraId="23B46541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5A9D429B" w14:textId="6ACD5DA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4 (17.9)</w:t>
            </w:r>
          </w:p>
        </w:tc>
        <w:tc>
          <w:tcPr>
            <w:tcW w:w="1541" w:type="dxa"/>
          </w:tcPr>
          <w:p w14:paraId="5E1125E6" w14:textId="2FB74E4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38 (13.9)</w:t>
            </w:r>
          </w:p>
        </w:tc>
        <w:tc>
          <w:tcPr>
            <w:tcW w:w="749" w:type="dxa"/>
            <w:vAlign w:val="center"/>
          </w:tcPr>
          <w:p w14:paraId="52E7D07B" w14:textId="27E34A3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403" w:type="dxa"/>
          </w:tcPr>
          <w:p w14:paraId="2235D60D" w14:textId="2351BEC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 (17.2)</w:t>
            </w:r>
          </w:p>
        </w:tc>
        <w:tc>
          <w:tcPr>
            <w:tcW w:w="1263" w:type="dxa"/>
          </w:tcPr>
          <w:p w14:paraId="066182A0" w14:textId="4055432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 (15.4)</w:t>
            </w:r>
          </w:p>
        </w:tc>
        <w:tc>
          <w:tcPr>
            <w:tcW w:w="749" w:type="dxa"/>
            <w:vAlign w:val="center"/>
          </w:tcPr>
          <w:p w14:paraId="65DCD5B1" w14:textId="3DCDD5F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732A31" w:rsidRPr="009A42A7" w14:paraId="0B68F540" w14:textId="77777777" w:rsidTr="00732A31">
        <w:tc>
          <w:tcPr>
            <w:tcW w:w="2382" w:type="dxa"/>
          </w:tcPr>
          <w:p w14:paraId="416C3AEB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701D3125" w14:textId="22A12E3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2 (10.2)</w:t>
            </w:r>
          </w:p>
        </w:tc>
        <w:tc>
          <w:tcPr>
            <w:tcW w:w="1541" w:type="dxa"/>
          </w:tcPr>
          <w:p w14:paraId="2AF3483C" w14:textId="59952A2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06 (6.8)</w:t>
            </w:r>
          </w:p>
        </w:tc>
        <w:tc>
          <w:tcPr>
            <w:tcW w:w="749" w:type="dxa"/>
            <w:vAlign w:val="center"/>
          </w:tcPr>
          <w:p w14:paraId="5226FFEF" w14:textId="55A27E6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1403" w:type="dxa"/>
          </w:tcPr>
          <w:p w14:paraId="3D35615F" w14:textId="770A83A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9 (9.7)</w:t>
            </w:r>
          </w:p>
        </w:tc>
        <w:tc>
          <w:tcPr>
            <w:tcW w:w="1263" w:type="dxa"/>
          </w:tcPr>
          <w:p w14:paraId="43E5426B" w14:textId="79382BF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2 (8.0)</w:t>
            </w:r>
          </w:p>
        </w:tc>
        <w:tc>
          <w:tcPr>
            <w:tcW w:w="749" w:type="dxa"/>
            <w:vAlign w:val="center"/>
          </w:tcPr>
          <w:p w14:paraId="4D31D298" w14:textId="1C96917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732A31" w:rsidRPr="009A42A7" w14:paraId="02CEAE6E" w14:textId="77777777" w:rsidTr="00732A31">
        <w:tc>
          <w:tcPr>
            <w:tcW w:w="2382" w:type="dxa"/>
          </w:tcPr>
          <w:p w14:paraId="54955E88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01586FC9" w14:textId="2B82B20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7 (6.5)</w:t>
            </w:r>
          </w:p>
        </w:tc>
        <w:tc>
          <w:tcPr>
            <w:tcW w:w="1541" w:type="dxa"/>
          </w:tcPr>
          <w:p w14:paraId="38C52678" w14:textId="45ABBC6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93 (4.9)</w:t>
            </w:r>
          </w:p>
        </w:tc>
        <w:tc>
          <w:tcPr>
            <w:tcW w:w="749" w:type="dxa"/>
            <w:vAlign w:val="center"/>
          </w:tcPr>
          <w:p w14:paraId="7E61A920" w14:textId="55D873F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403" w:type="dxa"/>
          </w:tcPr>
          <w:p w14:paraId="03A22CA3" w14:textId="400CBF1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6 (6.5)</w:t>
            </w:r>
          </w:p>
        </w:tc>
        <w:tc>
          <w:tcPr>
            <w:tcW w:w="1263" w:type="dxa"/>
          </w:tcPr>
          <w:p w14:paraId="7F970E00" w14:textId="0788352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 (5.5)</w:t>
            </w:r>
          </w:p>
        </w:tc>
        <w:tc>
          <w:tcPr>
            <w:tcW w:w="749" w:type="dxa"/>
            <w:vAlign w:val="center"/>
          </w:tcPr>
          <w:p w14:paraId="61011D52" w14:textId="575669A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732A31" w:rsidRPr="009A42A7" w14:paraId="389C5540" w14:textId="77777777" w:rsidTr="00732A31">
        <w:tc>
          <w:tcPr>
            <w:tcW w:w="2382" w:type="dxa"/>
          </w:tcPr>
          <w:p w14:paraId="4E066B0E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6745E1A9" w14:textId="2B28109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1 (7.5)</w:t>
            </w:r>
          </w:p>
        </w:tc>
        <w:tc>
          <w:tcPr>
            <w:tcW w:w="1541" w:type="dxa"/>
          </w:tcPr>
          <w:p w14:paraId="7EEEFE9C" w14:textId="221EE54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49 (2.5)</w:t>
            </w:r>
          </w:p>
        </w:tc>
        <w:tc>
          <w:tcPr>
            <w:tcW w:w="749" w:type="dxa"/>
            <w:vAlign w:val="center"/>
          </w:tcPr>
          <w:p w14:paraId="31AAAE4B" w14:textId="6BE57AD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1403" w:type="dxa"/>
          </w:tcPr>
          <w:p w14:paraId="7BED4464" w14:textId="7932B0F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 (6.2)</w:t>
            </w:r>
          </w:p>
        </w:tc>
        <w:tc>
          <w:tcPr>
            <w:tcW w:w="1263" w:type="dxa"/>
          </w:tcPr>
          <w:p w14:paraId="5865A5AA" w14:textId="55C2EB2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6 (6.5)</w:t>
            </w:r>
          </w:p>
        </w:tc>
        <w:tc>
          <w:tcPr>
            <w:tcW w:w="749" w:type="dxa"/>
            <w:vAlign w:val="center"/>
          </w:tcPr>
          <w:p w14:paraId="4E9155FB" w14:textId="2920F29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732A31" w:rsidRPr="009A42A7" w14:paraId="47EA59E6" w14:textId="77777777" w:rsidTr="00732A31">
        <w:tc>
          <w:tcPr>
            <w:tcW w:w="2382" w:type="dxa"/>
          </w:tcPr>
          <w:p w14:paraId="607F54A3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0FDEC9A2" w14:textId="2E515E9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30.0)</w:t>
            </w:r>
          </w:p>
        </w:tc>
        <w:tc>
          <w:tcPr>
            <w:tcW w:w="1541" w:type="dxa"/>
          </w:tcPr>
          <w:p w14:paraId="70EA0C36" w14:textId="35B4FD8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,215 (20.2)</w:t>
            </w:r>
          </w:p>
        </w:tc>
        <w:tc>
          <w:tcPr>
            <w:tcW w:w="749" w:type="dxa"/>
            <w:vAlign w:val="center"/>
          </w:tcPr>
          <w:p w14:paraId="5DE374F1" w14:textId="5DA62EB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1403" w:type="dxa"/>
          </w:tcPr>
          <w:p w14:paraId="7A0A2F2B" w14:textId="6C6F5C9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28.1)</w:t>
            </w:r>
          </w:p>
        </w:tc>
        <w:tc>
          <w:tcPr>
            <w:tcW w:w="1263" w:type="dxa"/>
          </w:tcPr>
          <w:p w14:paraId="73C07ADB" w14:textId="3B3A38D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25.4)</w:t>
            </w:r>
          </w:p>
        </w:tc>
        <w:tc>
          <w:tcPr>
            <w:tcW w:w="749" w:type="dxa"/>
            <w:vAlign w:val="center"/>
          </w:tcPr>
          <w:p w14:paraId="3A3615AD" w14:textId="700704B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732A31" w:rsidRPr="009A42A7" w14:paraId="0FCBE8E6" w14:textId="77777777" w:rsidTr="00732A31">
        <w:tc>
          <w:tcPr>
            <w:tcW w:w="2382" w:type="dxa"/>
          </w:tcPr>
          <w:p w14:paraId="0487B46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6520CA2D" w14:textId="1AF102C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35F91CBB" w14:textId="77DF458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8 (1.3)</w:t>
            </w:r>
          </w:p>
        </w:tc>
        <w:tc>
          <w:tcPr>
            <w:tcW w:w="749" w:type="dxa"/>
            <w:vAlign w:val="center"/>
          </w:tcPr>
          <w:p w14:paraId="131BD3D2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</w:t>
            </w:r>
          </w:p>
          <w:p w14:paraId="35A31C28" w14:textId="4B5C287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D7C0C03" w14:textId="34DCF32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2AE5B4FE" w14:textId="7D633CB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 (2.7)</w:t>
            </w:r>
          </w:p>
        </w:tc>
        <w:tc>
          <w:tcPr>
            <w:tcW w:w="749" w:type="dxa"/>
            <w:vAlign w:val="center"/>
          </w:tcPr>
          <w:p w14:paraId="05002F4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  <w:p w14:paraId="1BB87E24" w14:textId="584C980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147B6BFB" w14:textId="77777777" w:rsidTr="00732A31">
        <w:tc>
          <w:tcPr>
            <w:tcW w:w="2382" w:type="dxa"/>
          </w:tcPr>
          <w:p w14:paraId="1CB26D6A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041C3548" w14:textId="49A4799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4934C05B" w14:textId="485E21D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7 (0.4)</w:t>
            </w:r>
          </w:p>
        </w:tc>
        <w:tc>
          <w:tcPr>
            <w:tcW w:w="749" w:type="dxa"/>
            <w:vAlign w:val="center"/>
          </w:tcPr>
          <w:p w14:paraId="06C339A3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6</w:t>
            </w:r>
          </w:p>
          <w:p w14:paraId="73BAA235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C43B8D" w14:textId="1641C04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E2D578F" w14:textId="0F80AB0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7C84B96D" w14:textId="1670934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64946D7D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0A7E6793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ACA7872" w14:textId="0D7028C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27DE6C60" w14:textId="77777777" w:rsidTr="00732A31">
        <w:tc>
          <w:tcPr>
            <w:tcW w:w="2382" w:type="dxa"/>
          </w:tcPr>
          <w:p w14:paraId="5DEA495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000D2BB6" w14:textId="0475D09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14529E11" w14:textId="6408C45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8 (0.5)</w:t>
            </w:r>
          </w:p>
        </w:tc>
        <w:tc>
          <w:tcPr>
            <w:tcW w:w="749" w:type="dxa"/>
            <w:vAlign w:val="center"/>
          </w:tcPr>
          <w:p w14:paraId="2887E6C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4</w:t>
            </w:r>
          </w:p>
          <w:p w14:paraId="4086A774" w14:textId="7379664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8D2D3E5" w14:textId="34F0E8E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1B17B5C9" w14:textId="5F5A5D3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10A3F38D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6</w:t>
            </w:r>
          </w:p>
          <w:p w14:paraId="77A59F55" w14:textId="26EB2C8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47E7F4CD" w14:textId="77777777" w:rsidTr="00732A31">
        <w:tc>
          <w:tcPr>
            <w:tcW w:w="2382" w:type="dxa"/>
          </w:tcPr>
          <w:p w14:paraId="1AF07951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166AD51F" w14:textId="4B7D9FD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 (4.8)</w:t>
            </w:r>
          </w:p>
        </w:tc>
        <w:tc>
          <w:tcPr>
            <w:tcW w:w="1541" w:type="dxa"/>
          </w:tcPr>
          <w:p w14:paraId="1B7EBEAF" w14:textId="6D0F828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9 (0.5)</w:t>
            </w:r>
          </w:p>
        </w:tc>
        <w:tc>
          <w:tcPr>
            <w:tcW w:w="749" w:type="dxa"/>
            <w:vAlign w:val="center"/>
          </w:tcPr>
          <w:p w14:paraId="686610CB" w14:textId="1355F53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1403" w:type="dxa"/>
          </w:tcPr>
          <w:p w14:paraId="2E9F380E" w14:textId="009FDC9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3 (3.2)</w:t>
            </w:r>
          </w:p>
        </w:tc>
        <w:tc>
          <w:tcPr>
            <w:tcW w:w="1263" w:type="dxa"/>
          </w:tcPr>
          <w:p w14:paraId="2D3631AD" w14:textId="543A24E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.7)</w:t>
            </w:r>
          </w:p>
        </w:tc>
        <w:tc>
          <w:tcPr>
            <w:tcW w:w="749" w:type="dxa"/>
            <w:vAlign w:val="center"/>
          </w:tcPr>
          <w:p w14:paraId="131C835B" w14:textId="2716FD8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732A31" w:rsidRPr="009A42A7" w14:paraId="2C701BBD" w14:textId="77777777" w:rsidTr="00732A31">
        <w:tc>
          <w:tcPr>
            <w:tcW w:w="2382" w:type="dxa"/>
          </w:tcPr>
          <w:p w14:paraId="28A745E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ephrotic syndrome, n (%)</w:t>
            </w:r>
          </w:p>
        </w:tc>
        <w:tc>
          <w:tcPr>
            <w:tcW w:w="1541" w:type="dxa"/>
          </w:tcPr>
          <w:p w14:paraId="343151D6" w14:textId="3D76446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631D4AF1" w14:textId="5F59532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2)</w:t>
            </w:r>
          </w:p>
        </w:tc>
        <w:tc>
          <w:tcPr>
            <w:tcW w:w="749" w:type="dxa"/>
            <w:vAlign w:val="center"/>
          </w:tcPr>
          <w:p w14:paraId="75D0F556" w14:textId="63ACC14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403" w:type="dxa"/>
          </w:tcPr>
          <w:p w14:paraId="6C60D2C2" w14:textId="357985E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598259AE" w14:textId="7499CE0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78B75621" w14:textId="3808BB0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732A31" w:rsidRPr="009A42A7" w14:paraId="545F7605" w14:textId="77777777" w:rsidTr="00732A31">
        <w:tc>
          <w:tcPr>
            <w:tcW w:w="2382" w:type="dxa"/>
          </w:tcPr>
          <w:p w14:paraId="63E4DCED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5DFC63EF" w14:textId="26409A0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3692C0FC" w14:textId="1CCDF6C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9" w:type="dxa"/>
            <w:vAlign w:val="center"/>
          </w:tcPr>
          <w:p w14:paraId="3702525F" w14:textId="7580990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1403" w:type="dxa"/>
          </w:tcPr>
          <w:p w14:paraId="6F1EE3A5" w14:textId="54B95F4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0F1028AE" w14:textId="36997E6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79F558E0" w14:textId="41FC8C2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2A31" w:rsidRPr="009A42A7" w14:paraId="31776156" w14:textId="77777777" w:rsidTr="00732A31">
        <w:tc>
          <w:tcPr>
            <w:tcW w:w="2382" w:type="dxa"/>
          </w:tcPr>
          <w:p w14:paraId="6D3F8657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Ulcerative colitis, n (%)</w:t>
            </w:r>
          </w:p>
        </w:tc>
        <w:tc>
          <w:tcPr>
            <w:tcW w:w="1541" w:type="dxa"/>
          </w:tcPr>
          <w:p w14:paraId="3911A05B" w14:textId="40CBD7B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1" w:type="dxa"/>
          </w:tcPr>
          <w:p w14:paraId="74419A7F" w14:textId="1887C8B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0.2)</w:t>
            </w:r>
          </w:p>
        </w:tc>
        <w:tc>
          <w:tcPr>
            <w:tcW w:w="749" w:type="dxa"/>
            <w:vAlign w:val="center"/>
          </w:tcPr>
          <w:p w14:paraId="13D0F95E" w14:textId="617AF37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403" w:type="dxa"/>
          </w:tcPr>
          <w:p w14:paraId="52FB4F1C" w14:textId="2B02122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3" w:type="dxa"/>
          </w:tcPr>
          <w:p w14:paraId="0E16B559" w14:textId="6ECF65A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1837D873" w14:textId="1098C6D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--</w:t>
            </w:r>
          </w:p>
        </w:tc>
      </w:tr>
      <w:tr w:rsidR="00732A31" w:rsidRPr="009A42A7" w14:paraId="092FA25A" w14:textId="77777777" w:rsidTr="00732A31">
        <w:tc>
          <w:tcPr>
            <w:tcW w:w="2382" w:type="dxa"/>
          </w:tcPr>
          <w:p w14:paraId="4BDDE480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rohn’s disease, n (%)</w:t>
            </w:r>
          </w:p>
        </w:tc>
        <w:tc>
          <w:tcPr>
            <w:tcW w:w="1541" w:type="dxa"/>
          </w:tcPr>
          <w:p w14:paraId="1A93EE8D" w14:textId="20728E0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383347DA" w14:textId="08CCB1C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9" w:type="dxa"/>
            <w:vAlign w:val="center"/>
          </w:tcPr>
          <w:p w14:paraId="22584B9E" w14:textId="44DADAF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1403" w:type="dxa"/>
          </w:tcPr>
          <w:p w14:paraId="3059A293" w14:textId="02DC4FF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79BEA163" w14:textId="3E432A3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214257D1" w14:textId="50114C2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2A31" w:rsidRPr="009A42A7" w14:paraId="2FCCE43E" w14:textId="77777777" w:rsidTr="00732A31">
        <w:tc>
          <w:tcPr>
            <w:tcW w:w="2382" w:type="dxa"/>
          </w:tcPr>
          <w:p w14:paraId="03741DBB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18A549E8" w14:textId="568C6B2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1810FAE3" w14:textId="3111AB6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0.2)</w:t>
            </w:r>
          </w:p>
        </w:tc>
        <w:tc>
          <w:tcPr>
            <w:tcW w:w="749" w:type="dxa"/>
            <w:vAlign w:val="center"/>
          </w:tcPr>
          <w:p w14:paraId="264B3140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1</w:t>
            </w:r>
          </w:p>
          <w:p w14:paraId="5FA3E3ED" w14:textId="1B0E510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D6BE652" w14:textId="48F37F5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1F6FAEDC" w14:textId="3241688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65824B9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  <w:p w14:paraId="369C9355" w14:textId="42A3151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15A061E2" w14:textId="77777777" w:rsidTr="00732A31">
        <w:tc>
          <w:tcPr>
            <w:tcW w:w="2382" w:type="dxa"/>
          </w:tcPr>
          <w:p w14:paraId="625CF97C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23DBF785" w14:textId="60AF667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7 (16.2)</w:t>
            </w:r>
          </w:p>
        </w:tc>
        <w:tc>
          <w:tcPr>
            <w:tcW w:w="1541" w:type="dxa"/>
          </w:tcPr>
          <w:p w14:paraId="48B36B41" w14:textId="738A273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43 (10.7)</w:t>
            </w:r>
          </w:p>
        </w:tc>
        <w:tc>
          <w:tcPr>
            <w:tcW w:w="749" w:type="dxa"/>
            <w:vAlign w:val="center"/>
          </w:tcPr>
          <w:p w14:paraId="26267076" w14:textId="0F474E9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403" w:type="dxa"/>
          </w:tcPr>
          <w:p w14:paraId="2BB51C29" w14:textId="4480244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2 (15.4)</w:t>
            </w:r>
          </w:p>
        </w:tc>
        <w:tc>
          <w:tcPr>
            <w:tcW w:w="1263" w:type="dxa"/>
          </w:tcPr>
          <w:p w14:paraId="5E061AB3" w14:textId="38FEC03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3 (13.2)</w:t>
            </w:r>
          </w:p>
        </w:tc>
        <w:tc>
          <w:tcPr>
            <w:tcW w:w="749" w:type="dxa"/>
            <w:vAlign w:val="center"/>
          </w:tcPr>
          <w:p w14:paraId="2B3B1BA5" w14:textId="056BD6B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732A31" w:rsidRPr="009A42A7" w14:paraId="22FBB26A" w14:textId="77777777" w:rsidTr="00732A31">
        <w:tc>
          <w:tcPr>
            <w:tcW w:w="2382" w:type="dxa"/>
          </w:tcPr>
          <w:p w14:paraId="44D7E5E1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299ACD38" w14:textId="60957EB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4 (5.8)</w:t>
            </w:r>
          </w:p>
        </w:tc>
        <w:tc>
          <w:tcPr>
            <w:tcW w:w="1541" w:type="dxa"/>
          </w:tcPr>
          <w:p w14:paraId="32BFA713" w14:textId="095B2A8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04 (3.4)</w:t>
            </w:r>
          </w:p>
        </w:tc>
        <w:tc>
          <w:tcPr>
            <w:tcW w:w="749" w:type="dxa"/>
            <w:vAlign w:val="center"/>
          </w:tcPr>
          <w:p w14:paraId="74CD8E71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6</w:t>
            </w:r>
          </w:p>
          <w:p w14:paraId="7D79538C" w14:textId="7E3B2A2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2872549" w14:textId="5A182E4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 (5.7)</w:t>
            </w:r>
          </w:p>
        </w:tc>
        <w:tc>
          <w:tcPr>
            <w:tcW w:w="1263" w:type="dxa"/>
          </w:tcPr>
          <w:p w14:paraId="05AE2C14" w14:textId="6C818EE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 (3.7)</w:t>
            </w:r>
          </w:p>
        </w:tc>
        <w:tc>
          <w:tcPr>
            <w:tcW w:w="749" w:type="dxa"/>
            <w:vAlign w:val="center"/>
          </w:tcPr>
          <w:p w14:paraId="4EC4EAB5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4</w:t>
            </w:r>
          </w:p>
          <w:p w14:paraId="05DDA47B" w14:textId="2F04BA3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731A8A58" w14:textId="77777777" w:rsidTr="00732A31">
        <w:tc>
          <w:tcPr>
            <w:tcW w:w="2382" w:type="dxa"/>
          </w:tcPr>
          <w:p w14:paraId="2CF85B0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4EC92988" w14:textId="6F4700A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164B2844" w14:textId="5B678A2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4 (0.4)</w:t>
            </w:r>
          </w:p>
        </w:tc>
        <w:tc>
          <w:tcPr>
            <w:tcW w:w="749" w:type="dxa"/>
            <w:vAlign w:val="center"/>
          </w:tcPr>
          <w:p w14:paraId="4C5BACB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2</w:t>
            </w:r>
          </w:p>
          <w:p w14:paraId="2F0EA3A4" w14:textId="3ECC5C4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FA89A86" w14:textId="5358AC9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623CFF9D" w14:textId="0623BAF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9" w:type="dxa"/>
            <w:vAlign w:val="center"/>
          </w:tcPr>
          <w:p w14:paraId="35A0F78A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6</w:t>
            </w:r>
          </w:p>
          <w:p w14:paraId="49C3AEED" w14:textId="6368F6E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04BAE88D" w14:textId="77777777" w:rsidTr="00732A31">
        <w:tc>
          <w:tcPr>
            <w:tcW w:w="2382" w:type="dxa"/>
          </w:tcPr>
          <w:p w14:paraId="5C3A406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41C5F275" w14:textId="1BBCB96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1 (17.2)</w:t>
            </w:r>
          </w:p>
        </w:tc>
        <w:tc>
          <w:tcPr>
            <w:tcW w:w="1541" w:type="dxa"/>
          </w:tcPr>
          <w:p w14:paraId="61F34513" w14:textId="6AFB1A8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80 (13.0)</w:t>
            </w:r>
          </w:p>
        </w:tc>
        <w:tc>
          <w:tcPr>
            <w:tcW w:w="749" w:type="dxa"/>
            <w:vAlign w:val="center"/>
          </w:tcPr>
          <w:p w14:paraId="72C44EFE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8</w:t>
            </w:r>
          </w:p>
          <w:p w14:paraId="4CADCA2F" w14:textId="40FCE86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42325693" w14:textId="5943E9D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8 (16.9)</w:t>
            </w:r>
          </w:p>
        </w:tc>
        <w:tc>
          <w:tcPr>
            <w:tcW w:w="1263" w:type="dxa"/>
          </w:tcPr>
          <w:p w14:paraId="203015A7" w14:textId="4AA231A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2 (12.9)</w:t>
            </w:r>
          </w:p>
        </w:tc>
        <w:tc>
          <w:tcPr>
            <w:tcW w:w="749" w:type="dxa"/>
            <w:vAlign w:val="center"/>
          </w:tcPr>
          <w:p w14:paraId="2B15DCE8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12</w:t>
            </w:r>
          </w:p>
          <w:p w14:paraId="6FBB6FBF" w14:textId="4CD589E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4E3B2167" w14:textId="77777777" w:rsidTr="00732A31">
        <w:tc>
          <w:tcPr>
            <w:tcW w:w="2382" w:type="dxa"/>
            <w:vAlign w:val="center"/>
          </w:tcPr>
          <w:p w14:paraId="11782DEF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4A86F2F4" w14:textId="214205E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3 (15.3)</w:t>
            </w:r>
          </w:p>
        </w:tc>
        <w:tc>
          <w:tcPr>
            <w:tcW w:w="1541" w:type="dxa"/>
          </w:tcPr>
          <w:p w14:paraId="36235F45" w14:textId="394D3D3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95 (11.6)</w:t>
            </w:r>
          </w:p>
        </w:tc>
        <w:tc>
          <w:tcPr>
            <w:tcW w:w="749" w:type="dxa"/>
            <w:vAlign w:val="center"/>
          </w:tcPr>
          <w:p w14:paraId="060AB1BD" w14:textId="7B246AA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1403" w:type="dxa"/>
          </w:tcPr>
          <w:p w14:paraId="635140B4" w14:textId="6EFA4B3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9 (14.7)</w:t>
            </w:r>
          </w:p>
        </w:tc>
        <w:tc>
          <w:tcPr>
            <w:tcW w:w="1263" w:type="dxa"/>
          </w:tcPr>
          <w:p w14:paraId="3F2C1734" w14:textId="5578A90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1 (12.7)</w:t>
            </w:r>
          </w:p>
        </w:tc>
        <w:tc>
          <w:tcPr>
            <w:tcW w:w="749" w:type="dxa"/>
            <w:vAlign w:val="center"/>
          </w:tcPr>
          <w:p w14:paraId="1982E941" w14:textId="43A7CD2A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732A31" w:rsidRPr="009A42A7" w14:paraId="51A19C5C" w14:textId="77777777" w:rsidTr="00732A31">
        <w:tc>
          <w:tcPr>
            <w:tcW w:w="2382" w:type="dxa"/>
            <w:vAlign w:val="center"/>
          </w:tcPr>
          <w:p w14:paraId="4D7D4E80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5B39556C" w14:textId="4BD9702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8 (21.3)</w:t>
            </w:r>
          </w:p>
        </w:tc>
        <w:tc>
          <w:tcPr>
            <w:tcW w:w="1541" w:type="dxa"/>
          </w:tcPr>
          <w:p w14:paraId="418EF0AB" w14:textId="7BBB794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47 (14.1)</w:t>
            </w:r>
          </w:p>
        </w:tc>
        <w:tc>
          <w:tcPr>
            <w:tcW w:w="749" w:type="dxa"/>
            <w:vAlign w:val="center"/>
          </w:tcPr>
          <w:p w14:paraId="23B3A132" w14:textId="3F1D258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1403" w:type="dxa"/>
          </w:tcPr>
          <w:p w14:paraId="3D3BC32C" w14:textId="463CCD0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82 (20.4)</w:t>
            </w:r>
          </w:p>
        </w:tc>
        <w:tc>
          <w:tcPr>
            <w:tcW w:w="1263" w:type="dxa"/>
          </w:tcPr>
          <w:p w14:paraId="38BB37D1" w14:textId="5B3A71C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8 (19.4)</w:t>
            </w:r>
          </w:p>
        </w:tc>
        <w:tc>
          <w:tcPr>
            <w:tcW w:w="749" w:type="dxa"/>
            <w:vAlign w:val="center"/>
          </w:tcPr>
          <w:p w14:paraId="015915AF" w14:textId="1776A55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732A31" w:rsidRPr="009A42A7" w14:paraId="46BE3D7D" w14:textId="77777777" w:rsidTr="00732A31">
        <w:tc>
          <w:tcPr>
            <w:tcW w:w="2382" w:type="dxa"/>
            <w:vAlign w:val="center"/>
          </w:tcPr>
          <w:p w14:paraId="3FF861B2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36C8BAAA" w14:textId="191AA8A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6 (18.4)</w:t>
            </w:r>
          </w:p>
        </w:tc>
        <w:tc>
          <w:tcPr>
            <w:tcW w:w="1541" w:type="dxa"/>
          </w:tcPr>
          <w:p w14:paraId="4DADCCCC" w14:textId="4BA1779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31 (12.2)</w:t>
            </w:r>
          </w:p>
        </w:tc>
        <w:tc>
          <w:tcPr>
            <w:tcW w:w="749" w:type="dxa"/>
            <w:vAlign w:val="center"/>
          </w:tcPr>
          <w:p w14:paraId="1F967B10" w14:textId="5C36366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1403" w:type="dxa"/>
          </w:tcPr>
          <w:p w14:paraId="6AFBDD31" w14:textId="54B4276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1 (17.7)</w:t>
            </w:r>
          </w:p>
        </w:tc>
        <w:tc>
          <w:tcPr>
            <w:tcW w:w="1263" w:type="dxa"/>
          </w:tcPr>
          <w:p w14:paraId="5B618C79" w14:textId="6E546BD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51 (12.7)</w:t>
            </w:r>
          </w:p>
        </w:tc>
        <w:tc>
          <w:tcPr>
            <w:tcW w:w="749" w:type="dxa"/>
            <w:vAlign w:val="center"/>
          </w:tcPr>
          <w:p w14:paraId="4856D88C" w14:textId="3DB2CA3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732A31" w:rsidRPr="009A42A7" w14:paraId="0200D00B" w14:textId="77777777" w:rsidTr="00732A31">
        <w:tc>
          <w:tcPr>
            <w:tcW w:w="2382" w:type="dxa"/>
            <w:vAlign w:val="center"/>
          </w:tcPr>
          <w:p w14:paraId="0B49BAF5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2695F49D" w14:textId="5ABB122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5 (6.1)</w:t>
            </w:r>
          </w:p>
        </w:tc>
        <w:tc>
          <w:tcPr>
            <w:tcW w:w="1541" w:type="dxa"/>
          </w:tcPr>
          <w:p w14:paraId="61D5F9EF" w14:textId="23A630A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4 (6.1)</w:t>
            </w:r>
          </w:p>
        </w:tc>
        <w:tc>
          <w:tcPr>
            <w:tcW w:w="749" w:type="dxa"/>
            <w:vAlign w:val="center"/>
          </w:tcPr>
          <w:p w14:paraId="68E229ED" w14:textId="26D2501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03" w:type="dxa"/>
          </w:tcPr>
          <w:p w14:paraId="476F5CB6" w14:textId="486F382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3 (5.7)</w:t>
            </w:r>
          </w:p>
        </w:tc>
        <w:tc>
          <w:tcPr>
            <w:tcW w:w="1263" w:type="dxa"/>
          </w:tcPr>
          <w:p w14:paraId="16449660" w14:textId="07C6FFB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4 (3.5)</w:t>
            </w:r>
          </w:p>
        </w:tc>
        <w:tc>
          <w:tcPr>
            <w:tcW w:w="749" w:type="dxa"/>
            <w:vAlign w:val="center"/>
          </w:tcPr>
          <w:p w14:paraId="604995B3" w14:textId="0F0442E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7</w:t>
            </w:r>
          </w:p>
        </w:tc>
      </w:tr>
      <w:tr w:rsidR="00732A31" w:rsidRPr="009A42A7" w14:paraId="39E93BEF" w14:textId="77777777" w:rsidTr="00732A31">
        <w:tc>
          <w:tcPr>
            <w:tcW w:w="2382" w:type="dxa"/>
            <w:vAlign w:val="center"/>
          </w:tcPr>
          <w:p w14:paraId="7439EB91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6D0F1502" w14:textId="7104CB0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9 (14.3)</w:t>
            </w:r>
          </w:p>
        </w:tc>
        <w:tc>
          <w:tcPr>
            <w:tcW w:w="1541" w:type="dxa"/>
          </w:tcPr>
          <w:p w14:paraId="76A5DDE4" w14:textId="4356FF2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649 (10.8)</w:t>
            </w:r>
          </w:p>
        </w:tc>
        <w:tc>
          <w:tcPr>
            <w:tcW w:w="749" w:type="dxa"/>
            <w:vAlign w:val="center"/>
          </w:tcPr>
          <w:p w14:paraId="543E70E2" w14:textId="6D570BB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1403" w:type="dxa"/>
          </w:tcPr>
          <w:p w14:paraId="7A7D6E15" w14:textId="1F5D24F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7 (14.2)</w:t>
            </w:r>
          </w:p>
        </w:tc>
        <w:tc>
          <w:tcPr>
            <w:tcW w:w="1263" w:type="dxa"/>
          </w:tcPr>
          <w:p w14:paraId="38F50F9E" w14:textId="50AF872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4 (10.9)</w:t>
            </w:r>
          </w:p>
        </w:tc>
        <w:tc>
          <w:tcPr>
            <w:tcW w:w="749" w:type="dxa"/>
            <w:vAlign w:val="center"/>
          </w:tcPr>
          <w:p w14:paraId="2C650122" w14:textId="31873DC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98</w:t>
            </w:r>
          </w:p>
        </w:tc>
      </w:tr>
      <w:tr w:rsidR="00732A31" w:rsidRPr="009A42A7" w14:paraId="3CF5D89B" w14:textId="77777777" w:rsidTr="00732A31">
        <w:tc>
          <w:tcPr>
            <w:tcW w:w="2382" w:type="dxa"/>
            <w:vAlign w:val="center"/>
          </w:tcPr>
          <w:p w14:paraId="43AD1DB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63599972" w14:textId="49BFC1B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8 (4.4)</w:t>
            </w:r>
          </w:p>
        </w:tc>
        <w:tc>
          <w:tcPr>
            <w:tcW w:w="1541" w:type="dxa"/>
          </w:tcPr>
          <w:p w14:paraId="7F608B71" w14:textId="5C97C3E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285 (4.7)</w:t>
            </w:r>
          </w:p>
        </w:tc>
        <w:tc>
          <w:tcPr>
            <w:tcW w:w="749" w:type="dxa"/>
            <w:vAlign w:val="center"/>
          </w:tcPr>
          <w:p w14:paraId="35D276DF" w14:textId="3F6986B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403" w:type="dxa"/>
          </w:tcPr>
          <w:p w14:paraId="6627168F" w14:textId="1E7EB554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7 (4.2)</w:t>
            </w:r>
          </w:p>
        </w:tc>
        <w:tc>
          <w:tcPr>
            <w:tcW w:w="1263" w:type="dxa"/>
          </w:tcPr>
          <w:p w14:paraId="04996C15" w14:textId="13D8AAD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8 (4.5)</w:t>
            </w:r>
          </w:p>
        </w:tc>
        <w:tc>
          <w:tcPr>
            <w:tcW w:w="749" w:type="dxa"/>
            <w:vAlign w:val="center"/>
          </w:tcPr>
          <w:p w14:paraId="0CD405F9" w14:textId="2C590AE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732A31" w:rsidRPr="009A42A7" w14:paraId="522E52E7" w14:textId="77777777" w:rsidTr="00732A31">
        <w:tc>
          <w:tcPr>
            <w:tcW w:w="2382" w:type="dxa"/>
            <w:vAlign w:val="center"/>
          </w:tcPr>
          <w:p w14:paraId="3E83802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55D8742B" w14:textId="30DF479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6BED7634" w14:textId="3D0D155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228 (3.8)</w:t>
            </w:r>
          </w:p>
        </w:tc>
        <w:tc>
          <w:tcPr>
            <w:tcW w:w="749" w:type="dxa"/>
            <w:vAlign w:val="center"/>
          </w:tcPr>
          <w:p w14:paraId="0FDC87E7" w14:textId="4E629B8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1403" w:type="dxa"/>
          </w:tcPr>
          <w:p w14:paraId="1A5668AF" w14:textId="7FB42AB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7FFACB26" w14:textId="0AD5C5C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53507F3E" w14:textId="6F04081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32A31" w:rsidRPr="009A42A7" w14:paraId="70D50983" w14:textId="77777777" w:rsidTr="00732A31">
        <w:tc>
          <w:tcPr>
            <w:tcW w:w="2382" w:type="dxa"/>
            <w:vAlign w:val="center"/>
          </w:tcPr>
          <w:p w14:paraId="562F388A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6C98F10E" w14:textId="439385A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 (3.6)</w:t>
            </w:r>
          </w:p>
        </w:tc>
        <w:tc>
          <w:tcPr>
            <w:tcW w:w="1541" w:type="dxa"/>
          </w:tcPr>
          <w:p w14:paraId="426487A5" w14:textId="6BEF71F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97 (3.3)</w:t>
            </w:r>
          </w:p>
        </w:tc>
        <w:tc>
          <w:tcPr>
            <w:tcW w:w="749" w:type="dxa"/>
            <w:vAlign w:val="center"/>
          </w:tcPr>
          <w:p w14:paraId="25B48B9A" w14:textId="37F69EC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403" w:type="dxa"/>
          </w:tcPr>
          <w:p w14:paraId="1A5C5170" w14:textId="412299A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5 (3.7)</w:t>
            </w:r>
          </w:p>
        </w:tc>
        <w:tc>
          <w:tcPr>
            <w:tcW w:w="1263" w:type="dxa"/>
          </w:tcPr>
          <w:p w14:paraId="62ACFBE5" w14:textId="1FB576A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2148619A" w14:textId="08B697A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732A31" w:rsidRPr="009A42A7" w14:paraId="2C2316C8" w14:textId="77777777" w:rsidTr="00732A31">
        <w:tc>
          <w:tcPr>
            <w:tcW w:w="2382" w:type="dxa"/>
            <w:vAlign w:val="center"/>
          </w:tcPr>
          <w:p w14:paraId="37DAEC1D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64A0E262" w14:textId="279C8B8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7 (18.6)</w:t>
            </w:r>
          </w:p>
        </w:tc>
        <w:tc>
          <w:tcPr>
            <w:tcW w:w="1541" w:type="dxa"/>
          </w:tcPr>
          <w:p w14:paraId="0B19BF3E" w14:textId="525FEA6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42 (10.7)</w:t>
            </w:r>
          </w:p>
        </w:tc>
        <w:tc>
          <w:tcPr>
            <w:tcW w:w="749" w:type="dxa"/>
            <w:vAlign w:val="center"/>
          </w:tcPr>
          <w:p w14:paraId="75CA67BD" w14:textId="0B37273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7</w:t>
            </w:r>
          </w:p>
        </w:tc>
        <w:tc>
          <w:tcPr>
            <w:tcW w:w="1403" w:type="dxa"/>
          </w:tcPr>
          <w:p w14:paraId="70FAC308" w14:textId="3B47D492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75 (18.7)</w:t>
            </w:r>
          </w:p>
        </w:tc>
        <w:tc>
          <w:tcPr>
            <w:tcW w:w="1263" w:type="dxa"/>
          </w:tcPr>
          <w:p w14:paraId="5F18F008" w14:textId="2A5F3A8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62 (15.4)</w:t>
            </w:r>
          </w:p>
        </w:tc>
        <w:tc>
          <w:tcPr>
            <w:tcW w:w="749" w:type="dxa"/>
            <w:vAlign w:val="center"/>
          </w:tcPr>
          <w:p w14:paraId="5ABD52EC" w14:textId="5FE5622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732A31" w:rsidRPr="009A42A7" w14:paraId="012FD2BD" w14:textId="77777777" w:rsidTr="00732A31">
        <w:tc>
          <w:tcPr>
            <w:tcW w:w="2382" w:type="dxa"/>
            <w:vAlign w:val="center"/>
          </w:tcPr>
          <w:p w14:paraId="592DB179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48FE5F59" w14:textId="1C789ED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5 (10.9)</w:t>
            </w:r>
          </w:p>
        </w:tc>
        <w:tc>
          <w:tcPr>
            <w:tcW w:w="1541" w:type="dxa"/>
          </w:tcPr>
          <w:p w14:paraId="619CC4DA" w14:textId="2C70E2C8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559 (9.3)</w:t>
            </w:r>
          </w:p>
        </w:tc>
        <w:tc>
          <w:tcPr>
            <w:tcW w:w="749" w:type="dxa"/>
            <w:vAlign w:val="center"/>
          </w:tcPr>
          <w:p w14:paraId="209B92D6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3</w:t>
            </w:r>
          </w:p>
          <w:p w14:paraId="5638D222" w14:textId="150CB621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5CE2549E" w14:textId="106A4F0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42 (10.4)</w:t>
            </w:r>
          </w:p>
        </w:tc>
        <w:tc>
          <w:tcPr>
            <w:tcW w:w="1263" w:type="dxa"/>
          </w:tcPr>
          <w:p w14:paraId="71D50B4F" w14:textId="6E03976F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36 (9.0)</w:t>
            </w:r>
          </w:p>
        </w:tc>
        <w:tc>
          <w:tcPr>
            <w:tcW w:w="749" w:type="dxa"/>
            <w:vAlign w:val="center"/>
          </w:tcPr>
          <w:p w14:paraId="02EDE45D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</w:t>
            </w:r>
          </w:p>
          <w:p w14:paraId="151FD4B5" w14:textId="7DF31C4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2A31" w:rsidRPr="009A42A7" w14:paraId="3A19967C" w14:textId="77777777" w:rsidTr="00732A31">
        <w:tc>
          <w:tcPr>
            <w:tcW w:w="2382" w:type="dxa"/>
            <w:vAlign w:val="center"/>
          </w:tcPr>
          <w:p w14:paraId="22B44BDE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79CF47C2" w14:textId="1197A645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2000C717" w14:textId="2ACC3A76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67 (2.8)</w:t>
            </w:r>
          </w:p>
        </w:tc>
        <w:tc>
          <w:tcPr>
            <w:tcW w:w="749" w:type="dxa"/>
            <w:vAlign w:val="center"/>
          </w:tcPr>
          <w:p w14:paraId="58E284E9" w14:textId="23B3D59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1403" w:type="dxa"/>
          </w:tcPr>
          <w:p w14:paraId="0511CA65" w14:textId="41ABEF99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168E3FD0" w14:textId="2A0ABCC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1 (2.7)</w:t>
            </w:r>
          </w:p>
        </w:tc>
        <w:tc>
          <w:tcPr>
            <w:tcW w:w="749" w:type="dxa"/>
            <w:vAlign w:val="center"/>
          </w:tcPr>
          <w:p w14:paraId="6A32CE19" w14:textId="7290ACC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732A31" w:rsidRPr="009A42A7" w14:paraId="7CA0DC47" w14:textId="77777777" w:rsidTr="00732A31">
        <w:tc>
          <w:tcPr>
            <w:tcW w:w="2382" w:type="dxa"/>
            <w:vAlign w:val="center"/>
          </w:tcPr>
          <w:p w14:paraId="02AEE120" w14:textId="77777777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09FF4672" w14:textId="5000EBA0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541" w:type="dxa"/>
          </w:tcPr>
          <w:p w14:paraId="213E3146" w14:textId="402FB4DE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76 (1.3)</w:t>
            </w:r>
          </w:p>
        </w:tc>
        <w:tc>
          <w:tcPr>
            <w:tcW w:w="749" w:type="dxa"/>
            <w:vAlign w:val="center"/>
          </w:tcPr>
          <w:p w14:paraId="69F51B31" w14:textId="45161E9B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1403" w:type="dxa"/>
          </w:tcPr>
          <w:p w14:paraId="7B211069" w14:textId="6F63A113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2.5)</w:t>
            </w:r>
          </w:p>
        </w:tc>
        <w:tc>
          <w:tcPr>
            <w:tcW w:w="1263" w:type="dxa"/>
          </w:tcPr>
          <w:p w14:paraId="3E7F79FD" w14:textId="22CB128D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10 (2.5)</w:t>
            </w:r>
          </w:p>
        </w:tc>
        <w:tc>
          <w:tcPr>
            <w:tcW w:w="749" w:type="dxa"/>
            <w:vAlign w:val="center"/>
          </w:tcPr>
          <w:p w14:paraId="3B77C3D7" w14:textId="6814966C" w:rsidR="00732A31" w:rsidRPr="009A42A7" w:rsidRDefault="00732A31" w:rsidP="00732A3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422F9371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</w:p>
    <w:p w14:paraId="3638356F" w14:textId="77777777" w:rsidR="006165A0" w:rsidRPr="009A42A7" w:rsidRDefault="006165A0" w:rsidP="006165A0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p w14:paraId="09540293" w14:textId="77777777" w:rsidR="006165A0" w:rsidRDefault="006165A0" w:rsidP="00420A5E">
      <w:pPr>
        <w:rPr>
          <w:rFonts w:ascii="Arial" w:hAnsi="Arial" w:cs="Arial"/>
        </w:rPr>
      </w:pPr>
    </w:p>
    <w:p w14:paraId="5FCE30A3" w14:textId="77777777" w:rsidR="00473926" w:rsidRDefault="00473926" w:rsidP="00420A5E">
      <w:pPr>
        <w:rPr>
          <w:rFonts w:ascii="Arial" w:hAnsi="Arial" w:cs="Arial"/>
        </w:rPr>
      </w:pPr>
    </w:p>
    <w:p w14:paraId="47796C14" w14:textId="77777777" w:rsidR="00473926" w:rsidRDefault="00473926" w:rsidP="00420A5E">
      <w:pPr>
        <w:rPr>
          <w:rFonts w:ascii="Arial" w:hAnsi="Arial" w:cs="Arial"/>
        </w:rPr>
      </w:pPr>
    </w:p>
    <w:p w14:paraId="218D794F" w14:textId="77777777" w:rsidR="00473926" w:rsidRDefault="00473926" w:rsidP="00420A5E">
      <w:pPr>
        <w:rPr>
          <w:rFonts w:ascii="Arial" w:hAnsi="Arial" w:cs="Arial"/>
        </w:rPr>
      </w:pPr>
    </w:p>
    <w:p w14:paraId="2CDC453D" w14:textId="77777777" w:rsidR="00473926" w:rsidRDefault="00473926" w:rsidP="00420A5E">
      <w:pPr>
        <w:rPr>
          <w:rFonts w:ascii="Arial" w:hAnsi="Arial" w:cs="Arial"/>
        </w:rPr>
      </w:pPr>
    </w:p>
    <w:p w14:paraId="0867C743" w14:textId="77777777" w:rsidR="00473926" w:rsidRDefault="00473926" w:rsidP="00420A5E">
      <w:pPr>
        <w:rPr>
          <w:rFonts w:ascii="Arial" w:hAnsi="Arial" w:cs="Arial"/>
        </w:rPr>
      </w:pPr>
    </w:p>
    <w:p w14:paraId="45C7AA9A" w14:textId="77777777" w:rsidR="00473926" w:rsidRDefault="00473926" w:rsidP="00420A5E">
      <w:pPr>
        <w:rPr>
          <w:rFonts w:ascii="Arial" w:hAnsi="Arial" w:cs="Arial"/>
        </w:rPr>
      </w:pPr>
    </w:p>
    <w:p w14:paraId="013DDE45" w14:textId="02872F66" w:rsidR="00473926" w:rsidRPr="009A42A7" w:rsidRDefault="00473926" w:rsidP="00473926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9</w:t>
      </w:r>
      <w:r w:rsidRPr="009A42A7">
        <w:rPr>
          <w:rFonts w:ascii="Arial" w:hAnsi="Arial" w:cs="Arial"/>
        </w:rPr>
        <w:t xml:space="preserve">. Baseline characteristics of patients </w:t>
      </w:r>
      <w:r>
        <w:rPr>
          <w:rFonts w:ascii="Arial" w:hAnsi="Arial" w:cs="Arial"/>
        </w:rPr>
        <w:t>with acute ischaemic stroke who did not undergo endovascular thrombectomy</w:t>
      </w:r>
      <w:r w:rsidRPr="009A42A7">
        <w:rPr>
          <w:rFonts w:ascii="Arial" w:hAnsi="Arial" w:cs="Arial"/>
        </w:rPr>
        <w:t xml:space="preserve"> before and after propensity score matching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2"/>
        <w:gridCol w:w="1541"/>
        <w:gridCol w:w="1541"/>
        <w:gridCol w:w="749"/>
        <w:gridCol w:w="1403"/>
        <w:gridCol w:w="1263"/>
        <w:gridCol w:w="749"/>
      </w:tblGrid>
      <w:tr w:rsidR="00473926" w:rsidRPr="009A42A7" w14:paraId="0C620737" w14:textId="77777777" w:rsidTr="00171F48">
        <w:tc>
          <w:tcPr>
            <w:tcW w:w="2382" w:type="dxa"/>
            <w:vMerge w:val="restart"/>
          </w:tcPr>
          <w:p w14:paraId="3D84B82F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1" w:type="dxa"/>
            <w:gridSpan w:val="3"/>
          </w:tcPr>
          <w:p w14:paraId="279AC8FB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Before propensity score matching</w:t>
            </w:r>
          </w:p>
        </w:tc>
        <w:tc>
          <w:tcPr>
            <w:tcW w:w="3415" w:type="dxa"/>
            <w:gridSpan w:val="3"/>
          </w:tcPr>
          <w:p w14:paraId="781D0552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fter propensity score matching</w:t>
            </w:r>
          </w:p>
        </w:tc>
      </w:tr>
      <w:tr w:rsidR="00473926" w:rsidRPr="009A42A7" w14:paraId="1EAF809D" w14:textId="77777777" w:rsidTr="00171F48">
        <w:tc>
          <w:tcPr>
            <w:tcW w:w="2382" w:type="dxa"/>
            <w:vMerge/>
          </w:tcPr>
          <w:p w14:paraId="27BB762A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</w:tcPr>
          <w:p w14:paraId="5DB0F10A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s</w:t>
            </w:r>
          </w:p>
          <w:p w14:paraId="681BE6EB" w14:textId="0DF4E482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,404</w:t>
            </w:r>
          </w:p>
        </w:tc>
        <w:tc>
          <w:tcPr>
            <w:tcW w:w="1541" w:type="dxa"/>
          </w:tcPr>
          <w:p w14:paraId="1176C0DB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s</w:t>
            </w:r>
          </w:p>
          <w:p w14:paraId="13D1523A" w14:textId="18392DAA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2,849</w:t>
            </w:r>
          </w:p>
        </w:tc>
        <w:tc>
          <w:tcPr>
            <w:tcW w:w="749" w:type="dxa"/>
          </w:tcPr>
          <w:p w14:paraId="604C252E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  <w:tc>
          <w:tcPr>
            <w:tcW w:w="1403" w:type="dxa"/>
          </w:tcPr>
          <w:p w14:paraId="643B32B2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Reduced albumin level</w:t>
            </w:r>
          </w:p>
          <w:p w14:paraId="4E14C076" w14:textId="2A853969" w:rsidR="00473926" w:rsidRPr="009A42A7" w:rsidRDefault="00473926" w:rsidP="00171F48">
            <w:pPr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C24DE2">
              <w:rPr>
                <w:rFonts w:ascii="Arial" w:hAnsi="Arial" w:cs="Arial"/>
                <w:color w:val="000000" w:themeColor="text1"/>
                <w:sz w:val="16"/>
                <w:szCs w:val="16"/>
              </w:rPr>
              <w:t>36,498</w:t>
            </w:r>
          </w:p>
        </w:tc>
        <w:tc>
          <w:tcPr>
            <w:tcW w:w="1263" w:type="dxa"/>
          </w:tcPr>
          <w:p w14:paraId="0D285AFE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Normal albumin level</w:t>
            </w:r>
          </w:p>
          <w:p w14:paraId="603779DE" w14:textId="46FBE59C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 = </w:t>
            </w:r>
            <w:r w:rsidR="00C24DE2">
              <w:rPr>
                <w:rFonts w:ascii="Arial" w:hAnsi="Arial" w:cs="Arial"/>
                <w:color w:val="000000" w:themeColor="text1"/>
                <w:sz w:val="16"/>
                <w:szCs w:val="16"/>
              </w:rPr>
              <w:t>36,498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</w:tcPr>
          <w:p w14:paraId="4B4B314F" w14:textId="77777777" w:rsidR="00473926" w:rsidRPr="009A42A7" w:rsidRDefault="00473926" w:rsidP="00171F48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SD</w:t>
            </w:r>
          </w:p>
        </w:tc>
      </w:tr>
      <w:tr w:rsidR="00473926" w:rsidRPr="009A42A7" w14:paraId="1DBCE20A" w14:textId="77777777" w:rsidTr="00605447">
        <w:tc>
          <w:tcPr>
            <w:tcW w:w="2382" w:type="dxa"/>
          </w:tcPr>
          <w:p w14:paraId="4DE5C380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Age, y (± SD)</w:t>
            </w:r>
          </w:p>
        </w:tc>
        <w:tc>
          <w:tcPr>
            <w:tcW w:w="1541" w:type="dxa"/>
          </w:tcPr>
          <w:p w14:paraId="0289F5BF" w14:textId="5FB97AFB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41" w:type="dxa"/>
          </w:tcPr>
          <w:p w14:paraId="01A5579D" w14:textId="40456422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5</w:t>
            </w:r>
          </w:p>
        </w:tc>
        <w:tc>
          <w:tcPr>
            <w:tcW w:w="749" w:type="dxa"/>
            <w:vAlign w:val="center"/>
          </w:tcPr>
          <w:p w14:paraId="3F1ED07E" w14:textId="1D6B5AA9" w:rsidR="00473926" w:rsidRPr="009A42A7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  <w:tc>
          <w:tcPr>
            <w:tcW w:w="1403" w:type="dxa"/>
          </w:tcPr>
          <w:p w14:paraId="1C3153ED" w14:textId="429C9AF2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C24D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8 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="00C24DE2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2B6D6FE2" w14:textId="5B312FFC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="00473926"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5</w:t>
            </w:r>
          </w:p>
        </w:tc>
        <w:tc>
          <w:tcPr>
            <w:tcW w:w="749" w:type="dxa"/>
            <w:vAlign w:val="center"/>
          </w:tcPr>
          <w:p w14:paraId="206A0134" w14:textId="407DA7E6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926" w:rsidRPr="009A42A7" w14:paraId="304F4BBB" w14:textId="77777777" w:rsidTr="00171F48">
        <w:tc>
          <w:tcPr>
            <w:tcW w:w="2382" w:type="dxa"/>
          </w:tcPr>
          <w:p w14:paraId="72384B4F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Female, n (%)</w:t>
            </w:r>
          </w:p>
        </w:tc>
        <w:tc>
          <w:tcPr>
            <w:tcW w:w="1541" w:type="dxa"/>
          </w:tcPr>
          <w:p w14:paraId="74ADFFF2" w14:textId="772E4FB7" w:rsidR="00473926" w:rsidRPr="009A42A7" w:rsidRDefault="00473926" w:rsidP="0047392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7,211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240D6A2" w14:textId="4A68033C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2,50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C76D819" w14:textId="58AC0334" w:rsidR="00473926" w:rsidRPr="009A42A7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1403" w:type="dxa"/>
          </w:tcPr>
          <w:p w14:paraId="164D095B" w14:textId="31369110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,776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.0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46CAC78" w14:textId="46E657D1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,830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.1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8214B36" w14:textId="5C3B3FEB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926" w:rsidRPr="009A42A7" w14:paraId="2AFBBE86" w14:textId="77777777" w:rsidTr="00171F48">
        <w:tc>
          <w:tcPr>
            <w:tcW w:w="2382" w:type="dxa"/>
          </w:tcPr>
          <w:p w14:paraId="6D191B2C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sz w:val="16"/>
                <w:szCs w:val="16"/>
              </w:rPr>
              <w:t>White, n (%)</w:t>
            </w:r>
          </w:p>
        </w:tc>
        <w:tc>
          <w:tcPr>
            <w:tcW w:w="1541" w:type="dxa"/>
          </w:tcPr>
          <w:p w14:paraId="773469CE" w14:textId="0F85A296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,99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30CC09BC" w14:textId="1EB83216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8,73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E9E3B8E" w14:textId="7BAA662A" w:rsidR="00473926" w:rsidRPr="009A42A7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03" w:type="dxa"/>
          </w:tcPr>
          <w:p w14:paraId="375F6A4A" w14:textId="68ADCB63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,502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2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27D5918" w14:textId="7FDFDB7E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,510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6.2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DCFE11B" w14:textId="680FF03D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926" w:rsidRPr="009A42A7" w14:paraId="3045B5AF" w14:textId="77777777" w:rsidTr="00171F48">
        <w:tc>
          <w:tcPr>
            <w:tcW w:w="2382" w:type="dxa"/>
          </w:tcPr>
          <w:p w14:paraId="16C8DBF2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lack or African American, n (%)</w:t>
            </w:r>
          </w:p>
        </w:tc>
        <w:tc>
          <w:tcPr>
            <w:tcW w:w="1541" w:type="dxa"/>
          </w:tcPr>
          <w:p w14:paraId="32AA8E69" w14:textId="6E713F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23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4260E29" w14:textId="557D41C6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,32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9283EC6" w14:textId="77777777" w:rsidR="00473926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0</w:t>
            </w:r>
          </w:p>
          <w:p w14:paraId="61D1813F" w14:textId="1531ED5C" w:rsidR="00544910" w:rsidRPr="009A42A7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D5846D2" w14:textId="2472904B" w:rsidR="00473926" w:rsidRPr="009A42A7" w:rsidRDefault="00C24DE2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014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.2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EA1C692" w14:textId="6CAF108A" w:rsidR="00473926" w:rsidRPr="009A42A7" w:rsidRDefault="00D73443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926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.0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6F35662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3926" w:rsidRPr="009A42A7" w14:paraId="28156CD0" w14:textId="77777777" w:rsidTr="00171F48">
        <w:tc>
          <w:tcPr>
            <w:tcW w:w="2382" w:type="dxa"/>
          </w:tcPr>
          <w:p w14:paraId="7D57CA5F" w14:textId="77777777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sian, n (%)</w:t>
            </w:r>
          </w:p>
        </w:tc>
        <w:tc>
          <w:tcPr>
            <w:tcW w:w="1541" w:type="dxa"/>
          </w:tcPr>
          <w:p w14:paraId="2BFB8983" w14:textId="65DBA85A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51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BD728C0" w14:textId="71607ADC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92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8433680" w14:textId="32D9BF9B" w:rsidR="00473926" w:rsidRPr="009A42A7" w:rsidRDefault="00544910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403" w:type="dxa"/>
          </w:tcPr>
          <w:p w14:paraId="058EA3F2" w14:textId="5FA2DDAB" w:rsidR="00473926" w:rsidRPr="009A42A7" w:rsidRDefault="00D73443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97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1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C342D6A" w14:textId="4C457E66" w:rsidR="00473926" w:rsidRPr="009A42A7" w:rsidRDefault="00D73443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64 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  <w:r w:rsidR="00473926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8BF25AF" w14:textId="46803425" w:rsidR="00473926" w:rsidRPr="009A42A7" w:rsidRDefault="00473926" w:rsidP="0047392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2FD7B8C6" w14:textId="77777777" w:rsidTr="00171F48">
        <w:tc>
          <w:tcPr>
            <w:tcW w:w="2382" w:type="dxa"/>
          </w:tcPr>
          <w:p w14:paraId="58FC30EB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541" w:type="dxa"/>
          </w:tcPr>
          <w:p w14:paraId="5DED7A8A" w14:textId="0450223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,10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9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7A82F1CC" w14:textId="66C4C54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,238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4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C830E02" w14:textId="316511F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95</w:t>
            </w:r>
          </w:p>
        </w:tc>
        <w:tc>
          <w:tcPr>
            <w:tcW w:w="1403" w:type="dxa"/>
          </w:tcPr>
          <w:p w14:paraId="1ABD0F9C" w14:textId="224AFA24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,389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.5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20CA5F1" w14:textId="21220A96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,83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6.9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A46F954" w14:textId="3F5D3D1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2F4D719" w14:textId="77777777" w:rsidTr="00171F48">
        <w:tc>
          <w:tcPr>
            <w:tcW w:w="2382" w:type="dxa"/>
          </w:tcPr>
          <w:p w14:paraId="01D852AF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Ischaemic heart disease, n (%)</w:t>
            </w:r>
          </w:p>
        </w:tc>
        <w:tc>
          <w:tcPr>
            <w:tcW w:w="1541" w:type="dxa"/>
          </w:tcPr>
          <w:p w14:paraId="62E8B360" w14:textId="216B634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628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.4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43665BD" w14:textId="30580A6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,341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B6DB2A4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0</w:t>
            </w:r>
          </w:p>
          <w:p w14:paraId="05E9B172" w14:textId="0D6F53DA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1491536" w14:textId="1211716B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41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BBFBEAB" w14:textId="48B0E973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03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60257F3" w14:textId="76FC95E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2AE659ED" w14:textId="77777777" w:rsidTr="00171F48">
        <w:tc>
          <w:tcPr>
            <w:tcW w:w="2382" w:type="dxa"/>
          </w:tcPr>
          <w:p w14:paraId="45ECC168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trial fibrillation, n (%)</w:t>
            </w:r>
          </w:p>
        </w:tc>
        <w:tc>
          <w:tcPr>
            <w:tcW w:w="1541" w:type="dxa"/>
          </w:tcPr>
          <w:p w14:paraId="26C49F21" w14:textId="21AD1D8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438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019817D" w14:textId="3097AB8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94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8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D8983B5" w14:textId="02F0963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171</w:t>
            </w:r>
          </w:p>
        </w:tc>
        <w:tc>
          <w:tcPr>
            <w:tcW w:w="1403" w:type="dxa"/>
          </w:tcPr>
          <w:p w14:paraId="2F8E94CA" w14:textId="7F84D8A1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00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BEEE1A7" w14:textId="30D61B93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01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6537618" w14:textId="530FD23A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74EF4B15" w14:textId="77777777" w:rsidTr="00171F48">
        <w:tc>
          <w:tcPr>
            <w:tcW w:w="2382" w:type="dxa"/>
          </w:tcPr>
          <w:p w14:paraId="62149F74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Heart failure, n (%)</w:t>
            </w:r>
          </w:p>
        </w:tc>
        <w:tc>
          <w:tcPr>
            <w:tcW w:w="1541" w:type="dxa"/>
          </w:tcPr>
          <w:p w14:paraId="4C36147C" w14:textId="571C203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97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1BCAFBD" w14:textId="5F0897B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05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EAEC591" w14:textId="62C02C9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203</w:t>
            </w:r>
          </w:p>
        </w:tc>
        <w:tc>
          <w:tcPr>
            <w:tcW w:w="1403" w:type="dxa"/>
          </w:tcPr>
          <w:p w14:paraId="21DE38B3" w14:textId="2457DFAE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498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531E984" w14:textId="7999EBEF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49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6D85986" w14:textId="2100D91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0574DCCF" w14:textId="77777777" w:rsidTr="00171F48">
        <w:tc>
          <w:tcPr>
            <w:tcW w:w="2382" w:type="dxa"/>
          </w:tcPr>
          <w:p w14:paraId="1B2069EE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heart disease, n (%)</w:t>
            </w:r>
          </w:p>
        </w:tc>
        <w:tc>
          <w:tcPr>
            <w:tcW w:w="1541" w:type="dxa"/>
          </w:tcPr>
          <w:p w14:paraId="458C8855" w14:textId="0677F214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5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3B56F98C" w14:textId="798C6F0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52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44608F8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27</w:t>
            </w:r>
          </w:p>
          <w:p w14:paraId="12B05371" w14:textId="017AE6C4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117DD8E4" w14:textId="315CA438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38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3F65734" w14:textId="732F9A96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1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5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C7C3E75" w14:textId="3895B91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64FCA4B" w14:textId="77777777" w:rsidTr="00171F48">
        <w:tc>
          <w:tcPr>
            <w:tcW w:w="2382" w:type="dxa"/>
          </w:tcPr>
          <w:p w14:paraId="6F479D8E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Lipoprotein disorder, n (%)</w:t>
            </w:r>
          </w:p>
        </w:tc>
        <w:tc>
          <w:tcPr>
            <w:tcW w:w="1541" w:type="dxa"/>
          </w:tcPr>
          <w:p w14:paraId="29743ECF" w14:textId="1097CCA4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91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B9A462A" w14:textId="10DB33C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,772 (16.9)</w:t>
            </w:r>
          </w:p>
        </w:tc>
        <w:tc>
          <w:tcPr>
            <w:tcW w:w="749" w:type="dxa"/>
            <w:vAlign w:val="center"/>
          </w:tcPr>
          <w:p w14:paraId="1882B797" w14:textId="6094069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42</w:t>
            </w:r>
          </w:p>
        </w:tc>
        <w:tc>
          <w:tcPr>
            <w:tcW w:w="1403" w:type="dxa"/>
          </w:tcPr>
          <w:p w14:paraId="69C9D8EB" w14:textId="783441B3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50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F93B0FE" w14:textId="558C1DFC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072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FFA099E" w14:textId="62E9E6B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389FA83F" w14:textId="77777777" w:rsidTr="00171F48">
        <w:tc>
          <w:tcPr>
            <w:tcW w:w="2382" w:type="dxa"/>
          </w:tcPr>
          <w:p w14:paraId="0E105533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41" w:type="dxa"/>
          </w:tcPr>
          <w:p w14:paraId="23A1309D" w14:textId="58FAFEC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60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79D2BB84" w14:textId="2DA7F4E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,09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470B7E8" w14:textId="29CEAE3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130</w:t>
            </w:r>
          </w:p>
        </w:tc>
        <w:tc>
          <w:tcPr>
            <w:tcW w:w="1403" w:type="dxa"/>
          </w:tcPr>
          <w:p w14:paraId="134C09FD" w14:textId="65C80125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16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727E60E" w14:textId="7AD2B00E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96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0B19B4E" w14:textId="4243F78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7E61661" w14:textId="77777777" w:rsidTr="00171F48">
        <w:tc>
          <w:tcPr>
            <w:tcW w:w="2382" w:type="dxa"/>
          </w:tcPr>
          <w:p w14:paraId="60065978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, n (%)</w:t>
            </w:r>
          </w:p>
        </w:tc>
        <w:tc>
          <w:tcPr>
            <w:tcW w:w="1541" w:type="dxa"/>
          </w:tcPr>
          <w:p w14:paraId="6EA33B10" w14:textId="4DBB30D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43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71DD94A" w14:textId="2803D23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46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F25A4C1" w14:textId="78FD82F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53</w:t>
            </w:r>
          </w:p>
        </w:tc>
        <w:tc>
          <w:tcPr>
            <w:tcW w:w="1403" w:type="dxa"/>
          </w:tcPr>
          <w:p w14:paraId="022E54C9" w14:textId="49EF4350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24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677603C" w14:textId="2DB90928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07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CB3C6FF" w14:textId="447AFC9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64B27294" w14:textId="77777777" w:rsidTr="00171F48">
        <w:tc>
          <w:tcPr>
            <w:tcW w:w="2382" w:type="dxa"/>
          </w:tcPr>
          <w:p w14:paraId="60F556E3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hronic kidney disease, n (%)</w:t>
            </w:r>
          </w:p>
        </w:tc>
        <w:tc>
          <w:tcPr>
            <w:tcW w:w="1541" w:type="dxa"/>
          </w:tcPr>
          <w:p w14:paraId="3F131F87" w14:textId="7822C6C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895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BAD4872" w14:textId="766BE20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41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1C1256B" w14:textId="3097010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180</w:t>
            </w:r>
          </w:p>
        </w:tc>
        <w:tc>
          <w:tcPr>
            <w:tcW w:w="1403" w:type="dxa"/>
          </w:tcPr>
          <w:p w14:paraId="09C531D9" w14:textId="624D73AC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48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D15F93E" w14:textId="7BDDCBDA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46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F07AE30" w14:textId="3D38CF7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DBF1995" w14:textId="77777777" w:rsidTr="00171F48">
        <w:tc>
          <w:tcPr>
            <w:tcW w:w="2382" w:type="dxa"/>
          </w:tcPr>
          <w:p w14:paraId="2CE27D72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erebral infarction, n (%)</w:t>
            </w:r>
          </w:p>
        </w:tc>
        <w:tc>
          <w:tcPr>
            <w:tcW w:w="1541" w:type="dxa"/>
          </w:tcPr>
          <w:p w14:paraId="07F3448D" w14:textId="4160B955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,66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.8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A99894D" w14:textId="75CF1C5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,28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350BAB" w14:textId="2C0FFAC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208</w:t>
            </w:r>
          </w:p>
        </w:tc>
        <w:tc>
          <w:tcPr>
            <w:tcW w:w="1403" w:type="dxa"/>
          </w:tcPr>
          <w:p w14:paraId="010D578C" w14:textId="47B5A36D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,84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7E440B7" w14:textId="2F7AC09C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,411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A93A8CB" w14:textId="477C2BA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92908E1" w14:textId="77777777" w:rsidTr="00171F48">
        <w:tc>
          <w:tcPr>
            <w:tcW w:w="2382" w:type="dxa"/>
          </w:tcPr>
          <w:p w14:paraId="07455EEC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eripheral vascular disease, n (%)</w:t>
            </w:r>
          </w:p>
        </w:tc>
        <w:tc>
          <w:tcPr>
            <w:tcW w:w="1541" w:type="dxa"/>
          </w:tcPr>
          <w:p w14:paraId="0B572588" w14:textId="2551F3C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78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294782D0" w14:textId="17B4DF8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06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85A41F5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65</w:t>
            </w:r>
          </w:p>
          <w:p w14:paraId="312B8FCE" w14:textId="7C159BA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F3890B3" w14:textId="5787A883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8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8140C13" w14:textId="7BEFAEA3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59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0B3B4BA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6B5D2BA7" w14:textId="77777777" w:rsidTr="00171F48">
        <w:tc>
          <w:tcPr>
            <w:tcW w:w="2382" w:type="dxa"/>
          </w:tcPr>
          <w:p w14:paraId="46467A40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and signs associated with systemic inflammation and infection, n (%)</w:t>
            </w:r>
          </w:p>
        </w:tc>
        <w:tc>
          <w:tcPr>
            <w:tcW w:w="1541" w:type="dxa"/>
          </w:tcPr>
          <w:p w14:paraId="18CCD347" w14:textId="11F687B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5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4D1FF19" w14:textId="5E3A728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233539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72</w:t>
            </w:r>
          </w:p>
          <w:p w14:paraId="2714200C" w14:textId="77777777" w:rsidR="00544910" w:rsidRDefault="00544910" w:rsidP="00544910">
            <w:pPr>
              <w:spacing w:line="480" w:lineRule="auto"/>
              <w:rPr>
                <w:sz w:val="18"/>
              </w:rPr>
            </w:pPr>
          </w:p>
          <w:p w14:paraId="03924592" w14:textId="77777777" w:rsidR="00544910" w:rsidRDefault="00544910" w:rsidP="00544910">
            <w:pPr>
              <w:spacing w:line="480" w:lineRule="auto"/>
              <w:rPr>
                <w:sz w:val="18"/>
              </w:rPr>
            </w:pPr>
          </w:p>
          <w:p w14:paraId="70138D2D" w14:textId="6402632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91BE92A" w14:textId="7D6646D7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3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ECCC6CC" w14:textId="59A50281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B93ACE8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3DF008E" w14:textId="77777777" w:rsidTr="00171F48">
        <w:tc>
          <w:tcPr>
            <w:tcW w:w="2382" w:type="dxa"/>
          </w:tcPr>
          <w:p w14:paraId="70608ABE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Systemic connective tissue disorder (%)</w:t>
            </w:r>
          </w:p>
        </w:tc>
        <w:tc>
          <w:tcPr>
            <w:tcW w:w="1541" w:type="dxa"/>
          </w:tcPr>
          <w:p w14:paraId="42B79C93" w14:textId="4586876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0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8FE8F7E" w14:textId="62CBC75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4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CBC9E48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5</w:t>
            </w:r>
          </w:p>
          <w:p w14:paraId="677AA145" w14:textId="4AA30CF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689D3F8" w14:textId="754F6217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1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095AD41" w14:textId="1CF7AA8C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1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8620823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BEA85E0" w14:textId="77777777" w:rsidTr="00171F48">
        <w:tc>
          <w:tcPr>
            <w:tcW w:w="2382" w:type="dxa"/>
          </w:tcPr>
          <w:p w14:paraId="2D251942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Malnutrition, n (%)</w:t>
            </w:r>
          </w:p>
        </w:tc>
        <w:tc>
          <w:tcPr>
            <w:tcW w:w="1541" w:type="dxa"/>
          </w:tcPr>
          <w:p w14:paraId="0346D25F" w14:textId="59AEB86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23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F012E5F" w14:textId="038236C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0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B5CE4A0" w14:textId="6C3516E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198</w:t>
            </w:r>
          </w:p>
        </w:tc>
        <w:tc>
          <w:tcPr>
            <w:tcW w:w="1403" w:type="dxa"/>
          </w:tcPr>
          <w:p w14:paraId="35BBD778" w14:textId="4B1C5B2E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19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245EE7D" w14:textId="216B5731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6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FDAE75C" w14:textId="01A35F3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2099A99" w14:textId="77777777" w:rsidTr="00171F48">
        <w:tc>
          <w:tcPr>
            <w:tcW w:w="2382" w:type="dxa"/>
          </w:tcPr>
          <w:p w14:paraId="0F1E9781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Nephrotic syndrome, n (%)</w:t>
            </w:r>
          </w:p>
        </w:tc>
        <w:tc>
          <w:tcPr>
            <w:tcW w:w="1541" w:type="dxa"/>
          </w:tcPr>
          <w:p w14:paraId="23A6DB06" w14:textId="65821AE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32D40A2" w14:textId="272D254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A155D53" w14:textId="4BBB839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14</w:t>
            </w:r>
          </w:p>
        </w:tc>
        <w:tc>
          <w:tcPr>
            <w:tcW w:w="1403" w:type="dxa"/>
          </w:tcPr>
          <w:p w14:paraId="70A9DDCA" w14:textId="36AC1942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FAE87C4" w14:textId="760F5919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59B4DEF" w14:textId="738887A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206384CE" w14:textId="77777777" w:rsidTr="00171F48">
        <w:tc>
          <w:tcPr>
            <w:tcW w:w="2382" w:type="dxa"/>
          </w:tcPr>
          <w:p w14:paraId="557CB214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irrhosis of liver, n (%)</w:t>
            </w:r>
          </w:p>
        </w:tc>
        <w:tc>
          <w:tcPr>
            <w:tcW w:w="1541" w:type="dxa"/>
          </w:tcPr>
          <w:p w14:paraId="2BC88295" w14:textId="1AA91AE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5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6465563" w14:textId="5C36CCB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34686D7" w14:textId="73B40734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66</w:t>
            </w:r>
          </w:p>
        </w:tc>
        <w:tc>
          <w:tcPr>
            <w:tcW w:w="1403" w:type="dxa"/>
          </w:tcPr>
          <w:p w14:paraId="13AFB1B6" w14:textId="5CA015F1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6415128" w14:textId="71FAD946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2D354A8" w14:textId="57C85D1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CF38D0B" w14:textId="77777777" w:rsidTr="00171F48">
        <w:tc>
          <w:tcPr>
            <w:tcW w:w="2382" w:type="dxa"/>
          </w:tcPr>
          <w:p w14:paraId="24EA8929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Ulcerative colitis, n (%)</w:t>
            </w:r>
          </w:p>
        </w:tc>
        <w:tc>
          <w:tcPr>
            <w:tcW w:w="1541" w:type="dxa"/>
          </w:tcPr>
          <w:p w14:paraId="549CB7D2" w14:textId="4D128FB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B44C989" w14:textId="00E8D1F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8F442DE" w14:textId="5C853D7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403" w:type="dxa"/>
          </w:tcPr>
          <w:p w14:paraId="0DB61E09" w14:textId="57C0E940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9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EAAFB84" w14:textId="7F45189C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07FABEE" w14:textId="3CA74D4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A0BD5E5" w14:textId="77777777" w:rsidTr="00171F48">
        <w:tc>
          <w:tcPr>
            <w:tcW w:w="2382" w:type="dxa"/>
          </w:tcPr>
          <w:p w14:paraId="0676D90F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rohn’s disease, n (%)</w:t>
            </w:r>
          </w:p>
        </w:tc>
        <w:tc>
          <w:tcPr>
            <w:tcW w:w="1541" w:type="dxa"/>
          </w:tcPr>
          <w:p w14:paraId="1871C3CF" w14:textId="000F8D5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1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5F7187E1" w14:textId="21E997E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176BEF9" w14:textId="7E92F31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18</w:t>
            </w:r>
          </w:p>
        </w:tc>
        <w:tc>
          <w:tcPr>
            <w:tcW w:w="1403" w:type="dxa"/>
          </w:tcPr>
          <w:p w14:paraId="63891013" w14:textId="384381DD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C3A9CE5" w14:textId="6B762191" w:rsidR="00544910" w:rsidRPr="009A42A7" w:rsidRDefault="00D73443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FA1B790" w14:textId="794CC9E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7F719640" w14:textId="77777777" w:rsidTr="00171F48">
        <w:tc>
          <w:tcPr>
            <w:tcW w:w="2382" w:type="dxa"/>
          </w:tcPr>
          <w:p w14:paraId="43199014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urns and corrosions of external body surface, n (%)</w:t>
            </w:r>
          </w:p>
        </w:tc>
        <w:tc>
          <w:tcPr>
            <w:tcW w:w="1541" w:type="dxa"/>
          </w:tcPr>
          <w:p w14:paraId="46B91998" w14:textId="58FA331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617BD40" w14:textId="0662746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A744727" w14:textId="6684876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08</w:t>
            </w:r>
          </w:p>
        </w:tc>
        <w:tc>
          <w:tcPr>
            <w:tcW w:w="1403" w:type="dxa"/>
          </w:tcPr>
          <w:p w14:paraId="39DA955C" w14:textId="14FA8783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8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1A0BD5F" w14:textId="200CA919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1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9A30E89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320E8127" w14:textId="77777777" w:rsidTr="00171F48">
        <w:tc>
          <w:tcPr>
            <w:tcW w:w="2382" w:type="dxa"/>
          </w:tcPr>
          <w:p w14:paraId="439E1873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NIHSS, n (%)</w:t>
            </w:r>
          </w:p>
        </w:tc>
        <w:tc>
          <w:tcPr>
            <w:tcW w:w="1541" w:type="dxa"/>
          </w:tcPr>
          <w:p w14:paraId="231CCFB7" w14:textId="2634862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13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23597474" w14:textId="6CE24E4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25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9D538DE" w14:textId="054C6B4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66</w:t>
            </w:r>
          </w:p>
        </w:tc>
        <w:tc>
          <w:tcPr>
            <w:tcW w:w="1403" w:type="dxa"/>
          </w:tcPr>
          <w:p w14:paraId="43F3755D" w14:textId="5B2D0A02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962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6DEA4D05" w14:textId="7D9866AF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83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099A9A8" w14:textId="11E986D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434299F" w14:textId="77777777" w:rsidTr="00171F48">
        <w:tc>
          <w:tcPr>
            <w:tcW w:w="2382" w:type="dxa"/>
          </w:tcPr>
          <w:p w14:paraId="717D76F4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phy Procedures, n (%)</w:t>
            </w:r>
          </w:p>
        </w:tc>
        <w:tc>
          <w:tcPr>
            <w:tcW w:w="1541" w:type="dxa"/>
          </w:tcPr>
          <w:p w14:paraId="75495AE9" w14:textId="001D802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065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A31889E" w14:textId="13AB826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40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4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77F00FD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2</w:t>
            </w:r>
          </w:p>
          <w:p w14:paraId="7C3B19A4" w14:textId="409EE70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0253A6FC" w14:textId="2392E396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91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E39D581" w14:textId="2065EBF0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81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9A2C388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35CBA84" w14:textId="77777777" w:rsidTr="00171F48">
        <w:tc>
          <w:tcPr>
            <w:tcW w:w="2382" w:type="dxa"/>
          </w:tcPr>
          <w:p w14:paraId="702DA435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ac Catheterization Procedures, n (%)</w:t>
            </w:r>
          </w:p>
        </w:tc>
        <w:tc>
          <w:tcPr>
            <w:tcW w:w="1541" w:type="dxa"/>
          </w:tcPr>
          <w:p w14:paraId="2201713A" w14:textId="67B8D45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7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2C618E2C" w14:textId="67D9A5D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9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17F37F4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1</w:t>
            </w:r>
          </w:p>
          <w:p w14:paraId="1FB11208" w14:textId="2B122BA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670D80CA" w14:textId="0C49B157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4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C12B4F4" w14:textId="061544F1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5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44B99EB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33E8B1CE" w14:textId="77777777" w:rsidTr="00171F48">
        <w:tc>
          <w:tcPr>
            <w:tcW w:w="2382" w:type="dxa"/>
          </w:tcPr>
          <w:p w14:paraId="576C343E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Electrocardiogram, routine ECG with at least 12 leads, n (%)</w:t>
            </w:r>
          </w:p>
        </w:tc>
        <w:tc>
          <w:tcPr>
            <w:tcW w:w="1541" w:type="dxa"/>
          </w:tcPr>
          <w:p w14:paraId="6D1D03A4" w14:textId="75BC363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83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D21919C" w14:textId="1CF0D91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,96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4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B1666FF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6</w:t>
            </w:r>
          </w:p>
          <w:p w14:paraId="2B209DC7" w14:textId="77777777" w:rsidR="00544910" w:rsidRDefault="00544910" w:rsidP="00544910">
            <w:pPr>
              <w:spacing w:line="480" w:lineRule="auto"/>
              <w:rPr>
                <w:sz w:val="18"/>
              </w:rPr>
            </w:pPr>
          </w:p>
          <w:p w14:paraId="17293084" w14:textId="7322326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2236F745" w14:textId="20108620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37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5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1B8D833" w14:textId="1759583E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00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.5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5F144CA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24BFA4AF" w14:textId="77777777" w:rsidTr="00171F48">
        <w:tc>
          <w:tcPr>
            <w:tcW w:w="2382" w:type="dxa"/>
            <w:vAlign w:val="center"/>
          </w:tcPr>
          <w:p w14:paraId="00F9FD10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lipemic agents, n (%)</w:t>
            </w:r>
          </w:p>
        </w:tc>
        <w:tc>
          <w:tcPr>
            <w:tcW w:w="1541" w:type="dxa"/>
          </w:tcPr>
          <w:p w14:paraId="116DFE65" w14:textId="120EEBC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48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3C52948" w14:textId="506CA72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,94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9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7DCD8429" w14:textId="6E9D43D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55</w:t>
            </w:r>
          </w:p>
        </w:tc>
        <w:tc>
          <w:tcPr>
            <w:tcW w:w="1403" w:type="dxa"/>
          </w:tcPr>
          <w:p w14:paraId="505408B0" w14:textId="3EB29017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16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2DE2214" w14:textId="7D64C12A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67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ECE2072" w14:textId="46E6D8A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D061D39" w14:textId="77777777" w:rsidTr="00171F48">
        <w:tc>
          <w:tcPr>
            <w:tcW w:w="2382" w:type="dxa"/>
            <w:vAlign w:val="center"/>
          </w:tcPr>
          <w:p w14:paraId="671D9D4C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Beta blockers/related, n (%)</w:t>
            </w:r>
          </w:p>
        </w:tc>
        <w:tc>
          <w:tcPr>
            <w:tcW w:w="1541" w:type="dxa"/>
          </w:tcPr>
          <w:p w14:paraId="762850A3" w14:textId="292A583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22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3AA69DD" w14:textId="1F6DBC0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,21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6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BAC0573" w14:textId="22404F5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97</w:t>
            </w:r>
          </w:p>
        </w:tc>
        <w:tc>
          <w:tcPr>
            <w:tcW w:w="1403" w:type="dxa"/>
          </w:tcPr>
          <w:p w14:paraId="5159CF2A" w14:textId="25D2F2F3" w:rsidR="00544910" w:rsidRPr="009A42A7" w:rsidRDefault="001B3916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85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AE5FDB">
              <w:rPr>
                <w:rFonts w:ascii="Arial" w:hAnsi="Arial" w:cs="Arial"/>
                <w:color w:val="000000" w:themeColor="text1"/>
                <w:sz w:val="16"/>
                <w:szCs w:val="16"/>
              </w:rPr>
              <w:t>18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D6D558C" w14:textId="25C6AC3B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48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677CD26" w14:textId="21130DE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22535D5" w14:textId="77777777" w:rsidTr="00171F48">
        <w:tc>
          <w:tcPr>
            <w:tcW w:w="2382" w:type="dxa"/>
            <w:vAlign w:val="center"/>
          </w:tcPr>
          <w:p w14:paraId="0E9BD533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rrhythmics, n (%)</w:t>
            </w:r>
          </w:p>
        </w:tc>
        <w:tc>
          <w:tcPr>
            <w:tcW w:w="1541" w:type="dxa"/>
          </w:tcPr>
          <w:p w14:paraId="0B4EAF91" w14:textId="6EFDAE6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92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4B1FD54" w14:textId="0B1D241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,67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B506D70" w14:textId="182FC9E5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63</w:t>
            </w:r>
          </w:p>
        </w:tc>
        <w:tc>
          <w:tcPr>
            <w:tcW w:w="1403" w:type="dxa"/>
          </w:tcPr>
          <w:p w14:paraId="77832711" w14:textId="215AD8F7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65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D7EBF04" w14:textId="780FF97A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34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9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27308CC" w14:textId="73096BC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4AD62CF0" w14:textId="77777777" w:rsidTr="00171F48">
        <w:tc>
          <w:tcPr>
            <w:tcW w:w="2382" w:type="dxa"/>
            <w:vAlign w:val="center"/>
          </w:tcPr>
          <w:p w14:paraId="388ED6F1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Diuretics, n (%)</w:t>
            </w:r>
          </w:p>
        </w:tc>
        <w:tc>
          <w:tcPr>
            <w:tcW w:w="1541" w:type="dxa"/>
          </w:tcPr>
          <w:p w14:paraId="5AD8AC9F" w14:textId="4A368DF5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23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5633E22" w14:textId="7B49CA6A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,26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0B53672F" w14:textId="519DEDE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71</w:t>
            </w:r>
          </w:p>
        </w:tc>
        <w:tc>
          <w:tcPr>
            <w:tcW w:w="1403" w:type="dxa"/>
          </w:tcPr>
          <w:p w14:paraId="19AA3ED5" w14:textId="51A21A73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98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.9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3339332B" w14:textId="1EF575F4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85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46CBE88" w14:textId="4B796E3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553D968" w14:textId="77777777" w:rsidTr="00171F48">
        <w:tc>
          <w:tcPr>
            <w:tcW w:w="2382" w:type="dxa"/>
            <w:vAlign w:val="center"/>
          </w:tcPr>
          <w:p w14:paraId="1586E29C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Calcium channel blockers, n (%)</w:t>
            </w:r>
          </w:p>
        </w:tc>
        <w:tc>
          <w:tcPr>
            <w:tcW w:w="1541" w:type="dxa"/>
          </w:tcPr>
          <w:p w14:paraId="72B031F7" w14:textId="2D0D5656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521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.1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6C79D2E1" w14:textId="5CFAE79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,38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.9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CAD79A9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7</w:t>
            </w:r>
          </w:p>
          <w:p w14:paraId="189BEF36" w14:textId="32BD29B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</w:tcPr>
          <w:p w14:paraId="3134ACA1" w14:textId="68D234C4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31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CCF774D" w14:textId="63E50549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068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E20A481" w14:textId="0C870131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D28EBBE" w14:textId="77777777" w:rsidTr="00171F48">
        <w:tc>
          <w:tcPr>
            <w:tcW w:w="2382" w:type="dxa"/>
            <w:vAlign w:val="center"/>
          </w:tcPr>
          <w:p w14:paraId="0CC83DE1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ce inhibitors, n (%)</w:t>
            </w:r>
          </w:p>
        </w:tc>
        <w:tc>
          <w:tcPr>
            <w:tcW w:w="1541" w:type="dxa"/>
          </w:tcPr>
          <w:p w14:paraId="78FAA512" w14:textId="05D2D47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96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9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29B968E" w14:textId="0E41A198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,57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8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5EB9888" w14:textId="1DF50C3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05</w:t>
            </w:r>
          </w:p>
        </w:tc>
        <w:tc>
          <w:tcPr>
            <w:tcW w:w="1403" w:type="dxa"/>
          </w:tcPr>
          <w:p w14:paraId="1A47762C" w14:textId="758F4035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84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8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28D2484" w14:textId="2ABDECC7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715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BBEAE13" w14:textId="32455EE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03B75BD5" w14:textId="77777777" w:rsidTr="00171F48">
        <w:tc>
          <w:tcPr>
            <w:tcW w:w="2382" w:type="dxa"/>
            <w:vAlign w:val="center"/>
          </w:tcPr>
          <w:p w14:paraId="45E88D86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tensin II inhibitor, n (%)</w:t>
            </w:r>
          </w:p>
        </w:tc>
        <w:tc>
          <w:tcPr>
            <w:tcW w:w="1541" w:type="dxa"/>
          </w:tcPr>
          <w:p w14:paraId="058A1BAF" w14:textId="5EDF6F4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36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1E54BF6D" w14:textId="4989BB0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,81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4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4406A93" w14:textId="5CE1AA0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1403" w:type="dxa"/>
          </w:tcPr>
          <w:p w14:paraId="2645692A" w14:textId="742FA33F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272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2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FE028FA" w14:textId="7EDD4514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091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590EBEA" w14:textId="2A56EDA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3527BD60" w14:textId="77777777" w:rsidTr="00171F48">
        <w:tc>
          <w:tcPr>
            <w:tcW w:w="2382" w:type="dxa"/>
            <w:vAlign w:val="center"/>
          </w:tcPr>
          <w:p w14:paraId="2C4ABC78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anginals, n (%)</w:t>
            </w:r>
          </w:p>
        </w:tc>
        <w:tc>
          <w:tcPr>
            <w:tcW w:w="1541" w:type="dxa"/>
          </w:tcPr>
          <w:p w14:paraId="4A2D0303" w14:textId="47C18870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66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3BD96581" w14:textId="548021AB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,764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9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E17D06B" w14:textId="58450D3C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29</w:t>
            </w:r>
          </w:p>
        </w:tc>
        <w:tc>
          <w:tcPr>
            <w:tcW w:w="1403" w:type="dxa"/>
          </w:tcPr>
          <w:p w14:paraId="12A36873" w14:textId="641B87B0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590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4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21EAB382" w14:textId="2E3CC6B9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459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43F550C0" w14:textId="63E72349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2F6EA510" w14:textId="77777777" w:rsidTr="00171F48">
        <w:tc>
          <w:tcPr>
            <w:tcW w:w="2382" w:type="dxa"/>
            <w:vAlign w:val="center"/>
          </w:tcPr>
          <w:p w14:paraId="5098EDBB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nticoagulants, n (%)</w:t>
            </w:r>
          </w:p>
        </w:tc>
        <w:tc>
          <w:tcPr>
            <w:tcW w:w="1541" w:type="dxa"/>
          </w:tcPr>
          <w:p w14:paraId="15E50151" w14:textId="36EB3692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420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7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0D7046DD" w14:textId="3A86F275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,53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75B35DF" w14:textId="6C199B3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177</w:t>
            </w:r>
          </w:p>
        </w:tc>
        <w:tc>
          <w:tcPr>
            <w:tcW w:w="1403" w:type="dxa"/>
          </w:tcPr>
          <w:p w14:paraId="712E7E94" w14:textId="51993A7D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932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1FBAFA6A" w14:textId="0C78F332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66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5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632577B7" w14:textId="354193A4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155D4D2A" w14:textId="77777777" w:rsidTr="00171F48">
        <w:tc>
          <w:tcPr>
            <w:tcW w:w="2382" w:type="dxa"/>
            <w:vAlign w:val="center"/>
          </w:tcPr>
          <w:p w14:paraId="42BF1AC6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Platelet aggregation inhibitors, n (%)</w:t>
            </w:r>
          </w:p>
        </w:tc>
        <w:tc>
          <w:tcPr>
            <w:tcW w:w="1541" w:type="dxa"/>
          </w:tcPr>
          <w:p w14:paraId="3872EE1B" w14:textId="0642692E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,067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2C2542EC" w14:textId="48DC9DE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,536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52EE4AF5" w14:textId="77777777" w:rsidR="00544910" w:rsidRDefault="00544910" w:rsidP="00544910">
            <w:pPr>
              <w:spacing w:line="480" w:lineRule="auto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6</w:t>
            </w:r>
          </w:p>
          <w:p w14:paraId="0BE8904B" w14:textId="2D63DCA7" w:rsidR="00AE5FDB" w:rsidRPr="009A42A7" w:rsidRDefault="00AE5FDB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</w:tcPr>
          <w:p w14:paraId="73F452ED" w14:textId="28B6F17D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81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.9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F1E4B73" w14:textId="21708ECE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,34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.6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1271086F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5B7C9EE7" w14:textId="77777777" w:rsidTr="00171F48">
        <w:tc>
          <w:tcPr>
            <w:tcW w:w="2382" w:type="dxa"/>
            <w:vAlign w:val="center"/>
          </w:tcPr>
          <w:p w14:paraId="3765F8A2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Alteplase, n (%)</w:t>
            </w:r>
          </w:p>
        </w:tc>
        <w:tc>
          <w:tcPr>
            <w:tcW w:w="1541" w:type="dxa"/>
          </w:tcPr>
          <w:p w14:paraId="5E00376A" w14:textId="6AEFDC4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33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2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495AD22C" w14:textId="02F29BB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,18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C3DB4B5" w14:textId="6B14C68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19</w:t>
            </w:r>
          </w:p>
        </w:tc>
        <w:tc>
          <w:tcPr>
            <w:tcW w:w="1403" w:type="dxa"/>
          </w:tcPr>
          <w:p w14:paraId="264A4B9D" w14:textId="34A4F9A6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13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B4380EF" w14:textId="2C75187C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86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1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7B5FB76" w14:textId="2FC9D88A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4910" w:rsidRPr="009A42A7" w14:paraId="7B4AE63F" w14:textId="77777777" w:rsidTr="00171F48">
        <w:tc>
          <w:tcPr>
            <w:tcW w:w="2382" w:type="dxa"/>
            <w:vAlign w:val="center"/>
          </w:tcPr>
          <w:p w14:paraId="56E8F73B" w14:textId="77777777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A42A7">
              <w:rPr>
                <w:rFonts w:ascii="Arial" w:hAnsi="Arial" w:cs="Arial"/>
                <w:color w:val="000000" w:themeColor="text1"/>
                <w:sz w:val="16"/>
                <w:szCs w:val="16"/>
              </w:rPr>
              <w:t>Tenecteplase, n (%)</w:t>
            </w:r>
          </w:p>
        </w:tc>
        <w:tc>
          <w:tcPr>
            <w:tcW w:w="1541" w:type="dxa"/>
          </w:tcPr>
          <w:p w14:paraId="4261812E" w14:textId="13FD7F23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9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41" w:type="dxa"/>
          </w:tcPr>
          <w:p w14:paraId="31A58705" w14:textId="7651CAC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2 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Pr="001F517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3639A555" w14:textId="1710733F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8"/>
              </w:rPr>
              <w:t>0.006</w:t>
            </w:r>
          </w:p>
        </w:tc>
        <w:tc>
          <w:tcPr>
            <w:tcW w:w="1403" w:type="dxa"/>
          </w:tcPr>
          <w:p w14:paraId="5C88718A" w14:textId="074E2FE8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7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797895CB" w14:textId="041578B8" w:rsidR="00544910" w:rsidRPr="009A42A7" w:rsidRDefault="00AE5FDB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4 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 w:rsidR="00544910" w:rsidRPr="0029373C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9" w:type="dxa"/>
            <w:vAlign w:val="center"/>
          </w:tcPr>
          <w:p w14:paraId="221784B5" w14:textId="6D84F76D" w:rsidR="00544910" w:rsidRPr="009A42A7" w:rsidRDefault="00544910" w:rsidP="0054491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36FFE92" w14:textId="77777777" w:rsidR="00473926" w:rsidRPr="009A42A7" w:rsidRDefault="00473926" w:rsidP="00473926">
      <w:pPr>
        <w:spacing w:line="480" w:lineRule="auto"/>
        <w:rPr>
          <w:rFonts w:ascii="Arial" w:hAnsi="Arial" w:cs="Arial"/>
        </w:rPr>
      </w:pPr>
    </w:p>
    <w:p w14:paraId="7A85C7EE" w14:textId="77777777" w:rsidR="00473926" w:rsidRPr="009A42A7" w:rsidRDefault="00473926" w:rsidP="00473926">
      <w:pPr>
        <w:spacing w:line="480" w:lineRule="auto"/>
        <w:rPr>
          <w:rFonts w:ascii="Arial" w:hAnsi="Arial" w:cs="Arial"/>
        </w:rPr>
      </w:pPr>
      <w:r w:rsidRPr="009A42A7">
        <w:rPr>
          <w:rFonts w:ascii="Arial" w:hAnsi="Arial" w:cs="Arial"/>
        </w:rPr>
        <w:t xml:space="preserve">ASD, absolute standardized mean difference; and HR, hazard ratio, </w:t>
      </w:r>
      <w:r w:rsidRPr="009A42A7">
        <w:rPr>
          <w:rFonts w:ascii="Arial" w:hAnsi="Arial" w:cs="Arial"/>
          <w:color w:val="000000" w:themeColor="text1"/>
        </w:rPr>
        <w:t xml:space="preserve">NIHSS, </w:t>
      </w:r>
      <w:r w:rsidRPr="009A42A7">
        <w:rPr>
          <w:rFonts w:ascii="Arial" w:hAnsi="Arial" w:cs="Arial"/>
        </w:rPr>
        <w:t>National Institutes of Health Stroke Scale</w:t>
      </w:r>
    </w:p>
    <w:sectPr w:rsidR="00473926" w:rsidRPr="009A42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9450B" w14:textId="77777777" w:rsidR="00114B10" w:rsidRDefault="00114B10" w:rsidP="00AD59FB">
      <w:pPr>
        <w:spacing w:after="0" w:line="240" w:lineRule="auto"/>
      </w:pPr>
      <w:r>
        <w:separator/>
      </w:r>
    </w:p>
  </w:endnote>
  <w:endnote w:type="continuationSeparator" w:id="0">
    <w:p w14:paraId="75A8E8C0" w14:textId="77777777" w:rsidR="00114B10" w:rsidRDefault="00114B10" w:rsidP="00AD5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8FF21" w14:textId="77777777" w:rsidR="00114B10" w:rsidRDefault="00114B10" w:rsidP="00AD59FB">
      <w:pPr>
        <w:spacing w:after="0" w:line="240" w:lineRule="auto"/>
      </w:pPr>
      <w:r>
        <w:separator/>
      </w:r>
    </w:p>
  </w:footnote>
  <w:footnote w:type="continuationSeparator" w:id="0">
    <w:p w14:paraId="6E0338C5" w14:textId="77777777" w:rsidR="00114B10" w:rsidRDefault="00114B10" w:rsidP="00AD5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D7982"/>
    <w:multiLevelType w:val="hybridMultilevel"/>
    <w:tmpl w:val="BF8293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96640E"/>
    <w:multiLevelType w:val="hybridMultilevel"/>
    <w:tmpl w:val="DADA8A38"/>
    <w:lvl w:ilvl="0" w:tplc="EB7CA49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197458">
    <w:abstractNumId w:val="0"/>
  </w:num>
  <w:num w:numId="2" w16cid:durableId="12962539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06"/>
    <w:rsid w:val="000027E3"/>
    <w:rsid w:val="000173BD"/>
    <w:rsid w:val="00062534"/>
    <w:rsid w:val="000752FB"/>
    <w:rsid w:val="000B3FF1"/>
    <w:rsid w:val="000B558E"/>
    <w:rsid w:val="000B7C66"/>
    <w:rsid w:val="000C0D92"/>
    <w:rsid w:val="000D318F"/>
    <w:rsid w:val="000E2C6C"/>
    <w:rsid w:val="00114B10"/>
    <w:rsid w:val="00120554"/>
    <w:rsid w:val="00123018"/>
    <w:rsid w:val="00150F25"/>
    <w:rsid w:val="00152AD3"/>
    <w:rsid w:val="00160FD8"/>
    <w:rsid w:val="0019601E"/>
    <w:rsid w:val="001A3E5B"/>
    <w:rsid w:val="001B26E1"/>
    <w:rsid w:val="001B3916"/>
    <w:rsid w:val="001C3B1F"/>
    <w:rsid w:val="001E249F"/>
    <w:rsid w:val="00256F79"/>
    <w:rsid w:val="002578D1"/>
    <w:rsid w:val="002727E7"/>
    <w:rsid w:val="00281EA9"/>
    <w:rsid w:val="00290E52"/>
    <w:rsid w:val="002B7390"/>
    <w:rsid w:val="002E3AF7"/>
    <w:rsid w:val="002F5118"/>
    <w:rsid w:val="00307462"/>
    <w:rsid w:val="00331368"/>
    <w:rsid w:val="003546DE"/>
    <w:rsid w:val="003670E2"/>
    <w:rsid w:val="003C046B"/>
    <w:rsid w:val="003E4FEC"/>
    <w:rsid w:val="003E50AE"/>
    <w:rsid w:val="003F2504"/>
    <w:rsid w:val="003F41F1"/>
    <w:rsid w:val="0040146D"/>
    <w:rsid w:val="0041318C"/>
    <w:rsid w:val="00420A5E"/>
    <w:rsid w:val="00422567"/>
    <w:rsid w:val="004273A9"/>
    <w:rsid w:val="00445F28"/>
    <w:rsid w:val="00454842"/>
    <w:rsid w:val="004658D9"/>
    <w:rsid w:val="00465F8C"/>
    <w:rsid w:val="00473926"/>
    <w:rsid w:val="004800B0"/>
    <w:rsid w:val="00492505"/>
    <w:rsid w:val="00494874"/>
    <w:rsid w:val="004F332C"/>
    <w:rsid w:val="005155C8"/>
    <w:rsid w:val="005308DD"/>
    <w:rsid w:val="00544910"/>
    <w:rsid w:val="00562601"/>
    <w:rsid w:val="0056377C"/>
    <w:rsid w:val="005720B4"/>
    <w:rsid w:val="005A502B"/>
    <w:rsid w:val="005C68A4"/>
    <w:rsid w:val="006165A0"/>
    <w:rsid w:val="00675F77"/>
    <w:rsid w:val="006C6035"/>
    <w:rsid w:val="006E0134"/>
    <w:rsid w:val="007045E9"/>
    <w:rsid w:val="00706F61"/>
    <w:rsid w:val="00724FBA"/>
    <w:rsid w:val="007279A9"/>
    <w:rsid w:val="00732A31"/>
    <w:rsid w:val="007400AC"/>
    <w:rsid w:val="00745F6F"/>
    <w:rsid w:val="007657A1"/>
    <w:rsid w:val="00767CEE"/>
    <w:rsid w:val="00792427"/>
    <w:rsid w:val="007A3AFC"/>
    <w:rsid w:val="007B4F6A"/>
    <w:rsid w:val="007B507A"/>
    <w:rsid w:val="007C6E82"/>
    <w:rsid w:val="0084341E"/>
    <w:rsid w:val="0086125E"/>
    <w:rsid w:val="00892F9E"/>
    <w:rsid w:val="00893BDA"/>
    <w:rsid w:val="00894344"/>
    <w:rsid w:val="008C2206"/>
    <w:rsid w:val="008F2E08"/>
    <w:rsid w:val="0090291B"/>
    <w:rsid w:val="00923546"/>
    <w:rsid w:val="00926EB6"/>
    <w:rsid w:val="00936249"/>
    <w:rsid w:val="00941845"/>
    <w:rsid w:val="009A42A7"/>
    <w:rsid w:val="009A46E9"/>
    <w:rsid w:val="00A05ED4"/>
    <w:rsid w:val="00A16D65"/>
    <w:rsid w:val="00A1778E"/>
    <w:rsid w:val="00A26579"/>
    <w:rsid w:val="00A47736"/>
    <w:rsid w:val="00A64A4E"/>
    <w:rsid w:val="00A67F73"/>
    <w:rsid w:val="00A711F6"/>
    <w:rsid w:val="00A84784"/>
    <w:rsid w:val="00AB7712"/>
    <w:rsid w:val="00AD59FB"/>
    <w:rsid w:val="00AE5FDB"/>
    <w:rsid w:val="00B05971"/>
    <w:rsid w:val="00B10651"/>
    <w:rsid w:val="00B10D8B"/>
    <w:rsid w:val="00B22B13"/>
    <w:rsid w:val="00B24323"/>
    <w:rsid w:val="00B32180"/>
    <w:rsid w:val="00B57442"/>
    <w:rsid w:val="00B61584"/>
    <w:rsid w:val="00B6740D"/>
    <w:rsid w:val="00B747AC"/>
    <w:rsid w:val="00BA03D8"/>
    <w:rsid w:val="00BA265A"/>
    <w:rsid w:val="00BA6FBD"/>
    <w:rsid w:val="00BC3D75"/>
    <w:rsid w:val="00BD17F3"/>
    <w:rsid w:val="00BF4D34"/>
    <w:rsid w:val="00C036C9"/>
    <w:rsid w:val="00C24DE2"/>
    <w:rsid w:val="00C501AB"/>
    <w:rsid w:val="00C5385B"/>
    <w:rsid w:val="00C67E8A"/>
    <w:rsid w:val="00C71C62"/>
    <w:rsid w:val="00C85B93"/>
    <w:rsid w:val="00C943B8"/>
    <w:rsid w:val="00CC1D4B"/>
    <w:rsid w:val="00CF2061"/>
    <w:rsid w:val="00CF37B4"/>
    <w:rsid w:val="00D026F0"/>
    <w:rsid w:val="00D10953"/>
    <w:rsid w:val="00D457B2"/>
    <w:rsid w:val="00D631E1"/>
    <w:rsid w:val="00D73443"/>
    <w:rsid w:val="00D84994"/>
    <w:rsid w:val="00D92FE8"/>
    <w:rsid w:val="00DD2E93"/>
    <w:rsid w:val="00DE4EC6"/>
    <w:rsid w:val="00DF7C6F"/>
    <w:rsid w:val="00E0125F"/>
    <w:rsid w:val="00E96BC7"/>
    <w:rsid w:val="00EE09FA"/>
    <w:rsid w:val="00EF2212"/>
    <w:rsid w:val="00F143CE"/>
    <w:rsid w:val="00F5296B"/>
    <w:rsid w:val="00F718E1"/>
    <w:rsid w:val="00F7384E"/>
    <w:rsid w:val="00F87193"/>
    <w:rsid w:val="00F96B37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DF929"/>
  <w15:chartTrackingRefBased/>
  <w15:docId w15:val="{130454B9-ED1C-4BFF-9D67-55DF71B0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0A5E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2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2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2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2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2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2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2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2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2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22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22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220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220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220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220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2206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220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2206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2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22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2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220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22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2206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8C22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22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2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2206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C220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20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20A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20A5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20A5E"/>
    <w:rPr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AD5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59FB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AD5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59FB"/>
    <w:rPr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DD2E93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D2E93"/>
    <w:rPr>
      <w:color w:val="605E5C"/>
      <w:shd w:val="clear" w:color="auto" w:fill="E1DFDD"/>
    </w:rPr>
  </w:style>
  <w:style w:type="character" w:customStyle="1" w:styleId="ygtvlabel">
    <w:name w:val="ygtvlabel"/>
    <w:basedOn w:val="Carpredefinitoparagrafo"/>
    <w:rsid w:val="00740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48131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5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3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46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53689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1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6200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1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9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5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31653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0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80978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8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05908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67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61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96273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82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5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4706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35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7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2738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7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86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0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0750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47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9019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6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0662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7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70709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1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03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84608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4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47679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2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6466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6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9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1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1756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8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33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4524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1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1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225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11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6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1646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0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1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3502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4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2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9903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6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648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29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13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4494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12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2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5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3324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12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6925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5436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9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6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125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3509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7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4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09658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8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6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0366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6666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3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59567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6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2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46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204289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6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17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5098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47653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2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3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45027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2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0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936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0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05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5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4954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57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2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4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4581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84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3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5601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9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79571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0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41481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34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2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BDBDB"/>
            <w:right w:val="none" w:sz="0" w:space="0" w:color="auto"/>
          </w:divBdr>
          <w:divsChild>
            <w:div w:id="152836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36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86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7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apc.com/codes/icd-10-codes/I21.A" TargetMode="External"/><Relationship Id="rId18" Type="http://schemas.openxmlformats.org/officeDocument/2006/relationships/hyperlink" Target="https://www.aapc.com/codes/icd-10-codes/I48.1" TargetMode="External"/><Relationship Id="rId26" Type="http://schemas.openxmlformats.org/officeDocument/2006/relationships/hyperlink" Target="https://www.aapc.com/codes/icd-10-codes/I48.9" TargetMode="External"/><Relationship Id="rId39" Type="http://schemas.openxmlformats.org/officeDocument/2006/relationships/hyperlink" Target="https://www.aapc.com/codes/icd-10-codes/I49.4" TargetMode="External"/><Relationship Id="rId21" Type="http://schemas.openxmlformats.org/officeDocument/2006/relationships/hyperlink" Target="https://www.aapc.com/codes/icd-10-codes/I48.2" TargetMode="External"/><Relationship Id="rId34" Type="http://schemas.openxmlformats.org/officeDocument/2006/relationships/hyperlink" Target="https://www.aapc.com/codes/icd-10-codes/I49.2" TargetMode="External"/><Relationship Id="rId42" Type="http://schemas.openxmlformats.org/officeDocument/2006/relationships/hyperlink" Target="https://www.aapc.com/codes/icd-10-codes/I49.8" TargetMode="External"/><Relationship Id="rId47" Type="http://schemas.openxmlformats.org/officeDocument/2006/relationships/hyperlink" Target="https://www.aapc.com/codes/icd-10-codes/I50.31" TargetMode="External"/><Relationship Id="rId50" Type="http://schemas.openxmlformats.org/officeDocument/2006/relationships/hyperlink" Target="https://www.aapc.com/codes/icd-10-codes/I50.43" TargetMode="External"/><Relationship Id="rId55" Type="http://schemas.openxmlformats.org/officeDocument/2006/relationships/hyperlink" Target="https://www.aapc.com/codes/icd-10-codes/I62.1" TargetMode="External"/><Relationship Id="rId7" Type="http://schemas.openxmlformats.org/officeDocument/2006/relationships/hyperlink" Target="https://www.aapc.com/codes/icd-10-codes/I21.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apc.com/codes/icd-10-codes/I48.0" TargetMode="External"/><Relationship Id="rId29" Type="http://schemas.openxmlformats.org/officeDocument/2006/relationships/hyperlink" Target="javascript:void();" TargetMode="External"/><Relationship Id="rId11" Type="http://schemas.openxmlformats.org/officeDocument/2006/relationships/hyperlink" Target="https://www.aapc.com/codes/icd-10-codes/I21.4" TargetMode="External"/><Relationship Id="rId24" Type="http://schemas.openxmlformats.org/officeDocument/2006/relationships/hyperlink" Target="https://www.aapc.com/codes/icd-10-codes/I48.4" TargetMode="External"/><Relationship Id="rId32" Type="http://schemas.openxmlformats.org/officeDocument/2006/relationships/hyperlink" Target="https://www.aapc.com/codes/icd-10-codes/I49.1" TargetMode="External"/><Relationship Id="rId37" Type="http://schemas.openxmlformats.org/officeDocument/2006/relationships/hyperlink" Target="https://www.aapc.com/codes/icd-10-codes/I49.3" TargetMode="External"/><Relationship Id="rId40" Type="http://schemas.openxmlformats.org/officeDocument/2006/relationships/hyperlink" Target="https://www.aapc.com/codes/icd-10-codes/I49.5" TargetMode="External"/><Relationship Id="rId45" Type="http://schemas.openxmlformats.org/officeDocument/2006/relationships/hyperlink" Target="https://www.aapc.com/codes/icd-10-codes/I49.9" TargetMode="External"/><Relationship Id="rId53" Type="http://schemas.openxmlformats.org/officeDocument/2006/relationships/hyperlink" Target="https://www.aapc.com/codes/icd-10-codes/I61.1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www.aapc.com/codes/icd-10-codes/I48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apc.com/codes/icd-10-codes/I21.2" TargetMode="External"/><Relationship Id="rId14" Type="http://schemas.openxmlformats.org/officeDocument/2006/relationships/hyperlink" Target="https://www.aapc.com/codes/icd-10-codes/I21.B" TargetMode="External"/><Relationship Id="rId22" Type="http://schemas.openxmlformats.org/officeDocument/2006/relationships/hyperlink" Target="https://www.aapc.com/codes/icd-10-codes/I48.3" TargetMode="External"/><Relationship Id="rId27" Type="http://schemas.openxmlformats.org/officeDocument/2006/relationships/hyperlink" Target="https://www.aapc.com/codes/icd-10-codes/I48.9" TargetMode="External"/><Relationship Id="rId30" Type="http://schemas.openxmlformats.org/officeDocument/2006/relationships/hyperlink" Target="https://www.aapc.com/codes/icd-10-codes/I49.0" TargetMode="External"/><Relationship Id="rId35" Type="http://schemas.openxmlformats.org/officeDocument/2006/relationships/hyperlink" Target="https://www.aapc.com/codes/icd-10-codes/I49.2" TargetMode="External"/><Relationship Id="rId43" Type="http://schemas.openxmlformats.org/officeDocument/2006/relationships/hyperlink" Target="https://www.aapc.com/codes/icd-10-codes/I49.8" TargetMode="External"/><Relationship Id="rId48" Type="http://schemas.openxmlformats.org/officeDocument/2006/relationships/hyperlink" Target="https://www.aapc.com/codes/icd-10-codes/I50.41" TargetMode="External"/><Relationship Id="rId56" Type="http://schemas.openxmlformats.org/officeDocument/2006/relationships/hyperlink" Target="https://www.aapc.com/codes/icd-10-codes/I62.9" TargetMode="External"/><Relationship Id="rId8" Type="http://schemas.openxmlformats.org/officeDocument/2006/relationships/hyperlink" Target="https://www.aapc.com/codes/icd-10-codes/I21.1" TargetMode="External"/><Relationship Id="rId51" Type="http://schemas.openxmlformats.org/officeDocument/2006/relationships/hyperlink" Target="https://www.aapc.com/codes/icd-10-codes/I51.8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aapc.com/codes/icd-10-codes/I21.9" TargetMode="External"/><Relationship Id="rId17" Type="http://schemas.openxmlformats.org/officeDocument/2006/relationships/hyperlink" Target="https://www.aapc.com/codes/icd-10-codes/I48.0" TargetMode="External"/><Relationship Id="rId25" Type="http://schemas.openxmlformats.org/officeDocument/2006/relationships/hyperlink" Target="https://www.aapc.com/codes/icd-10-codes/I48.4" TargetMode="External"/><Relationship Id="rId33" Type="http://schemas.openxmlformats.org/officeDocument/2006/relationships/hyperlink" Target="https://www.aapc.com/codes/icd-10-codes/I49.1" TargetMode="External"/><Relationship Id="rId38" Type="http://schemas.openxmlformats.org/officeDocument/2006/relationships/hyperlink" Target="https://www.aapc.com/codes/icd-10-codes/I49.4" TargetMode="External"/><Relationship Id="rId46" Type="http://schemas.openxmlformats.org/officeDocument/2006/relationships/hyperlink" Target="https://www.aapc.com/codes/icd-10-codes/I50.21" TargetMode="External"/><Relationship Id="rId20" Type="http://schemas.openxmlformats.org/officeDocument/2006/relationships/hyperlink" Target="https://www.aapc.com/codes/icd-10-codes/I48.2" TargetMode="External"/><Relationship Id="rId41" Type="http://schemas.openxmlformats.org/officeDocument/2006/relationships/hyperlink" Target="https://www.aapc.com/codes/icd-10-codes/I49.5" TargetMode="External"/><Relationship Id="rId54" Type="http://schemas.openxmlformats.org/officeDocument/2006/relationships/hyperlink" Target="https://www.aapc.com/codes/icd-10-codes/I62.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aapc.com/codes/icd-10-codes/I47.2" TargetMode="External"/><Relationship Id="rId23" Type="http://schemas.openxmlformats.org/officeDocument/2006/relationships/hyperlink" Target="https://www.aapc.com/codes/icd-10-codes/I48.3" TargetMode="External"/><Relationship Id="rId28" Type="http://schemas.openxmlformats.org/officeDocument/2006/relationships/hyperlink" Target="javascript:void();" TargetMode="External"/><Relationship Id="rId36" Type="http://schemas.openxmlformats.org/officeDocument/2006/relationships/hyperlink" Target="https://www.aapc.com/codes/icd-10-codes/I49.3" TargetMode="External"/><Relationship Id="rId49" Type="http://schemas.openxmlformats.org/officeDocument/2006/relationships/hyperlink" Target="https://www.aapc.com/codes/icd-10-codes/I50.41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aapc.com/codes/icd-10-codes/I21.3" TargetMode="External"/><Relationship Id="rId31" Type="http://schemas.openxmlformats.org/officeDocument/2006/relationships/hyperlink" Target="https://www.aapc.com/codes/icd-10-codes/I49.0" TargetMode="External"/><Relationship Id="rId44" Type="http://schemas.openxmlformats.org/officeDocument/2006/relationships/hyperlink" Target="https://www.aapc.com/codes/icd-10-codes/I49.9" TargetMode="External"/><Relationship Id="rId52" Type="http://schemas.openxmlformats.org/officeDocument/2006/relationships/hyperlink" Target="https://www.aapc.com/codes/icd-10-codes/I60.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9</Pages>
  <Words>6111</Words>
  <Characters>34839</Characters>
  <Application>Microsoft Office Word</Application>
  <DocSecurity>0</DocSecurity>
  <Lines>290</Lines>
  <Paragraphs>8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i, Michele</dc:creator>
  <cp:keywords/>
  <dc:description/>
  <cp:lastModifiedBy>Rossi, Michele</cp:lastModifiedBy>
  <cp:revision>12</cp:revision>
  <dcterms:created xsi:type="dcterms:W3CDTF">2025-05-05T11:30:00Z</dcterms:created>
  <dcterms:modified xsi:type="dcterms:W3CDTF">2025-10-05T07:29:00Z</dcterms:modified>
</cp:coreProperties>
</file>